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8B62BC" w14:textId="66193A2D" w:rsidR="00E763FB" w:rsidRPr="0096713D" w:rsidRDefault="007053AF" w:rsidP="00E763FB">
      <w:pPr>
        <w:spacing w:after="0" w:line="480" w:lineRule="auto"/>
        <w:jc w:val="center"/>
        <w:rPr>
          <w:rFonts w:ascii="Times New Roman" w:hAnsi="Times New Roman" w:cs="Times New Roman"/>
          <w:b/>
          <w:sz w:val="28"/>
          <w:szCs w:val="28"/>
        </w:rPr>
      </w:pPr>
      <w:bookmarkStart w:id="0" w:name="_GoBack"/>
      <w:bookmarkEnd w:id="0"/>
      <w:r w:rsidRPr="007053AF">
        <w:rPr>
          <w:rFonts w:ascii="Times New Roman" w:hAnsi="Times New Roman" w:cs="Times New Roman"/>
          <w:b/>
          <w:sz w:val="28"/>
          <w:szCs w:val="28"/>
        </w:rPr>
        <w:t>The Simultaneous Measurement of Reversed Phase-Encoding EPI in a Single fMRI Session: Evaluation of Geometric Distortion Correction in Submillimetre fMRI</w:t>
      </w:r>
      <w:r w:rsidR="00601508">
        <w:rPr>
          <w:rFonts w:ascii="Times New Roman" w:hAnsi="Times New Roman" w:cs="Times New Roman"/>
          <w:b/>
          <w:sz w:val="28"/>
          <w:szCs w:val="28"/>
        </w:rPr>
        <w:t xml:space="preserve"> at 7T</w:t>
      </w:r>
    </w:p>
    <w:p w14:paraId="59577F8A" w14:textId="77777777" w:rsidR="00E763FB" w:rsidRPr="0096713D" w:rsidRDefault="00E763FB" w:rsidP="00E763FB">
      <w:pPr>
        <w:spacing w:after="0" w:line="480" w:lineRule="auto"/>
        <w:jc w:val="both"/>
        <w:rPr>
          <w:rFonts w:ascii="Times New Roman" w:hAnsi="Times New Roman" w:cs="Times New Roman"/>
          <w:sz w:val="24"/>
          <w:szCs w:val="24"/>
        </w:rPr>
      </w:pPr>
    </w:p>
    <w:p w14:paraId="0CC4C8A6" w14:textId="004ADF44" w:rsidR="00E763FB" w:rsidRPr="0096713D" w:rsidRDefault="00E763FB" w:rsidP="001B10BE">
      <w:pPr>
        <w:spacing w:after="0" w:line="480" w:lineRule="auto"/>
        <w:jc w:val="center"/>
        <w:rPr>
          <w:rFonts w:ascii="Times New Roman" w:hAnsi="Times New Roman" w:cs="Times New Roman"/>
          <w:sz w:val="24"/>
          <w:szCs w:val="24"/>
        </w:rPr>
      </w:pPr>
      <w:proofErr w:type="spellStart"/>
      <w:r w:rsidRPr="0096713D">
        <w:rPr>
          <w:rFonts w:ascii="Times New Roman" w:hAnsi="Times New Roman" w:cs="Times New Roman"/>
          <w:sz w:val="24"/>
          <w:szCs w:val="24"/>
        </w:rPr>
        <w:t>Seong</w:t>
      </w:r>
      <w:proofErr w:type="spellEnd"/>
      <w:r w:rsidRPr="0096713D">
        <w:rPr>
          <w:rFonts w:ascii="Times New Roman" w:hAnsi="Times New Roman" w:cs="Times New Roman"/>
          <w:sz w:val="24"/>
          <w:szCs w:val="24"/>
        </w:rPr>
        <w:t xml:space="preserve"> </w:t>
      </w:r>
      <w:proofErr w:type="spellStart"/>
      <w:r w:rsidRPr="0096713D">
        <w:rPr>
          <w:rFonts w:ascii="Times New Roman" w:hAnsi="Times New Roman" w:cs="Times New Roman"/>
          <w:sz w:val="24"/>
          <w:szCs w:val="24"/>
        </w:rPr>
        <w:t>Dae</w:t>
      </w:r>
      <w:proofErr w:type="spellEnd"/>
      <w:r w:rsidRPr="0096713D">
        <w:rPr>
          <w:rFonts w:ascii="Times New Roman" w:hAnsi="Times New Roman" w:cs="Times New Roman"/>
          <w:sz w:val="24"/>
          <w:szCs w:val="24"/>
        </w:rPr>
        <w:t xml:space="preserve"> Yun</w:t>
      </w:r>
      <w:r>
        <w:rPr>
          <w:rFonts w:ascii="Times New Roman" w:hAnsi="Times New Roman" w:cs="Times New Roman"/>
          <w:sz w:val="24"/>
          <w:szCs w:val="24"/>
        </w:rPr>
        <w:t>, PhD</w:t>
      </w:r>
      <w:r w:rsidRPr="0096713D">
        <w:rPr>
          <w:rFonts w:ascii="Times New Roman" w:hAnsi="Times New Roman" w:cs="Times New Roman"/>
          <w:sz w:val="24"/>
          <w:szCs w:val="24"/>
          <w:vertAlign w:val="superscript"/>
        </w:rPr>
        <w:t>1</w:t>
      </w:r>
      <w:r w:rsidR="00D97303">
        <w:rPr>
          <w:rFonts w:ascii="Times New Roman" w:hAnsi="Times New Roman" w:cs="Times New Roman"/>
          <w:sz w:val="24"/>
          <w:szCs w:val="24"/>
          <w:vertAlign w:val="superscript"/>
        </w:rPr>
        <w:t>*</w:t>
      </w:r>
      <w:r w:rsidRPr="0096713D">
        <w:rPr>
          <w:rFonts w:ascii="Times New Roman" w:hAnsi="Times New Roman" w:cs="Times New Roman"/>
          <w:sz w:val="24"/>
          <w:szCs w:val="24"/>
        </w:rPr>
        <w:t xml:space="preserve">, </w:t>
      </w:r>
      <w:proofErr w:type="spellStart"/>
      <w:r w:rsidR="007053AF">
        <w:rPr>
          <w:rFonts w:ascii="Times New Roman" w:hAnsi="Times New Roman" w:cs="Times New Roman"/>
          <w:sz w:val="24"/>
          <w:szCs w:val="24"/>
        </w:rPr>
        <w:t>Erhan</w:t>
      </w:r>
      <w:proofErr w:type="spellEnd"/>
      <w:r w:rsidR="007053AF">
        <w:rPr>
          <w:rFonts w:ascii="Times New Roman" w:hAnsi="Times New Roman" w:cs="Times New Roman"/>
          <w:sz w:val="24"/>
          <w:szCs w:val="24"/>
        </w:rPr>
        <w:t xml:space="preserve"> Genc</w:t>
      </w:r>
      <w:r w:rsidRPr="0096713D">
        <w:rPr>
          <w:rFonts w:ascii="Times New Roman" w:hAnsi="Times New Roman" w:cs="Times New Roman"/>
          <w:sz w:val="24"/>
          <w:szCs w:val="24"/>
          <w:vertAlign w:val="superscript"/>
        </w:rPr>
        <w:t>2</w:t>
      </w:r>
      <w:r w:rsidR="007053AF">
        <w:rPr>
          <w:rFonts w:ascii="Times New Roman" w:hAnsi="Times New Roman" w:cs="Times New Roman"/>
          <w:sz w:val="24"/>
          <w:szCs w:val="24"/>
        </w:rPr>
        <w:t xml:space="preserve">, </w:t>
      </w:r>
      <w:proofErr w:type="spellStart"/>
      <w:r w:rsidR="00156CA1">
        <w:rPr>
          <w:rFonts w:ascii="Times New Roman" w:hAnsi="Times New Roman" w:cs="Times New Roman"/>
          <w:sz w:val="24"/>
          <w:szCs w:val="24"/>
        </w:rPr>
        <w:t>Jeongbeen</w:t>
      </w:r>
      <w:proofErr w:type="spellEnd"/>
      <w:r w:rsidR="00156CA1">
        <w:rPr>
          <w:rFonts w:ascii="Times New Roman" w:hAnsi="Times New Roman" w:cs="Times New Roman"/>
          <w:sz w:val="24"/>
          <w:szCs w:val="24"/>
        </w:rPr>
        <w:t xml:space="preserve"> Lee</w:t>
      </w:r>
      <w:r w:rsidR="00156CA1" w:rsidRPr="00156CA1">
        <w:rPr>
          <w:rFonts w:ascii="Times New Roman" w:hAnsi="Times New Roman" w:cs="Times New Roman"/>
          <w:sz w:val="24"/>
          <w:szCs w:val="24"/>
          <w:vertAlign w:val="superscript"/>
        </w:rPr>
        <w:t>1,3</w:t>
      </w:r>
      <w:r w:rsidR="00156CA1">
        <w:rPr>
          <w:rFonts w:ascii="Times New Roman" w:hAnsi="Times New Roman" w:cs="Times New Roman"/>
          <w:sz w:val="24"/>
          <w:szCs w:val="24"/>
        </w:rPr>
        <w:t xml:space="preserve">, </w:t>
      </w:r>
      <w:r w:rsidRPr="0096713D">
        <w:rPr>
          <w:rFonts w:ascii="Times New Roman" w:hAnsi="Times New Roman" w:cs="Times New Roman"/>
          <w:sz w:val="24"/>
          <w:szCs w:val="24"/>
        </w:rPr>
        <w:t>and N. Jon Shah</w:t>
      </w:r>
      <w:r>
        <w:rPr>
          <w:rFonts w:ascii="Times New Roman" w:hAnsi="Times New Roman" w:cs="Times New Roman"/>
          <w:sz w:val="24"/>
          <w:szCs w:val="24"/>
        </w:rPr>
        <w:t>, PhD</w:t>
      </w:r>
      <w:r w:rsidR="00820C64">
        <w:rPr>
          <w:rFonts w:ascii="Times New Roman" w:hAnsi="Times New Roman" w:cs="Times New Roman"/>
          <w:sz w:val="24"/>
          <w:szCs w:val="24"/>
          <w:vertAlign w:val="superscript"/>
        </w:rPr>
        <w:t>1,4,5,6</w:t>
      </w:r>
    </w:p>
    <w:p w14:paraId="745230EA" w14:textId="77777777" w:rsidR="00E763FB" w:rsidRPr="0096713D" w:rsidRDefault="00E763FB" w:rsidP="00E763FB">
      <w:pPr>
        <w:spacing w:after="0" w:line="480" w:lineRule="auto"/>
        <w:jc w:val="both"/>
        <w:rPr>
          <w:rFonts w:ascii="Times New Roman" w:hAnsi="Times New Roman" w:cs="Times New Roman"/>
          <w:sz w:val="24"/>
          <w:szCs w:val="24"/>
        </w:rPr>
      </w:pPr>
    </w:p>
    <w:p w14:paraId="24672A34" w14:textId="7FA4AA2C" w:rsidR="00156CA1" w:rsidRPr="00156CA1" w:rsidRDefault="00E763FB" w:rsidP="00156CA1">
      <w:pPr>
        <w:spacing w:after="0" w:line="480" w:lineRule="auto"/>
        <w:jc w:val="both"/>
        <w:rPr>
          <w:rFonts w:ascii="Times New Roman" w:hAnsi="Times New Roman" w:cs="Times New Roman"/>
          <w:sz w:val="24"/>
          <w:szCs w:val="24"/>
        </w:rPr>
      </w:pPr>
      <w:r w:rsidRPr="0096713D">
        <w:rPr>
          <w:rFonts w:ascii="Times New Roman" w:hAnsi="Times New Roman" w:cs="Times New Roman"/>
          <w:sz w:val="24"/>
          <w:szCs w:val="24"/>
          <w:vertAlign w:val="superscript"/>
        </w:rPr>
        <w:t>1</w:t>
      </w:r>
      <w:r w:rsidR="00156CA1">
        <w:rPr>
          <w:rFonts w:ascii="Times New Roman" w:hAnsi="Times New Roman" w:cs="Times New Roman"/>
          <w:sz w:val="24"/>
          <w:szCs w:val="24"/>
        </w:rPr>
        <w:t xml:space="preserve">Institute </w:t>
      </w:r>
      <w:r w:rsidR="00156CA1" w:rsidRPr="00156CA1">
        <w:rPr>
          <w:rFonts w:ascii="Times New Roman" w:hAnsi="Times New Roman" w:cs="Times New Roman"/>
          <w:sz w:val="24"/>
          <w:szCs w:val="24"/>
        </w:rPr>
        <w:t>of Neuroscience and Medicine 4, INM-4, Forschungszentrum Jülich, Jülich, Germany</w:t>
      </w:r>
    </w:p>
    <w:p w14:paraId="24CAC0D1" w14:textId="336680A6" w:rsidR="00156CA1" w:rsidRDefault="00156CA1" w:rsidP="00156CA1">
      <w:pPr>
        <w:spacing w:after="0" w:line="480" w:lineRule="auto"/>
        <w:jc w:val="both"/>
        <w:rPr>
          <w:rFonts w:ascii="Times New Roman" w:hAnsi="Times New Roman" w:cs="Times New Roman"/>
          <w:sz w:val="24"/>
          <w:szCs w:val="24"/>
        </w:rPr>
      </w:pPr>
      <w:r w:rsidRPr="00156CA1">
        <w:rPr>
          <w:rFonts w:ascii="Times New Roman" w:hAnsi="Times New Roman" w:cs="Times New Roman"/>
          <w:sz w:val="24"/>
          <w:szCs w:val="24"/>
          <w:vertAlign w:val="superscript"/>
        </w:rPr>
        <w:t>2</w:t>
      </w:r>
      <w:r w:rsidRPr="00156CA1">
        <w:rPr>
          <w:rFonts w:ascii="Times New Roman" w:hAnsi="Times New Roman" w:cs="Times New Roman"/>
          <w:sz w:val="24"/>
          <w:szCs w:val="24"/>
        </w:rPr>
        <w:t>Department of Psychology and Neurosciences, Leibniz Research Centre for Working Environment and Human Factors (</w:t>
      </w:r>
      <w:proofErr w:type="spellStart"/>
      <w:r w:rsidRPr="00156CA1">
        <w:rPr>
          <w:rFonts w:ascii="Times New Roman" w:hAnsi="Times New Roman" w:cs="Times New Roman"/>
          <w:sz w:val="24"/>
          <w:szCs w:val="24"/>
        </w:rPr>
        <w:t>IfADo</w:t>
      </w:r>
      <w:proofErr w:type="spellEnd"/>
      <w:r w:rsidRPr="00156CA1">
        <w:rPr>
          <w:rFonts w:ascii="Times New Roman" w:hAnsi="Times New Roman" w:cs="Times New Roman"/>
          <w:sz w:val="24"/>
          <w:szCs w:val="24"/>
        </w:rPr>
        <w:t>), Dortmund, Germany</w:t>
      </w:r>
    </w:p>
    <w:p w14:paraId="7E62363E" w14:textId="075F5F4E" w:rsidR="00820C64" w:rsidRPr="00156CA1" w:rsidRDefault="00820C64" w:rsidP="00156CA1">
      <w:pPr>
        <w:spacing w:after="0" w:line="480" w:lineRule="auto"/>
        <w:jc w:val="both"/>
        <w:rPr>
          <w:rFonts w:ascii="Times New Roman" w:hAnsi="Times New Roman" w:cs="Times New Roman"/>
          <w:sz w:val="24"/>
          <w:szCs w:val="24"/>
        </w:rPr>
      </w:pPr>
      <w:r w:rsidRPr="00820C64">
        <w:rPr>
          <w:rFonts w:ascii="Times New Roman" w:hAnsi="Times New Roman" w:cs="Times New Roman"/>
          <w:sz w:val="24"/>
          <w:szCs w:val="24"/>
          <w:vertAlign w:val="superscript"/>
        </w:rPr>
        <w:t>3</w:t>
      </w:r>
      <w:r w:rsidRPr="00820C64">
        <w:rPr>
          <w:rFonts w:ascii="Times New Roman" w:hAnsi="Times New Roman" w:cs="Times New Roman"/>
          <w:sz w:val="24"/>
          <w:szCs w:val="24"/>
        </w:rPr>
        <w:t xml:space="preserve">Department of Brain and Cognitive Sciences, Scranton College, </w:t>
      </w:r>
      <w:proofErr w:type="spellStart"/>
      <w:r w:rsidRPr="00820C64">
        <w:rPr>
          <w:rFonts w:ascii="Times New Roman" w:hAnsi="Times New Roman" w:cs="Times New Roman"/>
          <w:sz w:val="24"/>
          <w:szCs w:val="24"/>
        </w:rPr>
        <w:t>Ewha</w:t>
      </w:r>
      <w:proofErr w:type="spellEnd"/>
      <w:r w:rsidRPr="00820C64">
        <w:rPr>
          <w:rFonts w:ascii="Times New Roman" w:hAnsi="Times New Roman" w:cs="Times New Roman"/>
          <w:sz w:val="24"/>
          <w:szCs w:val="24"/>
        </w:rPr>
        <w:t xml:space="preserve"> </w:t>
      </w:r>
      <w:proofErr w:type="spellStart"/>
      <w:r w:rsidRPr="00820C64">
        <w:rPr>
          <w:rFonts w:ascii="Times New Roman" w:hAnsi="Times New Roman" w:cs="Times New Roman"/>
          <w:sz w:val="24"/>
          <w:szCs w:val="24"/>
        </w:rPr>
        <w:t>Womans</w:t>
      </w:r>
      <w:proofErr w:type="spellEnd"/>
      <w:r w:rsidRPr="00820C64">
        <w:rPr>
          <w:rFonts w:ascii="Times New Roman" w:hAnsi="Times New Roman" w:cs="Times New Roman"/>
          <w:sz w:val="24"/>
          <w:szCs w:val="24"/>
        </w:rPr>
        <w:t xml:space="preserve"> University, Seoul, Republic of Korea</w:t>
      </w:r>
    </w:p>
    <w:p w14:paraId="1153E70C" w14:textId="0F658161" w:rsidR="00156CA1" w:rsidRPr="00156CA1" w:rsidRDefault="00820C64" w:rsidP="00156CA1">
      <w:pPr>
        <w:spacing w:after="0"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4</w:t>
      </w:r>
      <w:r w:rsidR="00156CA1" w:rsidRPr="00156CA1">
        <w:rPr>
          <w:rFonts w:ascii="Times New Roman" w:hAnsi="Times New Roman" w:cs="Times New Roman"/>
          <w:sz w:val="24"/>
          <w:szCs w:val="24"/>
        </w:rPr>
        <w:t>Institute of Neuroscience and Medicine 11, INM-11, JARA, Forschungszentrum Jülich, Jülich, Germany</w:t>
      </w:r>
    </w:p>
    <w:p w14:paraId="5AD37805" w14:textId="1BC41B7E" w:rsidR="00156CA1" w:rsidRPr="00156CA1" w:rsidRDefault="00820C64" w:rsidP="00156CA1">
      <w:pPr>
        <w:spacing w:after="0"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5</w:t>
      </w:r>
      <w:r w:rsidR="00156CA1" w:rsidRPr="00156CA1">
        <w:rPr>
          <w:rFonts w:ascii="Times New Roman" w:hAnsi="Times New Roman" w:cs="Times New Roman"/>
          <w:sz w:val="24"/>
          <w:szCs w:val="24"/>
        </w:rPr>
        <w:t>JARA - BRAIN - Translational Medicine, Aachen, Germany</w:t>
      </w:r>
    </w:p>
    <w:p w14:paraId="5CB497EE" w14:textId="687FF096" w:rsidR="00E763FB" w:rsidRPr="0096713D" w:rsidRDefault="00820C64" w:rsidP="00156CA1">
      <w:pPr>
        <w:spacing w:after="0" w:line="480" w:lineRule="auto"/>
        <w:jc w:val="both"/>
        <w:rPr>
          <w:rFonts w:ascii="Times New Roman" w:hAnsi="Times New Roman" w:cs="Times New Roman"/>
          <w:sz w:val="24"/>
          <w:szCs w:val="24"/>
        </w:rPr>
      </w:pPr>
      <w:r>
        <w:rPr>
          <w:rFonts w:ascii="Times New Roman" w:hAnsi="Times New Roman" w:cs="Times New Roman"/>
          <w:sz w:val="24"/>
          <w:szCs w:val="24"/>
          <w:vertAlign w:val="superscript"/>
        </w:rPr>
        <w:t>6</w:t>
      </w:r>
      <w:r w:rsidR="00156CA1" w:rsidRPr="00156CA1">
        <w:rPr>
          <w:rFonts w:ascii="Times New Roman" w:hAnsi="Times New Roman" w:cs="Times New Roman"/>
          <w:sz w:val="24"/>
          <w:szCs w:val="24"/>
        </w:rPr>
        <w:t xml:space="preserve">Department of Neurology, RWTH Aachen University, Aachen, Germany   </w:t>
      </w:r>
    </w:p>
    <w:p w14:paraId="1458007B" w14:textId="77777777" w:rsidR="00E763FB" w:rsidRPr="0096713D" w:rsidRDefault="00E763FB" w:rsidP="00E763FB">
      <w:pPr>
        <w:spacing w:after="0" w:line="480" w:lineRule="auto"/>
        <w:jc w:val="both"/>
        <w:rPr>
          <w:rFonts w:ascii="Times New Roman" w:hAnsi="Times New Roman" w:cs="Times New Roman"/>
          <w:sz w:val="24"/>
          <w:szCs w:val="24"/>
        </w:rPr>
      </w:pPr>
    </w:p>
    <w:p w14:paraId="0F171D24" w14:textId="77777777" w:rsidR="00E763FB" w:rsidRPr="0096713D" w:rsidRDefault="00E763FB" w:rsidP="00E763FB">
      <w:pPr>
        <w:spacing w:after="0" w:line="480" w:lineRule="auto"/>
        <w:jc w:val="both"/>
        <w:rPr>
          <w:rFonts w:ascii="Times New Roman" w:hAnsi="Times New Roman" w:cs="Times New Roman"/>
          <w:sz w:val="24"/>
          <w:szCs w:val="24"/>
        </w:rPr>
      </w:pPr>
      <w:r w:rsidRPr="0096713D">
        <w:rPr>
          <w:rFonts w:ascii="Times New Roman" w:hAnsi="Times New Roman" w:cs="Times New Roman"/>
          <w:b/>
          <w:sz w:val="24"/>
          <w:szCs w:val="24"/>
        </w:rPr>
        <w:t>To whom correspondence may be addressed</w:t>
      </w:r>
      <w:r w:rsidRPr="0096713D">
        <w:rPr>
          <w:rFonts w:ascii="Times New Roman" w:hAnsi="Times New Roman" w:cs="Times New Roman"/>
          <w:sz w:val="24"/>
          <w:szCs w:val="24"/>
        </w:rPr>
        <w:t xml:space="preserve">: </w:t>
      </w:r>
    </w:p>
    <w:p w14:paraId="04C5B93C" w14:textId="78EFE827" w:rsidR="00E763FB" w:rsidRPr="0096713D" w:rsidRDefault="00D97303" w:rsidP="00E763FB">
      <w:pPr>
        <w:spacing w:after="0" w:line="480" w:lineRule="auto"/>
        <w:jc w:val="both"/>
        <w:rPr>
          <w:rFonts w:ascii="Times New Roman" w:hAnsi="Times New Roman" w:cs="Times New Roman"/>
          <w:sz w:val="24"/>
          <w:szCs w:val="24"/>
        </w:rPr>
      </w:pPr>
      <w:proofErr w:type="spellStart"/>
      <w:r>
        <w:rPr>
          <w:rFonts w:ascii="Times New Roman" w:hAnsi="Times New Roman" w:cs="Times New Roman"/>
          <w:sz w:val="24"/>
          <w:szCs w:val="24"/>
        </w:rPr>
        <w:t>Dr.</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eong</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ae</w:t>
      </w:r>
      <w:proofErr w:type="spellEnd"/>
      <w:r>
        <w:rPr>
          <w:rFonts w:ascii="Times New Roman" w:hAnsi="Times New Roman" w:cs="Times New Roman"/>
          <w:sz w:val="24"/>
          <w:szCs w:val="24"/>
        </w:rPr>
        <w:t xml:space="preserve"> Yun</w:t>
      </w:r>
      <w:r w:rsidR="00E763FB" w:rsidRPr="0096713D">
        <w:rPr>
          <w:rFonts w:ascii="Times New Roman" w:hAnsi="Times New Roman" w:cs="Times New Roman"/>
          <w:sz w:val="24"/>
          <w:szCs w:val="24"/>
        </w:rPr>
        <w:t>*</w:t>
      </w:r>
    </w:p>
    <w:p w14:paraId="305FED64" w14:textId="77777777" w:rsidR="00E763FB" w:rsidRPr="0096713D" w:rsidRDefault="00E763FB" w:rsidP="00E763FB">
      <w:pPr>
        <w:spacing w:after="0" w:line="480" w:lineRule="auto"/>
        <w:jc w:val="both"/>
        <w:rPr>
          <w:rFonts w:ascii="Times New Roman" w:hAnsi="Times New Roman" w:cs="Times New Roman"/>
          <w:sz w:val="24"/>
          <w:szCs w:val="24"/>
        </w:rPr>
      </w:pPr>
      <w:r w:rsidRPr="0096713D">
        <w:rPr>
          <w:rFonts w:ascii="Times New Roman" w:hAnsi="Times New Roman" w:cs="Times New Roman"/>
          <w:sz w:val="24"/>
          <w:szCs w:val="24"/>
        </w:rPr>
        <w:t xml:space="preserve">Institute of Neuroscience and Medicine 4, Forschungszentrum Jülich, 52425 Jülich, Germany </w:t>
      </w:r>
    </w:p>
    <w:p w14:paraId="3B4FD46A" w14:textId="77777777" w:rsidR="000F3E5D" w:rsidRDefault="00E763FB" w:rsidP="00E763FB">
      <w:pPr>
        <w:spacing w:after="0" w:line="480" w:lineRule="auto"/>
        <w:jc w:val="both"/>
        <w:rPr>
          <w:rFonts w:ascii="Times New Roman" w:hAnsi="Times New Roman" w:cs="Times New Roman"/>
          <w:sz w:val="24"/>
          <w:szCs w:val="24"/>
        </w:rPr>
      </w:pPr>
      <w:r w:rsidRPr="0096713D">
        <w:rPr>
          <w:rFonts w:ascii="Times New Roman" w:hAnsi="Times New Roman" w:cs="Times New Roman"/>
          <w:sz w:val="24"/>
          <w:szCs w:val="24"/>
        </w:rPr>
        <w:t xml:space="preserve">Tel: +49 2461 61 </w:t>
      </w:r>
      <w:r w:rsidR="000F3E5D">
        <w:rPr>
          <w:rFonts w:ascii="Times New Roman" w:hAnsi="Times New Roman" w:cs="Times New Roman"/>
          <w:sz w:val="24"/>
          <w:szCs w:val="24"/>
        </w:rPr>
        <w:t>2085</w:t>
      </w:r>
      <w:r w:rsidRPr="0096713D">
        <w:rPr>
          <w:rFonts w:ascii="Times New Roman" w:hAnsi="Times New Roman" w:cs="Times New Roman"/>
          <w:sz w:val="24"/>
          <w:szCs w:val="24"/>
        </w:rPr>
        <w:t xml:space="preserve">, </w:t>
      </w:r>
    </w:p>
    <w:p w14:paraId="6B22F0D0" w14:textId="111198B5" w:rsidR="00E763FB" w:rsidRDefault="000F3E5D" w:rsidP="00E763FB">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Email: </w:t>
      </w:r>
      <w:hyperlink r:id="rId8" w:history="1">
        <w:r w:rsidR="009A590E" w:rsidRPr="004A3BD1">
          <w:rPr>
            <w:rStyle w:val="Hyperlink"/>
            <w:rFonts w:ascii="Times New Roman" w:hAnsi="Times New Roman" w:cs="Times New Roman"/>
            <w:sz w:val="24"/>
            <w:szCs w:val="24"/>
          </w:rPr>
          <w:t>s.yun@fz-juelich.de</w:t>
        </w:r>
      </w:hyperlink>
    </w:p>
    <w:p w14:paraId="2707D854" w14:textId="4381D2DD" w:rsidR="009A590E" w:rsidRPr="0096713D" w:rsidRDefault="009A590E" w:rsidP="00E763FB">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ORCID: </w:t>
      </w:r>
      <w:r w:rsidRPr="0096713D">
        <w:rPr>
          <w:rFonts w:ascii="Times New Roman" w:hAnsi="Times New Roman" w:cs="Times New Roman"/>
          <w:sz w:val="24"/>
          <w:szCs w:val="24"/>
        </w:rPr>
        <w:t>https://orcid.org/0000-0001-7398-1899</w:t>
      </w:r>
    </w:p>
    <w:p w14:paraId="367D5373" w14:textId="77777777" w:rsidR="00E763FB" w:rsidRPr="0096713D" w:rsidRDefault="00E763FB" w:rsidP="00E763FB">
      <w:pPr>
        <w:spacing w:after="0" w:line="480" w:lineRule="auto"/>
        <w:rPr>
          <w:rFonts w:ascii="Times New Roman" w:hAnsi="Times New Roman" w:cs="Times New Roman"/>
          <w:b/>
          <w:sz w:val="28"/>
          <w:szCs w:val="28"/>
        </w:rPr>
      </w:pPr>
    </w:p>
    <w:p w14:paraId="04ECDA9B" w14:textId="7C00942C" w:rsidR="00296E9F" w:rsidRPr="0096713D" w:rsidRDefault="004950FA" w:rsidP="004950FA">
      <w:pPr>
        <w:widowControl w:val="0"/>
        <w:spacing w:after="0" w:line="480" w:lineRule="auto"/>
        <w:jc w:val="both"/>
        <w:outlineLvl w:val="0"/>
        <w:rPr>
          <w:rFonts w:ascii="Times New Roman" w:hAnsi="Times New Roman" w:cs="Times New Roman"/>
          <w:b/>
          <w:sz w:val="28"/>
          <w:szCs w:val="28"/>
        </w:rPr>
      </w:pPr>
      <w:r>
        <w:rPr>
          <w:rFonts w:ascii="Times New Roman" w:hAnsi="Times New Roman" w:cs="Times New Roman"/>
          <w:b/>
          <w:sz w:val="28"/>
          <w:szCs w:val="28"/>
        </w:rPr>
        <w:lastRenderedPageBreak/>
        <w:t>Supplementary Figure</w:t>
      </w:r>
    </w:p>
    <w:p w14:paraId="67EB48BB" w14:textId="77777777" w:rsidR="004950FA" w:rsidRPr="004950FA" w:rsidRDefault="004950FA" w:rsidP="004950FA">
      <w:pPr>
        <w:spacing w:after="0" w:line="480" w:lineRule="auto"/>
        <w:jc w:val="both"/>
        <w:rPr>
          <w:rFonts w:ascii="Times New Roman" w:hAnsi="Times New Roman" w:cs="Times New Roman"/>
        </w:rPr>
      </w:pPr>
    </w:p>
    <w:p w14:paraId="48520D64" w14:textId="1FB49449" w:rsidR="004950FA" w:rsidRPr="004950FA" w:rsidRDefault="004950FA" w:rsidP="004950FA">
      <w:pPr>
        <w:spacing w:after="0" w:line="480" w:lineRule="auto"/>
        <w:jc w:val="both"/>
        <w:rPr>
          <w:rFonts w:ascii="Times New Roman" w:hAnsi="Times New Roman" w:cs="Times New Roman"/>
          <w:b/>
          <w:sz w:val="24"/>
          <w:szCs w:val="24"/>
        </w:rPr>
      </w:pPr>
      <w:r w:rsidRPr="004950FA">
        <w:rPr>
          <w:rFonts w:ascii="Times New Roman" w:hAnsi="Times New Roman" w:cs="Times New Roman"/>
          <w:b/>
          <w:sz w:val="24"/>
          <w:szCs w:val="24"/>
        </w:rPr>
        <w:t>1.1 Entire reconstructed slices of distortion-corrected EPI</w:t>
      </w:r>
    </w:p>
    <w:p w14:paraId="7A7AC93E" w14:textId="70D36E7D" w:rsidR="004950FA" w:rsidRDefault="004950FA" w:rsidP="004950FA">
      <w:pPr>
        <w:spacing w:after="0" w:line="480" w:lineRule="auto"/>
        <w:ind w:firstLine="720"/>
        <w:jc w:val="both"/>
        <w:rPr>
          <w:rFonts w:ascii="Times New Roman" w:hAnsi="Times New Roman" w:cs="Times New Roman"/>
          <w:sz w:val="24"/>
          <w:szCs w:val="24"/>
        </w:rPr>
      </w:pPr>
      <w:r w:rsidRPr="004950FA">
        <w:rPr>
          <w:rFonts w:ascii="Times New Roman" w:hAnsi="Times New Roman" w:cs="Times New Roman"/>
          <w:sz w:val="24"/>
          <w:szCs w:val="24"/>
        </w:rPr>
        <w:t>The figure below shows distortion-corrected results from a single-volume functional scan for the entire axial slices (117 slices) acquired with our submillimetre protocol (0.73 × 0.73 mm2). All slices were well reconstructed without any significant visible loss of spatial resolution, demonstrating reliable distortion correction performance across all slice locations.</w:t>
      </w:r>
    </w:p>
    <w:p w14:paraId="7A42A133" w14:textId="5C83956B" w:rsidR="004950FA" w:rsidRDefault="004950FA" w:rsidP="004950FA">
      <w:pPr>
        <w:spacing w:after="0" w:line="480" w:lineRule="auto"/>
        <w:jc w:val="both"/>
        <w:rPr>
          <w:rFonts w:ascii="Times New Roman" w:hAnsi="Times New Roman" w:cs="Times New Roman"/>
          <w:sz w:val="24"/>
          <w:szCs w:val="24"/>
        </w:rPr>
      </w:pPr>
    </w:p>
    <w:p w14:paraId="3F080C41" w14:textId="027AD160" w:rsidR="004950FA" w:rsidRDefault="004950FA" w:rsidP="004950FA">
      <w:pPr>
        <w:spacing w:after="0" w:line="48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0F509B4D" wp14:editId="12331280">
            <wp:extent cx="5731510" cy="4775835"/>
            <wp:effectExtent l="0" t="0" r="254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1.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4775835"/>
                    </a:xfrm>
                    <a:prstGeom prst="rect">
                      <a:avLst/>
                    </a:prstGeom>
                  </pic:spPr>
                </pic:pic>
              </a:graphicData>
            </a:graphic>
          </wp:inline>
        </w:drawing>
      </w:r>
    </w:p>
    <w:p w14:paraId="725D5C90" w14:textId="166B19DF" w:rsidR="004950FA" w:rsidRDefault="004950FA" w:rsidP="004950FA">
      <w:pPr>
        <w:spacing w:after="0" w:line="480" w:lineRule="auto"/>
        <w:jc w:val="both"/>
        <w:rPr>
          <w:rFonts w:ascii="Times New Roman" w:hAnsi="Times New Roman" w:cs="Times New Roman"/>
          <w:sz w:val="24"/>
          <w:szCs w:val="24"/>
        </w:rPr>
      </w:pPr>
      <w:r w:rsidRPr="005E1831">
        <w:rPr>
          <w:rFonts w:ascii="Times New Roman" w:hAnsi="Times New Roman" w:cs="Times New Roman"/>
          <w:b/>
          <w:sz w:val="24"/>
          <w:szCs w:val="24"/>
        </w:rPr>
        <w:t>Supplementary Figure 1</w:t>
      </w:r>
      <w:r w:rsidRPr="004950FA">
        <w:rPr>
          <w:rFonts w:ascii="Times New Roman" w:hAnsi="Times New Roman" w:cs="Times New Roman"/>
          <w:sz w:val="24"/>
          <w:szCs w:val="24"/>
        </w:rPr>
        <w:t>. Distortion-corrected EPI of the submillimetre protocol (0.73 × 0.73 mm2) for the entire 117 axial slices (1 mm thickness).</w:t>
      </w:r>
    </w:p>
    <w:p w14:paraId="1F277E23" w14:textId="1402E145" w:rsidR="004950FA" w:rsidRPr="004950FA" w:rsidRDefault="004950FA" w:rsidP="004950FA">
      <w:pPr>
        <w:spacing w:after="0" w:line="480" w:lineRule="auto"/>
        <w:ind w:firstLine="720"/>
        <w:jc w:val="both"/>
        <w:rPr>
          <w:rFonts w:ascii="Times New Roman" w:hAnsi="Times New Roman" w:cs="Times New Roman"/>
          <w:sz w:val="24"/>
          <w:szCs w:val="24"/>
        </w:rPr>
      </w:pPr>
    </w:p>
    <w:p w14:paraId="7AF54ED2" w14:textId="4B93552B" w:rsidR="005E1831" w:rsidRPr="004950FA" w:rsidRDefault="005E1831" w:rsidP="005E1831">
      <w:pPr>
        <w:spacing w:after="0" w:line="480" w:lineRule="auto"/>
        <w:jc w:val="both"/>
        <w:rPr>
          <w:rFonts w:ascii="Times New Roman" w:hAnsi="Times New Roman" w:cs="Times New Roman"/>
          <w:b/>
          <w:sz w:val="24"/>
          <w:szCs w:val="24"/>
        </w:rPr>
      </w:pPr>
      <w:r w:rsidRPr="004950FA">
        <w:rPr>
          <w:rFonts w:ascii="Times New Roman" w:hAnsi="Times New Roman" w:cs="Times New Roman"/>
          <w:b/>
          <w:sz w:val="24"/>
          <w:szCs w:val="24"/>
        </w:rPr>
        <w:lastRenderedPageBreak/>
        <w:t>1.</w:t>
      </w:r>
      <w:r>
        <w:rPr>
          <w:rFonts w:ascii="Times New Roman" w:hAnsi="Times New Roman" w:cs="Times New Roman"/>
          <w:b/>
          <w:sz w:val="24"/>
          <w:szCs w:val="24"/>
        </w:rPr>
        <w:t>2</w:t>
      </w:r>
      <w:r w:rsidRPr="004950FA">
        <w:rPr>
          <w:rFonts w:ascii="Times New Roman" w:hAnsi="Times New Roman" w:cs="Times New Roman"/>
          <w:b/>
          <w:sz w:val="24"/>
          <w:szCs w:val="24"/>
        </w:rPr>
        <w:t xml:space="preserve"> </w:t>
      </w:r>
      <w:r w:rsidR="00C77A5C">
        <w:rPr>
          <w:rFonts w:ascii="Times New Roman" w:hAnsi="Times New Roman" w:cs="Times New Roman"/>
          <w:b/>
          <w:sz w:val="24"/>
          <w:szCs w:val="24"/>
        </w:rPr>
        <w:t>Acquisition time and SAR of the proposed scheme</w:t>
      </w:r>
    </w:p>
    <w:p w14:paraId="6E580FFC" w14:textId="51CA1027" w:rsidR="00C77A5C" w:rsidRPr="0096713D" w:rsidRDefault="00C77A5C" w:rsidP="00C77A5C">
      <w:pPr>
        <w:spacing w:after="0" w:line="480" w:lineRule="auto"/>
        <w:ind w:firstLine="720"/>
        <w:jc w:val="both"/>
        <w:rPr>
          <w:rFonts w:ascii="Times New Roman" w:hAnsi="Times New Roman" w:cs="Times New Roman"/>
        </w:rPr>
      </w:pPr>
      <w:r w:rsidRPr="00C77A5C">
        <w:rPr>
          <w:rFonts w:ascii="Times New Roman" w:hAnsi="Times New Roman" w:cs="Times New Roman"/>
          <w:sz w:val="24"/>
          <w:szCs w:val="24"/>
        </w:rPr>
        <w:t>The proposed scheme enables the reconstruction of both original and reversed-PE EPI images using the same calibration data acquired before EPI acquisition, offering a more optimi</w:t>
      </w:r>
      <w:r>
        <w:rPr>
          <w:rFonts w:ascii="Times New Roman" w:hAnsi="Times New Roman" w:cs="Times New Roman"/>
          <w:sz w:val="24"/>
          <w:szCs w:val="24"/>
        </w:rPr>
        <w:t>s</w:t>
      </w:r>
      <w:r w:rsidRPr="00C77A5C">
        <w:rPr>
          <w:rFonts w:ascii="Times New Roman" w:hAnsi="Times New Roman" w:cs="Times New Roman"/>
          <w:sz w:val="24"/>
          <w:szCs w:val="24"/>
        </w:rPr>
        <w:t xml:space="preserve">ed configuration in terms of </w:t>
      </w:r>
      <w:r>
        <w:rPr>
          <w:rFonts w:ascii="Times New Roman" w:hAnsi="Times New Roman" w:cs="Times New Roman"/>
          <w:sz w:val="24"/>
          <w:szCs w:val="24"/>
        </w:rPr>
        <w:t xml:space="preserve">the total </w:t>
      </w:r>
      <w:r w:rsidR="00127D12">
        <w:rPr>
          <w:rFonts w:ascii="Times New Roman" w:hAnsi="Times New Roman" w:cs="Times New Roman"/>
          <w:sz w:val="24"/>
          <w:szCs w:val="24"/>
        </w:rPr>
        <w:t>acquisition time and SAR, when compared to the standard scheme.</w:t>
      </w:r>
      <w:r>
        <w:rPr>
          <w:rFonts w:ascii="Times New Roman" w:hAnsi="Times New Roman" w:cs="Times New Roman"/>
          <w:sz w:val="24"/>
          <w:szCs w:val="24"/>
        </w:rPr>
        <w:t xml:space="preserve"> </w:t>
      </w:r>
      <w:r w:rsidRPr="00FB10E5">
        <w:rPr>
          <w:rFonts w:ascii="Times New Roman" w:hAnsi="Times New Roman" w:cs="Times New Roman"/>
          <w:sz w:val="24"/>
          <w:szCs w:val="24"/>
        </w:rPr>
        <w:t>For quantitative evaluation, the reduction</w:t>
      </w:r>
      <w:r w:rsidR="00127D12">
        <w:rPr>
          <w:rFonts w:ascii="Times New Roman" w:hAnsi="Times New Roman" w:cs="Times New Roman"/>
          <w:sz w:val="24"/>
          <w:szCs w:val="24"/>
        </w:rPr>
        <w:t xml:space="preserve"> in acquisition time and SAR</w:t>
      </w:r>
      <w:r w:rsidRPr="00FB10E5">
        <w:rPr>
          <w:rFonts w:ascii="Times New Roman" w:hAnsi="Times New Roman" w:cs="Times New Roman"/>
          <w:sz w:val="24"/>
          <w:szCs w:val="24"/>
        </w:rPr>
        <w:t xml:space="preserve"> was simulated using the Siemens sequence development platform, ‘IDEA’ (Integrated Development Environment for Applications), under the baseline version of N4_VE12U_LATEST_20181126.</w:t>
      </w:r>
    </w:p>
    <w:p w14:paraId="4AB6C4C2" w14:textId="28A9131A" w:rsidR="00BB4727" w:rsidRDefault="00640142" w:rsidP="00640142">
      <w:pPr>
        <w:spacing w:after="0" w:line="48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Supplementary </w:t>
      </w:r>
      <w:r w:rsidRPr="00117DBA">
        <w:rPr>
          <w:rFonts w:ascii="Times New Roman" w:hAnsi="Times New Roman" w:cs="Times New Roman"/>
          <w:sz w:val="24"/>
          <w:szCs w:val="24"/>
        </w:rPr>
        <w:t xml:space="preserve">Table 1 shows the acquisition time and SAR required for the parallel imaging calibration scan when acquired using the SPGR sequence and compares them with those needed for the entire fMRI acquisition. The results were obtained for a range of ACS lines (i.e. 24, 48, and 72) and TRs (i.e. 10, 15, and 20 </w:t>
      </w:r>
      <w:proofErr w:type="spellStart"/>
      <w:r w:rsidRPr="00117DBA">
        <w:rPr>
          <w:rFonts w:ascii="Times New Roman" w:hAnsi="Times New Roman" w:cs="Times New Roman"/>
          <w:sz w:val="24"/>
          <w:szCs w:val="24"/>
        </w:rPr>
        <w:t>ms</w:t>
      </w:r>
      <w:proofErr w:type="spellEnd"/>
      <w:r w:rsidRPr="00117DBA">
        <w:rPr>
          <w:rFonts w:ascii="Times New Roman" w:hAnsi="Times New Roman" w:cs="Times New Roman"/>
          <w:sz w:val="24"/>
          <w:szCs w:val="24"/>
        </w:rPr>
        <w:t xml:space="preserve">) </w:t>
      </w:r>
      <w:r w:rsidR="00F22D0B">
        <w:rPr>
          <w:rFonts w:ascii="Times New Roman" w:hAnsi="Times New Roman" w:cs="Times New Roman"/>
          <w:sz w:val="24"/>
          <w:szCs w:val="24"/>
        </w:rPr>
        <w:t>from</w:t>
      </w:r>
      <w:r w:rsidRPr="00117DBA">
        <w:rPr>
          <w:rFonts w:ascii="Times New Roman" w:hAnsi="Times New Roman" w:cs="Times New Roman"/>
          <w:sz w:val="24"/>
          <w:szCs w:val="24"/>
        </w:rPr>
        <w:t xml:space="preserve"> the SPGR sequence. It is important to note that the SAR values shown in the table represent the time-averaged radio frequency (RF) power (i.e. W), calculated at a commonly used flip angle of 15°. The table reveals that the required acquisition time increases with higher numbers of ACS lines or longer TR values. While the ACS acquisition time constituted a relatively small portion compared to the total acquisition time, it reached as high as 192 s when acquired with a TR of 20 </w:t>
      </w:r>
      <w:proofErr w:type="spellStart"/>
      <w:r w:rsidRPr="00117DBA">
        <w:rPr>
          <w:rFonts w:ascii="Times New Roman" w:hAnsi="Times New Roman" w:cs="Times New Roman"/>
          <w:sz w:val="24"/>
          <w:szCs w:val="24"/>
        </w:rPr>
        <w:t>ms</w:t>
      </w:r>
      <w:proofErr w:type="spellEnd"/>
      <w:r w:rsidRPr="00117DBA">
        <w:rPr>
          <w:rFonts w:ascii="Times New Roman" w:hAnsi="Times New Roman" w:cs="Times New Roman"/>
          <w:sz w:val="24"/>
          <w:szCs w:val="24"/>
        </w:rPr>
        <w:t xml:space="preserve"> and 72 ACS lines. The implications of using a relatively long TR and a large number of ACS lines will be discussed later. </w:t>
      </w:r>
    </w:p>
    <w:p w14:paraId="17DD4400" w14:textId="4171EDA6" w:rsidR="00640142" w:rsidRPr="008310A7" w:rsidRDefault="00640142" w:rsidP="00640142">
      <w:pPr>
        <w:spacing w:after="0" w:line="480" w:lineRule="auto"/>
        <w:ind w:firstLine="720"/>
        <w:jc w:val="both"/>
        <w:rPr>
          <w:rFonts w:ascii="Times New Roman" w:hAnsi="Times New Roman" w:cs="Times New Roman"/>
          <w:sz w:val="24"/>
          <w:szCs w:val="24"/>
        </w:rPr>
      </w:pPr>
      <w:r w:rsidRPr="00117DBA">
        <w:rPr>
          <w:rFonts w:ascii="Times New Roman" w:hAnsi="Times New Roman" w:cs="Times New Roman"/>
          <w:sz w:val="24"/>
          <w:szCs w:val="24"/>
        </w:rPr>
        <w:t xml:space="preserve">Furthermore, the table demonstrates that SAR decreases for longer TR values, as readily expected. However, SAR also decreases for a greater number of ACS lines. This is due to the fact that the RF energy per unit time dissipated in the parallel imaging calibration scan is much smaller than that of the main fMRI scan, as it is implemented with large flip angles for the main excitation (90°) and the fat-saturation module (110°). Conversely, when the calibration data are acquired with a relatively short TR and small ACS lines (i.e. 10 </w:t>
      </w:r>
      <w:proofErr w:type="spellStart"/>
      <w:r w:rsidRPr="00117DBA">
        <w:rPr>
          <w:rFonts w:ascii="Times New Roman" w:hAnsi="Times New Roman" w:cs="Times New Roman"/>
          <w:sz w:val="24"/>
          <w:szCs w:val="24"/>
        </w:rPr>
        <w:t>ms</w:t>
      </w:r>
      <w:proofErr w:type="spellEnd"/>
      <w:r w:rsidRPr="00117DBA">
        <w:rPr>
          <w:rFonts w:ascii="Times New Roman" w:hAnsi="Times New Roman" w:cs="Times New Roman"/>
          <w:sz w:val="24"/>
          <w:szCs w:val="24"/>
        </w:rPr>
        <w:t xml:space="preserve"> with </w:t>
      </w:r>
      <w:r w:rsidRPr="00117DBA">
        <w:rPr>
          <w:rFonts w:ascii="Times New Roman" w:hAnsi="Times New Roman" w:cs="Times New Roman"/>
          <w:sz w:val="24"/>
          <w:szCs w:val="24"/>
        </w:rPr>
        <w:lastRenderedPageBreak/>
        <w:t>24 ACS lines), SAR accounts for as much as 46% of the total SAR required. The above results suggest that the proposed simultaneous acquisition scheme can significantly reduce the redundant SAR and acquisition time for the acquisition of reversed PE EPI.</w:t>
      </w:r>
    </w:p>
    <w:p w14:paraId="7A51C474" w14:textId="05E9AACA" w:rsidR="00C77A5C" w:rsidRDefault="00C77A5C" w:rsidP="005E1831">
      <w:pPr>
        <w:spacing w:after="0" w:line="480" w:lineRule="auto"/>
        <w:ind w:firstLine="720"/>
        <w:jc w:val="both"/>
        <w:rPr>
          <w:rFonts w:ascii="Times New Roman" w:hAnsi="Times New Roman" w:cs="Times New Roman"/>
          <w:sz w:val="24"/>
          <w:szCs w:val="24"/>
        </w:rPr>
      </w:pPr>
    </w:p>
    <w:p w14:paraId="7CDCCEB9" w14:textId="6362EA4C" w:rsidR="0073773B" w:rsidRPr="004C6090" w:rsidRDefault="00686EC4" w:rsidP="0073773B">
      <w:pPr>
        <w:spacing w:after="0" w:line="480" w:lineRule="auto"/>
        <w:jc w:val="both"/>
        <w:rPr>
          <w:rFonts w:ascii="Times New Roman" w:eastAsia="Calibri" w:hAnsi="Times New Roman" w:cs="Times New Roman"/>
          <w:sz w:val="24"/>
          <w:szCs w:val="24"/>
          <w:lang w:eastAsia="en-US"/>
        </w:rPr>
      </w:pPr>
      <w:r>
        <w:rPr>
          <w:rFonts w:ascii="Times New Roman" w:eastAsia="Cambria" w:hAnsi="Times New Roman" w:cs="Times New Roman"/>
          <w:b/>
          <w:sz w:val="24"/>
          <w:szCs w:val="24"/>
          <w:lang w:eastAsia="en-US"/>
        </w:rPr>
        <w:t xml:space="preserve">Supplementary </w:t>
      </w:r>
      <w:r w:rsidR="0073773B" w:rsidRPr="004C6090">
        <w:rPr>
          <w:rFonts w:ascii="Times New Roman" w:eastAsia="Cambria" w:hAnsi="Times New Roman" w:cs="Times New Roman"/>
          <w:b/>
          <w:sz w:val="24"/>
          <w:szCs w:val="24"/>
          <w:lang w:eastAsia="en-US"/>
        </w:rPr>
        <w:t>Table 1</w:t>
      </w:r>
      <w:r w:rsidR="0073773B" w:rsidRPr="004C6090">
        <w:rPr>
          <w:rFonts w:ascii="Times New Roman" w:eastAsia="Cambria" w:hAnsi="Times New Roman" w:cs="Times New Roman"/>
          <w:sz w:val="24"/>
          <w:szCs w:val="24"/>
          <w:lang w:eastAsia="en-US"/>
        </w:rPr>
        <w:t xml:space="preserve">. Acquisition time (s) and time-averaged power (W) required for the parallel imaging calibration scan. The results are shown for a range of ACS lines (24, 48, and 72) and TR (10, 15, and 20 </w:t>
      </w:r>
      <w:proofErr w:type="spellStart"/>
      <w:r w:rsidR="0073773B" w:rsidRPr="004C6090">
        <w:rPr>
          <w:rFonts w:ascii="Times New Roman" w:eastAsia="Cambria" w:hAnsi="Times New Roman" w:cs="Times New Roman"/>
          <w:sz w:val="24"/>
          <w:szCs w:val="24"/>
          <w:lang w:eastAsia="en-US"/>
        </w:rPr>
        <w:t>ms</w:t>
      </w:r>
      <w:proofErr w:type="spellEnd"/>
      <w:r w:rsidR="0073773B" w:rsidRPr="004C6090">
        <w:rPr>
          <w:rFonts w:ascii="Times New Roman" w:eastAsia="Cambria" w:hAnsi="Times New Roman" w:cs="Times New Roman"/>
          <w:sz w:val="24"/>
          <w:szCs w:val="24"/>
          <w:lang w:eastAsia="en-US"/>
        </w:rPr>
        <w:t>), when a SPGR sequence is implemented with a flip angle of 15</w:t>
      </w:r>
      <w:r w:rsidR="0073773B" w:rsidRPr="004C6090">
        <w:rPr>
          <w:rFonts w:ascii="Times New Roman" w:eastAsia="Calibri" w:hAnsi="Times New Roman" w:cs="Times New Roman"/>
          <w:sz w:val="24"/>
          <w:szCs w:val="24"/>
          <w:lang w:eastAsia="en-US"/>
        </w:rPr>
        <w:t xml:space="preserve">°. For each case, the time and power required for the entire measurement are also provided, along with the proportion occupied by those for the parallel imaging calibration scan (see the percentages in the parentheses). </w:t>
      </w:r>
    </w:p>
    <w:tbl>
      <w:tblPr>
        <w:tblStyle w:val="TableGrid1"/>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800"/>
        <w:gridCol w:w="1682"/>
        <w:gridCol w:w="1060"/>
        <w:gridCol w:w="1685"/>
        <w:gridCol w:w="1057"/>
        <w:gridCol w:w="1690"/>
        <w:gridCol w:w="1052"/>
      </w:tblGrid>
      <w:tr w:rsidR="0073773B" w:rsidRPr="004C6090" w14:paraId="33D75EF8" w14:textId="77777777" w:rsidTr="007B5F1F">
        <w:trPr>
          <w:trHeight w:val="221"/>
        </w:trPr>
        <w:tc>
          <w:tcPr>
            <w:tcW w:w="851" w:type="dxa"/>
            <w:vMerge w:val="restart"/>
            <w:tcBorders>
              <w:top w:val="single" w:sz="18" w:space="0" w:color="auto"/>
              <w:bottom w:val="nil"/>
              <w:right w:val="single" w:sz="2" w:space="0" w:color="auto"/>
            </w:tcBorders>
            <w:vAlign w:val="center"/>
          </w:tcPr>
          <w:p w14:paraId="3DF38F8F" w14:textId="77777777" w:rsidR="0073773B" w:rsidRPr="004C6090" w:rsidRDefault="0073773B" w:rsidP="007B5F1F">
            <w:pPr>
              <w:spacing w:line="480" w:lineRule="auto"/>
              <w:jc w:val="center"/>
              <w:rPr>
                <w:rFonts w:ascii="Times New Roman" w:eastAsia="Cambria" w:hAnsi="Times New Roman" w:cs="Times New Roman"/>
                <w:b/>
                <w:sz w:val="24"/>
                <w:szCs w:val="24"/>
                <w:lang w:val="en-GB"/>
              </w:rPr>
            </w:pPr>
            <w:r w:rsidRPr="004C6090">
              <w:rPr>
                <w:rFonts w:ascii="Times New Roman" w:eastAsia="Cambria" w:hAnsi="Times New Roman" w:cs="Times New Roman"/>
                <w:b/>
                <w:sz w:val="24"/>
                <w:szCs w:val="24"/>
                <w:lang w:val="en-GB"/>
              </w:rPr>
              <w:t>ACS lines</w:t>
            </w:r>
          </w:p>
        </w:tc>
        <w:tc>
          <w:tcPr>
            <w:tcW w:w="8916" w:type="dxa"/>
            <w:gridSpan w:val="6"/>
            <w:tcBorders>
              <w:top w:val="single" w:sz="18" w:space="0" w:color="auto"/>
              <w:left w:val="single" w:sz="2" w:space="0" w:color="auto"/>
              <w:bottom w:val="single" w:sz="4" w:space="0" w:color="auto"/>
            </w:tcBorders>
            <w:vAlign w:val="center"/>
          </w:tcPr>
          <w:p w14:paraId="43D740A2" w14:textId="77777777" w:rsidR="0073773B" w:rsidRPr="004C6090" w:rsidRDefault="0073773B" w:rsidP="007B5F1F">
            <w:pPr>
              <w:spacing w:line="480" w:lineRule="auto"/>
              <w:jc w:val="center"/>
              <w:rPr>
                <w:rFonts w:ascii="Times New Roman" w:eastAsia="Cambria" w:hAnsi="Times New Roman" w:cs="Times New Roman"/>
                <w:b/>
                <w:sz w:val="24"/>
                <w:szCs w:val="24"/>
                <w:lang w:val="en-GB"/>
              </w:rPr>
            </w:pPr>
            <w:r w:rsidRPr="004C6090">
              <w:rPr>
                <w:rFonts w:ascii="Times New Roman" w:eastAsia="Cambria" w:hAnsi="Times New Roman" w:cs="Times New Roman"/>
                <w:b/>
                <w:sz w:val="24"/>
                <w:szCs w:val="24"/>
                <w:lang w:val="en-GB"/>
              </w:rPr>
              <w:t>TR (</w:t>
            </w:r>
            <w:proofErr w:type="spellStart"/>
            <w:r w:rsidRPr="004C6090">
              <w:rPr>
                <w:rFonts w:ascii="Times New Roman" w:eastAsia="Cambria" w:hAnsi="Times New Roman" w:cs="Times New Roman"/>
                <w:b/>
                <w:sz w:val="24"/>
                <w:szCs w:val="24"/>
                <w:lang w:val="en-GB"/>
              </w:rPr>
              <w:t>ms</w:t>
            </w:r>
            <w:proofErr w:type="spellEnd"/>
            <w:r w:rsidRPr="004C6090">
              <w:rPr>
                <w:rFonts w:ascii="Times New Roman" w:eastAsia="Cambria" w:hAnsi="Times New Roman" w:cs="Times New Roman"/>
                <w:b/>
                <w:sz w:val="24"/>
                <w:szCs w:val="24"/>
                <w:lang w:val="en-GB"/>
              </w:rPr>
              <w:t>)</w:t>
            </w:r>
          </w:p>
        </w:tc>
      </w:tr>
      <w:tr w:rsidR="0073773B" w:rsidRPr="004C6090" w14:paraId="2EE07205" w14:textId="77777777" w:rsidTr="007B5F1F">
        <w:trPr>
          <w:trHeight w:val="220"/>
        </w:trPr>
        <w:tc>
          <w:tcPr>
            <w:tcW w:w="851" w:type="dxa"/>
            <w:vMerge/>
            <w:tcBorders>
              <w:top w:val="nil"/>
              <w:bottom w:val="double" w:sz="4" w:space="0" w:color="auto"/>
              <w:right w:val="single" w:sz="2" w:space="0" w:color="auto"/>
            </w:tcBorders>
            <w:vAlign w:val="center"/>
          </w:tcPr>
          <w:p w14:paraId="68631AF2" w14:textId="77777777" w:rsidR="0073773B" w:rsidRPr="004C6090" w:rsidRDefault="0073773B" w:rsidP="007B5F1F">
            <w:pPr>
              <w:spacing w:line="480" w:lineRule="auto"/>
              <w:jc w:val="center"/>
              <w:rPr>
                <w:rFonts w:ascii="Times New Roman" w:eastAsia="Cambria" w:hAnsi="Times New Roman" w:cs="Times New Roman"/>
                <w:b/>
                <w:sz w:val="24"/>
                <w:szCs w:val="24"/>
                <w:lang w:val="en-GB"/>
              </w:rPr>
            </w:pPr>
          </w:p>
        </w:tc>
        <w:tc>
          <w:tcPr>
            <w:tcW w:w="2972" w:type="dxa"/>
            <w:gridSpan w:val="2"/>
            <w:tcBorders>
              <w:top w:val="single" w:sz="4" w:space="0" w:color="auto"/>
              <w:left w:val="single" w:sz="2" w:space="0" w:color="auto"/>
              <w:bottom w:val="double" w:sz="4" w:space="0" w:color="auto"/>
              <w:right w:val="single" w:sz="4" w:space="0" w:color="auto"/>
            </w:tcBorders>
            <w:vAlign w:val="center"/>
          </w:tcPr>
          <w:p w14:paraId="3D0DA15D" w14:textId="77777777" w:rsidR="0073773B" w:rsidRPr="004C6090" w:rsidRDefault="0073773B" w:rsidP="007B5F1F">
            <w:pPr>
              <w:spacing w:line="480" w:lineRule="auto"/>
              <w:jc w:val="center"/>
              <w:rPr>
                <w:rFonts w:ascii="Times New Roman" w:eastAsia="Cambria" w:hAnsi="Times New Roman" w:cs="Times New Roman"/>
                <w:b/>
                <w:sz w:val="24"/>
                <w:szCs w:val="24"/>
                <w:lang w:val="en-GB"/>
              </w:rPr>
            </w:pPr>
            <w:r w:rsidRPr="004C6090">
              <w:rPr>
                <w:rFonts w:ascii="Times New Roman" w:eastAsia="Cambria" w:hAnsi="Times New Roman" w:cs="Times New Roman"/>
                <w:b/>
                <w:sz w:val="24"/>
                <w:szCs w:val="24"/>
                <w:lang w:val="en-GB"/>
              </w:rPr>
              <w:t>10</w:t>
            </w:r>
          </w:p>
        </w:tc>
        <w:tc>
          <w:tcPr>
            <w:tcW w:w="2972" w:type="dxa"/>
            <w:gridSpan w:val="2"/>
            <w:tcBorders>
              <w:top w:val="single" w:sz="4" w:space="0" w:color="auto"/>
              <w:left w:val="single" w:sz="4" w:space="0" w:color="auto"/>
              <w:bottom w:val="double" w:sz="4" w:space="0" w:color="auto"/>
              <w:right w:val="single" w:sz="4" w:space="0" w:color="auto"/>
            </w:tcBorders>
            <w:vAlign w:val="center"/>
          </w:tcPr>
          <w:p w14:paraId="4EF43265" w14:textId="77777777" w:rsidR="0073773B" w:rsidRPr="004C6090" w:rsidRDefault="0073773B" w:rsidP="007B5F1F">
            <w:pPr>
              <w:spacing w:line="480" w:lineRule="auto"/>
              <w:jc w:val="center"/>
              <w:rPr>
                <w:rFonts w:ascii="Times New Roman" w:eastAsia="Cambria" w:hAnsi="Times New Roman" w:cs="Times New Roman"/>
                <w:b/>
                <w:sz w:val="24"/>
                <w:szCs w:val="24"/>
                <w:lang w:val="en-GB"/>
              </w:rPr>
            </w:pPr>
            <w:r w:rsidRPr="004C6090">
              <w:rPr>
                <w:rFonts w:ascii="Times New Roman" w:eastAsia="Cambria" w:hAnsi="Times New Roman" w:cs="Times New Roman"/>
                <w:b/>
                <w:sz w:val="24"/>
                <w:szCs w:val="24"/>
                <w:lang w:val="en-GB"/>
              </w:rPr>
              <w:t>15</w:t>
            </w:r>
          </w:p>
        </w:tc>
        <w:tc>
          <w:tcPr>
            <w:tcW w:w="2972" w:type="dxa"/>
            <w:gridSpan w:val="2"/>
            <w:tcBorders>
              <w:top w:val="single" w:sz="4" w:space="0" w:color="auto"/>
              <w:left w:val="single" w:sz="4" w:space="0" w:color="auto"/>
              <w:bottom w:val="double" w:sz="4" w:space="0" w:color="auto"/>
            </w:tcBorders>
            <w:vAlign w:val="center"/>
          </w:tcPr>
          <w:p w14:paraId="093E1CB8" w14:textId="77777777" w:rsidR="0073773B" w:rsidRPr="004C6090" w:rsidRDefault="0073773B" w:rsidP="007B5F1F">
            <w:pPr>
              <w:spacing w:line="480" w:lineRule="auto"/>
              <w:jc w:val="center"/>
              <w:rPr>
                <w:rFonts w:ascii="Times New Roman" w:eastAsia="Cambria" w:hAnsi="Times New Roman" w:cs="Times New Roman"/>
                <w:b/>
                <w:sz w:val="24"/>
                <w:szCs w:val="24"/>
                <w:lang w:val="en-GB"/>
              </w:rPr>
            </w:pPr>
            <w:r w:rsidRPr="004C6090">
              <w:rPr>
                <w:rFonts w:ascii="Times New Roman" w:eastAsia="Cambria" w:hAnsi="Times New Roman" w:cs="Times New Roman"/>
                <w:b/>
                <w:sz w:val="24"/>
                <w:szCs w:val="24"/>
                <w:lang w:val="en-GB"/>
              </w:rPr>
              <w:t>20</w:t>
            </w:r>
          </w:p>
        </w:tc>
      </w:tr>
      <w:tr w:rsidR="0073773B" w:rsidRPr="004C6090" w14:paraId="7E8362F1" w14:textId="77777777" w:rsidTr="007B5F1F">
        <w:tc>
          <w:tcPr>
            <w:tcW w:w="851" w:type="dxa"/>
            <w:tcBorders>
              <w:top w:val="double" w:sz="4" w:space="0" w:color="auto"/>
              <w:bottom w:val="single" w:sz="4" w:space="0" w:color="auto"/>
              <w:right w:val="single" w:sz="2" w:space="0" w:color="auto"/>
            </w:tcBorders>
            <w:vAlign w:val="center"/>
          </w:tcPr>
          <w:p w14:paraId="738305FA" w14:textId="77777777" w:rsidR="0073773B" w:rsidRPr="004C6090" w:rsidRDefault="0073773B" w:rsidP="007B5F1F">
            <w:pPr>
              <w:spacing w:line="480" w:lineRule="auto"/>
              <w:jc w:val="center"/>
              <w:rPr>
                <w:rFonts w:ascii="Times New Roman" w:eastAsia="Cambria" w:hAnsi="Times New Roman" w:cs="Times New Roman"/>
                <w:b/>
                <w:sz w:val="24"/>
                <w:szCs w:val="24"/>
                <w:lang w:val="en-GB"/>
              </w:rPr>
            </w:pPr>
            <w:r w:rsidRPr="004C6090">
              <w:rPr>
                <w:rFonts w:ascii="Times New Roman" w:eastAsia="Cambria" w:hAnsi="Times New Roman" w:cs="Times New Roman"/>
                <w:b/>
                <w:sz w:val="24"/>
                <w:szCs w:val="24"/>
                <w:lang w:val="en-GB"/>
              </w:rPr>
              <w:t>24</w:t>
            </w:r>
          </w:p>
        </w:tc>
        <w:tc>
          <w:tcPr>
            <w:tcW w:w="1843" w:type="dxa"/>
            <w:tcBorders>
              <w:top w:val="double" w:sz="4" w:space="0" w:color="auto"/>
              <w:left w:val="single" w:sz="2" w:space="0" w:color="auto"/>
              <w:bottom w:val="single" w:sz="4" w:space="0" w:color="auto"/>
              <w:right w:val="nil"/>
            </w:tcBorders>
            <w:vAlign w:val="center"/>
          </w:tcPr>
          <w:p w14:paraId="048931B3" w14:textId="77777777" w:rsidR="0073773B" w:rsidRPr="004C6090" w:rsidRDefault="0073773B" w:rsidP="007B5F1F">
            <w:pPr>
              <w:spacing w:line="480" w:lineRule="auto"/>
              <w:jc w:val="center"/>
              <w:rPr>
                <w:rFonts w:ascii="Times New Roman" w:eastAsia="Cambria" w:hAnsi="Times New Roman" w:cs="Times New Roman"/>
                <w:sz w:val="24"/>
                <w:szCs w:val="24"/>
                <w:lang w:val="en-GB"/>
              </w:rPr>
            </w:pPr>
            <w:r w:rsidRPr="004C6090">
              <w:rPr>
                <w:rFonts w:ascii="Times New Roman" w:eastAsia="Cambria" w:hAnsi="Times New Roman" w:cs="Times New Roman"/>
                <w:sz w:val="24"/>
                <w:szCs w:val="24"/>
                <w:lang w:val="en-GB"/>
              </w:rPr>
              <w:t xml:space="preserve">39.78 / 421.29 s </w:t>
            </w:r>
          </w:p>
          <w:p w14:paraId="1E444678" w14:textId="77777777" w:rsidR="0073773B" w:rsidRPr="004C6090" w:rsidRDefault="0073773B" w:rsidP="007B5F1F">
            <w:pPr>
              <w:spacing w:line="480" w:lineRule="auto"/>
              <w:jc w:val="center"/>
              <w:rPr>
                <w:rFonts w:ascii="Times New Roman" w:eastAsia="Cambria" w:hAnsi="Times New Roman" w:cs="Times New Roman"/>
                <w:sz w:val="24"/>
                <w:szCs w:val="24"/>
                <w:lang w:val="en-GB"/>
              </w:rPr>
            </w:pPr>
            <w:r w:rsidRPr="004C6090">
              <w:rPr>
                <w:rFonts w:ascii="Times New Roman" w:eastAsia="Cambria" w:hAnsi="Times New Roman" w:cs="Times New Roman"/>
                <w:sz w:val="24"/>
                <w:szCs w:val="24"/>
                <w:lang w:val="en-GB"/>
              </w:rPr>
              <w:t xml:space="preserve">2.51 / 5.45 W </w:t>
            </w:r>
          </w:p>
        </w:tc>
        <w:tc>
          <w:tcPr>
            <w:tcW w:w="1129" w:type="dxa"/>
            <w:tcBorders>
              <w:top w:val="double" w:sz="4" w:space="0" w:color="auto"/>
              <w:left w:val="nil"/>
              <w:bottom w:val="single" w:sz="4" w:space="0" w:color="auto"/>
              <w:right w:val="single" w:sz="4" w:space="0" w:color="auto"/>
            </w:tcBorders>
            <w:vAlign w:val="center"/>
          </w:tcPr>
          <w:p w14:paraId="3C50240A" w14:textId="77777777" w:rsidR="0073773B" w:rsidRPr="004C6090" w:rsidRDefault="0073773B" w:rsidP="007B5F1F">
            <w:pPr>
              <w:spacing w:line="480" w:lineRule="auto"/>
              <w:rPr>
                <w:rFonts w:ascii="Times New Roman" w:eastAsia="Cambria" w:hAnsi="Times New Roman" w:cs="Times New Roman"/>
                <w:sz w:val="24"/>
                <w:szCs w:val="24"/>
                <w:lang w:val="en-GB"/>
              </w:rPr>
            </w:pPr>
            <w:r w:rsidRPr="004C6090">
              <w:rPr>
                <w:rFonts w:ascii="Times New Roman" w:eastAsia="Cambria" w:hAnsi="Times New Roman" w:cs="Times New Roman"/>
                <w:sz w:val="24"/>
                <w:szCs w:val="24"/>
                <w:lang w:val="en-GB"/>
              </w:rPr>
              <w:t xml:space="preserve">(9.44 %) </w:t>
            </w:r>
          </w:p>
          <w:p w14:paraId="6983612E" w14:textId="77777777" w:rsidR="0073773B" w:rsidRPr="004C6090" w:rsidRDefault="0073773B" w:rsidP="007B5F1F">
            <w:pPr>
              <w:spacing w:line="480" w:lineRule="auto"/>
              <w:rPr>
                <w:rFonts w:ascii="Times New Roman" w:eastAsia="Cambria" w:hAnsi="Times New Roman" w:cs="Times New Roman"/>
                <w:sz w:val="24"/>
                <w:szCs w:val="24"/>
                <w:lang w:val="en-GB"/>
              </w:rPr>
            </w:pPr>
            <w:r w:rsidRPr="004C6090">
              <w:rPr>
                <w:rFonts w:ascii="Times New Roman" w:eastAsia="Cambria" w:hAnsi="Times New Roman" w:cs="Times New Roman"/>
                <w:sz w:val="24"/>
                <w:szCs w:val="24"/>
                <w:lang w:val="en-GB"/>
              </w:rPr>
              <w:t>(46.10 %)</w:t>
            </w:r>
          </w:p>
        </w:tc>
        <w:tc>
          <w:tcPr>
            <w:tcW w:w="1847" w:type="dxa"/>
            <w:tcBorders>
              <w:top w:val="double" w:sz="4" w:space="0" w:color="auto"/>
              <w:left w:val="single" w:sz="4" w:space="0" w:color="auto"/>
              <w:bottom w:val="single" w:sz="4" w:space="0" w:color="auto"/>
              <w:right w:val="nil"/>
            </w:tcBorders>
            <w:vAlign w:val="center"/>
          </w:tcPr>
          <w:p w14:paraId="703421D6" w14:textId="77777777" w:rsidR="0073773B" w:rsidRPr="004C6090" w:rsidRDefault="0073773B" w:rsidP="007B5F1F">
            <w:pPr>
              <w:spacing w:line="480" w:lineRule="auto"/>
              <w:jc w:val="center"/>
              <w:rPr>
                <w:rFonts w:ascii="Times New Roman" w:eastAsia="Cambria" w:hAnsi="Times New Roman" w:cs="Times New Roman"/>
                <w:sz w:val="24"/>
                <w:szCs w:val="24"/>
                <w:lang w:val="en-GB"/>
              </w:rPr>
            </w:pPr>
            <w:r w:rsidRPr="004C6090">
              <w:rPr>
                <w:rFonts w:ascii="Times New Roman" w:eastAsia="Cambria" w:hAnsi="Times New Roman" w:cs="Times New Roman"/>
                <w:sz w:val="24"/>
                <w:szCs w:val="24"/>
                <w:lang w:val="en-GB"/>
              </w:rPr>
              <w:t xml:space="preserve">59.67 / 441.18 s </w:t>
            </w:r>
          </w:p>
          <w:p w14:paraId="1B02FFD0" w14:textId="77777777" w:rsidR="0073773B" w:rsidRPr="004C6090" w:rsidRDefault="0073773B" w:rsidP="007B5F1F">
            <w:pPr>
              <w:spacing w:line="480" w:lineRule="auto"/>
              <w:jc w:val="center"/>
              <w:rPr>
                <w:rFonts w:ascii="Times New Roman" w:eastAsia="Cambria" w:hAnsi="Times New Roman" w:cs="Times New Roman"/>
                <w:sz w:val="24"/>
                <w:szCs w:val="24"/>
                <w:lang w:val="en-GB"/>
              </w:rPr>
            </w:pPr>
            <w:r w:rsidRPr="004C6090">
              <w:rPr>
                <w:rFonts w:ascii="Times New Roman" w:eastAsia="Cambria" w:hAnsi="Times New Roman" w:cs="Times New Roman"/>
                <w:sz w:val="24"/>
                <w:szCs w:val="24"/>
                <w:lang w:val="en-GB"/>
              </w:rPr>
              <w:t>2.01 / 5.21 W</w:t>
            </w:r>
          </w:p>
        </w:tc>
        <w:tc>
          <w:tcPr>
            <w:tcW w:w="1125" w:type="dxa"/>
            <w:tcBorders>
              <w:top w:val="double" w:sz="4" w:space="0" w:color="auto"/>
              <w:left w:val="nil"/>
              <w:bottom w:val="single" w:sz="4" w:space="0" w:color="auto"/>
              <w:right w:val="single" w:sz="4" w:space="0" w:color="auto"/>
            </w:tcBorders>
            <w:vAlign w:val="center"/>
          </w:tcPr>
          <w:p w14:paraId="5D1C85C9" w14:textId="77777777" w:rsidR="0073773B" w:rsidRPr="004C6090" w:rsidRDefault="0073773B" w:rsidP="007B5F1F">
            <w:pPr>
              <w:spacing w:line="480" w:lineRule="auto"/>
              <w:rPr>
                <w:rFonts w:ascii="Times New Roman" w:eastAsia="Cambria" w:hAnsi="Times New Roman" w:cs="Times New Roman"/>
                <w:sz w:val="24"/>
                <w:szCs w:val="24"/>
                <w:lang w:val="en-GB"/>
              </w:rPr>
            </w:pPr>
            <w:r w:rsidRPr="004C6090">
              <w:rPr>
                <w:rFonts w:ascii="Times New Roman" w:eastAsia="Cambria" w:hAnsi="Times New Roman" w:cs="Times New Roman"/>
                <w:sz w:val="24"/>
                <w:szCs w:val="24"/>
                <w:lang w:val="en-GB"/>
              </w:rPr>
              <w:t xml:space="preserve">(13.53 %) </w:t>
            </w:r>
          </w:p>
          <w:p w14:paraId="2A4544D7" w14:textId="77777777" w:rsidR="0073773B" w:rsidRPr="004C6090" w:rsidRDefault="0073773B" w:rsidP="007B5F1F">
            <w:pPr>
              <w:spacing w:line="480" w:lineRule="auto"/>
              <w:rPr>
                <w:rFonts w:ascii="Times New Roman" w:eastAsia="Cambria" w:hAnsi="Times New Roman" w:cs="Times New Roman"/>
                <w:sz w:val="24"/>
                <w:szCs w:val="24"/>
                <w:lang w:val="en-GB"/>
              </w:rPr>
            </w:pPr>
            <w:r w:rsidRPr="004C6090">
              <w:rPr>
                <w:rFonts w:ascii="Times New Roman" w:eastAsia="Cambria" w:hAnsi="Times New Roman" w:cs="Times New Roman"/>
                <w:sz w:val="24"/>
                <w:szCs w:val="24"/>
                <w:lang w:val="en-GB"/>
              </w:rPr>
              <w:t>(38.50 %)</w:t>
            </w:r>
          </w:p>
        </w:tc>
        <w:tc>
          <w:tcPr>
            <w:tcW w:w="1852" w:type="dxa"/>
            <w:tcBorders>
              <w:top w:val="double" w:sz="4" w:space="0" w:color="auto"/>
              <w:left w:val="single" w:sz="4" w:space="0" w:color="auto"/>
              <w:bottom w:val="single" w:sz="4" w:space="0" w:color="auto"/>
              <w:right w:val="nil"/>
            </w:tcBorders>
            <w:vAlign w:val="center"/>
          </w:tcPr>
          <w:p w14:paraId="3E6EB742" w14:textId="77777777" w:rsidR="0073773B" w:rsidRPr="004C6090" w:rsidRDefault="0073773B" w:rsidP="007B5F1F">
            <w:pPr>
              <w:spacing w:line="480" w:lineRule="auto"/>
              <w:jc w:val="center"/>
              <w:rPr>
                <w:rFonts w:ascii="Times New Roman" w:eastAsia="Cambria" w:hAnsi="Times New Roman" w:cs="Times New Roman"/>
                <w:sz w:val="24"/>
                <w:szCs w:val="24"/>
                <w:lang w:val="en-GB"/>
              </w:rPr>
            </w:pPr>
            <w:r w:rsidRPr="004C6090">
              <w:rPr>
                <w:rFonts w:ascii="Times New Roman" w:eastAsia="Cambria" w:hAnsi="Times New Roman" w:cs="Times New Roman"/>
                <w:sz w:val="24"/>
                <w:szCs w:val="24"/>
                <w:lang w:val="en-GB"/>
              </w:rPr>
              <w:t xml:space="preserve">79.56 / 461.07 s </w:t>
            </w:r>
          </w:p>
          <w:p w14:paraId="38793FEF" w14:textId="77777777" w:rsidR="0073773B" w:rsidRPr="004C6090" w:rsidRDefault="0073773B" w:rsidP="007B5F1F">
            <w:pPr>
              <w:spacing w:line="480" w:lineRule="auto"/>
              <w:jc w:val="center"/>
              <w:rPr>
                <w:rFonts w:ascii="Times New Roman" w:eastAsia="Cambria" w:hAnsi="Times New Roman" w:cs="Times New Roman"/>
                <w:sz w:val="24"/>
                <w:szCs w:val="24"/>
                <w:lang w:val="en-GB"/>
              </w:rPr>
            </w:pPr>
            <w:r w:rsidRPr="004C6090">
              <w:rPr>
                <w:rFonts w:ascii="Times New Roman" w:eastAsia="Cambria" w:hAnsi="Times New Roman" w:cs="Times New Roman"/>
                <w:sz w:val="24"/>
                <w:szCs w:val="24"/>
                <w:lang w:val="en-GB"/>
              </w:rPr>
              <w:t xml:space="preserve">1.67 / 4.98 W </w:t>
            </w:r>
          </w:p>
        </w:tc>
        <w:tc>
          <w:tcPr>
            <w:tcW w:w="1120" w:type="dxa"/>
            <w:tcBorders>
              <w:top w:val="double" w:sz="4" w:space="0" w:color="auto"/>
              <w:left w:val="nil"/>
              <w:bottom w:val="single" w:sz="4" w:space="0" w:color="auto"/>
            </w:tcBorders>
            <w:vAlign w:val="center"/>
          </w:tcPr>
          <w:p w14:paraId="1E968F50" w14:textId="77777777" w:rsidR="0073773B" w:rsidRPr="004C6090" w:rsidRDefault="0073773B" w:rsidP="007B5F1F">
            <w:pPr>
              <w:spacing w:line="480" w:lineRule="auto"/>
              <w:rPr>
                <w:rFonts w:ascii="Times New Roman" w:eastAsia="Cambria" w:hAnsi="Times New Roman" w:cs="Times New Roman"/>
                <w:sz w:val="24"/>
                <w:szCs w:val="24"/>
                <w:lang w:val="en-GB"/>
              </w:rPr>
            </w:pPr>
            <w:r w:rsidRPr="004C6090">
              <w:rPr>
                <w:rFonts w:ascii="Times New Roman" w:eastAsia="Cambria" w:hAnsi="Times New Roman" w:cs="Times New Roman"/>
                <w:sz w:val="24"/>
                <w:szCs w:val="24"/>
                <w:lang w:val="en-GB"/>
              </w:rPr>
              <w:t xml:space="preserve">(17.26 %) </w:t>
            </w:r>
          </w:p>
          <w:p w14:paraId="1104C196" w14:textId="77777777" w:rsidR="0073773B" w:rsidRPr="004C6090" w:rsidRDefault="0073773B" w:rsidP="007B5F1F">
            <w:pPr>
              <w:spacing w:line="480" w:lineRule="auto"/>
              <w:rPr>
                <w:rFonts w:ascii="Times New Roman" w:eastAsia="Cambria" w:hAnsi="Times New Roman" w:cs="Times New Roman"/>
                <w:sz w:val="24"/>
                <w:szCs w:val="24"/>
                <w:lang w:val="en-GB"/>
              </w:rPr>
            </w:pPr>
            <w:r w:rsidRPr="004C6090">
              <w:rPr>
                <w:rFonts w:ascii="Times New Roman" w:eastAsia="Cambria" w:hAnsi="Times New Roman" w:cs="Times New Roman"/>
                <w:sz w:val="24"/>
                <w:szCs w:val="24"/>
                <w:lang w:val="en-GB"/>
              </w:rPr>
              <w:t>(33.46 %)</w:t>
            </w:r>
          </w:p>
        </w:tc>
      </w:tr>
      <w:tr w:rsidR="0073773B" w:rsidRPr="004C6090" w14:paraId="59ACE907" w14:textId="77777777" w:rsidTr="007B5F1F">
        <w:tc>
          <w:tcPr>
            <w:tcW w:w="851" w:type="dxa"/>
            <w:tcBorders>
              <w:top w:val="single" w:sz="4" w:space="0" w:color="auto"/>
              <w:bottom w:val="single" w:sz="4" w:space="0" w:color="auto"/>
              <w:right w:val="single" w:sz="2" w:space="0" w:color="auto"/>
            </w:tcBorders>
            <w:vAlign w:val="center"/>
          </w:tcPr>
          <w:p w14:paraId="1177B462" w14:textId="77777777" w:rsidR="0073773B" w:rsidRPr="004C6090" w:rsidRDefault="0073773B" w:rsidP="007B5F1F">
            <w:pPr>
              <w:spacing w:line="480" w:lineRule="auto"/>
              <w:jc w:val="center"/>
              <w:rPr>
                <w:rFonts w:ascii="Times New Roman" w:eastAsia="Cambria" w:hAnsi="Times New Roman" w:cs="Times New Roman"/>
                <w:b/>
                <w:sz w:val="24"/>
                <w:szCs w:val="24"/>
                <w:lang w:val="en-GB"/>
              </w:rPr>
            </w:pPr>
            <w:r w:rsidRPr="004C6090">
              <w:rPr>
                <w:rFonts w:ascii="Times New Roman" w:eastAsia="Cambria" w:hAnsi="Times New Roman" w:cs="Times New Roman"/>
                <w:b/>
                <w:sz w:val="24"/>
                <w:szCs w:val="24"/>
                <w:lang w:val="en-GB"/>
              </w:rPr>
              <w:t>48</w:t>
            </w:r>
          </w:p>
        </w:tc>
        <w:tc>
          <w:tcPr>
            <w:tcW w:w="1843" w:type="dxa"/>
            <w:tcBorders>
              <w:top w:val="single" w:sz="4" w:space="0" w:color="auto"/>
              <w:left w:val="single" w:sz="2" w:space="0" w:color="auto"/>
              <w:bottom w:val="single" w:sz="4" w:space="0" w:color="auto"/>
              <w:right w:val="nil"/>
            </w:tcBorders>
            <w:vAlign w:val="center"/>
          </w:tcPr>
          <w:p w14:paraId="384FDEC1" w14:textId="77777777" w:rsidR="0073773B" w:rsidRPr="004C6090" w:rsidRDefault="0073773B" w:rsidP="007B5F1F">
            <w:pPr>
              <w:spacing w:line="480" w:lineRule="auto"/>
              <w:jc w:val="center"/>
              <w:rPr>
                <w:rFonts w:ascii="Times New Roman" w:eastAsia="Cambria" w:hAnsi="Times New Roman" w:cs="Times New Roman"/>
                <w:sz w:val="24"/>
                <w:szCs w:val="24"/>
                <w:lang w:val="en-GB"/>
              </w:rPr>
            </w:pPr>
            <w:r w:rsidRPr="004C6090">
              <w:rPr>
                <w:rFonts w:ascii="Times New Roman" w:eastAsia="Cambria" w:hAnsi="Times New Roman" w:cs="Times New Roman"/>
                <w:sz w:val="24"/>
                <w:szCs w:val="24"/>
                <w:lang w:val="en-GB"/>
              </w:rPr>
              <w:t xml:space="preserve">67.86 / 449.37 s </w:t>
            </w:r>
          </w:p>
          <w:p w14:paraId="6B217311" w14:textId="77777777" w:rsidR="0073773B" w:rsidRPr="004C6090" w:rsidRDefault="0073773B" w:rsidP="007B5F1F">
            <w:pPr>
              <w:spacing w:line="480" w:lineRule="auto"/>
              <w:jc w:val="center"/>
              <w:rPr>
                <w:rFonts w:ascii="Times New Roman" w:eastAsia="Cambria" w:hAnsi="Times New Roman" w:cs="Times New Roman"/>
                <w:sz w:val="24"/>
                <w:szCs w:val="24"/>
                <w:lang w:val="en-GB"/>
              </w:rPr>
            </w:pPr>
            <w:r w:rsidRPr="004C6090">
              <w:rPr>
                <w:rFonts w:ascii="Times New Roman" w:eastAsia="Cambria" w:hAnsi="Times New Roman" w:cs="Times New Roman"/>
                <w:sz w:val="24"/>
                <w:szCs w:val="24"/>
                <w:lang w:val="en-GB"/>
              </w:rPr>
              <w:t xml:space="preserve">1.93 / 5.13 W </w:t>
            </w:r>
          </w:p>
        </w:tc>
        <w:tc>
          <w:tcPr>
            <w:tcW w:w="1129" w:type="dxa"/>
            <w:tcBorders>
              <w:top w:val="single" w:sz="4" w:space="0" w:color="auto"/>
              <w:left w:val="nil"/>
              <w:bottom w:val="single" w:sz="4" w:space="0" w:color="auto"/>
              <w:right w:val="single" w:sz="4" w:space="0" w:color="auto"/>
            </w:tcBorders>
            <w:vAlign w:val="center"/>
          </w:tcPr>
          <w:p w14:paraId="7D485506" w14:textId="77777777" w:rsidR="0073773B" w:rsidRPr="004C6090" w:rsidRDefault="0073773B" w:rsidP="007B5F1F">
            <w:pPr>
              <w:spacing w:line="480" w:lineRule="auto"/>
              <w:rPr>
                <w:rFonts w:ascii="Times New Roman" w:eastAsia="Cambria" w:hAnsi="Times New Roman" w:cs="Times New Roman"/>
                <w:sz w:val="24"/>
                <w:szCs w:val="24"/>
                <w:lang w:val="en-GB"/>
              </w:rPr>
            </w:pPr>
            <w:r w:rsidRPr="004C6090">
              <w:rPr>
                <w:rFonts w:ascii="Times New Roman" w:eastAsia="Cambria" w:hAnsi="Times New Roman" w:cs="Times New Roman"/>
                <w:sz w:val="24"/>
                <w:szCs w:val="24"/>
                <w:lang w:val="en-GB"/>
              </w:rPr>
              <w:t xml:space="preserve">(15.10 %) </w:t>
            </w:r>
          </w:p>
          <w:p w14:paraId="5AF2BF23" w14:textId="77777777" w:rsidR="0073773B" w:rsidRPr="004C6090" w:rsidRDefault="0073773B" w:rsidP="007B5F1F">
            <w:pPr>
              <w:spacing w:line="480" w:lineRule="auto"/>
              <w:rPr>
                <w:rFonts w:ascii="Times New Roman" w:eastAsia="Cambria" w:hAnsi="Times New Roman" w:cs="Times New Roman"/>
                <w:sz w:val="24"/>
                <w:szCs w:val="24"/>
                <w:lang w:val="en-GB"/>
              </w:rPr>
            </w:pPr>
            <w:r w:rsidRPr="004C6090">
              <w:rPr>
                <w:rFonts w:ascii="Times New Roman" w:eastAsia="Cambria" w:hAnsi="Times New Roman" w:cs="Times New Roman"/>
                <w:sz w:val="24"/>
                <w:szCs w:val="24"/>
                <w:lang w:val="en-GB"/>
              </w:rPr>
              <w:t>(37.62 %)</w:t>
            </w:r>
          </w:p>
        </w:tc>
        <w:tc>
          <w:tcPr>
            <w:tcW w:w="1847" w:type="dxa"/>
            <w:tcBorders>
              <w:top w:val="single" w:sz="4" w:space="0" w:color="auto"/>
              <w:left w:val="single" w:sz="4" w:space="0" w:color="auto"/>
              <w:bottom w:val="single" w:sz="4" w:space="0" w:color="auto"/>
              <w:right w:val="nil"/>
            </w:tcBorders>
            <w:vAlign w:val="center"/>
          </w:tcPr>
          <w:p w14:paraId="2D9B9A93" w14:textId="77777777" w:rsidR="0073773B" w:rsidRPr="004C6090" w:rsidRDefault="0073773B" w:rsidP="007B5F1F">
            <w:pPr>
              <w:spacing w:line="480" w:lineRule="auto"/>
              <w:jc w:val="center"/>
              <w:rPr>
                <w:rFonts w:ascii="Times New Roman" w:eastAsia="Cambria" w:hAnsi="Times New Roman" w:cs="Times New Roman"/>
                <w:sz w:val="24"/>
                <w:szCs w:val="24"/>
                <w:lang w:val="en-GB"/>
              </w:rPr>
            </w:pPr>
            <w:r w:rsidRPr="004C6090">
              <w:rPr>
                <w:rFonts w:ascii="Times New Roman" w:eastAsia="Cambria" w:hAnsi="Times New Roman" w:cs="Times New Roman"/>
                <w:sz w:val="24"/>
                <w:szCs w:val="24"/>
                <w:lang w:val="en-GB"/>
              </w:rPr>
              <w:t xml:space="preserve">101.79 / 483.30 s </w:t>
            </w:r>
          </w:p>
          <w:p w14:paraId="4585D2B8" w14:textId="77777777" w:rsidR="0073773B" w:rsidRPr="004C6090" w:rsidRDefault="0073773B" w:rsidP="007B5F1F">
            <w:pPr>
              <w:spacing w:line="480" w:lineRule="auto"/>
              <w:jc w:val="center"/>
              <w:rPr>
                <w:rFonts w:ascii="Times New Roman" w:eastAsia="Cambria" w:hAnsi="Times New Roman" w:cs="Times New Roman"/>
                <w:sz w:val="24"/>
                <w:szCs w:val="24"/>
                <w:lang w:val="en-GB"/>
              </w:rPr>
            </w:pPr>
            <w:r w:rsidRPr="004C6090">
              <w:rPr>
                <w:rFonts w:ascii="Times New Roman" w:eastAsia="Cambria" w:hAnsi="Times New Roman" w:cs="Times New Roman"/>
                <w:sz w:val="24"/>
                <w:szCs w:val="24"/>
                <w:lang w:val="en-GB"/>
              </w:rPr>
              <w:t>1.46 / 4.77 W</w:t>
            </w:r>
          </w:p>
        </w:tc>
        <w:tc>
          <w:tcPr>
            <w:tcW w:w="1125" w:type="dxa"/>
            <w:tcBorders>
              <w:top w:val="single" w:sz="4" w:space="0" w:color="auto"/>
              <w:left w:val="nil"/>
              <w:bottom w:val="single" w:sz="4" w:space="0" w:color="auto"/>
              <w:right w:val="single" w:sz="4" w:space="0" w:color="auto"/>
            </w:tcBorders>
            <w:vAlign w:val="center"/>
          </w:tcPr>
          <w:p w14:paraId="39F1A41A" w14:textId="77777777" w:rsidR="0073773B" w:rsidRPr="004C6090" w:rsidRDefault="0073773B" w:rsidP="007B5F1F">
            <w:pPr>
              <w:spacing w:line="480" w:lineRule="auto"/>
              <w:rPr>
                <w:rFonts w:ascii="Times New Roman" w:eastAsia="Cambria" w:hAnsi="Times New Roman" w:cs="Times New Roman"/>
                <w:sz w:val="24"/>
                <w:szCs w:val="24"/>
                <w:lang w:val="en-GB"/>
              </w:rPr>
            </w:pPr>
            <w:r w:rsidRPr="004C6090">
              <w:rPr>
                <w:rFonts w:ascii="Times New Roman" w:eastAsia="Cambria" w:hAnsi="Times New Roman" w:cs="Times New Roman"/>
                <w:sz w:val="24"/>
                <w:szCs w:val="24"/>
                <w:lang w:val="en-GB"/>
              </w:rPr>
              <w:t xml:space="preserve">(21.06 %) </w:t>
            </w:r>
          </w:p>
          <w:p w14:paraId="06314953" w14:textId="77777777" w:rsidR="0073773B" w:rsidRPr="004C6090" w:rsidRDefault="0073773B" w:rsidP="007B5F1F">
            <w:pPr>
              <w:spacing w:line="480" w:lineRule="auto"/>
              <w:rPr>
                <w:rFonts w:ascii="Times New Roman" w:eastAsia="Cambria" w:hAnsi="Times New Roman" w:cs="Times New Roman"/>
                <w:sz w:val="24"/>
                <w:szCs w:val="24"/>
                <w:lang w:val="en-GB"/>
              </w:rPr>
            </w:pPr>
            <w:r w:rsidRPr="004C6090">
              <w:rPr>
                <w:rFonts w:ascii="Times New Roman" w:eastAsia="Cambria" w:hAnsi="Times New Roman" w:cs="Times New Roman"/>
                <w:sz w:val="24"/>
                <w:szCs w:val="24"/>
                <w:lang w:val="en-GB"/>
              </w:rPr>
              <w:t>(30.67 %)</w:t>
            </w:r>
          </w:p>
        </w:tc>
        <w:tc>
          <w:tcPr>
            <w:tcW w:w="1852" w:type="dxa"/>
            <w:tcBorders>
              <w:top w:val="single" w:sz="4" w:space="0" w:color="auto"/>
              <w:left w:val="single" w:sz="4" w:space="0" w:color="auto"/>
              <w:bottom w:val="single" w:sz="4" w:space="0" w:color="auto"/>
              <w:right w:val="nil"/>
            </w:tcBorders>
            <w:vAlign w:val="center"/>
          </w:tcPr>
          <w:p w14:paraId="2BD69A65" w14:textId="77777777" w:rsidR="0073773B" w:rsidRPr="004C6090" w:rsidRDefault="0073773B" w:rsidP="007B5F1F">
            <w:pPr>
              <w:spacing w:line="480" w:lineRule="auto"/>
              <w:jc w:val="center"/>
              <w:rPr>
                <w:rFonts w:ascii="Times New Roman" w:eastAsia="Cambria" w:hAnsi="Times New Roman" w:cs="Times New Roman"/>
                <w:sz w:val="24"/>
                <w:szCs w:val="24"/>
                <w:lang w:val="en-GB"/>
              </w:rPr>
            </w:pPr>
            <w:r w:rsidRPr="004C6090">
              <w:rPr>
                <w:rFonts w:ascii="Times New Roman" w:eastAsia="Cambria" w:hAnsi="Times New Roman" w:cs="Times New Roman"/>
                <w:sz w:val="24"/>
                <w:szCs w:val="24"/>
                <w:lang w:val="en-GB"/>
              </w:rPr>
              <w:t xml:space="preserve">135.72 / 517.23 s </w:t>
            </w:r>
          </w:p>
          <w:p w14:paraId="62EDD2BB" w14:textId="77777777" w:rsidR="0073773B" w:rsidRPr="004C6090" w:rsidRDefault="0073773B" w:rsidP="007B5F1F">
            <w:pPr>
              <w:spacing w:line="480" w:lineRule="auto"/>
              <w:jc w:val="center"/>
              <w:rPr>
                <w:rFonts w:ascii="Times New Roman" w:eastAsia="Cambria" w:hAnsi="Times New Roman" w:cs="Times New Roman"/>
                <w:sz w:val="24"/>
                <w:szCs w:val="24"/>
                <w:lang w:val="en-GB"/>
              </w:rPr>
            </w:pPr>
            <w:r w:rsidRPr="004C6090">
              <w:rPr>
                <w:rFonts w:ascii="Times New Roman" w:eastAsia="Cambria" w:hAnsi="Times New Roman" w:cs="Times New Roman"/>
                <w:sz w:val="24"/>
                <w:szCs w:val="24"/>
                <w:lang w:val="en-GB"/>
              </w:rPr>
              <w:t>1.18 / 4.46 W</w:t>
            </w:r>
          </w:p>
        </w:tc>
        <w:tc>
          <w:tcPr>
            <w:tcW w:w="1120" w:type="dxa"/>
            <w:tcBorders>
              <w:top w:val="single" w:sz="4" w:space="0" w:color="auto"/>
              <w:left w:val="nil"/>
              <w:bottom w:val="single" w:sz="4" w:space="0" w:color="auto"/>
            </w:tcBorders>
            <w:vAlign w:val="center"/>
          </w:tcPr>
          <w:p w14:paraId="58BA390F" w14:textId="77777777" w:rsidR="0073773B" w:rsidRPr="004C6090" w:rsidRDefault="0073773B" w:rsidP="007B5F1F">
            <w:pPr>
              <w:spacing w:line="480" w:lineRule="auto"/>
              <w:rPr>
                <w:rFonts w:ascii="Times New Roman" w:eastAsia="Cambria" w:hAnsi="Times New Roman" w:cs="Times New Roman"/>
                <w:sz w:val="24"/>
                <w:szCs w:val="24"/>
                <w:lang w:val="en-GB"/>
              </w:rPr>
            </w:pPr>
            <w:r w:rsidRPr="004C6090">
              <w:rPr>
                <w:rFonts w:ascii="Times New Roman" w:eastAsia="Cambria" w:hAnsi="Times New Roman" w:cs="Times New Roman"/>
                <w:sz w:val="24"/>
                <w:szCs w:val="24"/>
                <w:lang w:val="en-GB"/>
              </w:rPr>
              <w:t xml:space="preserve">(26.24 %) </w:t>
            </w:r>
          </w:p>
          <w:p w14:paraId="7B2BC837" w14:textId="77777777" w:rsidR="0073773B" w:rsidRPr="004C6090" w:rsidRDefault="0073773B" w:rsidP="007B5F1F">
            <w:pPr>
              <w:spacing w:line="480" w:lineRule="auto"/>
              <w:rPr>
                <w:rFonts w:ascii="Times New Roman" w:eastAsia="Cambria" w:hAnsi="Times New Roman" w:cs="Times New Roman"/>
                <w:sz w:val="24"/>
                <w:szCs w:val="24"/>
                <w:lang w:val="en-GB"/>
              </w:rPr>
            </w:pPr>
            <w:r w:rsidRPr="004C6090">
              <w:rPr>
                <w:rFonts w:ascii="Times New Roman" w:eastAsia="Cambria" w:hAnsi="Times New Roman" w:cs="Times New Roman"/>
                <w:sz w:val="24"/>
                <w:szCs w:val="24"/>
                <w:lang w:val="en-GB"/>
              </w:rPr>
              <w:t>(26.43 %)</w:t>
            </w:r>
          </w:p>
        </w:tc>
      </w:tr>
      <w:tr w:rsidR="0073773B" w:rsidRPr="004C6090" w14:paraId="1F2F8CCB" w14:textId="77777777" w:rsidTr="007B5F1F">
        <w:tc>
          <w:tcPr>
            <w:tcW w:w="851" w:type="dxa"/>
            <w:tcBorders>
              <w:top w:val="single" w:sz="4" w:space="0" w:color="auto"/>
              <w:bottom w:val="single" w:sz="18" w:space="0" w:color="auto"/>
              <w:right w:val="single" w:sz="2" w:space="0" w:color="auto"/>
            </w:tcBorders>
            <w:vAlign w:val="center"/>
          </w:tcPr>
          <w:p w14:paraId="5974A5E8" w14:textId="77777777" w:rsidR="0073773B" w:rsidRPr="004C6090" w:rsidRDefault="0073773B" w:rsidP="007B5F1F">
            <w:pPr>
              <w:spacing w:line="480" w:lineRule="auto"/>
              <w:jc w:val="center"/>
              <w:rPr>
                <w:rFonts w:ascii="Times New Roman" w:eastAsia="Cambria" w:hAnsi="Times New Roman" w:cs="Times New Roman"/>
                <w:b/>
                <w:sz w:val="24"/>
                <w:szCs w:val="24"/>
                <w:lang w:val="en-GB"/>
              </w:rPr>
            </w:pPr>
            <w:r w:rsidRPr="004C6090">
              <w:rPr>
                <w:rFonts w:ascii="Times New Roman" w:eastAsia="Cambria" w:hAnsi="Times New Roman" w:cs="Times New Roman"/>
                <w:b/>
                <w:sz w:val="24"/>
                <w:szCs w:val="24"/>
                <w:lang w:val="en-GB"/>
              </w:rPr>
              <w:t>72</w:t>
            </w:r>
          </w:p>
        </w:tc>
        <w:tc>
          <w:tcPr>
            <w:tcW w:w="1843" w:type="dxa"/>
            <w:tcBorders>
              <w:top w:val="single" w:sz="4" w:space="0" w:color="auto"/>
              <w:left w:val="single" w:sz="2" w:space="0" w:color="auto"/>
              <w:bottom w:val="single" w:sz="18" w:space="0" w:color="auto"/>
              <w:right w:val="nil"/>
            </w:tcBorders>
            <w:vAlign w:val="center"/>
          </w:tcPr>
          <w:p w14:paraId="6B0D927D" w14:textId="77777777" w:rsidR="0073773B" w:rsidRPr="004C6090" w:rsidRDefault="0073773B" w:rsidP="007B5F1F">
            <w:pPr>
              <w:spacing w:line="480" w:lineRule="auto"/>
              <w:jc w:val="center"/>
              <w:rPr>
                <w:rFonts w:ascii="Times New Roman" w:eastAsia="Cambria" w:hAnsi="Times New Roman" w:cs="Times New Roman"/>
                <w:sz w:val="24"/>
                <w:szCs w:val="24"/>
                <w:lang w:val="en-GB"/>
              </w:rPr>
            </w:pPr>
            <w:r w:rsidRPr="004C6090">
              <w:rPr>
                <w:rFonts w:ascii="Times New Roman" w:eastAsia="Cambria" w:hAnsi="Times New Roman" w:cs="Times New Roman"/>
                <w:sz w:val="24"/>
                <w:szCs w:val="24"/>
                <w:lang w:val="en-GB"/>
              </w:rPr>
              <w:t xml:space="preserve">95.94 / 477.45 s </w:t>
            </w:r>
          </w:p>
          <w:p w14:paraId="02B9C41E" w14:textId="77777777" w:rsidR="0073773B" w:rsidRPr="004C6090" w:rsidRDefault="0073773B" w:rsidP="007B5F1F">
            <w:pPr>
              <w:spacing w:line="480" w:lineRule="auto"/>
              <w:jc w:val="center"/>
              <w:rPr>
                <w:rFonts w:ascii="Times New Roman" w:eastAsia="Cambria" w:hAnsi="Times New Roman" w:cs="Times New Roman"/>
                <w:sz w:val="24"/>
                <w:szCs w:val="24"/>
                <w:lang w:val="en-GB"/>
              </w:rPr>
            </w:pPr>
            <w:r w:rsidRPr="004C6090">
              <w:rPr>
                <w:rFonts w:ascii="Times New Roman" w:eastAsia="Cambria" w:hAnsi="Times New Roman" w:cs="Times New Roman"/>
                <w:sz w:val="24"/>
                <w:szCs w:val="24"/>
                <w:lang w:val="en-GB"/>
              </w:rPr>
              <w:t>1.59 / 4.85 W</w:t>
            </w:r>
          </w:p>
        </w:tc>
        <w:tc>
          <w:tcPr>
            <w:tcW w:w="1129" w:type="dxa"/>
            <w:tcBorders>
              <w:top w:val="single" w:sz="4" w:space="0" w:color="auto"/>
              <w:left w:val="nil"/>
              <w:bottom w:val="single" w:sz="18" w:space="0" w:color="auto"/>
              <w:right w:val="single" w:sz="4" w:space="0" w:color="auto"/>
            </w:tcBorders>
            <w:vAlign w:val="center"/>
          </w:tcPr>
          <w:p w14:paraId="2BA56C5F" w14:textId="77777777" w:rsidR="0073773B" w:rsidRPr="004C6090" w:rsidRDefault="0073773B" w:rsidP="007B5F1F">
            <w:pPr>
              <w:spacing w:line="480" w:lineRule="auto"/>
              <w:rPr>
                <w:rFonts w:ascii="Times New Roman" w:eastAsia="Cambria" w:hAnsi="Times New Roman" w:cs="Times New Roman"/>
                <w:sz w:val="24"/>
                <w:szCs w:val="24"/>
                <w:lang w:val="en-GB"/>
              </w:rPr>
            </w:pPr>
            <w:r w:rsidRPr="004C6090">
              <w:rPr>
                <w:rFonts w:ascii="Times New Roman" w:eastAsia="Cambria" w:hAnsi="Times New Roman" w:cs="Times New Roman"/>
                <w:sz w:val="24"/>
                <w:szCs w:val="24"/>
                <w:lang w:val="en-GB"/>
              </w:rPr>
              <w:t xml:space="preserve">(20.09 %) </w:t>
            </w:r>
          </w:p>
          <w:p w14:paraId="043B3835" w14:textId="77777777" w:rsidR="0073773B" w:rsidRPr="004C6090" w:rsidRDefault="0073773B" w:rsidP="007B5F1F">
            <w:pPr>
              <w:spacing w:line="480" w:lineRule="auto"/>
              <w:rPr>
                <w:rFonts w:ascii="Times New Roman" w:eastAsia="Cambria" w:hAnsi="Times New Roman" w:cs="Times New Roman"/>
                <w:sz w:val="24"/>
                <w:szCs w:val="24"/>
                <w:lang w:val="en-GB"/>
              </w:rPr>
            </w:pPr>
            <w:r w:rsidRPr="004C6090">
              <w:rPr>
                <w:rFonts w:ascii="Times New Roman" w:eastAsia="Cambria" w:hAnsi="Times New Roman" w:cs="Times New Roman"/>
                <w:sz w:val="24"/>
                <w:szCs w:val="24"/>
                <w:lang w:val="en-GB"/>
              </w:rPr>
              <w:t>(32.81 %)</w:t>
            </w:r>
          </w:p>
        </w:tc>
        <w:tc>
          <w:tcPr>
            <w:tcW w:w="1847" w:type="dxa"/>
            <w:tcBorders>
              <w:top w:val="single" w:sz="4" w:space="0" w:color="auto"/>
              <w:left w:val="single" w:sz="4" w:space="0" w:color="auto"/>
              <w:bottom w:val="single" w:sz="18" w:space="0" w:color="auto"/>
              <w:right w:val="nil"/>
            </w:tcBorders>
            <w:vAlign w:val="center"/>
          </w:tcPr>
          <w:p w14:paraId="6EE7FC81" w14:textId="77777777" w:rsidR="0073773B" w:rsidRPr="004C6090" w:rsidRDefault="0073773B" w:rsidP="007B5F1F">
            <w:pPr>
              <w:spacing w:line="480" w:lineRule="auto"/>
              <w:jc w:val="center"/>
              <w:rPr>
                <w:rFonts w:ascii="Times New Roman" w:eastAsia="Cambria" w:hAnsi="Times New Roman" w:cs="Times New Roman"/>
                <w:sz w:val="24"/>
                <w:szCs w:val="24"/>
                <w:lang w:val="en-GB"/>
              </w:rPr>
            </w:pPr>
            <w:r w:rsidRPr="004C6090">
              <w:rPr>
                <w:rFonts w:ascii="Times New Roman" w:eastAsia="Cambria" w:hAnsi="Times New Roman" w:cs="Times New Roman"/>
                <w:sz w:val="24"/>
                <w:szCs w:val="24"/>
                <w:lang w:val="en-GB"/>
              </w:rPr>
              <w:t xml:space="preserve">143.91 / 525.42 s </w:t>
            </w:r>
          </w:p>
          <w:p w14:paraId="54CEC3FE" w14:textId="77777777" w:rsidR="0073773B" w:rsidRPr="004C6090" w:rsidRDefault="0073773B" w:rsidP="007B5F1F">
            <w:pPr>
              <w:spacing w:line="480" w:lineRule="auto"/>
              <w:jc w:val="center"/>
              <w:rPr>
                <w:rFonts w:ascii="Times New Roman" w:eastAsia="Cambria" w:hAnsi="Times New Roman" w:cs="Times New Roman"/>
                <w:sz w:val="24"/>
                <w:szCs w:val="24"/>
                <w:lang w:val="en-GB"/>
              </w:rPr>
            </w:pPr>
            <w:r w:rsidRPr="004C6090">
              <w:rPr>
                <w:rFonts w:ascii="Times New Roman" w:eastAsia="Cambria" w:hAnsi="Times New Roman" w:cs="Times New Roman"/>
                <w:sz w:val="24"/>
                <w:szCs w:val="24"/>
                <w:lang w:val="en-GB"/>
              </w:rPr>
              <w:t xml:space="preserve">1.17 / 4.41 W </w:t>
            </w:r>
          </w:p>
        </w:tc>
        <w:tc>
          <w:tcPr>
            <w:tcW w:w="1125" w:type="dxa"/>
            <w:tcBorders>
              <w:top w:val="single" w:sz="4" w:space="0" w:color="auto"/>
              <w:left w:val="nil"/>
              <w:bottom w:val="single" w:sz="18" w:space="0" w:color="auto"/>
              <w:right w:val="single" w:sz="4" w:space="0" w:color="auto"/>
            </w:tcBorders>
            <w:vAlign w:val="center"/>
          </w:tcPr>
          <w:p w14:paraId="1B41CD1B" w14:textId="77777777" w:rsidR="0073773B" w:rsidRPr="004C6090" w:rsidRDefault="0073773B" w:rsidP="007B5F1F">
            <w:pPr>
              <w:spacing w:line="480" w:lineRule="auto"/>
              <w:rPr>
                <w:rFonts w:ascii="Times New Roman" w:eastAsia="Cambria" w:hAnsi="Times New Roman" w:cs="Times New Roman"/>
                <w:sz w:val="24"/>
                <w:szCs w:val="24"/>
                <w:lang w:val="en-GB"/>
              </w:rPr>
            </w:pPr>
            <w:r w:rsidRPr="004C6090">
              <w:rPr>
                <w:rFonts w:ascii="Times New Roman" w:eastAsia="Cambria" w:hAnsi="Times New Roman" w:cs="Times New Roman"/>
                <w:sz w:val="24"/>
                <w:szCs w:val="24"/>
                <w:lang w:val="en-GB"/>
              </w:rPr>
              <w:t xml:space="preserve">(27.39 %) </w:t>
            </w:r>
          </w:p>
          <w:p w14:paraId="46663284" w14:textId="77777777" w:rsidR="0073773B" w:rsidRPr="004C6090" w:rsidRDefault="0073773B" w:rsidP="007B5F1F">
            <w:pPr>
              <w:spacing w:line="480" w:lineRule="auto"/>
              <w:rPr>
                <w:rFonts w:ascii="Times New Roman" w:eastAsia="Cambria" w:hAnsi="Times New Roman" w:cs="Times New Roman"/>
                <w:sz w:val="24"/>
                <w:szCs w:val="24"/>
                <w:lang w:val="en-GB"/>
              </w:rPr>
            </w:pPr>
            <w:r w:rsidRPr="004C6090">
              <w:rPr>
                <w:rFonts w:ascii="Times New Roman" w:eastAsia="Cambria" w:hAnsi="Times New Roman" w:cs="Times New Roman"/>
                <w:sz w:val="24"/>
                <w:szCs w:val="24"/>
                <w:lang w:val="en-GB"/>
              </w:rPr>
              <w:t>(26.61 %)</w:t>
            </w:r>
          </w:p>
        </w:tc>
        <w:tc>
          <w:tcPr>
            <w:tcW w:w="1852" w:type="dxa"/>
            <w:tcBorders>
              <w:top w:val="single" w:sz="4" w:space="0" w:color="auto"/>
              <w:left w:val="single" w:sz="4" w:space="0" w:color="auto"/>
              <w:bottom w:val="single" w:sz="18" w:space="0" w:color="auto"/>
              <w:right w:val="nil"/>
            </w:tcBorders>
            <w:vAlign w:val="center"/>
          </w:tcPr>
          <w:p w14:paraId="59ACC426" w14:textId="77777777" w:rsidR="0073773B" w:rsidRPr="004C6090" w:rsidRDefault="0073773B" w:rsidP="007B5F1F">
            <w:pPr>
              <w:spacing w:line="480" w:lineRule="auto"/>
              <w:jc w:val="center"/>
              <w:rPr>
                <w:rFonts w:ascii="Times New Roman" w:eastAsia="Cambria" w:hAnsi="Times New Roman" w:cs="Times New Roman"/>
                <w:sz w:val="24"/>
                <w:szCs w:val="24"/>
                <w:lang w:val="en-GB"/>
              </w:rPr>
            </w:pPr>
            <w:r w:rsidRPr="004C6090">
              <w:rPr>
                <w:rFonts w:ascii="Times New Roman" w:eastAsia="Cambria" w:hAnsi="Times New Roman" w:cs="Times New Roman"/>
                <w:sz w:val="24"/>
                <w:szCs w:val="24"/>
                <w:lang w:val="en-GB"/>
              </w:rPr>
              <w:t xml:space="preserve">191.88 / 573.39 s </w:t>
            </w:r>
          </w:p>
          <w:p w14:paraId="53EDC99C" w14:textId="77777777" w:rsidR="0073773B" w:rsidRPr="004C6090" w:rsidRDefault="0073773B" w:rsidP="007B5F1F">
            <w:pPr>
              <w:spacing w:line="480" w:lineRule="auto"/>
              <w:jc w:val="center"/>
              <w:rPr>
                <w:rFonts w:ascii="Times New Roman" w:eastAsia="Cambria" w:hAnsi="Times New Roman" w:cs="Times New Roman"/>
                <w:sz w:val="24"/>
                <w:szCs w:val="24"/>
                <w:lang w:val="en-GB"/>
              </w:rPr>
            </w:pPr>
            <w:r w:rsidRPr="004C6090">
              <w:rPr>
                <w:rFonts w:ascii="Times New Roman" w:eastAsia="Cambria" w:hAnsi="Times New Roman" w:cs="Times New Roman"/>
                <w:sz w:val="24"/>
                <w:szCs w:val="24"/>
                <w:lang w:val="en-GB"/>
              </w:rPr>
              <w:t>0.93 / 4.04 W</w:t>
            </w:r>
          </w:p>
        </w:tc>
        <w:tc>
          <w:tcPr>
            <w:tcW w:w="1120" w:type="dxa"/>
            <w:tcBorders>
              <w:top w:val="single" w:sz="4" w:space="0" w:color="auto"/>
              <w:left w:val="nil"/>
              <w:bottom w:val="single" w:sz="18" w:space="0" w:color="auto"/>
            </w:tcBorders>
            <w:vAlign w:val="center"/>
          </w:tcPr>
          <w:p w14:paraId="645C3D69" w14:textId="77777777" w:rsidR="0073773B" w:rsidRPr="004C6090" w:rsidRDefault="0073773B" w:rsidP="007B5F1F">
            <w:pPr>
              <w:spacing w:line="480" w:lineRule="auto"/>
              <w:rPr>
                <w:rFonts w:ascii="Times New Roman" w:eastAsia="Cambria" w:hAnsi="Times New Roman" w:cs="Times New Roman"/>
                <w:sz w:val="24"/>
                <w:szCs w:val="24"/>
                <w:lang w:val="en-GB"/>
              </w:rPr>
            </w:pPr>
            <w:r w:rsidRPr="004C6090">
              <w:rPr>
                <w:rFonts w:ascii="Times New Roman" w:eastAsia="Cambria" w:hAnsi="Times New Roman" w:cs="Times New Roman"/>
                <w:sz w:val="24"/>
                <w:szCs w:val="24"/>
                <w:lang w:val="en-GB"/>
              </w:rPr>
              <w:t xml:space="preserve">(33.46 %) </w:t>
            </w:r>
          </w:p>
          <w:p w14:paraId="41ACD9E2" w14:textId="77777777" w:rsidR="0073773B" w:rsidRPr="004C6090" w:rsidRDefault="0073773B" w:rsidP="007B5F1F">
            <w:pPr>
              <w:spacing w:line="480" w:lineRule="auto"/>
              <w:rPr>
                <w:rFonts w:ascii="Times New Roman" w:eastAsia="Cambria" w:hAnsi="Times New Roman" w:cs="Times New Roman"/>
                <w:sz w:val="24"/>
                <w:szCs w:val="24"/>
                <w:lang w:val="en-GB"/>
              </w:rPr>
            </w:pPr>
            <w:r w:rsidRPr="004C6090">
              <w:rPr>
                <w:rFonts w:ascii="Times New Roman" w:eastAsia="Cambria" w:hAnsi="Times New Roman" w:cs="Times New Roman"/>
                <w:sz w:val="24"/>
                <w:szCs w:val="24"/>
                <w:lang w:val="en-GB"/>
              </w:rPr>
              <w:t>(22.99 %)</w:t>
            </w:r>
          </w:p>
        </w:tc>
      </w:tr>
    </w:tbl>
    <w:p w14:paraId="30F0A9DA" w14:textId="77777777" w:rsidR="00C77A5C" w:rsidRDefault="00C77A5C" w:rsidP="005E1831">
      <w:pPr>
        <w:spacing w:after="0" w:line="480" w:lineRule="auto"/>
        <w:ind w:firstLine="720"/>
        <w:jc w:val="both"/>
        <w:rPr>
          <w:rFonts w:ascii="Times New Roman" w:hAnsi="Times New Roman" w:cs="Times New Roman"/>
          <w:sz w:val="24"/>
          <w:szCs w:val="24"/>
        </w:rPr>
      </w:pPr>
    </w:p>
    <w:sectPr w:rsidR="00C77A5C">
      <w:headerReference w:type="default" r:id="rId10"/>
      <w:pgSz w:w="11906" w:h="16838"/>
      <w:pgMar w:top="170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33DB15" w14:textId="77777777" w:rsidR="00D71AC6" w:rsidRDefault="00D71AC6" w:rsidP="00AD394A">
      <w:pPr>
        <w:spacing w:after="0" w:line="240" w:lineRule="auto"/>
      </w:pPr>
      <w:r>
        <w:separator/>
      </w:r>
    </w:p>
  </w:endnote>
  <w:endnote w:type="continuationSeparator" w:id="0">
    <w:p w14:paraId="7916B642" w14:textId="77777777" w:rsidR="00D71AC6" w:rsidRDefault="00D71AC6" w:rsidP="00AD39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1E7D176" w14:textId="77777777" w:rsidR="00D71AC6" w:rsidRDefault="00D71AC6" w:rsidP="00AD394A">
      <w:pPr>
        <w:spacing w:after="0" w:line="240" w:lineRule="auto"/>
      </w:pPr>
      <w:r>
        <w:separator/>
      </w:r>
    </w:p>
  </w:footnote>
  <w:footnote w:type="continuationSeparator" w:id="0">
    <w:p w14:paraId="615AAB71" w14:textId="77777777" w:rsidR="00D71AC6" w:rsidRDefault="00D71AC6" w:rsidP="00AD394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74398678"/>
      <w:docPartObj>
        <w:docPartGallery w:val="Page Numbers (Top of Page)"/>
        <w:docPartUnique/>
      </w:docPartObj>
    </w:sdtPr>
    <w:sdtEndPr>
      <w:rPr>
        <w:noProof/>
      </w:rPr>
    </w:sdtEndPr>
    <w:sdtContent>
      <w:p w14:paraId="623AA68F" w14:textId="495EA81A" w:rsidR="000771E5" w:rsidRDefault="000771E5">
        <w:pPr>
          <w:pStyle w:val="Header"/>
          <w:jc w:val="right"/>
        </w:pPr>
        <w:r>
          <w:fldChar w:fldCharType="begin"/>
        </w:r>
        <w:r>
          <w:instrText xml:space="preserve"> PAGE   \* MERGEFORMAT </w:instrText>
        </w:r>
        <w:r>
          <w:fldChar w:fldCharType="separate"/>
        </w:r>
        <w:r w:rsidR="00B96E63">
          <w:rPr>
            <w:noProof/>
          </w:rPr>
          <w:t>4</w:t>
        </w:r>
        <w:r>
          <w:rPr>
            <w:noProof/>
          </w:rPr>
          <w:fldChar w:fldCharType="end"/>
        </w:r>
      </w:p>
    </w:sdtContent>
  </w:sdt>
  <w:p w14:paraId="36C3BB4C" w14:textId="77777777" w:rsidR="000771E5" w:rsidRDefault="000771E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FB57A8"/>
    <w:multiLevelType w:val="multilevel"/>
    <w:tmpl w:val="41EA19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5505230"/>
    <w:multiLevelType w:val="multilevel"/>
    <w:tmpl w:val="23B2B820"/>
    <w:lvl w:ilvl="0">
      <w:start w:val="1"/>
      <w:numFmt w:val="decimal"/>
      <w:lvlText w:val="%1."/>
      <w:lvlJc w:val="left"/>
      <w:pPr>
        <w:ind w:left="357" w:hanging="357"/>
      </w:pPr>
      <w:rPr>
        <w:rFonts w:hint="default"/>
      </w:rPr>
    </w:lvl>
    <w:lvl w:ilvl="1">
      <w:start w:val="1"/>
      <w:numFmt w:val="lowerLetter"/>
      <w:lvlText w:val="%2."/>
      <w:lvlJc w:val="left"/>
      <w:pPr>
        <w:ind w:left="1440" w:hanging="360"/>
      </w:pPr>
      <w:rPr>
        <w:rFonts w:hint="eastAsia"/>
      </w:rPr>
    </w:lvl>
    <w:lvl w:ilvl="2">
      <w:start w:val="1"/>
      <w:numFmt w:val="lowerRoman"/>
      <w:lvlText w:val="%3."/>
      <w:lvlJc w:val="right"/>
      <w:pPr>
        <w:ind w:left="2160" w:hanging="180"/>
      </w:pPr>
      <w:rPr>
        <w:rFonts w:hint="eastAsia"/>
      </w:rPr>
    </w:lvl>
    <w:lvl w:ilvl="3">
      <w:start w:val="1"/>
      <w:numFmt w:val="decimal"/>
      <w:lvlText w:val="%4."/>
      <w:lvlJc w:val="left"/>
      <w:pPr>
        <w:ind w:left="2880" w:hanging="360"/>
      </w:pPr>
      <w:rPr>
        <w:rFonts w:hint="eastAsia"/>
      </w:rPr>
    </w:lvl>
    <w:lvl w:ilvl="4">
      <w:start w:val="1"/>
      <w:numFmt w:val="lowerLetter"/>
      <w:lvlText w:val="%5."/>
      <w:lvlJc w:val="left"/>
      <w:pPr>
        <w:ind w:left="3600" w:hanging="360"/>
      </w:pPr>
      <w:rPr>
        <w:rFonts w:hint="eastAsia"/>
      </w:rPr>
    </w:lvl>
    <w:lvl w:ilvl="5">
      <w:start w:val="1"/>
      <w:numFmt w:val="lowerRoman"/>
      <w:lvlText w:val="%6."/>
      <w:lvlJc w:val="right"/>
      <w:pPr>
        <w:ind w:left="4320" w:hanging="180"/>
      </w:pPr>
      <w:rPr>
        <w:rFonts w:hint="eastAsia"/>
      </w:rPr>
    </w:lvl>
    <w:lvl w:ilvl="6">
      <w:start w:val="1"/>
      <w:numFmt w:val="decimal"/>
      <w:lvlText w:val="%7."/>
      <w:lvlJc w:val="left"/>
      <w:pPr>
        <w:ind w:left="5040" w:hanging="360"/>
      </w:pPr>
      <w:rPr>
        <w:rFonts w:hint="eastAsia"/>
      </w:rPr>
    </w:lvl>
    <w:lvl w:ilvl="7">
      <w:start w:val="1"/>
      <w:numFmt w:val="lowerLetter"/>
      <w:lvlText w:val="%8."/>
      <w:lvlJc w:val="left"/>
      <w:pPr>
        <w:ind w:left="5760" w:hanging="360"/>
      </w:pPr>
      <w:rPr>
        <w:rFonts w:hint="eastAsia"/>
      </w:rPr>
    </w:lvl>
    <w:lvl w:ilvl="8">
      <w:start w:val="1"/>
      <w:numFmt w:val="lowerRoman"/>
      <w:lvlText w:val="%9."/>
      <w:lvlJc w:val="right"/>
      <w:pPr>
        <w:ind w:left="6480" w:hanging="180"/>
      </w:pPr>
      <w:rPr>
        <w:rFonts w:hint="eastAsia"/>
      </w:rPr>
    </w:lvl>
  </w:abstractNum>
  <w:abstractNum w:abstractNumId="2" w15:restartNumberingAfterBreak="0">
    <w:nsid w:val="22FE2856"/>
    <w:multiLevelType w:val="multilevel"/>
    <w:tmpl w:val="1DCEF0EC"/>
    <w:lvl w:ilvl="0">
      <w:numFmt w:val="bullet"/>
      <w:lvlText w:val="-"/>
      <w:lvlJc w:val="left"/>
      <w:pPr>
        <w:ind w:left="357" w:hanging="357"/>
      </w:pPr>
      <w:rPr>
        <w:rFonts w:ascii="Times New Roman" w:hAnsi="Times New Roman"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39EF55EC"/>
    <w:multiLevelType w:val="hybridMultilevel"/>
    <w:tmpl w:val="3C226CF4"/>
    <w:lvl w:ilvl="0" w:tplc="F2344660">
      <w:numFmt w:val="bullet"/>
      <w:lvlText w:val="-"/>
      <w:lvlJc w:val="left"/>
      <w:pPr>
        <w:ind w:left="717" w:hanging="360"/>
      </w:pPr>
      <w:rPr>
        <w:rFonts w:ascii="Calibri" w:eastAsiaTheme="minorEastAsia" w:hAnsi="Calibri" w:cs="Calibri" w:hint="default"/>
      </w:rPr>
    </w:lvl>
    <w:lvl w:ilvl="1" w:tplc="08090003" w:tentative="1">
      <w:start w:val="1"/>
      <w:numFmt w:val="bullet"/>
      <w:lvlText w:val="o"/>
      <w:lvlJc w:val="left"/>
      <w:pPr>
        <w:ind w:left="1437" w:hanging="360"/>
      </w:pPr>
      <w:rPr>
        <w:rFonts w:ascii="Courier New" w:hAnsi="Courier New" w:cs="Courier New" w:hint="default"/>
      </w:rPr>
    </w:lvl>
    <w:lvl w:ilvl="2" w:tplc="08090005" w:tentative="1">
      <w:start w:val="1"/>
      <w:numFmt w:val="bullet"/>
      <w:lvlText w:val=""/>
      <w:lvlJc w:val="left"/>
      <w:pPr>
        <w:ind w:left="2157" w:hanging="360"/>
      </w:pPr>
      <w:rPr>
        <w:rFonts w:ascii="Wingdings" w:hAnsi="Wingdings" w:hint="default"/>
      </w:rPr>
    </w:lvl>
    <w:lvl w:ilvl="3" w:tplc="08090001" w:tentative="1">
      <w:start w:val="1"/>
      <w:numFmt w:val="bullet"/>
      <w:lvlText w:val=""/>
      <w:lvlJc w:val="left"/>
      <w:pPr>
        <w:ind w:left="2877" w:hanging="360"/>
      </w:pPr>
      <w:rPr>
        <w:rFonts w:ascii="Symbol" w:hAnsi="Symbol" w:hint="default"/>
      </w:rPr>
    </w:lvl>
    <w:lvl w:ilvl="4" w:tplc="08090003" w:tentative="1">
      <w:start w:val="1"/>
      <w:numFmt w:val="bullet"/>
      <w:lvlText w:val="o"/>
      <w:lvlJc w:val="left"/>
      <w:pPr>
        <w:ind w:left="3597" w:hanging="360"/>
      </w:pPr>
      <w:rPr>
        <w:rFonts w:ascii="Courier New" w:hAnsi="Courier New" w:cs="Courier New" w:hint="default"/>
      </w:rPr>
    </w:lvl>
    <w:lvl w:ilvl="5" w:tplc="08090005" w:tentative="1">
      <w:start w:val="1"/>
      <w:numFmt w:val="bullet"/>
      <w:lvlText w:val=""/>
      <w:lvlJc w:val="left"/>
      <w:pPr>
        <w:ind w:left="4317" w:hanging="360"/>
      </w:pPr>
      <w:rPr>
        <w:rFonts w:ascii="Wingdings" w:hAnsi="Wingdings" w:hint="default"/>
      </w:rPr>
    </w:lvl>
    <w:lvl w:ilvl="6" w:tplc="08090001" w:tentative="1">
      <w:start w:val="1"/>
      <w:numFmt w:val="bullet"/>
      <w:lvlText w:val=""/>
      <w:lvlJc w:val="left"/>
      <w:pPr>
        <w:ind w:left="5037" w:hanging="360"/>
      </w:pPr>
      <w:rPr>
        <w:rFonts w:ascii="Symbol" w:hAnsi="Symbol" w:hint="default"/>
      </w:rPr>
    </w:lvl>
    <w:lvl w:ilvl="7" w:tplc="08090003" w:tentative="1">
      <w:start w:val="1"/>
      <w:numFmt w:val="bullet"/>
      <w:lvlText w:val="o"/>
      <w:lvlJc w:val="left"/>
      <w:pPr>
        <w:ind w:left="5757" w:hanging="360"/>
      </w:pPr>
      <w:rPr>
        <w:rFonts w:ascii="Courier New" w:hAnsi="Courier New" w:cs="Courier New" w:hint="default"/>
      </w:rPr>
    </w:lvl>
    <w:lvl w:ilvl="8" w:tplc="08090005" w:tentative="1">
      <w:start w:val="1"/>
      <w:numFmt w:val="bullet"/>
      <w:lvlText w:val=""/>
      <w:lvlJc w:val="left"/>
      <w:pPr>
        <w:ind w:left="6477" w:hanging="360"/>
      </w:pPr>
      <w:rPr>
        <w:rFonts w:ascii="Wingdings" w:hAnsi="Wingdings" w:hint="default"/>
      </w:rPr>
    </w:lvl>
  </w:abstractNum>
  <w:abstractNum w:abstractNumId="4" w15:restartNumberingAfterBreak="0">
    <w:nsid w:val="45895933"/>
    <w:multiLevelType w:val="hybridMultilevel"/>
    <w:tmpl w:val="4E9C2E60"/>
    <w:lvl w:ilvl="0" w:tplc="E8803E2A">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11B10F8"/>
    <w:multiLevelType w:val="multilevel"/>
    <w:tmpl w:val="8C342A08"/>
    <w:lvl w:ilvl="0">
      <w:numFmt w:val="bullet"/>
      <w:lvlText w:val="-"/>
      <w:lvlJc w:val="left"/>
      <w:pPr>
        <w:ind w:left="357" w:hanging="357"/>
      </w:pPr>
      <w:rPr>
        <w:rFonts w:ascii="Calibri" w:hAnsi="Calibri" w:hint="default"/>
      </w:rPr>
    </w:lvl>
    <w:lvl w:ilvl="1">
      <w:start w:val="1"/>
      <w:numFmt w:val="bullet"/>
      <w:lvlText w:val="o"/>
      <w:lvlJc w:val="left"/>
      <w:pPr>
        <w:ind w:left="1437" w:hanging="360"/>
      </w:pPr>
      <w:rPr>
        <w:rFonts w:ascii="Courier New" w:hAnsi="Courier New" w:cs="Courier New" w:hint="default"/>
      </w:rPr>
    </w:lvl>
    <w:lvl w:ilvl="2">
      <w:start w:val="1"/>
      <w:numFmt w:val="bullet"/>
      <w:lvlText w:val=""/>
      <w:lvlJc w:val="left"/>
      <w:pPr>
        <w:ind w:left="2157" w:hanging="360"/>
      </w:pPr>
      <w:rPr>
        <w:rFonts w:ascii="Wingdings" w:hAnsi="Wingdings" w:hint="default"/>
      </w:rPr>
    </w:lvl>
    <w:lvl w:ilvl="3">
      <w:start w:val="1"/>
      <w:numFmt w:val="bullet"/>
      <w:lvlText w:val=""/>
      <w:lvlJc w:val="left"/>
      <w:pPr>
        <w:ind w:left="2877" w:hanging="360"/>
      </w:pPr>
      <w:rPr>
        <w:rFonts w:ascii="Symbol" w:hAnsi="Symbol" w:hint="default"/>
      </w:rPr>
    </w:lvl>
    <w:lvl w:ilvl="4">
      <w:start w:val="1"/>
      <w:numFmt w:val="bullet"/>
      <w:lvlText w:val="o"/>
      <w:lvlJc w:val="left"/>
      <w:pPr>
        <w:ind w:left="3597" w:hanging="360"/>
      </w:pPr>
      <w:rPr>
        <w:rFonts w:ascii="Courier New" w:hAnsi="Courier New" w:cs="Courier New" w:hint="default"/>
      </w:rPr>
    </w:lvl>
    <w:lvl w:ilvl="5">
      <w:start w:val="1"/>
      <w:numFmt w:val="bullet"/>
      <w:lvlText w:val=""/>
      <w:lvlJc w:val="left"/>
      <w:pPr>
        <w:ind w:left="4317" w:hanging="360"/>
      </w:pPr>
      <w:rPr>
        <w:rFonts w:ascii="Wingdings" w:hAnsi="Wingdings" w:hint="default"/>
      </w:rPr>
    </w:lvl>
    <w:lvl w:ilvl="6">
      <w:start w:val="1"/>
      <w:numFmt w:val="bullet"/>
      <w:lvlText w:val=""/>
      <w:lvlJc w:val="left"/>
      <w:pPr>
        <w:ind w:left="5037" w:hanging="360"/>
      </w:pPr>
      <w:rPr>
        <w:rFonts w:ascii="Symbol" w:hAnsi="Symbol" w:hint="default"/>
      </w:rPr>
    </w:lvl>
    <w:lvl w:ilvl="7">
      <w:start w:val="1"/>
      <w:numFmt w:val="bullet"/>
      <w:lvlText w:val="o"/>
      <w:lvlJc w:val="left"/>
      <w:pPr>
        <w:ind w:left="5757" w:hanging="360"/>
      </w:pPr>
      <w:rPr>
        <w:rFonts w:ascii="Courier New" w:hAnsi="Courier New" w:cs="Courier New" w:hint="default"/>
      </w:rPr>
    </w:lvl>
    <w:lvl w:ilvl="8">
      <w:start w:val="1"/>
      <w:numFmt w:val="bullet"/>
      <w:lvlText w:val=""/>
      <w:lvlJc w:val="left"/>
      <w:pPr>
        <w:ind w:left="6477" w:hanging="360"/>
      </w:pPr>
      <w:rPr>
        <w:rFonts w:ascii="Wingdings" w:hAnsi="Wingdings" w:hint="default"/>
      </w:rPr>
    </w:lvl>
  </w:abstractNum>
  <w:abstractNum w:abstractNumId="6" w15:restartNumberingAfterBreak="0">
    <w:nsid w:val="7FAB2225"/>
    <w:multiLevelType w:val="hybridMultilevel"/>
    <w:tmpl w:val="95BCB4C6"/>
    <w:lvl w:ilvl="0" w:tplc="57E09408">
      <w:start w:val="1"/>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6"/>
  </w:num>
  <w:num w:numId="4">
    <w:abstractNumId w:val="1"/>
  </w:num>
  <w:num w:numId="5">
    <w:abstractNumId w:val="4"/>
  </w:num>
  <w:num w:numId="6">
    <w:abstractNumId w:val="2"/>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55CF"/>
    <w:rsid w:val="00000129"/>
    <w:rsid w:val="000004E0"/>
    <w:rsid w:val="0000089B"/>
    <w:rsid w:val="000008CB"/>
    <w:rsid w:val="00000A82"/>
    <w:rsid w:val="00000C19"/>
    <w:rsid w:val="00000FE3"/>
    <w:rsid w:val="00001199"/>
    <w:rsid w:val="00001F24"/>
    <w:rsid w:val="00002007"/>
    <w:rsid w:val="00002E0D"/>
    <w:rsid w:val="00003120"/>
    <w:rsid w:val="00003CBD"/>
    <w:rsid w:val="00004347"/>
    <w:rsid w:val="00004BB3"/>
    <w:rsid w:val="00005290"/>
    <w:rsid w:val="00005307"/>
    <w:rsid w:val="0000540E"/>
    <w:rsid w:val="00005B76"/>
    <w:rsid w:val="00006B6F"/>
    <w:rsid w:val="0000708E"/>
    <w:rsid w:val="000078C1"/>
    <w:rsid w:val="00007C71"/>
    <w:rsid w:val="0001043B"/>
    <w:rsid w:val="00010594"/>
    <w:rsid w:val="00010A60"/>
    <w:rsid w:val="00011233"/>
    <w:rsid w:val="00011235"/>
    <w:rsid w:val="000115DA"/>
    <w:rsid w:val="00011625"/>
    <w:rsid w:val="000117C8"/>
    <w:rsid w:val="000119F1"/>
    <w:rsid w:val="00011A8D"/>
    <w:rsid w:val="00011D90"/>
    <w:rsid w:val="000122C1"/>
    <w:rsid w:val="0001260A"/>
    <w:rsid w:val="00012684"/>
    <w:rsid w:val="00012808"/>
    <w:rsid w:val="00012DD4"/>
    <w:rsid w:val="00013370"/>
    <w:rsid w:val="00013794"/>
    <w:rsid w:val="0001381D"/>
    <w:rsid w:val="00013BD2"/>
    <w:rsid w:val="00013C8A"/>
    <w:rsid w:val="00013E1E"/>
    <w:rsid w:val="00014718"/>
    <w:rsid w:val="00014C3F"/>
    <w:rsid w:val="0001579A"/>
    <w:rsid w:val="00015A20"/>
    <w:rsid w:val="00015F17"/>
    <w:rsid w:val="00016120"/>
    <w:rsid w:val="00016706"/>
    <w:rsid w:val="0001794E"/>
    <w:rsid w:val="00017EEE"/>
    <w:rsid w:val="000201E2"/>
    <w:rsid w:val="000204CC"/>
    <w:rsid w:val="000208B9"/>
    <w:rsid w:val="00020F34"/>
    <w:rsid w:val="00022454"/>
    <w:rsid w:val="000224A3"/>
    <w:rsid w:val="00022F54"/>
    <w:rsid w:val="0002380F"/>
    <w:rsid w:val="00023EC7"/>
    <w:rsid w:val="00024375"/>
    <w:rsid w:val="00024841"/>
    <w:rsid w:val="00024A84"/>
    <w:rsid w:val="00024B94"/>
    <w:rsid w:val="000250E9"/>
    <w:rsid w:val="00025790"/>
    <w:rsid w:val="00025F5C"/>
    <w:rsid w:val="00025F6B"/>
    <w:rsid w:val="00025FBD"/>
    <w:rsid w:val="00026262"/>
    <w:rsid w:val="00026776"/>
    <w:rsid w:val="00026EFA"/>
    <w:rsid w:val="00026F74"/>
    <w:rsid w:val="00027108"/>
    <w:rsid w:val="000273E4"/>
    <w:rsid w:val="00027A18"/>
    <w:rsid w:val="00027A86"/>
    <w:rsid w:val="00027F38"/>
    <w:rsid w:val="00030062"/>
    <w:rsid w:val="000303DA"/>
    <w:rsid w:val="0003045D"/>
    <w:rsid w:val="000308C3"/>
    <w:rsid w:val="00030F20"/>
    <w:rsid w:val="000324A5"/>
    <w:rsid w:val="00032A35"/>
    <w:rsid w:val="00033305"/>
    <w:rsid w:val="000335EB"/>
    <w:rsid w:val="000337BA"/>
    <w:rsid w:val="00033A76"/>
    <w:rsid w:val="00034400"/>
    <w:rsid w:val="00034595"/>
    <w:rsid w:val="00034D07"/>
    <w:rsid w:val="00035418"/>
    <w:rsid w:val="000362DE"/>
    <w:rsid w:val="00036317"/>
    <w:rsid w:val="00036356"/>
    <w:rsid w:val="000365DA"/>
    <w:rsid w:val="00036DA9"/>
    <w:rsid w:val="000374BD"/>
    <w:rsid w:val="00037A92"/>
    <w:rsid w:val="00037CE5"/>
    <w:rsid w:val="00037E33"/>
    <w:rsid w:val="00037EC4"/>
    <w:rsid w:val="00040078"/>
    <w:rsid w:val="000417C2"/>
    <w:rsid w:val="000419E2"/>
    <w:rsid w:val="00041B01"/>
    <w:rsid w:val="00041DD4"/>
    <w:rsid w:val="000425B8"/>
    <w:rsid w:val="00042988"/>
    <w:rsid w:val="00042B1B"/>
    <w:rsid w:val="00044151"/>
    <w:rsid w:val="00044566"/>
    <w:rsid w:val="000446DB"/>
    <w:rsid w:val="0004499B"/>
    <w:rsid w:val="00044D5C"/>
    <w:rsid w:val="00044E6D"/>
    <w:rsid w:val="00044EA3"/>
    <w:rsid w:val="0004545B"/>
    <w:rsid w:val="00045515"/>
    <w:rsid w:val="000457A3"/>
    <w:rsid w:val="00045C0D"/>
    <w:rsid w:val="000461E1"/>
    <w:rsid w:val="00046EA0"/>
    <w:rsid w:val="0004703A"/>
    <w:rsid w:val="00047202"/>
    <w:rsid w:val="00047217"/>
    <w:rsid w:val="00050003"/>
    <w:rsid w:val="000500D1"/>
    <w:rsid w:val="0005028E"/>
    <w:rsid w:val="000504DC"/>
    <w:rsid w:val="000506E7"/>
    <w:rsid w:val="00050F65"/>
    <w:rsid w:val="00051E73"/>
    <w:rsid w:val="00052932"/>
    <w:rsid w:val="00052BD4"/>
    <w:rsid w:val="00052DD5"/>
    <w:rsid w:val="00053E5E"/>
    <w:rsid w:val="000547D5"/>
    <w:rsid w:val="00054962"/>
    <w:rsid w:val="00054AEF"/>
    <w:rsid w:val="00054BD8"/>
    <w:rsid w:val="00055165"/>
    <w:rsid w:val="00055296"/>
    <w:rsid w:val="00055545"/>
    <w:rsid w:val="00055786"/>
    <w:rsid w:val="00055AA1"/>
    <w:rsid w:val="00056684"/>
    <w:rsid w:val="00056BBC"/>
    <w:rsid w:val="00056CAE"/>
    <w:rsid w:val="000571A6"/>
    <w:rsid w:val="000574FE"/>
    <w:rsid w:val="0006093D"/>
    <w:rsid w:val="00061066"/>
    <w:rsid w:val="00061879"/>
    <w:rsid w:val="00061F69"/>
    <w:rsid w:val="0006228C"/>
    <w:rsid w:val="00062668"/>
    <w:rsid w:val="00062E42"/>
    <w:rsid w:val="00063197"/>
    <w:rsid w:val="000634BB"/>
    <w:rsid w:val="000635B8"/>
    <w:rsid w:val="00063B51"/>
    <w:rsid w:val="00063D29"/>
    <w:rsid w:val="00064225"/>
    <w:rsid w:val="00064B9D"/>
    <w:rsid w:val="00064C39"/>
    <w:rsid w:val="000653EB"/>
    <w:rsid w:val="00065868"/>
    <w:rsid w:val="00065F08"/>
    <w:rsid w:val="00066547"/>
    <w:rsid w:val="000665DA"/>
    <w:rsid w:val="000669AA"/>
    <w:rsid w:val="00066C34"/>
    <w:rsid w:val="0007009A"/>
    <w:rsid w:val="00070981"/>
    <w:rsid w:val="00070ED8"/>
    <w:rsid w:val="0007129F"/>
    <w:rsid w:val="00071394"/>
    <w:rsid w:val="000718AF"/>
    <w:rsid w:val="00072372"/>
    <w:rsid w:val="000726FE"/>
    <w:rsid w:val="000728BB"/>
    <w:rsid w:val="00072956"/>
    <w:rsid w:val="0007319E"/>
    <w:rsid w:val="000739FB"/>
    <w:rsid w:val="00073D47"/>
    <w:rsid w:val="00073F42"/>
    <w:rsid w:val="00073FF4"/>
    <w:rsid w:val="00074182"/>
    <w:rsid w:val="000745F7"/>
    <w:rsid w:val="00074986"/>
    <w:rsid w:val="00075003"/>
    <w:rsid w:val="000752A7"/>
    <w:rsid w:val="00075481"/>
    <w:rsid w:val="000754E1"/>
    <w:rsid w:val="000755B2"/>
    <w:rsid w:val="00075BA0"/>
    <w:rsid w:val="00075DEA"/>
    <w:rsid w:val="000760B7"/>
    <w:rsid w:val="00076538"/>
    <w:rsid w:val="00076AF3"/>
    <w:rsid w:val="0007710E"/>
    <w:rsid w:val="000771BD"/>
    <w:rsid w:val="000771E5"/>
    <w:rsid w:val="000803CA"/>
    <w:rsid w:val="00081095"/>
    <w:rsid w:val="00081600"/>
    <w:rsid w:val="00081CF3"/>
    <w:rsid w:val="0008259A"/>
    <w:rsid w:val="00082BA6"/>
    <w:rsid w:val="00082FD1"/>
    <w:rsid w:val="0008307B"/>
    <w:rsid w:val="0008376E"/>
    <w:rsid w:val="00083A57"/>
    <w:rsid w:val="0008443D"/>
    <w:rsid w:val="00084C08"/>
    <w:rsid w:val="000859E0"/>
    <w:rsid w:val="00085F14"/>
    <w:rsid w:val="000874E6"/>
    <w:rsid w:val="00087521"/>
    <w:rsid w:val="000876A4"/>
    <w:rsid w:val="0008773B"/>
    <w:rsid w:val="000901A2"/>
    <w:rsid w:val="00091002"/>
    <w:rsid w:val="00091104"/>
    <w:rsid w:val="000911F1"/>
    <w:rsid w:val="000916ED"/>
    <w:rsid w:val="00091E74"/>
    <w:rsid w:val="00092D2A"/>
    <w:rsid w:val="00092E74"/>
    <w:rsid w:val="000934FE"/>
    <w:rsid w:val="00093F82"/>
    <w:rsid w:val="000940A6"/>
    <w:rsid w:val="000942D4"/>
    <w:rsid w:val="00094A5D"/>
    <w:rsid w:val="00094DD9"/>
    <w:rsid w:val="000951FF"/>
    <w:rsid w:val="0009664D"/>
    <w:rsid w:val="000968EA"/>
    <w:rsid w:val="000970B8"/>
    <w:rsid w:val="00097198"/>
    <w:rsid w:val="000973DE"/>
    <w:rsid w:val="000A0150"/>
    <w:rsid w:val="000A01EE"/>
    <w:rsid w:val="000A057D"/>
    <w:rsid w:val="000A0E5B"/>
    <w:rsid w:val="000A12DD"/>
    <w:rsid w:val="000A1424"/>
    <w:rsid w:val="000A1B35"/>
    <w:rsid w:val="000A1DF5"/>
    <w:rsid w:val="000A1E37"/>
    <w:rsid w:val="000A2109"/>
    <w:rsid w:val="000A217F"/>
    <w:rsid w:val="000A32D6"/>
    <w:rsid w:val="000A332B"/>
    <w:rsid w:val="000A3E27"/>
    <w:rsid w:val="000A3E31"/>
    <w:rsid w:val="000A461E"/>
    <w:rsid w:val="000A4914"/>
    <w:rsid w:val="000A4943"/>
    <w:rsid w:val="000A4E59"/>
    <w:rsid w:val="000A51E5"/>
    <w:rsid w:val="000A5BA8"/>
    <w:rsid w:val="000A5E48"/>
    <w:rsid w:val="000A60D6"/>
    <w:rsid w:val="000A64AF"/>
    <w:rsid w:val="000A6CF6"/>
    <w:rsid w:val="000A715A"/>
    <w:rsid w:val="000A78D5"/>
    <w:rsid w:val="000A79C4"/>
    <w:rsid w:val="000A79E6"/>
    <w:rsid w:val="000A7A19"/>
    <w:rsid w:val="000A7CEB"/>
    <w:rsid w:val="000B0389"/>
    <w:rsid w:val="000B0515"/>
    <w:rsid w:val="000B084C"/>
    <w:rsid w:val="000B0BAD"/>
    <w:rsid w:val="000B13E8"/>
    <w:rsid w:val="000B1BDF"/>
    <w:rsid w:val="000B1C56"/>
    <w:rsid w:val="000B2336"/>
    <w:rsid w:val="000B3137"/>
    <w:rsid w:val="000B4242"/>
    <w:rsid w:val="000B4487"/>
    <w:rsid w:val="000B4986"/>
    <w:rsid w:val="000B5742"/>
    <w:rsid w:val="000B5BE4"/>
    <w:rsid w:val="000B5CD8"/>
    <w:rsid w:val="000B5D4A"/>
    <w:rsid w:val="000B6717"/>
    <w:rsid w:val="000B6784"/>
    <w:rsid w:val="000B687E"/>
    <w:rsid w:val="000B6C99"/>
    <w:rsid w:val="000B6D50"/>
    <w:rsid w:val="000B79AE"/>
    <w:rsid w:val="000B7F91"/>
    <w:rsid w:val="000B7FE9"/>
    <w:rsid w:val="000C0124"/>
    <w:rsid w:val="000C0446"/>
    <w:rsid w:val="000C1455"/>
    <w:rsid w:val="000C1A21"/>
    <w:rsid w:val="000C1A9C"/>
    <w:rsid w:val="000C20C0"/>
    <w:rsid w:val="000C290C"/>
    <w:rsid w:val="000C36C0"/>
    <w:rsid w:val="000C5B0E"/>
    <w:rsid w:val="000C6489"/>
    <w:rsid w:val="000C6B65"/>
    <w:rsid w:val="000C7976"/>
    <w:rsid w:val="000C7DEA"/>
    <w:rsid w:val="000D001F"/>
    <w:rsid w:val="000D0236"/>
    <w:rsid w:val="000D0492"/>
    <w:rsid w:val="000D050B"/>
    <w:rsid w:val="000D05C4"/>
    <w:rsid w:val="000D0944"/>
    <w:rsid w:val="000D0C0B"/>
    <w:rsid w:val="000D16D4"/>
    <w:rsid w:val="000D18E6"/>
    <w:rsid w:val="000D195B"/>
    <w:rsid w:val="000D2503"/>
    <w:rsid w:val="000D28BE"/>
    <w:rsid w:val="000D2C0F"/>
    <w:rsid w:val="000D3144"/>
    <w:rsid w:val="000D320B"/>
    <w:rsid w:val="000D361C"/>
    <w:rsid w:val="000D3FAF"/>
    <w:rsid w:val="000D4025"/>
    <w:rsid w:val="000D433D"/>
    <w:rsid w:val="000D450E"/>
    <w:rsid w:val="000D495D"/>
    <w:rsid w:val="000D51D1"/>
    <w:rsid w:val="000D5D0E"/>
    <w:rsid w:val="000D6826"/>
    <w:rsid w:val="000D69EC"/>
    <w:rsid w:val="000D6B7B"/>
    <w:rsid w:val="000D6BCA"/>
    <w:rsid w:val="000D6D13"/>
    <w:rsid w:val="000D6D33"/>
    <w:rsid w:val="000D6D37"/>
    <w:rsid w:val="000D6EF2"/>
    <w:rsid w:val="000D6F40"/>
    <w:rsid w:val="000D71A6"/>
    <w:rsid w:val="000D734F"/>
    <w:rsid w:val="000D757B"/>
    <w:rsid w:val="000D7661"/>
    <w:rsid w:val="000D7F9F"/>
    <w:rsid w:val="000E04B4"/>
    <w:rsid w:val="000E04CB"/>
    <w:rsid w:val="000E0519"/>
    <w:rsid w:val="000E098C"/>
    <w:rsid w:val="000E0C1B"/>
    <w:rsid w:val="000E0FAB"/>
    <w:rsid w:val="000E1519"/>
    <w:rsid w:val="000E2049"/>
    <w:rsid w:val="000E2228"/>
    <w:rsid w:val="000E275F"/>
    <w:rsid w:val="000E2922"/>
    <w:rsid w:val="000E2B3D"/>
    <w:rsid w:val="000E3493"/>
    <w:rsid w:val="000E3628"/>
    <w:rsid w:val="000E3BAB"/>
    <w:rsid w:val="000E49BC"/>
    <w:rsid w:val="000E6928"/>
    <w:rsid w:val="000E6FC3"/>
    <w:rsid w:val="000E6FFD"/>
    <w:rsid w:val="000E79E1"/>
    <w:rsid w:val="000E7E00"/>
    <w:rsid w:val="000F02EA"/>
    <w:rsid w:val="000F041C"/>
    <w:rsid w:val="000F0BC3"/>
    <w:rsid w:val="000F0D5A"/>
    <w:rsid w:val="000F1679"/>
    <w:rsid w:val="000F1C92"/>
    <w:rsid w:val="000F1E3A"/>
    <w:rsid w:val="000F1F49"/>
    <w:rsid w:val="000F2251"/>
    <w:rsid w:val="000F23C6"/>
    <w:rsid w:val="000F2639"/>
    <w:rsid w:val="000F2C8D"/>
    <w:rsid w:val="000F2CF6"/>
    <w:rsid w:val="000F3267"/>
    <w:rsid w:val="000F3611"/>
    <w:rsid w:val="000F3D40"/>
    <w:rsid w:val="000F3DD4"/>
    <w:rsid w:val="000F3E5D"/>
    <w:rsid w:val="000F421A"/>
    <w:rsid w:val="000F42B7"/>
    <w:rsid w:val="000F4819"/>
    <w:rsid w:val="000F4E0D"/>
    <w:rsid w:val="000F54BB"/>
    <w:rsid w:val="000F5ACC"/>
    <w:rsid w:val="000F6276"/>
    <w:rsid w:val="000F62F2"/>
    <w:rsid w:val="000F6E23"/>
    <w:rsid w:val="000F6E96"/>
    <w:rsid w:val="000F7209"/>
    <w:rsid w:val="000F7D1A"/>
    <w:rsid w:val="00100203"/>
    <w:rsid w:val="00100622"/>
    <w:rsid w:val="00100A5C"/>
    <w:rsid w:val="00100BCB"/>
    <w:rsid w:val="00101309"/>
    <w:rsid w:val="001016ED"/>
    <w:rsid w:val="001017A9"/>
    <w:rsid w:val="00101A0D"/>
    <w:rsid w:val="00101B47"/>
    <w:rsid w:val="00101BDB"/>
    <w:rsid w:val="00101DA5"/>
    <w:rsid w:val="001021E1"/>
    <w:rsid w:val="00103140"/>
    <w:rsid w:val="00103372"/>
    <w:rsid w:val="001042A4"/>
    <w:rsid w:val="00104C35"/>
    <w:rsid w:val="0010544E"/>
    <w:rsid w:val="001054C9"/>
    <w:rsid w:val="00105DED"/>
    <w:rsid w:val="00106D39"/>
    <w:rsid w:val="00106EF1"/>
    <w:rsid w:val="00107052"/>
    <w:rsid w:val="0010782F"/>
    <w:rsid w:val="00107EAA"/>
    <w:rsid w:val="0011050E"/>
    <w:rsid w:val="001110EB"/>
    <w:rsid w:val="001118F7"/>
    <w:rsid w:val="00111E93"/>
    <w:rsid w:val="0011299B"/>
    <w:rsid w:val="00113495"/>
    <w:rsid w:val="00113C30"/>
    <w:rsid w:val="00115444"/>
    <w:rsid w:val="00115F4F"/>
    <w:rsid w:val="00116245"/>
    <w:rsid w:val="00116495"/>
    <w:rsid w:val="001169E7"/>
    <w:rsid w:val="001173CB"/>
    <w:rsid w:val="0011768A"/>
    <w:rsid w:val="001176B8"/>
    <w:rsid w:val="00117DBA"/>
    <w:rsid w:val="0012006D"/>
    <w:rsid w:val="00120138"/>
    <w:rsid w:val="0012017E"/>
    <w:rsid w:val="00120836"/>
    <w:rsid w:val="00120B01"/>
    <w:rsid w:val="001220EC"/>
    <w:rsid w:val="00122507"/>
    <w:rsid w:val="00123D12"/>
    <w:rsid w:val="0012418C"/>
    <w:rsid w:val="001242FF"/>
    <w:rsid w:val="001248CD"/>
    <w:rsid w:val="001249DE"/>
    <w:rsid w:val="00124B0C"/>
    <w:rsid w:val="00124C4E"/>
    <w:rsid w:val="00124F40"/>
    <w:rsid w:val="00124FD1"/>
    <w:rsid w:val="0012509F"/>
    <w:rsid w:val="001251F1"/>
    <w:rsid w:val="00125231"/>
    <w:rsid w:val="00125235"/>
    <w:rsid w:val="00125852"/>
    <w:rsid w:val="0012588F"/>
    <w:rsid w:val="00125AEC"/>
    <w:rsid w:val="00125B8F"/>
    <w:rsid w:val="00125C52"/>
    <w:rsid w:val="00125C76"/>
    <w:rsid w:val="0012631F"/>
    <w:rsid w:val="00126422"/>
    <w:rsid w:val="0012643C"/>
    <w:rsid w:val="00126565"/>
    <w:rsid w:val="001268C4"/>
    <w:rsid w:val="00126DD5"/>
    <w:rsid w:val="00127298"/>
    <w:rsid w:val="00127992"/>
    <w:rsid w:val="001279CA"/>
    <w:rsid w:val="00127B03"/>
    <w:rsid w:val="00127B24"/>
    <w:rsid w:val="00127D12"/>
    <w:rsid w:val="001305BC"/>
    <w:rsid w:val="00130CB0"/>
    <w:rsid w:val="0013114C"/>
    <w:rsid w:val="00131806"/>
    <w:rsid w:val="00131A21"/>
    <w:rsid w:val="00132146"/>
    <w:rsid w:val="0013273A"/>
    <w:rsid w:val="00133765"/>
    <w:rsid w:val="0013379F"/>
    <w:rsid w:val="001341EF"/>
    <w:rsid w:val="00135681"/>
    <w:rsid w:val="00135D52"/>
    <w:rsid w:val="00135FE9"/>
    <w:rsid w:val="00136023"/>
    <w:rsid w:val="00136036"/>
    <w:rsid w:val="00136232"/>
    <w:rsid w:val="00136498"/>
    <w:rsid w:val="001366AF"/>
    <w:rsid w:val="00136E8E"/>
    <w:rsid w:val="0013735E"/>
    <w:rsid w:val="001374E3"/>
    <w:rsid w:val="00137649"/>
    <w:rsid w:val="00137CE3"/>
    <w:rsid w:val="0014116D"/>
    <w:rsid w:val="001412C0"/>
    <w:rsid w:val="00141445"/>
    <w:rsid w:val="001423D0"/>
    <w:rsid w:val="0014329E"/>
    <w:rsid w:val="00143680"/>
    <w:rsid w:val="00143DDA"/>
    <w:rsid w:val="00144077"/>
    <w:rsid w:val="00144ABC"/>
    <w:rsid w:val="00144B9D"/>
    <w:rsid w:val="00145290"/>
    <w:rsid w:val="001454DF"/>
    <w:rsid w:val="00145556"/>
    <w:rsid w:val="001471F4"/>
    <w:rsid w:val="00147475"/>
    <w:rsid w:val="001476A3"/>
    <w:rsid w:val="001478FF"/>
    <w:rsid w:val="001500D2"/>
    <w:rsid w:val="00150959"/>
    <w:rsid w:val="00150B75"/>
    <w:rsid w:val="00150C3F"/>
    <w:rsid w:val="0015146F"/>
    <w:rsid w:val="00151670"/>
    <w:rsid w:val="00151B11"/>
    <w:rsid w:val="001529FE"/>
    <w:rsid w:val="00152CF9"/>
    <w:rsid w:val="00152DF5"/>
    <w:rsid w:val="00152F57"/>
    <w:rsid w:val="00152F5E"/>
    <w:rsid w:val="00153858"/>
    <w:rsid w:val="00153F01"/>
    <w:rsid w:val="00154384"/>
    <w:rsid w:val="001543A9"/>
    <w:rsid w:val="0015451F"/>
    <w:rsid w:val="0015481C"/>
    <w:rsid w:val="0015500D"/>
    <w:rsid w:val="00155772"/>
    <w:rsid w:val="00155965"/>
    <w:rsid w:val="00155AF5"/>
    <w:rsid w:val="00155B99"/>
    <w:rsid w:val="00155C0F"/>
    <w:rsid w:val="00155E18"/>
    <w:rsid w:val="00155E43"/>
    <w:rsid w:val="00156537"/>
    <w:rsid w:val="0015670D"/>
    <w:rsid w:val="00156CA1"/>
    <w:rsid w:val="00156FF7"/>
    <w:rsid w:val="00156FFE"/>
    <w:rsid w:val="00157735"/>
    <w:rsid w:val="00157E43"/>
    <w:rsid w:val="00157E54"/>
    <w:rsid w:val="00157FE6"/>
    <w:rsid w:val="001603A4"/>
    <w:rsid w:val="001608A1"/>
    <w:rsid w:val="00160AEB"/>
    <w:rsid w:val="00161415"/>
    <w:rsid w:val="001617E9"/>
    <w:rsid w:val="0016235F"/>
    <w:rsid w:val="001624CC"/>
    <w:rsid w:val="00162544"/>
    <w:rsid w:val="001627D6"/>
    <w:rsid w:val="00162CC0"/>
    <w:rsid w:val="0016315D"/>
    <w:rsid w:val="00163198"/>
    <w:rsid w:val="0016330D"/>
    <w:rsid w:val="00163452"/>
    <w:rsid w:val="00163459"/>
    <w:rsid w:val="00163D44"/>
    <w:rsid w:val="001640BE"/>
    <w:rsid w:val="00164ECF"/>
    <w:rsid w:val="00164FDB"/>
    <w:rsid w:val="00165006"/>
    <w:rsid w:val="00165132"/>
    <w:rsid w:val="00165214"/>
    <w:rsid w:val="00165457"/>
    <w:rsid w:val="00165821"/>
    <w:rsid w:val="0016584E"/>
    <w:rsid w:val="00165AC1"/>
    <w:rsid w:val="00165CF0"/>
    <w:rsid w:val="00166775"/>
    <w:rsid w:val="00166F02"/>
    <w:rsid w:val="001671B6"/>
    <w:rsid w:val="001674D5"/>
    <w:rsid w:val="00167C50"/>
    <w:rsid w:val="00170051"/>
    <w:rsid w:val="0017006E"/>
    <w:rsid w:val="0017031E"/>
    <w:rsid w:val="0017087F"/>
    <w:rsid w:val="00171356"/>
    <w:rsid w:val="001717CD"/>
    <w:rsid w:val="00171E54"/>
    <w:rsid w:val="001726ED"/>
    <w:rsid w:val="00172F68"/>
    <w:rsid w:val="00173918"/>
    <w:rsid w:val="00173A8C"/>
    <w:rsid w:val="00173E86"/>
    <w:rsid w:val="0017436B"/>
    <w:rsid w:val="001745C8"/>
    <w:rsid w:val="00174732"/>
    <w:rsid w:val="001749B9"/>
    <w:rsid w:val="00174F77"/>
    <w:rsid w:val="0017557C"/>
    <w:rsid w:val="00175E74"/>
    <w:rsid w:val="001764F0"/>
    <w:rsid w:val="0017664E"/>
    <w:rsid w:val="0017697A"/>
    <w:rsid w:val="00176D71"/>
    <w:rsid w:val="00177030"/>
    <w:rsid w:val="001770DD"/>
    <w:rsid w:val="0017789C"/>
    <w:rsid w:val="00177AF9"/>
    <w:rsid w:val="001808EA"/>
    <w:rsid w:val="00180CB4"/>
    <w:rsid w:val="00180FE2"/>
    <w:rsid w:val="00181472"/>
    <w:rsid w:val="0018162A"/>
    <w:rsid w:val="00181722"/>
    <w:rsid w:val="00181A29"/>
    <w:rsid w:val="00182E09"/>
    <w:rsid w:val="001838E1"/>
    <w:rsid w:val="00183C76"/>
    <w:rsid w:val="00183F77"/>
    <w:rsid w:val="0018410E"/>
    <w:rsid w:val="00184EAE"/>
    <w:rsid w:val="00185175"/>
    <w:rsid w:val="00185E6E"/>
    <w:rsid w:val="001861F7"/>
    <w:rsid w:val="0018625E"/>
    <w:rsid w:val="001862E2"/>
    <w:rsid w:val="00186BAA"/>
    <w:rsid w:val="001873C7"/>
    <w:rsid w:val="001873DB"/>
    <w:rsid w:val="001876C8"/>
    <w:rsid w:val="0019058F"/>
    <w:rsid w:val="001911CD"/>
    <w:rsid w:val="0019127C"/>
    <w:rsid w:val="00192865"/>
    <w:rsid w:val="00192A09"/>
    <w:rsid w:val="00192D74"/>
    <w:rsid w:val="00193130"/>
    <w:rsid w:val="00193200"/>
    <w:rsid w:val="001936A9"/>
    <w:rsid w:val="00193C50"/>
    <w:rsid w:val="001941D7"/>
    <w:rsid w:val="00194500"/>
    <w:rsid w:val="00194855"/>
    <w:rsid w:val="0019491D"/>
    <w:rsid w:val="00194B68"/>
    <w:rsid w:val="00194E4A"/>
    <w:rsid w:val="00195139"/>
    <w:rsid w:val="001952A8"/>
    <w:rsid w:val="001953A9"/>
    <w:rsid w:val="001954A2"/>
    <w:rsid w:val="00195F55"/>
    <w:rsid w:val="001962B4"/>
    <w:rsid w:val="0019642B"/>
    <w:rsid w:val="00196645"/>
    <w:rsid w:val="001974B0"/>
    <w:rsid w:val="00197AC0"/>
    <w:rsid w:val="00197EA4"/>
    <w:rsid w:val="001A01B5"/>
    <w:rsid w:val="001A0277"/>
    <w:rsid w:val="001A045B"/>
    <w:rsid w:val="001A0B28"/>
    <w:rsid w:val="001A0B9E"/>
    <w:rsid w:val="001A0F08"/>
    <w:rsid w:val="001A10E0"/>
    <w:rsid w:val="001A16A9"/>
    <w:rsid w:val="001A19BB"/>
    <w:rsid w:val="001A2842"/>
    <w:rsid w:val="001A2B30"/>
    <w:rsid w:val="001A2E21"/>
    <w:rsid w:val="001A3441"/>
    <w:rsid w:val="001A3765"/>
    <w:rsid w:val="001A38D5"/>
    <w:rsid w:val="001A3ADB"/>
    <w:rsid w:val="001A3D45"/>
    <w:rsid w:val="001A41CC"/>
    <w:rsid w:val="001A4494"/>
    <w:rsid w:val="001A4736"/>
    <w:rsid w:val="001A4E08"/>
    <w:rsid w:val="001A5A2F"/>
    <w:rsid w:val="001A6495"/>
    <w:rsid w:val="001A6D1B"/>
    <w:rsid w:val="001A7397"/>
    <w:rsid w:val="001A7D8E"/>
    <w:rsid w:val="001B064E"/>
    <w:rsid w:val="001B083D"/>
    <w:rsid w:val="001B0E66"/>
    <w:rsid w:val="001B0F27"/>
    <w:rsid w:val="001B10BE"/>
    <w:rsid w:val="001B10EB"/>
    <w:rsid w:val="001B1387"/>
    <w:rsid w:val="001B174E"/>
    <w:rsid w:val="001B1927"/>
    <w:rsid w:val="001B1B98"/>
    <w:rsid w:val="001B1C2A"/>
    <w:rsid w:val="001B24A3"/>
    <w:rsid w:val="001B273E"/>
    <w:rsid w:val="001B3FA8"/>
    <w:rsid w:val="001B481F"/>
    <w:rsid w:val="001B50E0"/>
    <w:rsid w:val="001B52DF"/>
    <w:rsid w:val="001B64EF"/>
    <w:rsid w:val="001B6BF6"/>
    <w:rsid w:val="001B7194"/>
    <w:rsid w:val="001B7285"/>
    <w:rsid w:val="001B73E7"/>
    <w:rsid w:val="001B741C"/>
    <w:rsid w:val="001B7F41"/>
    <w:rsid w:val="001C1902"/>
    <w:rsid w:val="001C19FB"/>
    <w:rsid w:val="001C1AC9"/>
    <w:rsid w:val="001C1FA5"/>
    <w:rsid w:val="001C2399"/>
    <w:rsid w:val="001C242C"/>
    <w:rsid w:val="001C25E5"/>
    <w:rsid w:val="001C2683"/>
    <w:rsid w:val="001C2737"/>
    <w:rsid w:val="001C28E6"/>
    <w:rsid w:val="001C2BFC"/>
    <w:rsid w:val="001C3191"/>
    <w:rsid w:val="001C391C"/>
    <w:rsid w:val="001C3B4B"/>
    <w:rsid w:val="001C3ED8"/>
    <w:rsid w:val="001C4015"/>
    <w:rsid w:val="001C48A7"/>
    <w:rsid w:val="001C4EA1"/>
    <w:rsid w:val="001C527C"/>
    <w:rsid w:val="001C544E"/>
    <w:rsid w:val="001C581C"/>
    <w:rsid w:val="001C5BA9"/>
    <w:rsid w:val="001C655A"/>
    <w:rsid w:val="001C686B"/>
    <w:rsid w:val="001D0648"/>
    <w:rsid w:val="001D08BE"/>
    <w:rsid w:val="001D1388"/>
    <w:rsid w:val="001D16BE"/>
    <w:rsid w:val="001D19FD"/>
    <w:rsid w:val="001D1BAF"/>
    <w:rsid w:val="001D1BEE"/>
    <w:rsid w:val="001D1C21"/>
    <w:rsid w:val="001D1C59"/>
    <w:rsid w:val="001D1D37"/>
    <w:rsid w:val="001D29D7"/>
    <w:rsid w:val="001D2C09"/>
    <w:rsid w:val="001D309F"/>
    <w:rsid w:val="001D316E"/>
    <w:rsid w:val="001D3308"/>
    <w:rsid w:val="001D383C"/>
    <w:rsid w:val="001D38F6"/>
    <w:rsid w:val="001D3E48"/>
    <w:rsid w:val="001D4B1E"/>
    <w:rsid w:val="001D515E"/>
    <w:rsid w:val="001D520D"/>
    <w:rsid w:val="001D52F0"/>
    <w:rsid w:val="001D580B"/>
    <w:rsid w:val="001D5839"/>
    <w:rsid w:val="001D5D33"/>
    <w:rsid w:val="001D61F9"/>
    <w:rsid w:val="001D6B1E"/>
    <w:rsid w:val="001D6E51"/>
    <w:rsid w:val="001D7030"/>
    <w:rsid w:val="001D71BD"/>
    <w:rsid w:val="001D767A"/>
    <w:rsid w:val="001E09D1"/>
    <w:rsid w:val="001E0E16"/>
    <w:rsid w:val="001E119A"/>
    <w:rsid w:val="001E1348"/>
    <w:rsid w:val="001E1436"/>
    <w:rsid w:val="001E185B"/>
    <w:rsid w:val="001E1F23"/>
    <w:rsid w:val="001E22B5"/>
    <w:rsid w:val="001E22E8"/>
    <w:rsid w:val="001E28E2"/>
    <w:rsid w:val="001E2D15"/>
    <w:rsid w:val="001E2EC7"/>
    <w:rsid w:val="001E3060"/>
    <w:rsid w:val="001E3596"/>
    <w:rsid w:val="001E39E7"/>
    <w:rsid w:val="001E4407"/>
    <w:rsid w:val="001E4425"/>
    <w:rsid w:val="001E463B"/>
    <w:rsid w:val="001E5849"/>
    <w:rsid w:val="001E5DBE"/>
    <w:rsid w:val="001E6578"/>
    <w:rsid w:val="001E6A1F"/>
    <w:rsid w:val="001E6F95"/>
    <w:rsid w:val="001E7E2D"/>
    <w:rsid w:val="001F042C"/>
    <w:rsid w:val="001F0486"/>
    <w:rsid w:val="001F0491"/>
    <w:rsid w:val="001F0F7D"/>
    <w:rsid w:val="001F0F85"/>
    <w:rsid w:val="001F10BB"/>
    <w:rsid w:val="001F1123"/>
    <w:rsid w:val="001F11E1"/>
    <w:rsid w:val="001F140E"/>
    <w:rsid w:val="001F14BD"/>
    <w:rsid w:val="001F1E8E"/>
    <w:rsid w:val="001F1EFF"/>
    <w:rsid w:val="001F2068"/>
    <w:rsid w:val="001F2D8A"/>
    <w:rsid w:val="001F3055"/>
    <w:rsid w:val="001F30E2"/>
    <w:rsid w:val="001F3CB2"/>
    <w:rsid w:val="001F4101"/>
    <w:rsid w:val="001F4C94"/>
    <w:rsid w:val="001F5262"/>
    <w:rsid w:val="001F52C6"/>
    <w:rsid w:val="001F55CE"/>
    <w:rsid w:val="001F5A07"/>
    <w:rsid w:val="001F5B79"/>
    <w:rsid w:val="001F5BB6"/>
    <w:rsid w:val="001F5FA5"/>
    <w:rsid w:val="001F61EC"/>
    <w:rsid w:val="001F6618"/>
    <w:rsid w:val="001F666F"/>
    <w:rsid w:val="001F6FEA"/>
    <w:rsid w:val="001F72BE"/>
    <w:rsid w:val="001F73FB"/>
    <w:rsid w:val="001F74A0"/>
    <w:rsid w:val="001F7A56"/>
    <w:rsid w:val="00200915"/>
    <w:rsid w:val="002009B1"/>
    <w:rsid w:val="00200CAE"/>
    <w:rsid w:val="00201D3C"/>
    <w:rsid w:val="00202087"/>
    <w:rsid w:val="00202446"/>
    <w:rsid w:val="00202591"/>
    <w:rsid w:val="00202946"/>
    <w:rsid w:val="00202979"/>
    <w:rsid w:val="00202EC9"/>
    <w:rsid w:val="002040AD"/>
    <w:rsid w:val="00205007"/>
    <w:rsid w:val="002058DF"/>
    <w:rsid w:val="00205E6B"/>
    <w:rsid w:val="00206080"/>
    <w:rsid w:val="002060C4"/>
    <w:rsid w:val="002070C0"/>
    <w:rsid w:val="0020715F"/>
    <w:rsid w:val="00207408"/>
    <w:rsid w:val="002075DD"/>
    <w:rsid w:val="00207E07"/>
    <w:rsid w:val="002107A1"/>
    <w:rsid w:val="002107F6"/>
    <w:rsid w:val="00210D6B"/>
    <w:rsid w:val="002112FC"/>
    <w:rsid w:val="00211C68"/>
    <w:rsid w:val="00211E96"/>
    <w:rsid w:val="00211F37"/>
    <w:rsid w:val="00211FEF"/>
    <w:rsid w:val="002120A1"/>
    <w:rsid w:val="00212A3E"/>
    <w:rsid w:val="00212B2D"/>
    <w:rsid w:val="00212BE4"/>
    <w:rsid w:val="00212C6D"/>
    <w:rsid w:val="00212DF6"/>
    <w:rsid w:val="00213008"/>
    <w:rsid w:val="00213114"/>
    <w:rsid w:val="002132ED"/>
    <w:rsid w:val="0021360B"/>
    <w:rsid w:val="002136E7"/>
    <w:rsid w:val="002138F0"/>
    <w:rsid w:val="00213A2B"/>
    <w:rsid w:val="00213B16"/>
    <w:rsid w:val="00213EA9"/>
    <w:rsid w:val="0021437B"/>
    <w:rsid w:val="0021454C"/>
    <w:rsid w:val="00214674"/>
    <w:rsid w:val="00214C52"/>
    <w:rsid w:val="002159D6"/>
    <w:rsid w:val="00216B01"/>
    <w:rsid w:val="00216DFA"/>
    <w:rsid w:val="00216F99"/>
    <w:rsid w:val="0021775E"/>
    <w:rsid w:val="00220550"/>
    <w:rsid w:val="00220BA1"/>
    <w:rsid w:val="00220D89"/>
    <w:rsid w:val="00221133"/>
    <w:rsid w:val="002218E7"/>
    <w:rsid w:val="002219C7"/>
    <w:rsid w:val="00221BC3"/>
    <w:rsid w:val="00222354"/>
    <w:rsid w:val="00222DE8"/>
    <w:rsid w:val="00222F47"/>
    <w:rsid w:val="00224241"/>
    <w:rsid w:val="0022434A"/>
    <w:rsid w:val="00224623"/>
    <w:rsid w:val="00225119"/>
    <w:rsid w:val="00225D15"/>
    <w:rsid w:val="00226022"/>
    <w:rsid w:val="002264BF"/>
    <w:rsid w:val="00226E0E"/>
    <w:rsid w:val="00227666"/>
    <w:rsid w:val="00227AC3"/>
    <w:rsid w:val="002304B1"/>
    <w:rsid w:val="00230516"/>
    <w:rsid w:val="00231458"/>
    <w:rsid w:val="002316ED"/>
    <w:rsid w:val="00231837"/>
    <w:rsid w:val="00231912"/>
    <w:rsid w:val="00231BD3"/>
    <w:rsid w:val="00231E0F"/>
    <w:rsid w:val="00232132"/>
    <w:rsid w:val="0023268F"/>
    <w:rsid w:val="002326F2"/>
    <w:rsid w:val="0023298C"/>
    <w:rsid w:val="002329F5"/>
    <w:rsid w:val="00232FD4"/>
    <w:rsid w:val="002334B0"/>
    <w:rsid w:val="002343D5"/>
    <w:rsid w:val="0023445C"/>
    <w:rsid w:val="00234D09"/>
    <w:rsid w:val="00235BFD"/>
    <w:rsid w:val="002361DA"/>
    <w:rsid w:val="002368B1"/>
    <w:rsid w:val="00236B65"/>
    <w:rsid w:val="0023753D"/>
    <w:rsid w:val="00237542"/>
    <w:rsid w:val="002377B8"/>
    <w:rsid w:val="002377E6"/>
    <w:rsid w:val="0023789C"/>
    <w:rsid w:val="00237C1D"/>
    <w:rsid w:val="00237D27"/>
    <w:rsid w:val="00237F43"/>
    <w:rsid w:val="0024042D"/>
    <w:rsid w:val="002409FA"/>
    <w:rsid w:val="00241637"/>
    <w:rsid w:val="00241D36"/>
    <w:rsid w:val="00241FEB"/>
    <w:rsid w:val="002420E7"/>
    <w:rsid w:val="0024302A"/>
    <w:rsid w:val="002431CD"/>
    <w:rsid w:val="002431E0"/>
    <w:rsid w:val="00243323"/>
    <w:rsid w:val="00243364"/>
    <w:rsid w:val="00243366"/>
    <w:rsid w:val="00243464"/>
    <w:rsid w:val="00243561"/>
    <w:rsid w:val="002448DC"/>
    <w:rsid w:val="00245661"/>
    <w:rsid w:val="002458CC"/>
    <w:rsid w:val="00245FCD"/>
    <w:rsid w:val="002461AC"/>
    <w:rsid w:val="002463DF"/>
    <w:rsid w:val="002468BA"/>
    <w:rsid w:val="00246B23"/>
    <w:rsid w:val="00246C43"/>
    <w:rsid w:val="00247679"/>
    <w:rsid w:val="00250146"/>
    <w:rsid w:val="00250BCD"/>
    <w:rsid w:val="00250C6A"/>
    <w:rsid w:val="00251077"/>
    <w:rsid w:val="0025153B"/>
    <w:rsid w:val="002531C7"/>
    <w:rsid w:val="002533D0"/>
    <w:rsid w:val="00253C9F"/>
    <w:rsid w:val="00253DF4"/>
    <w:rsid w:val="00253EEE"/>
    <w:rsid w:val="00253F0E"/>
    <w:rsid w:val="00254714"/>
    <w:rsid w:val="002548B1"/>
    <w:rsid w:val="00254BB3"/>
    <w:rsid w:val="002556F8"/>
    <w:rsid w:val="0025585A"/>
    <w:rsid w:val="00255B20"/>
    <w:rsid w:val="00255C2F"/>
    <w:rsid w:val="00255D3B"/>
    <w:rsid w:val="002564BF"/>
    <w:rsid w:val="00256E90"/>
    <w:rsid w:val="002575D0"/>
    <w:rsid w:val="00257739"/>
    <w:rsid w:val="0026054A"/>
    <w:rsid w:val="00261F4F"/>
    <w:rsid w:val="0026201F"/>
    <w:rsid w:val="00262247"/>
    <w:rsid w:val="00262BF3"/>
    <w:rsid w:val="00263974"/>
    <w:rsid w:val="0026440C"/>
    <w:rsid w:val="002644B5"/>
    <w:rsid w:val="002644C3"/>
    <w:rsid w:val="00264A95"/>
    <w:rsid w:val="00264C5C"/>
    <w:rsid w:val="00265121"/>
    <w:rsid w:val="0026537E"/>
    <w:rsid w:val="00265B64"/>
    <w:rsid w:val="00265C2A"/>
    <w:rsid w:val="00266505"/>
    <w:rsid w:val="002665B1"/>
    <w:rsid w:val="00266B8A"/>
    <w:rsid w:val="00266C79"/>
    <w:rsid w:val="00266FEC"/>
    <w:rsid w:val="00267241"/>
    <w:rsid w:val="0026763E"/>
    <w:rsid w:val="0027044A"/>
    <w:rsid w:val="002705AD"/>
    <w:rsid w:val="002706DE"/>
    <w:rsid w:val="00271FA4"/>
    <w:rsid w:val="002720EA"/>
    <w:rsid w:val="00272C38"/>
    <w:rsid w:val="00272C9E"/>
    <w:rsid w:val="00272E66"/>
    <w:rsid w:val="002738DE"/>
    <w:rsid w:val="00273F8A"/>
    <w:rsid w:val="00274495"/>
    <w:rsid w:val="0027474E"/>
    <w:rsid w:val="00274772"/>
    <w:rsid w:val="0027484D"/>
    <w:rsid w:val="00275413"/>
    <w:rsid w:val="002757C5"/>
    <w:rsid w:val="00275AA7"/>
    <w:rsid w:val="00275AE1"/>
    <w:rsid w:val="00275C1E"/>
    <w:rsid w:val="0027601B"/>
    <w:rsid w:val="00276297"/>
    <w:rsid w:val="002765E6"/>
    <w:rsid w:val="002769C6"/>
    <w:rsid w:val="00277003"/>
    <w:rsid w:val="00277501"/>
    <w:rsid w:val="00277612"/>
    <w:rsid w:val="0027762B"/>
    <w:rsid w:val="002779D0"/>
    <w:rsid w:val="00277DCA"/>
    <w:rsid w:val="0028058B"/>
    <w:rsid w:val="00280F4F"/>
    <w:rsid w:val="002812B9"/>
    <w:rsid w:val="00281307"/>
    <w:rsid w:val="002820BB"/>
    <w:rsid w:val="00282362"/>
    <w:rsid w:val="00283048"/>
    <w:rsid w:val="00283183"/>
    <w:rsid w:val="00283768"/>
    <w:rsid w:val="002837E7"/>
    <w:rsid w:val="002859F5"/>
    <w:rsid w:val="00285C92"/>
    <w:rsid w:val="00285D0C"/>
    <w:rsid w:val="00285D92"/>
    <w:rsid w:val="00286D3A"/>
    <w:rsid w:val="002870DB"/>
    <w:rsid w:val="00287A12"/>
    <w:rsid w:val="00290715"/>
    <w:rsid w:val="0029081F"/>
    <w:rsid w:val="00291126"/>
    <w:rsid w:val="00291EDE"/>
    <w:rsid w:val="00292306"/>
    <w:rsid w:val="00292D5F"/>
    <w:rsid w:val="00292F30"/>
    <w:rsid w:val="00293149"/>
    <w:rsid w:val="00293382"/>
    <w:rsid w:val="002934A0"/>
    <w:rsid w:val="002938BC"/>
    <w:rsid w:val="0029479B"/>
    <w:rsid w:val="00294802"/>
    <w:rsid w:val="002948B4"/>
    <w:rsid w:val="0029500D"/>
    <w:rsid w:val="0029541F"/>
    <w:rsid w:val="00296E9F"/>
    <w:rsid w:val="002972B1"/>
    <w:rsid w:val="0029737E"/>
    <w:rsid w:val="002A01ED"/>
    <w:rsid w:val="002A03DB"/>
    <w:rsid w:val="002A0479"/>
    <w:rsid w:val="002A04BF"/>
    <w:rsid w:val="002A04F1"/>
    <w:rsid w:val="002A0B5F"/>
    <w:rsid w:val="002A11AB"/>
    <w:rsid w:val="002A13EB"/>
    <w:rsid w:val="002A179C"/>
    <w:rsid w:val="002A203E"/>
    <w:rsid w:val="002A2526"/>
    <w:rsid w:val="002A27E1"/>
    <w:rsid w:val="002A28A3"/>
    <w:rsid w:val="002A29E8"/>
    <w:rsid w:val="002A2D4B"/>
    <w:rsid w:val="002A3468"/>
    <w:rsid w:val="002A362E"/>
    <w:rsid w:val="002A3711"/>
    <w:rsid w:val="002A3C6F"/>
    <w:rsid w:val="002A40BC"/>
    <w:rsid w:val="002A4EB3"/>
    <w:rsid w:val="002A551B"/>
    <w:rsid w:val="002A5E9F"/>
    <w:rsid w:val="002A64D3"/>
    <w:rsid w:val="002A68A9"/>
    <w:rsid w:val="002A7B02"/>
    <w:rsid w:val="002A7BD0"/>
    <w:rsid w:val="002B0622"/>
    <w:rsid w:val="002B0A9A"/>
    <w:rsid w:val="002B0B34"/>
    <w:rsid w:val="002B0B9A"/>
    <w:rsid w:val="002B1022"/>
    <w:rsid w:val="002B1A2A"/>
    <w:rsid w:val="002B1EA3"/>
    <w:rsid w:val="002B24DE"/>
    <w:rsid w:val="002B2584"/>
    <w:rsid w:val="002B2704"/>
    <w:rsid w:val="002B2E08"/>
    <w:rsid w:val="002B2E13"/>
    <w:rsid w:val="002B36D9"/>
    <w:rsid w:val="002B377E"/>
    <w:rsid w:val="002B3931"/>
    <w:rsid w:val="002B3C3D"/>
    <w:rsid w:val="002B4120"/>
    <w:rsid w:val="002B4168"/>
    <w:rsid w:val="002B488B"/>
    <w:rsid w:val="002B499F"/>
    <w:rsid w:val="002B5869"/>
    <w:rsid w:val="002B5BAA"/>
    <w:rsid w:val="002B68F1"/>
    <w:rsid w:val="002B71E0"/>
    <w:rsid w:val="002B77A0"/>
    <w:rsid w:val="002B7A1A"/>
    <w:rsid w:val="002B7D16"/>
    <w:rsid w:val="002C015D"/>
    <w:rsid w:val="002C03FB"/>
    <w:rsid w:val="002C0EC8"/>
    <w:rsid w:val="002C1213"/>
    <w:rsid w:val="002C1598"/>
    <w:rsid w:val="002C1C30"/>
    <w:rsid w:val="002C2200"/>
    <w:rsid w:val="002C2E94"/>
    <w:rsid w:val="002C3D38"/>
    <w:rsid w:val="002C3DB8"/>
    <w:rsid w:val="002C45FB"/>
    <w:rsid w:val="002C4875"/>
    <w:rsid w:val="002C4C91"/>
    <w:rsid w:val="002C55B4"/>
    <w:rsid w:val="002C5F13"/>
    <w:rsid w:val="002C6AD2"/>
    <w:rsid w:val="002C76E9"/>
    <w:rsid w:val="002C7909"/>
    <w:rsid w:val="002C7D98"/>
    <w:rsid w:val="002D0857"/>
    <w:rsid w:val="002D0AC6"/>
    <w:rsid w:val="002D0F9E"/>
    <w:rsid w:val="002D130B"/>
    <w:rsid w:val="002D1819"/>
    <w:rsid w:val="002D218F"/>
    <w:rsid w:val="002D2439"/>
    <w:rsid w:val="002D2617"/>
    <w:rsid w:val="002D27E9"/>
    <w:rsid w:val="002D30C5"/>
    <w:rsid w:val="002D34FE"/>
    <w:rsid w:val="002D4206"/>
    <w:rsid w:val="002D4488"/>
    <w:rsid w:val="002D4C8C"/>
    <w:rsid w:val="002D52B8"/>
    <w:rsid w:val="002D52BB"/>
    <w:rsid w:val="002D6D7C"/>
    <w:rsid w:val="002D7231"/>
    <w:rsid w:val="002E0463"/>
    <w:rsid w:val="002E0E11"/>
    <w:rsid w:val="002E0F6E"/>
    <w:rsid w:val="002E11B8"/>
    <w:rsid w:val="002E1219"/>
    <w:rsid w:val="002E1600"/>
    <w:rsid w:val="002E1686"/>
    <w:rsid w:val="002E1DA0"/>
    <w:rsid w:val="002E2076"/>
    <w:rsid w:val="002E2AC0"/>
    <w:rsid w:val="002E2C24"/>
    <w:rsid w:val="002E2E9A"/>
    <w:rsid w:val="002E3009"/>
    <w:rsid w:val="002E329A"/>
    <w:rsid w:val="002E381C"/>
    <w:rsid w:val="002E40A1"/>
    <w:rsid w:val="002E411C"/>
    <w:rsid w:val="002E4821"/>
    <w:rsid w:val="002E4C29"/>
    <w:rsid w:val="002E521A"/>
    <w:rsid w:val="002E532D"/>
    <w:rsid w:val="002E5344"/>
    <w:rsid w:val="002E56CC"/>
    <w:rsid w:val="002E5EF2"/>
    <w:rsid w:val="002E6417"/>
    <w:rsid w:val="002E694F"/>
    <w:rsid w:val="002F0053"/>
    <w:rsid w:val="002F1F61"/>
    <w:rsid w:val="002F20A4"/>
    <w:rsid w:val="002F255A"/>
    <w:rsid w:val="002F269A"/>
    <w:rsid w:val="002F287A"/>
    <w:rsid w:val="002F2A62"/>
    <w:rsid w:val="002F2C01"/>
    <w:rsid w:val="002F3C7C"/>
    <w:rsid w:val="002F3D56"/>
    <w:rsid w:val="002F43A8"/>
    <w:rsid w:val="002F447E"/>
    <w:rsid w:val="002F51F7"/>
    <w:rsid w:val="002F544C"/>
    <w:rsid w:val="002F61B0"/>
    <w:rsid w:val="002F6827"/>
    <w:rsid w:val="002F6BE7"/>
    <w:rsid w:val="002F761B"/>
    <w:rsid w:val="00300FB7"/>
    <w:rsid w:val="00300FC5"/>
    <w:rsid w:val="00301611"/>
    <w:rsid w:val="00301EAE"/>
    <w:rsid w:val="0030222F"/>
    <w:rsid w:val="0030232B"/>
    <w:rsid w:val="0030235D"/>
    <w:rsid w:val="0030348C"/>
    <w:rsid w:val="00303881"/>
    <w:rsid w:val="00303A48"/>
    <w:rsid w:val="00304098"/>
    <w:rsid w:val="00304726"/>
    <w:rsid w:val="00304E0A"/>
    <w:rsid w:val="00305577"/>
    <w:rsid w:val="003057DA"/>
    <w:rsid w:val="003058F7"/>
    <w:rsid w:val="00305A2E"/>
    <w:rsid w:val="00305B2F"/>
    <w:rsid w:val="00305FD8"/>
    <w:rsid w:val="00306DFA"/>
    <w:rsid w:val="00311710"/>
    <w:rsid w:val="00311A50"/>
    <w:rsid w:val="00311DE5"/>
    <w:rsid w:val="00311E8C"/>
    <w:rsid w:val="00312682"/>
    <w:rsid w:val="00312D0F"/>
    <w:rsid w:val="00312E0D"/>
    <w:rsid w:val="0031490D"/>
    <w:rsid w:val="0031510E"/>
    <w:rsid w:val="00315176"/>
    <w:rsid w:val="00315625"/>
    <w:rsid w:val="003174B4"/>
    <w:rsid w:val="003176C2"/>
    <w:rsid w:val="00317C32"/>
    <w:rsid w:val="00317DCB"/>
    <w:rsid w:val="00317EF8"/>
    <w:rsid w:val="00320015"/>
    <w:rsid w:val="00320340"/>
    <w:rsid w:val="00320E40"/>
    <w:rsid w:val="00320F71"/>
    <w:rsid w:val="003215F9"/>
    <w:rsid w:val="00321FC0"/>
    <w:rsid w:val="0032217C"/>
    <w:rsid w:val="00322BE6"/>
    <w:rsid w:val="00322E64"/>
    <w:rsid w:val="0032341E"/>
    <w:rsid w:val="003235DD"/>
    <w:rsid w:val="003237DA"/>
    <w:rsid w:val="00323E1B"/>
    <w:rsid w:val="0032408B"/>
    <w:rsid w:val="00324503"/>
    <w:rsid w:val="00324541"/>
    <w:rsid w:val="0032507A"/>
    <w:rsid w:val="003255CF"/>
    <w:rsid w:val="00325A9C"/>
    <w:rsid w:val="00326021"/>
    <w:rsid w:val="00326211"/>
    <w:rsid w:val="003273F9"/>
    <w:rsid w:val="00327645"/>
    <w:rsid w:val="00327A39"/>
    <w:rsid w:val="00327EB0"/>
    <w:rsid w:val="00330666"/>
    <w:rsid w:val="0033074B"/>
    <w:rsid w:val="00330DA7"/>
    <w:rsid w:val="00330DFE"/>
    <w:rsid w:val="00331AA8"/>
    <w:rsid w:val="00331D2C"/>
    <w:rsid w:val="003326B0"/>
    <w:rsid w:val="00332790"/>
    <w:rsid w:val="00332969"/>
    <w:rsid w:val="00332A4C"/>
    <w:rsid w:val="00333065"/>
    <w:rsid w:val="00333175"/>
    <w:rsid w:val="003332D7"/>
    <w:rsid w:val="00333372"/>
    <w:rsid w:val="00333892"/>
    <w:rsid w:val="003339F0"/>
    <w:rsid w:val="00333AF7"/>
    <w:rsid w:val="00333BAB"/>
    <w:rsid w:val="00333CA8"/>
    <w:rsid w:val="003350ED"/>
    <w:rsid w:val="0033511F"/>
    <w:rsid w:val="0033579C"/>
    <w:rsid w:val="00335962"/>
    <w:rsid w:val="003360EF"/>
    <w:rsid w:val="003364D8"/>
    <w:rsid w:val="003368B1"/>
    <w:rsid w:val="00336D91"/>
    <w:rsid w:val="00337319"/>
    <w:rsid w:val="003405C1"/>
    <w:rsid w:val="003409B8"/>
    <w:rsid w:val="00340ECB"/>
    <w:rsid w:val="003412C8"/>
    <w:rsid w:val="003412FB"/>
    <w:rsid w:val="00341721"/>
    <w:rsid w:val="00341813"/>
    <w:rsid w:val="00341ABB"/>
    <w:rsid w:val="00342183"/>
    <w:rsid w:val="00342225"/>
    <w:rsid w:val="0034238E"/>
    <w:rsid w:val="003423F4"/>
    <w:rsid w:val="00342DDB"/>
    <w:rsid w:val="00343656"/>
    <w:rsid w:val="00343825"/>
    <w:rsid w:val="003445EA"/>
    <w:rsid w:val="00344B5B"/>
    <w:rsid w:val="003451B2"/>
    <w:rsid w:val="00345724"/>
    <w:rsid w:val="00346351"/>
    <w:rsid w:val="00347484"/>
    <w:rsid w:val="003512A8"/>
    <w:rsid w:val="003517CF"/>
    <w:rsid w:val="00351A8D"/>
    <w:rsid w:val="00351D01"/>
    <w:rsid w:val="0035205C"/>
    <w:rsid w:val="0035261D"/>
    <w:rsid w:val="00352967"/>
    <w:rsid w:val="00352D88"/>
    <w:rsid w:val="00352E0B"/>
    <w:rsid w:val="00354968"/>
    <w:rsid w:val="00355636"/>
    <w:rsid w:val="003556F3"/>
    <w:rsid w:val="00355829"/>
    <w:rsid w:val="00355925"/>
    <w:rsid w:val="003559B1"/>
    <w:rsid w:val="00355BA9"/>
    <w:rsid w:val="00356472"/>
    <w:rsid w:val="00356844"/>
    <w:rsid w:val="00356B3B"/>
    <w:rsid w:val="00356FE7"/>
    <w:rsid w:val="00357534"/>
    <w:rsid w:val="00357572"/>
    <w:rsid w:val="0035775F"/>
    <w:rsid w:val="00357CE7"/>
    <w:rsid w:val="00357EC1"/>
    <w:rsid w:val="003608C4"/>
    <w:rsid w:val="003609B8"/>
    <w:rsid w:val="00361DFE"/>
    <w:rsid w:val="003624F8"/>
    <w:rsid w:val="003636BB"/>
    <w:rsid w:val="00364212"/>
    <w:rsid w:val="0036423F"/>
    <w:rsid w:val="003643E7"/>
    <w:rsid w:val="00364516"/>
    <w:rsid w:val="00364848"/>
    <w:rsid w:val="00364E06"/>
    <w:rsid w:val="00364E6D"/>
    <w:rsid w:val="00364ED2"/>
    <w:rsid w:val="003651F0"/>
    <w:rsid w:val="0036572A"/>
    <w:rsid w:val="00365FC4"/>
    <w:rsid w:val="003660A6"/>
    <w:rsid w:val="00366C9E"/>
    <w:rsid w:val="00366D6B"/>
    <w:rsid w:val="00366DE8"/>
    <w:rsid w:val="00367BB1"/>
    <w:rsid w:val="00370285"/>
    <w:rsid w:val="00370A32"/>
    <w:rsid w:val="00370CE2"/>
    <w:rsid w:val="00371E07"/>
    <w:rsid w:val="00372439"/>
    <w:rsid w:val="00373624"/>
    <w:rsid w:val="00374BE5"/>
    <w:rsid w:val="00374F41"/>
    <w:rsid w:val="0037532C"/>
    <w:rsid w:val="00375678"/>
    <w:rsid w:val="00375EE0"/>
    <w:rsid w:val="00376B9A"/>
    <w:rsid w:val="00376F34"/>
    <w:rsid w:val="003771CA"/>
    <w:rsid w:val="00377465"/>
    <w:rsid w:val="003777E7"/>
    <w:rsid w:val="003777EB"/>
    <w:rsid w:val="003778BB"/>
    <w:rsid w:val="00377A7C"/>
    <w:rsid w:val="00377E21"/>
    <w:rsid w:val="00377EE8"/>
    <w:rsid w:val="00380AAB"/>
    <w:rsid w:val="00380B73"/>
    <w:rsid w:val="00380BED"/>
    <w:rsid w:val="00380D13"/>
    <w:rsid w:val="00380D7D"/>
    <w:rsid w:val="0038148A"/>
    <w:rsid w:val="00381EE6"/>
    <w:rsid w:val="00382983"/>
    <w:rsid w:val="00382D65"/>
    <w:rsid w:val="003830F1"/>
    <w:rsid w:val="003832DF"/>
    <w:rsid w:val="00383D22"/>
    <w:rsid w:val="00383DA1"/>
    <w:rsid w:val="00383E53"/>
    <w:rsid w:val="00384887"/>
    <w:rsid w:val="003853AA"/>
    <w:rsid w:val="003859E0"/>
    <w:rsid w:val="00385E7F"/>
    <w:rsid w:val="0038615C"/>
    <w:rsid w:val="003863DA"/>
    <w:rsid w:val="00386870"/>
    <w:rsid w:val="00386E10"/>
    <w:rsid w:val="00387168"/>
    <w:rsid w:val="00387485"/>
    <w:rsid w:val="003877DF"/>
    <w:rsid w:val="00387E05"/>
    <w:rsid w:val="0039001F"/>
    <w:rsid w:val="0039011E"/>
    <w:rsid w:val="00390B8C"/>
    <w:rsid w:val="00390EA7"/>
    <w:rsid w:val="003914F4"/>
    <w:rsid w:val="00391612"/>
    <w:rsid w:val="003917AD"/>
    <w:rsid w:val="00393077"/>
    <w:rsid w:val="0039313A"/>
    <w:rsid w:val="003931D9"/>
    <w:rsid w:val="00393578"/>
    <w:rsid w:val="00393AC3"/>
    <w:rsid w:val="00393DA4"/>
    <w:rsid w:val="00394677"/>
    <w:rsid w:val="0039467B"/>
    <w:rsid w:val="003947F5"/>
    <w:rsid w:val="003949ED"/>
    <w:rsid w:val="00395FA5"/>
    <w:rsid w:val="003963A1"/>
    <w:rsid w:val="0039648B"/>
    <w:rsid w:val="00396AC4"/>
    <w:rsid w:val="00396BCD"/>
    <w:rsid w:val="00397188"/>
    <w:rsid w:val="0039726F"/>
    <w:rsid w:val="003974BB"/>
    <w:rsid w:val="003979C0"/>
    <w:rsid w:val="00397C1B"/>
    <w:rsid w:val="00397D14"/>
    <w:rsid w:val="003A0261"/>
    <w:rsid w:val="003A04C0"/>
    <w:rsid w:val="003A1687"/>
    <w:rsid w:val="003A1D38"/>
    <w:rsid w:val="003A1DF7"/>
    <w:rsid w:val="003A277A"/>
    <w:rsid w:val="003A3381"/>
    <w:rsid w:val="003A386D"/>
    <w:rsid w:val="003A38AF"/>
    <w:rsid w:val="003A3A4C"/>
    <w:rsid w:val="003A3C3F"/>
    <w:rsid w:val="003A3FAA"/>
    <w:rsid w:val="003A43EA"/>
    <w:rsid w:val="003A4692"/>
    <w:rsid w:val="003A46D4"/>
    <w:rsid w:val="003A47E4"/>
    <w:rsid w:val="003A4AA3"/>
    <w:rsid w:val="003A548D"/>
    <w:rsid w:val="003A56F7"/>
    <w:rsid w:val="003A58B7"/>
    <w:rsid w:val="003A5A8F"/>
    <w:rsid w:val="003A5D19"/>
    <w:rsid w:val="003A6A7E"/>
    <w:rsid w:val="003A6D41"/>
    <w:rsid w:val="003A6EFC"/>
    <w:rsid w:val="003A79A2"/>
    <w:rsid w:val="003B136E"/>
    <w:rsid w:val="003B13F6"/>
    <w:rsid w:val="003B1C4E"/>
    <w:rsid w:val="003B23E1"/>
    <w:rsid w:val="003B36D8"/>
    <w:rsid w:val="003B4B76"/>
    <w:rsid w:val="003B5193"/>
    <w:rsid w:val="003B5427"/>
    <w:rsid w:val="003B5A9C"/>
    <w:rsid w:val="003B5B06"/>
    <w:rsid w:val="003B5B87"/>
    <w:rsid w:val="003B5C86"/>
    <w:rsid w:val="003B6039"/>
    <w:rsid w:val="003B6208"/>
    <w:rsid w:val="003B6383"/>
    <w:rsid w:val="003B65B5"/>
    <w:rsid w:val="003B6756"/>
    <w:rsid w:val="003B67F1"/>
    <w:rsid w:val="003B7004"/>
    <w:rsid w:val="003B7691"/>
    <w:rsid w:val="003B7746"/>
    <w:rsid w:val="003B7C80"/>
    <w:rsid w:val="003C0501"/>
    <w:rsid w:val="003C0B6C"/>
    <w:rsid w:val="003C1D8D"/>
    <w:rsid w:val="003C1FB6"/>
    <w:rsid w:val="003C2462"/>
    <w:rsid w:val="003C290B"/>
    <w:rsid w:val="003C2932"/>
    <w:rsid w:val="003C294B"/>
    <w:rsid w:val="003C2956"/>
    <w:rsid w:val="003C2973"/>
    <w:rsid w:val="003C333C"/>
    <w:rsid w:val="003C4C98"/>
    <w:rsid w:val="003C5E92"/>
    <w:rsid w:val="003C6034"/>
    <w:rsid w:val="003C60E0"/>
    <w:rsid w:val="003C65CA"/>
    <w:rsid w:val="003C6962"/>
    <w:rsid w:val="003C69A3"/>
    <w:rsid w:val="003C7302"/>
    <w:rsid w:val="003D07D4"/>
    <w:rsid w:val="003D08CC"/>
    <w:rsid w:val="003D09E4"/>
    <w:rsid w:val="003D0B8A"/>
    <w:rsid w:val="003D0B96"/>
    <w:rsid w:val="003D1C99"/>
    <w:rsid w:val="003D1FB2"/>
    <w:rsid w:val="003D27E8"/>
    <w:rsid w:val="003D2A11"/>
    <w:rsid w:val="003D3C6B"/>
    <w:rsid w:val="003D4072"/>
    <w:rsid w:val="003D44D5"/>
    <w:rsid w:val="003D4512"/>
    <w:rsid w:val="003D4E5A"/>
    <w:rsid w:val="003D58EA"/>
    <w:rsid w:val="003D5B5A"/>
    <w:rsid w:val="003D5DB4"/>
    <w:rsid w:val="003D66DF"/>
    <w:rsid w:val="003D6C0A"/>
    <w:rsid w:val="003D7254"/>
    <w:rsid w:val="003D748D"/>
    <w:rsid w:val="003D756E"/>
    <w:rsid w:val="003D7E54"/>
    <w:rsid w:val="003E0549"/>
    <w:rsid w:val="003E0A48"/>
    <w:rsid w:val="003E153C"/>
    <w:rsid w:val="003E1847"/>
    <w:rsid w:val="003E1D99"/>
    <w:rsid w:val="003E200E"/>
    <w:rsid w:val="003E2531"/>
    <w:rsid w:val="003E2914"/>
    <w:rsid w:val="003E2AF5"/>
    <w:rsid w:val="003E2BEA"/>
    <w:rsid w:val="003E3499"/>
    <w:rsid w:val="003E3D31"/>
    <w:rsid w:val="003E4297"/>
    <w:rsid w:val="003E5010"/>
    <w:rsid w:val="003E51E3"/>
    <w:rsid w:val="003E52CD"/>
    <w:rsid w:val="003E5E3C"/>
    <w:rsid w:val="003E5E42"/>
    <w:rsid w:val="003E5F02"/>
    <w:rsid w:val="003E63D9"/>
    <w:rsid w:val="003E63DF"/>
    <w:rsid w:val="003E68A6"/>
    <w:rsid w:val="003E6E00"/>
    <w:rsid w:val="003E795A"/>
    <w:rsid w:val="003E7D81"/>
    <w:rsid w:val="003F03E7"/>
    <w:rsid w:val="003F0701"/>
    <w:rsid w:val="003F242F"/>
    <w:rsid w:val="003F25A2"/>
    <w:rsid w:val="003F27FB"/>
    <w:rsid w:val="003F2957"/>
    <w:rsid w:val="003F2C2E"/>
    <w:rsid w:val="003F30DD"/>
    <w:rsid w:val="003F32CF"/>
    <w:rsid w:val="003F3305"/>
    <w:rsid w:val="003F342F"/>
    <w:rsid w:val="003F38ED"/>
    <w:rsid w:val="003F3927"/>
    <w:rsid w:val="003F3C66"/>
    <w:rsid w:val="003F3EBA"/>
    <w:rsid w:val="003F41FF"/>
    <w:rsid w:val="003F442D"/>
    <w:rsid w:val="003F4A70"/>
    <w:rsid w:val="003F6020"/>
    <w:rsid w:val="003F6028"/>
    <w:rsid w:val="003F605A"/>
    <w:rsid w:val="003F6B1F"/>
    <w:rsid w:val="003F7352"/>
    <w:rsid w:val="003F78B8"/>
    <w:rsid w:val="00400222"/>
    <w:rsid w:val="0040031F"/>
    <w:rsid w:val="00400759"/>
    <w:rsid w:val="00400835"/>
    <w:rsid w:val="00400B4C"/>
    <w:rsid w:val="004023AC"/>
    <w:rsid w:val="004025D0"/>
    <w:rsid w:val="004031BC"/>
    <w:rsid w:val="00403518"/>
    <w:rsid w:val="00403722"/>
    <w:rsid w:val="00403D77"/>
    <w:rsid w:val="00403D7E"/>
    <w:rsid w:val="0040404C"/>
    <w:rsid w:val="004040CA"/>
    <w:rsid w:val="00404C2D"/>
    <w:rsid w:val="00405C9D"/>
    <w:rsid w:val="004061E7"/>
    <w:rsid w:val="004067A6"/>
    <w:rsid w:val="0040682F"/>
    <w:rsid w:val="00406A10"/>
    <w:rsid w:val="00406FD1"/>
    <w:rsid w:val="0040735C"/>
    <w:rsid w:val="004074DC"/>
    <w:rsid w:val="0040750D"/>
    <w:rsid w:val="0041023C"/>
    <w:rsid w:val="0041046F"/>
    <w:rsid w:val="00410A10"/>
    <w:rsid w:val="00410C91"/>
    <w:rsid w:val="00410D24"/>
    <w:rsid w:val="0041170A"/>
    <w:rsid w:val="00411A26"/>
    <w:rsid w:val="00411CFC"/>
    <w:rsid w:val="004120B5"/>
    <w:rsid w:val="00412210"/>
    <w:rsid w:val="00412746"/>
    <w:rsid w:val="004127A6"/>
    <w:rsid w:val="00412821"/>
    <w:rsid w:val="00412988"/>
    <w:rsid w:val="00412CE6"/>
    <w:rsid w:val="00412EB7"/>
    <w:rsid w:val="00412F74"/>
    <w:rsid w:val="004132A7"/>
    <w:rsid w:val="00413918"/>
    <w:rsid w:val="00413BA0"/>
    <w:rsid w:val="00413CE9"/>
    <w:rsid w:val="0041471B"/>
    <w:rsid w:val="00414CF1"/>
    <w:rsid w:val="004157F1"/>
    <w:rsid w:val="0041595A"/>
    <w:rsid w:val="004163A7"/>
    <w:rsid w:val="00416910"/>
    <w:rsid w:val="00416FAC"/>
    <w:rsid w:val="00416FEE"/>
    <w:rsid w:val="00417099"/>
    <w:rsid w:val="00417FD3"/>
    <w:rsid w:val="00420065"/>
    <w:rsid w:val="00420345"/>
    <w:rsid w:val="00420EE0"/>
    <w:rsid w:val="00421268"/>
    <w:rsid w:val="0042223A"/>
    <w:rsid w:val="004224E3"/>
    <w:rsid w:val="004227A7"/>
    <w:rsid w:val="00422D4F"/>
    <w:rsid w:val="00423104"/>
    <w:rsid w:val="00423C72"/>
    <w:rsid w:val="004242E4"/>
    <w:rsid w:val="004243C5"/>
    <w:rsid w:val="004244E2"/>
    <w:rsid w:val="00424B57"/>
    <w:rsid w:val="00424CB2"/>
    <w:rsid w:val="00424E1F"/>
    <w:rsid w:val="004254DD"/>
    <w:rsid w:val="00425AF2"/>
    <w:rsid w:val="004260E8"/>
    <w:rsid w:val="00426B4C"/>
    <w:rsid w:val="004278AD"/>
    <w:rsid w:val="00427F03"/>
    <w:rsid w:val="004303AD"/>
    <w:rsid w:val="004307AA"/>
    <w:rsid w:val="004308C6"/>
    <w:rsid w:val="00430D1B"/>
    <w:rsid w:val="00431EFE"/>
    <w:rsid w:val="004320EC"/>
    <w:rsid w:val="00432260"/>
    <w:rsid w:val="00432336"/>
    <w:rsid w:val="00432A06"/>
    <w:rsid w:val="00433473"/>
    <w:rsid w:val="004335DE"/>
    <w:rsid w:val="0043370E"/>
    <w:rsid w:val="004348C6"/>
    <w:rsid w:val="004349D6"/>
    <w:rsid w:val="00434E71"/>
    <w:rsid w:val="0043554F"/>
    <w:rsid w:val="00435C1A"/>
    <w:rsid w:val="00435FF5"/>
    <w:rsid w:val="0043637A"/>
    <w:rsid w:val="00436761"/>
    <w:rsid w:val="00436C1D"/>
    <w:rsid w:val="00437228"/>
    <w:rsid w:val="0043731A"/>
    <w:rsid w:val="0043777A"/>
    <w:rsid w:val="00440094"/>
    <w:rsid w:val="0044055E"/>
    <w:rsid w:val="00440856"/>
    <w:rsid w:val="00440ABA"/>
    <w:rsid w:val="00440C34"/>
    <w:rsid w:val="00441489"/>
    <w:rsid w:val="00441503"/>
    <w:rsid w:val="00441666"/>
    <w:rsid w:val="00441B24"/>
    <w:rsid w:val="00441DBA"/>
    <w:rsid w:val="00441FE7"/>
    <w:rsid w:val="00442A17"/>
    <w:rsid w:val="00442B8E"/>
    <w:rsid w:val="00443253"/>
    <w:rsid w:val="00443727"/>
    <w:rsid w:val="0044479D"/>
    <w:rsid w:val="00444950"/>
    <w:rsid w:val="00444FA0"/>
    <w:rsid w:val="0044563D"/>
    <w:rsid w:val="0044579A"/>
    <w:rsid w:val="00445841"/>
    <w:rsid w:val="00447061"/>
    <w:rsid w:val="004478C6"/>
    <w:rsid w:val="004500C9"/>
    <w:rsid w:val="004503C9"/>
    <w:rsid w:val="0045160B"/>
    <w:rsid w:val="0045192A"/>
    <w:rsid w:val="0045284B"/>
    <w:rsid w:val="00453041"/>
    <w:rsid w:val="00453487"/>
    <w:rsid w:val="00454A4C"/>
    <w:rsid w:val="00454EDC"/>
    <w:rsid w:val="00455464"/>
    <w:rsid w:val="00455544"/>
    <w:rsid w:val="00455F87"/>
    <w:rsid w:val="00456069"/>
    <w:rsid w:val="00456238"/>
    <w:rsid w:val="004569F2"/>
    <w:rsid w:val="00456A51"/>
    <w:rsid w:val="0045758B"/>
    <w:rsid w:val="00457E52"/>
    <w:rsid w:val="0046047D"/>
    <w:rsid w:val="0046062D"/>
    <w:rsid w:val="004607AD"/>
    <w:rsid w:val="004608CF"/>
    <w:rsid w:val="004609E3"/>
    <w:rsid w:val="004616FB"/>
    <w:rsid w:val="00461ADD"/>
    <w:rsid w:val="00462180"/>
    <w:rsid w:val="0046226F"/>
    <w:rsid w:val="00462806"/>
    <w:rsid w:val="00463B00"/>
    <w:rsid w:val="00463D31"/>
    <w:rsid w:val="00464EDC"/>
    <w:rsid w:val="004650AA"/>
    <w:rsid w:val="004652B7"/>
    <w:rsid w:val="00465681"/>
    <w:rsid w:val="004659B7"/>
    <w:rsid w:val="00465BAD"/>
    <w:rsid w:val="00466054"/>
    <w:rsid w:val="004663F1"/>
    <w:rsid w:val="00466A38"/>
    <w:rsid w:val="00466CAF"/>
    <w:rsid w:val="00466EED"/>
    <w:rsid w:val="00466F5E"/>
    <w:rsid w:val="004675CF"/>
    <w:rsid w:val="00467AC4"/>
    <w:rsid w:val="00467BD4"/>
    <w:rsid w:val="004701E1"/>
    <w:rsid w:val="004704DD"/>
    <w:rsid w:val="0047059A"/>
    <w:rsid w:val="004715E5"/>
    <w:rsid w:val="00471820"/>
    <w:rsid w:val="00471F9B"/>
    <w:rsid w:val="004722D3"/>
    <w:rsid w:val="004724F2"/>
    <w:rsid w:val="004725CA"/>
    <w:rsid w:val="00472C43"/>
    <w:rsid w:val="00473089"/>
    <w:rsid w:val="00474141"/>
    <w:rsid w:val="004747F6"/>
    <w:rsid w:val="00474B33"/>
    <w:rsid w:val="0047641A"/>
    <w:rsid w:val="00476670"/>
    <w:rsid w:val="00476851"/>
    <w:rsid w:val="00476FA5"/>
    <w:rsid w:val="00477031"/>
    <w:rsid w:val="004770CE"/>
    <w:rsid w:val="00477126"/>
    <w:rsid w:val="0047728C"/>
    <w:rsid w:val="00477335"/>
    <w:rsid w:val="004773EC"/>
    <w:rsid w:val="004775D2"/>
    <w:rsid w:val="00480A21"/>
    <w:rsid w:val="004814D4"/>
    <w:rsid w:val="004816BB"/>
    <w:rsid w:val="00482533"/>
    <w:rsid w:val="00482ACF"/>
    <w:rsid w:val="00482EFF"/>
    <w:rsid w:val="00482F08"/>
    <w:rsid w:val="004830CF"/>
    <w:rsid w:val="004834A2"/>
    <w:rsid w:val="0048399A"/>
    <w:rsid w:val="004839FC"/>
    <w:rsid w:val="00483FC0"/>
    <w:rsid w:val="0048456C"/>
    <w:rsid w:val="004845F0"/>
    <w:rsid w:val="004848CE"/>
    <w:rsid w:val="00484AEB"/>
    <w:rsid w:val="00484C9B"/>
    <w:rsid w:val="00484D39"/>
    <w:rsid w:val="00485129"/>
    <w:rsid w:val="004851BB"/>
    <w:rsid w:val="00485390"/>
    <w:rsid w:val="00485499"/>
    <w:rsid w:val="00485576"/>
    <w:rsid w:val="0048590B"/>
    <w:rsid w:val="00485DAE"/>
    <w:rsid w:val="00485DC5"/>
    <w:rsid w:val="00485F22"/>
    <w:rsid w:val="00486212"/>
    <w:rsid w:val="00486ACD"/>
    <w:rsid w:val="00486C18"/>
    <w:rsid w:val="00486C3B"/>
    <w:rsid w:val="00486F78"/>
    <w:rsid w:val="00487537"/>
    <w:rsid w:val="0048759A"/>
    <w:rsid w:val="004877D2"/>
    <w:rsid w:val="00487992"/>
    <w:rsid w:val="004904A9"/>
    <w:rsid w:val="0049071F"/>
    <w:rsid w:val="00490F24"/>
    <w:rsid w:val="0049128D"/>
    <w:rsid w:val="00491D63"/>
    <w:rsid w:val="00491E24"/>
    <w:rsid w:val="00491E6D"/>
    <w:rsid w:val="00491F4F"/>
    <w:rsid w:val="0049245A"/>
    <w:rsid w:val="00493074"/>
    <w:rsid w:val="00493228"/>
    <w:rsid w:val="00493333"/>
    <w:rsid w:val="004933CB"/>
    <w:rsid w:val="00493B18"/>
    <w:rsid w:val="00493B8D"/>
    <w:rsid w:val="00494199"/>
    <w:rsid w:val="004943CC"/>
    <w:rsid w:val="0049456B"/>
    <w:rsid w:val="00494FA4"/>
    <w:rsid w:val="004950FA"/>
    <w:rsid w:val="0049548B"/>
    <w:rsid w:val="00495B0C"/>
    <w:rsid w:val="00495BE8"/>
    <w:rsid w:val="00495F01"/>
    <w:rsid w:val="00495F65"/>
    <w:rsid w:val="004962AA"/>
    <w:rsid w:val="004969C9"/>
    <w:rsid w:val="0049722B"/>
    <w:rsid w:val="0049738B"/>
    <w:rsid w:val="004A0EA3"/>
    <w:rsid w:val="004A1230"/>
    <w:rsid w:val="004A14BF"/>
    <w:rsid w:val="004A19FB"/>
    <w:rsid w:val="004A1A58"/>
    <w:rsid w:val="004A2464"/>
    <w:rsid w:val="004A2A9B"/>
    <w:rsid w:val="004A2B44"/>
    <w:rsid w:val="004A2C9E"/>
    <w:rsid w:val="004A3112"/>
    <w:rsid w:val="004A331F"/>
    <w:rsid w:val="004A3A3B"/>
    <w:rsid w:val="004A3BB7"/>
    <w:rsid w:val="004A459A"/>
    <w:rsid w:val="004A475E"/>
    <w:rsid w:val="004A4C84"/>
    <w:rsid w:val="004A5061"/>
    <w:rsid w:val="004A5ACB"/>
    <w:rsid w:val="004A5DE6"/>
    <w:rsid w:val="004A622C"/>
    <w:rsid w:val="004A62DD"/>
    <w:rsid w:val="004A63AE"/>
    <w:rsid w:val="004A64A6"/>
    <w:rsid w:val="004A67BB"/>
    <w:rsid w:val="004A7A34"/>
    <w:rsid w:val="004B0671"/>
    <w:rsid w:val="004B1326"/>
    <w:rsid w:val="004B17E8"/>
    <w:rsid w:val="004B270E"/>
    <w:rsid w:val="004B3385"/>
    <w:rsid w:val="004B36A7"/>
    <w:rsid w:val="004B36D6"/>
    <w:rsid w:val="004B3863"/>
    <w:rsid w:val="004B3E75"/>
    <w:rsid w:val="004B4073"/>
    <w:rsid w:val="004B43B4"/>
    <w:rsid w:val="004B4889"/>
    <w:rsid w:val="004B4A43"/>
    <w:rsid w:val="004B58B6"/>
    <w:rsid w:val="004B602E"/>
    <w:rsid w:val="004B6282"/>
    <w:rsid w:val="004B671C"/>
    <w:rsid w:val="004B6879"/>
    <w:rsid w:val="004B6B14"/>
    <w:rsid w:val="004B6F4F"/>
    <w:rsid w:val="004B79A2"/>
    <w:rsid w:val="004B7AEA"/>
    <w:rsid w:val="004B7F77"/>
    <w:rsid w:val="004C0284"/>
    <w:rsid w:val="004C0986"/>
    <w:rsid w:val="004C1CA2"/>
    <w:rsid w:val="004C1E17"/>
    <w:rsid w:val="004C206B"/>
    <w:rsid w:val="004C2298"/>
    <w:rsid w:val="004C3118"/>
    <w:rsid w:val="004C36DB"/>
    <w:rsid w:val="004C3ABC"/>
    <w:rsid w:val="004C3E7A"/>
    <w:rsid w:val="004C3ED1"/>
    <w:rsid w:val="004C3F99"/>
    <w:rsid w:val="004C4379"/>
    <w:rsid w:val="004C43E8"/>
    <w:rsid w:val="004C4D56"/>
    <w:rsid w:val="004C4D7B"/>
    <w:rsid w:val="004C4DD4"/>
    <w:rsid w:val="004C4EA8"/>
    <w:rsid w:val="004C524D"/>
    <w:rsid w:val="004C5954"/>
    <w:rsid w:val="004C5C11"/>
    <w:rsid w:val="004C6090"/>
    <w:rsid w:val="004C60A6"/>
    <w:rsid w:val="004C660E"/>
    <w:rsid w:val="004C6F19"/>
    <w:rsid w:val="004C78BF"/>
    <w:rsid w:val="004C7D0E"/>
    <w:rsid w:val="004C7FC3"/>
    <w:rsid w:val="004D06D2"/>
    <w:rsid w:val="004D096C"/>
    <w:rsid w:val="004D0B94"/>
    <w:rsid w:val="004D0EE0"/>
    <w:rsid w:val="004D1234"/>
    <w:rsid w:val="004D16BD"/>
    <w:rsid w:val="004D1860"/>
    <w:rsid w:val="004D251F"/>
    <w:rsid w:val="004D289C"/>
    <w:rsid w:val="004D2976"/>
    <w:rsid w:val="004D2CE9"/>
    <w:rsid w:val="004D333C"/>
    <w:rsid w:val="004D3405"/>
    <w:rsid w:val="004D3BF9"/>
    <w:rsid w:val="004D3E26"/>
    <w:rsid w:val="004D45EF"/>
    <w:rsid w:val="004D46EE"/>
    <w:rsid w:val="004D4955"/>
    <w:rsid w:val="004D497A"/>
    <w:rsid w:val="004D4A71"/>
    <w:rsid w:val="004D4CCE"/>
    <w:rsid w:val="004D4EC8"/>
    <w:rsid w:val="004D4F1F"/>
    <w:rsid w:val="004D58BD"/>
    <w:rsid w:val="004D5D20"/>
    <w:rsid w:val="004D5FE5"/>
    <w:rsid w:val="004D6065"/>
    <w:rsid w:val="004D6623"/>
    <w:rsid w:val="004D7194"/>
    <w:rsid w:val="004D734D"/>
    <w:rsid w:val="004D7F03"/>
    <w:rsid w:val="004E061E"/>
    <w:rsid w:val="004E07E4"/>
    <w:rsid w:val="004E09D5"/>
    <w:rsid w:val="004E0A73"/>
    <w:rsid w:val="004E1A97"/>
    <w:rsid w:val="004E2045"/>
    <w:rsid w:val="004E2259"/>
    <w:rsid w:val="004E2D6D"/>
    <w:rsid w:val="004E30EC"/>
    <w:rsid w:val="004E32AB"/>
    <w:rsid w:val="004E3515"/>
    <w:rsid w:val="004E36BD"/>
    <w:rsid w:val="004E3856"/>
    <w:rsid w:val="004E3A0E"/>
    <w:rsid w:val="004E5B7A"/>
    <w:rsid w:val="004E5BF0"/>
    <w:rsid w:val="004E68E5"/>
    <w:rsid w:val="004E69AB"/>
    <w:rsid w:val="004E6A49"/>
    <w:rsid w:val="004E7176"/>
    <w:rsid w:val="004E71EC"/>
    <w:rsid w:val="004E783E"/>
    <w:rsid w:val="004F0306"/>
    <w:rsid w:val="004F0493"/>
    <w:rsid w:val="004F04DB"/>
    <w:rsid w:val="004F0919"/>
    <w:rsid w:val="004F1558"/>
    <w:rsid w:val="004F1717"/>
    <w:rsid w:val="004F22B6"/>
    <w:rsid w:val="004F2827"/>
    <w:rsid w:val="004F30DE"/>
    <w:rsid w:val="004F369F"/>
    <w:rsid w:val="004F3E1E"/>
    <w:rsid w:val="004F401F"/>
    <w:rsid w:val="004F474C"/>
    <w:rsid w:val="004F4B49"/>
    <w:rsid w:val="004F4F56"/>
    <w:rsid w:val="004F58CF"/>
    <w:rsid w:val="004F662C"/>
    <w:rsid w:val="004F6955"/>
    <w:rsid w:val="004F76F3"/>
    <w:rsid w:val="004F799A"/>
    <w:rsid w:val="004F7C39"/>
    <w:rsid w:val="004F7EED"/>
    <w:rsid w:val="004F7F5E"/>
    <w:rsid w:val="00500235"/>
    <w:rsid w:val="005002FE"/>
    <w:rsid w:val="00500ADB"/>
    <w:rsid w:val="005016D1"/>
    <w:rsid w:val="00501B4D"/>
    <w:rsid w:val="00501DA6"/>
    <w:rsid w:val="00501ECE"/>
    <w:rsid w:val="0050261A"/>
    <w:rsid w:val="005026BA"/>
    <w:rsid w:val="00502A93"/>
    <w:rsid w:val="00502ED6"/>
    <w:rsid w:val="00502F50"/>
    <w:rsid w:val="00503C2C"/>
    <w:rsid w:val="005042FB"/>
    <w:rsid w:val="00504517"/>
    <w:rsid w:val="00504D35"/>
    <w:rsid w:val="00505681"/>
    <w:rsid w:val="00505BFB"/>
    <w:rsid w:val="00505F60"/>
    <w:rsid w:val="00505F91"/>
    <w:rsid w:val="005062ED"/>
    <w:rsid w:val="00506D98"/>
    <w:rsid w:val="00506DF8"/>
    <w:rsid w:val="00506FA2"/>
    <w:rsid w:val="005071AA"/>
    <w:rsid w:val="00507302"/>
    <w:rsid w:val="00507437"/>
    <w:rsid w:val="0050763A"/>
    <w:rsid w:val="00507A7C"/>
    <w:rsid w:val="00507D37"/>
    <w:rsid w:val="005106E5"/>
    <w:rsid w:val="00510B8D"/>
    <w:rsid w:val="00510FB1"/>
    <w:rsid w:val="0051123A"/>
    <w:rsid w:val="0051166B"/>
    <w:rsid w:val="005118B1"/>
    <w:rsid w:val="0051350B"/>
    <w:rsid w:val="00513FDD"/>
    <w:rsid w:val="00514348"/>
    <w:rsid w:val="0051490B"/>
    <w:rsid w:val="00514AC5"/>
    <w:rsid w:val="005151A9"/>
    <w:rsid w:val="00515684"/>
    <w:rsid w:val="00515746"/>
    <w:rsid w:val="0051592B"/>
    <w:rsid w:val="00515D65"/>
    <w:rsid w:val="00515E81"/>
    <w:rsid w:val="00516272"/>
    <w:rsid w:val="00516A15"/>
    <w:rsid w:val="00516C63"/>
    <w:rsid w:val="00517358"/>
    <w:rsid w:val="005173A0"/>
    <w:rsid w:val="00517B71"/>
    <w:rsid w:val="005201B1"/>
    <w:rsid w:val="00520553"/>
    <w:rsid w:val="005206F5"/>
    <w:rsid w:val="00520B7D"/>
    <w:rsid w:val="00521A93"/>
    <w:rsid w:val="00521D72"/>
    <w:rsid w:val="005232AC"/>
    <w:rsid w:val="0052351A"/>
    <w:rsid w:val="0052374D"/>
    <w:rsid w:val="00523CC9"/>
    <w:rsid w:val="00523D31"/>
    <w:rsid w:val="00524A15"/>
    <w:rsid w:val="00524D55"/>
    <w:rsid w:val="00525A59"/>
    <w:rsid w:val="00527507"/>
    <w:rsid w:val="00527C03"/>
    <w:rsid w:val="00527E79"/>
    <w:rsid w:val="0053068C"/>
    <w:rsid w:val="005307BB"/>
    <w:rsid w:val="00530FE9"/>
    <w:rsid w:val="0053196C"/>
    <w:rsid w:val="0053232A"/>
    <w:rsid w:val="00532945"/>
    <w:rsid w:val="00532D2B"/>
    <w:rsid w:val="00532F3F"/>
    <w:rsid w:val="00533752"/>
    <w:rsid w:val="0053384E"/>
    <w:rsid w:val="0053425F"/>
    <w:rsid w:val="0053427D"/>
    <w:rsid w:val="00534820"/>
    <w:rsid w:val="005355DB"/>
    <w:rsid w:val="00537A03"/>
    <w:rsid w:val="00537AA0"/>
    <w:rsid w:val="00537DFF"/>
    <w:rsid w:val="005405A9"/>
    <w:rsid w:val="005405C6"/>
    <w:rsid w:val="005405CD"/>
    <w:rsid w:val="00540714"/>
    <w:rsid w:val="0054084C"/>
    <w:rsid w:val="0054116D"/>
    <w:rsid w:val="005419D4"/>
    <w:rsid w:val="00541BC4"/>
    <w:rsid w:val="00541C89"/>
    <w:rsid w:val="0054243A"/>
    <w:rsid w:val="0054244E"/>
    <w:rsid w:val="005431E9"/>
    <w:rsid w:val="00543E47"/>
    <w:rsid w:val="005440B6"/>
    <w:rsid w:val="00544678"/>
    <w:rsid w:val="00544878"/>
    <w:rsid w:val="00544B2A"/>
    <w:rsid w:val="00544D18"/>
    <w:rsid w:val="005452F3"/>
    <w:rsid w:val="00545E09"/>
    <w:rsid w:val="00545FF5"/>
    <w:rsid w:val="005465C9"/>
    <w:rsid w:val="0054765E"/>
    <w:rsid w:val="00547DC0"/>
    <w:rsid w:val="00550242"/>
    <w:rsid w:val="00550331"/>
    <w:rsid w:val="00550580"/>
    <w:rsid w:val="00550E28"/>
    <w:rsid w:val="00550F7D"/>
    <w:rsid w:val="005510F7"/>
    <w:rsid w:val="0055199E"/>
    <w:rsid w:val="00551A2F"/>
    <w:rsid w:val="00552082"/>
    <w:rsid w:val="00552C3C"/>
    <w:rsid w:val="0055364A"/>
    <w:rsid w:val="005536DF"/>
    <w:rsid w:val="005538B8"/>
    <w:rsid w:val="00553F55"/>
    <w:rsid w:val="005540D9"/>
    <w:rsid w:val="00554271"/>
    <w:rsid w:val="00554CB4"/>
    <w:rsid w:val="00555412"/>
    <w:rsid w:val="00555818"/>
    <w:rsid w:val="00555D90"/>
    <w:rsid w:val="005560A4"/>
    <w:rsid w:val="00556B10"/>
    <w:rsid w:val="00556EC5"/>
    <w:rsid w:val="005577CF"/>
    <w:rsid w:val="00557874"/>
    <w:rsid w:val="00557AD0"/>
    <w:rsid w:val="0056047E"/>
    <w:rsid w:val="005605A1"/>
    <w:rsid w:val="0056099E"/>
    <w:rsid w:val="00561D32"/>
    <w:rsid w:val="00562129"/>
    <w:rsid w:val="0056216B"/>
    <w:rsid w:val="00562E44"/>
    <w:rsid w:val="005631BB"/>
    <w:rsid w:val="005638F0"/>
    <w:rsid w:val="005646FB"/>
    <w:rsid w:val="005649A7"/>
    <w:rsid w:val="00564F3F"/>
    <w:rsid w:val="00565195"/>
    <w:rsid w:val="00565383"/>
    <w:rsid w:val="0056540E"/>
    <w:rsid w:val="00565964"/>
    <w:rsid w:val="00565B76"/>
    <w:rsid w:val="00565F01"/>
    <w:rsid w:val="005662AB"/>
    <w:rsid w:val="00566486"/>
    <w:rsid w:val="00566647"/>
    <w:rsid w:val="00566836"/>
    <w:rsid w:val="005668E2"/>
    <w:rsid w:val="005671E7"/>
    <w:rsid w:val="00567225"/>
    <w:rsid w:val="00567286"/>
    <w:rsid w:val="005675E4"/>
    <w:rsid w:val="00567A4B"/>
    <w:rsid w:val="005701C2"/>
    <w:rsid w:val="005703D6"/>
    <w:rsid w:val="00570786"/>
    <w:rsid w:val="00570921"/>
    <w:rsid w:val="00570B0C"/>
    <w:rsid w:val="00570EA0"/>
    <w:rsid w:val="005713AB"/>
    <w:rsid w:val="00571731"/>
    <w:rsid w:val="00571C25"/>
    <w:rsid w:val="00571C47"/>
    <w:rsid w:val="0057233C"/>
    <w:rsid w:val="005723BA"/>
    <w:rsid w:val="005725BF"/>
    <w:rsid w:val="00573012"/>
    <w:rsid w:val="005733A0"/>
    <w:rsid w:val="005734F7"/>
    <w:rsid w:val="005738B8"/>
    <w:rsid w:val="00574D66"/>
    <w:rsid w:val="005752A4"/>
    <w:rsid w:val="005757F2"/>
    <w:rsid w:val="00575D33"/>
    <w:rsid w:val="00576183"/>
    <w:rsid w:val="00576BB3"/>
    <w:rsid w:val="005775CD"/>
    <w:rsid w:val="005776D4"/>
    <w:rsid w:val="00577A8C"/>
    <w:rsid w:val="00580345"/>
    <w:rsid w:val="00580A1C"/>
    <w:rsid w:val="00580B4A"/>
    <w:rsid w:val="00581176"/>
    <w:rsid w:val="005811C1"/>
    <w:rsid w:val="00581558"/>
    <w:rsid w:val="00581A04"/>
    <w:rsid w:val="0058202E"/>
    <w:rsid w:val="005827BF"/>
    <w:rsid w:val="00582981"/>
    <w:rsid w:val="00582C11"/>
    <w:rsid w:val="00582C9E"/>
    <w:rsid w:val="00583AC0"/>
    <w:rsid w:val="005840D6"/>
    <w:rsid w:val="0058410C"/>
    <w:rsid w:val="005847F4"/>
    <w:rsid w:val="00584974"/>
    <w:rsid w:val="00585178"/>
    <w:rsid w:val="0058523A"/>
    <w:rsid w:val="005853B0"/>
    <w:rsid w:val="0058592F"/>
    <w:rsid w:val="00585E76"/>
    <w:rsid w:val="00585F40"/>
    <w:rsid w:val="005866D0"/>
    <w:rsid w:val="005866D2"/>
    <w:rsid w:val="00590089"/>
    <w:rsid w:val="005903AC"/>
    <w:rsid w:val="00590C37"/>
    <w:rsid w:val="00590CBC"/>
    <w:rsid w:val="00591152"/>
    <w:rsid w:val="005915DE"/>
    <w:rsid w:val="005918ED"/>
    <w:rsid w:val="00591A7F"/>
    <w:rsid w:val="00592174"/>
    <w:rsid w:val="0059249F"/>
    <w:rsid w:val="005926A9"/>
    <w:rsid w:val="00592C28"/>
    <w:rsid w:val="005935AF"/>
    <w:rsid w:val="00593738"/>
    <w:rsid w:val="00593A8E"/>
    <w:rsid w:val="00593AEF"/>
    <w:rsid w:val="0059456B"/>
    <w:rsid w:val="0059478E"/>
    <w:rsid w:val="0059489A"/>
    <w:rsid w:val="00594EAB"/>
    <w:rsid w:val="00594FC3"/>
    <w:rsid w:val="00595009"/>
    <w:rsid w:val="0059583B"/>
    <w:rsid w:val="005963E1"/>
    <w:rsid w:val="00596633"/>
    <w:rsid w:val="005966BB"/>
    <w:rsid w:val="00596E93"/>
    <w:rsid w:val="005A0116"/>
    <w:rsid w:val="005A019A"/>
    <w:rsid w:val="005A0240"/>
    <w:rsid w:val="005A053C"/>
    <w:rsid w:val="005A0AD1"/>
    <w:rsid w:val="005A0C59"/>
    <w:rsid w:val="005A0C6E"/>
    <w:rsid w:val="005A0FAA"/>
    <w:rsid w:val="005A101D"/>
    <w:rsid w:val="005A19D9"/>
    <w:rsid w:val="005A2C84"/>
    <w:rsid w:val="005A3A32"/>
    <w:rsid w:val="005A4240"/>
    <w:rsid w:val="005A4292"/>
    <w:rsid w:val="005A4D6F"/>
    <w:rsid w:val="005A50E0"/>
    <w:rsid w:val="005A6181"/>
    <w:rsid w:val="005A6942"/>
    <w:rsid w:val="005A6D5D"/>
    <w:rsid w:val="005A6E3C"/>
    <w:rsid w:val="005A6FA5"/>
    <w:rsid w:val="005A738C"/>
    <w:rsid w:val="005A7C42"/>
    <w:rsid w:val="005B02C7"/>
    <w:rsid w:val="005B09BE"/>
    <w:rsid w:val="005B0A8F"/>
    <w:rsid w:val="005B0E90"/>
    <w:rsid w:val="005B0F8D"/>
    <w:rsid w:val="005B131C"/>
    <w:rsid w:val="005B15C5"/>
    <w:rsid w:val="005B26FC"/>
    <w:rsid w:val="005B2A50"/>
    <w:rsid w:val="005B2C07"/>
    <w:rsid w:val="005B30E4"/>
    <w:rsid w:val="005B3287"/>
    <w:rsid w:val="005B3317"/>
    <w:rsid w:val="005B3591"/>
    <w:rsid w:val="005B3B6E"/>
    <w:rsid w:val="005B4062"/>
    <w:rsid w:val="005B407E"/>
    <w:rsid w:val="005B5491"/>
    <w:rsid w:val="005B559F"/>
    <w:rsid w:val="005B58F7"/>
    <w:rsid w:val="005B5D6D"/>
    <w:rsid w:val="005B5DF9"/>
    <w:rsid w:val="005B5FDC"/>
    <w:rsid w:val="005B6079"/>
    <w:rsid w:val="005B632A"/>
    <w:rsid w:val="005B63B8"/>
    <w:rsid w:val="005B673F"/>
    <w:rsid w:val="005B67C9"/>
    <w:rsid w:val="005B6BAC"/>
    <w:rsid w:val="005B6D58"/>
    <w:rsid w:val="005B6DA0"/>
    <w:rsid w:val="005B6F44"/>
    <w:rsid w:val="005B781C"/>
    <w:rsid w:val="005B7DFC"/>
    <w:rsid w:val="005B7F70"/>
    <w:rsid w:val="005B7FA7"/>
    <w:rsid w:val="005C0AF2"/>
    <w:rsid w:val="005C10DA"/>
    <w:rsid w:val="005C10FB"/>
    <w:rsid w:val="005C12D3"/>
    <w:rsid w:val="005C149C"/>
    <w:rsid w:val="005C17E7"/>
    <w:rsid w:val="005C1B10"/>
    <w:rsid w:val="005C1DC8"/>
    <w:rsid w:val="005C1DDD"/>
    <w:rsid w:val="005C2A69"/>
    <w:rsid w:val="005C2D5D"/>
    <w:rsid w:val="005C2DAB"/>
    <w:rsid w:val="005C2DBC"/>
    <w:rsid w:val="005C2E05"/>
    <w:rsid w:val="005C3C5E"/>
    <w:rsid w:val="005C4353"/>
    <w:rsid w:val="005C4385"/>
    <w:rsid w:val="005C4759"/>
    <w:rsid w:val="005C4993"/>
    <w:rsid w:val="005C4D06"/>
    <w:rsid w:val="005C56CF"/>
    <w:rsid w:val="005C57DD"/>
    <w:rsid w:val="005C5A8E"/>
    <w:rsid w:val="005C5D29"/>
    <w:rsid w:val="005C609A"/>
    <w:rsid w:val="005C6BEC"/>
    <w:rsid w:val="005C7676"/>
    <w:rsid w:val="005C77E0"/>
    <w:rsid w:val="005D000C"/>
    <w:rsid w:val="005D0401"/>
    <w:rsid w:val="005D07D7"/>
    <w:rsid w:val="005D0821"/>
    <w:rsid w:val="005D0BDF"/>
    <w:rsid w:val="005D0F75"/>
    <w:rsid w:val="005D1D62"/>
    <w:rsid w:val="005D22DB"/>
    <w:rsid w:val="005D3760"/>
    <w:rsid w:val="005D3790"/>
    <w:rsid w:val="005D37BE"/>
    <w:rsid w:val="005D3ADB"/>
    <w:rsid w:val="005D3B4E"/>
    <w:rsid w:val="005D4692"/>
    <w:rsid w:val="005D4BE0"/>
    <w:rsid w:val="005D4EC5"/>
    <w:rsid w:val="005D4F06"/>
    <w:rsid w:val="005D6255"/>
    <w:rsid w:val="005D7294"/>
    <w:rsid w:val="005D73AE"/>
    <w:rsid w:val="005D758C"/>
    <w:rsid w:val="005D77BF"/>
    <w:rsid w:val="005D78B4"/>
    <w:rsid w:val="005E040B"/>
    <w:rsid w:val="005E073A"/>
    <w:rsid w:val="005E1831"/>
    <w:rsid w:val="005E1BF2"/>
    <w:rsid w:val="005E1E90"/>
    <w:rsid w:val="005E25EE"/>
    <w:rsid w:val="005E2739"/>
    <w:rsid w:val="005E29D2"/>
    <w:rsid w:val="005E2EDA"/>
    <w:rsid w:val="005E3244"/>
    <w:rsid w:val="005E3336"/>
    <w:rsid w:val="005E34B9"/>
    <w:rsid w:val="005E37A8"/>
    <w:rsid w:val="005E450C"/>
    <w:rsid w:val="005E45A0"/>
    <w:rsid w:val="005E4C1A"/>
    <w:rsid w:val="005E4CEF"/>
    <w:rsid w:val="005E5D11"/>
    <w:rsid w:val="005E61ED"/>
    <w:rsid w:val="005E62E3"/>
    <w:rsid w:val="005E6E57"/>
    <w:rsid w:val="005E715B"/>
    <w:rsid w:val="005E7562"/>
    <w:rsid w:val="005E75AD"/>
    <w:rsid w:val="005E7738"/>
    <w:rsid w:val="005E77C8"/>
    <w:rsid w:val="005E78BF"/>
    <w:rsid w:val="005E7B47"/>
    <w:rsid w:val="005F061B"/>
    <w:rsid w:val="005F13EB"/>
    <w:rsid w:val="005F1AE8"/>
    <w:rsid w:val="005F205C"/>
    <w:rsid w:val="005F21E9"/>
    <w:rsid w:val="005F2456"/>
    <w:rsid w:val="005F32C7"/>
    <w:rsid w:val="005F34F5"/>
    <w:rsid w:val="005F3519"/>
    <w:rsid w:val="005F387A"/>
    <w:rsid w:val="005F43A1"/>
    <w:rsid w:val="005F4520"/>
    <w:rsid w:val="005F4692"/>
    <w:rsid w:val="005F54A9"/>
    <w:rsid w:val="005F577F"/>
    <w:rsid w:val="005F57DD"/>
    <w:rsid w:val="005F5C69"/>
    <w:rsid w:val="005F6725"/>
    <w:rsid w:val="005F6816"/>
    <w:rsid w:val="00600227"/>
    <w:rsid w:val="006009D5"/>
    <w:rsid w:val="00600D6E"/>
    <w:rsid w:val="00600FEC"/>
    <w:rsid w:val="00601508"/>
    <w:rsid w:val="00601CBE"/>
    <w:rsid w:val="006020C8"/>
    <w:rsid w:val="00602946"/>
    <w:rsid w:val="00602F5C"/>
    <w:rsid w:val="0060383B"/>
    <w:rsid w:val="00603A5D"/>
    <w:rsid w:val="00603C99"/>
    <w:rsid w:val="00603FD8"/>
    <w:rsid w:val="006047E1"/>
    <w:rsid w:val="006052F4"/>
    <w:rsid w:val="006055B3"/>
    <w:rsid w:val="00605874"/>
    <w:rsid w:val="00606C91"/>
    <w:rsid w:val="00607205"/>
    <w:rsid w:val="006073AD"/>
    <w:rsid w:val="00607665"/>
    <w:rsid w:val="00607922"/>
    <w:rsid w:val="00607ACD"/>
    <w:rsid w:val="00607DCC"/>
    <w:rsid w:val="00610906"/>
    <w:rsid w:val="006109CF"/>
    <w:rsid w:val="00610E0D"/>
    <w:rsid w:val="006111DF"/>
    <w:rsid w:val="00611202"/>
    <w:rsid w:val="006115D5"/>
    <w:rsid w:val="00611C4D"/>
    <w:rsid w:val="00612721"/>
    <w:rsid w:val="00612D59"/>
    <w:rsid w:val="006133E9"/>
    <w:rsid w:val="0061359E"/>
    <w:rsid w:val="00613925"/>
    <w:rsid w:val="00613F7D"/>
    <w:rsid w:val="0061409A"/>
    <w:rsid w:val="00615F42"/>
    <w:rsid w:val="006160C8"/>
    <w:rsid w:val="006160D1"/>
    <w:rsid w:val="006161E9"/>
    <w:rsid w:val="0061679D"/>
    <w:rsid w:val="00617213"/>
    <w:rsid w:val="0061799B"/>
    <w:rsid w:val="00617AB3"/>
    <w:rsid w:val="00617C5C"/>
    <w:rsid w:val="00620462"/>
    <w:rsid w:val="0062078A"/>
    <w:rsid w:val="00620835"/>
    <w:rsid w:val="00620B27"/>
    <w:rsid w:val="00620BEE"/>
    <w:rsid w:val="00620C9F"/>
    <w:rsid w:val="00621473"/>
    <w:rsid w:val="00621E32"/>
    <w:rsid w:val="00622099"/>
    <w:rsid w:val="0062212A"/>
    <w:rsid w:val="00622192"/>
    <w:rsid w:val="006226A7"/>
    <w:rsid w:val="00622769"/>
    <w:rsid w:val="00622AF8"/>
    <w:rsid w:val="00622B73"/>
    <w:rsid w:val="00622B98"/>
    <w:rsid w:val="00622C0A"/>
    <w:rsid w:val="00622E27"/>
    <w:rsid w:val="00622F3A"/>
    <w:rsid w:val="00622F8D"/>
    <w:rsid w:val="006236B2"/>
    <w:rsid w:val="00623866"/>
    <w:rsid w:val="006238C5"/>
    <w:rsid w:val="00624B7B"/>
    <w:rsid w:val="0062507C"/>
    <w:rsid w:val="00626862"/>
    <w:rsid w:val="00626CF9"/>
    <w:rsid w:val="006273E0"/>
    <w:rsid w:val="00627AB4"/>
    <w:rsid w:val="0063024A"/>
    <w:rsid w:val="00630347"/>
    <w:rsid w:val="006304EE"/>
    <w:rsid w:val="00630697"/>
    <w:rsid w:val="00631534"/>
    <w:rsid w:val="00631ADB"/>
    <w:rsid w:val="00631E4E"/>
    <w:rsid w:val="006328D0"/>
    <w:rsid w:val="006328D6"/>
    <w:rsid w:val="00632E33"/>
    <w:rsid w:val="00632FD6"/>
    <w:rsid w:val="00633A91"/>
    <w:rsid w:val="00634239"/>
    <w:rsid w:val="00634757"/>
    <w:rsid w:val="006348EF"/>
    <w:rsid w:val="00634BA9"/>
    <w:rsid w:val="00634EF5"/>
    <w:rsid w:val="00635C7E"/>
    <w:rsid w:val="00635D25"/>
    <w:rsid w:val="00636B04"/>
    <w:rsid w:val="00636E9E"/>
    <w:rsid w:val="006376DD"/>
    <w:rsid w:val="006400FB"/>
    <w:rsid w:val="00640142"/>
    <w:rsid w:val="006404A2"/>
    <w:rsid w:val="006407B7"/>
    <w:rsid w:val="00640D6A"/>
    <w:rsid w:val="00641D1B"/>
    <w:rsid w:val="00641F4E"/>
    <w:rsid w:val="00641F76"/>
    <w:rsid w:val="00641F77"/>
    <w:rsid w:val="00642133"/>
    <w:rsid w:val="00642548"/>
    <w:rsid w:val="0064276D"/>
    <w:rsid w:val="00642A5C"/>
    <w:rsid w:val="00642BF3"/>
    <w:rsid w:val="00642EEA"/>
    <w:rsid w:val="006434EE"/>
    <w:rsid w:val="00643B5C"/>
    <w:rsid w:val="006446E7"/>
    <w:rsid w:val="00644D48"/>
    <w:rsid w:val="00644F3C"/>
    <w:rsid w:val="006456AE"/>
    <w:rsid w:val="0064574F"/>
    <w:rsid w:val="00646301"/>
    <w:rsid w:val="0064685B"/>
    <w:rsid w:val="00646968"/>
    <w:rsid w:val="006469C0"/>
    <w:rsid w:val="006472FC"/>
    <w:rsid w:val="00647375"/>
    <w:rsid w:val="00647840"/>
    <w:rsid w:val="00647FF5"/>
    <w:rsid w:val="006501AD"/>
    <w:rsid w:val="00650261"/>
    <w:rsid w:val="006506A7"/>
    <w:rsid w:val="00650A0E"/>
    <w:rsid w:val="00652638"/>
    <w:rsid w:val="0065292F"/>
    <w:rsid w:val="00652CA0"/>
    <w:rsid w:val="0065330D"/>
    <w:rsid w:val="00653476"/>
    <w:rsid w:val="00653602"/>
    <w:rsid w:val="00653875"/>
    <w:rsid w:val="00653BCF"/>
    <w:rsid w:val="00653BFC"/>
    <w:rsid w:val="00656216"/>
    <w:rsid w:val="0065622E"/>
    <w:rsid w:val="006574A6"/>
    <w:rsid w:val="006577E1"/>
    <w:rsid w:val="006579D5"/>
    <w:rsid w:val="00657C73"/>
    <w:rsid w:val="006600C3"/>
    <w:rsid w:val="0066062F"/>
    <w:rsid w:val="00660F95"/>
    <w:rsid w:val="006617BE"/>
    <w:rsid w:val="00661D9F"/>
    <w:rsid w:val="00661F72"/>
    <w:rsid w:val="00661FFD"/>
    <w:rsid w:val="00662169"/>
    <w:rsid w:val="00662340"/>
    <w:rsid w:val="006624D7"/>
    <w:rsid w:val="00662F7E"/>
    <w:rsid w:val="00663168"/>
    <w:rsid w:val="006641EA"/>
    <w:rsid w:val="006645DF"/>
    <w:rsid w:val="006645F4"/>
    <w:rsid w:val="00664A62"/>
    <w:rsid w:val="00664E40"/>
    <w:rsid w:val="00665335"/>
    <w:rsid w:val="00665F48"/>
    <w:rsid w:val="006664F0"/>
    <w:rsid w:val="00666E6A"/>
    <w:rsid w:val="00667667"/>
    <w:rsid w:val="00667698"/>
    <w:rsid w:val="0067018E"/>
    <w:rsid w:val="006704D7"/>
    <w:rsid w:val="00670933"/>
    <w:rsid w:val="0067096F"/>
    <w:rsid w:val="0067099D"/>
    <w:rsid w:val="00670A24"/>
    <w:rsid w:val="00670DA4"/>
    <w:rsid w:val="006715E0"/>
    <w:rsid w:val="00671610"/>
    <w:rsid w:val="00671783"/>
    <w:rsid w:val="00671CB0"/>
    <w:rsid w:val="00671CD0"/>
    <w:rsid w:val="00672D1D"/>
    <w:rsid w:val="00673071"/>
    <w:rsid w:val="006731E9"/>
    <w:rsid w:val="00673430"/>
    <w:rsid w:val="0067370C"/>
    <w:rsid w:val="00673F8F"/>
    <w:rsid w:val="006740B2"/>
    <w:rsid w:val="006741BC"/>
    <w:rsid w:val="006752E1"/>
    <w:rsid w:val="006759E4"/>
    <w:rsid w:val="00675AA4"/>
    <w:rsid w:val="006765DE"/>
    <w:rsid w:val="006768B3"/>
    <w:rsid w:val="006769B3"/>
    <w:rsid w:val="00676EEF"/>
    <w:rsid w:val="006775CC"/>
    <w:rsid w:val="006800F2"/>
    <w:rsid w:val="00680289"/>
    <w:rsid w:val="006802CB"/>
    <w:rsid w:val="006805FD"/>
    <w:rsid w:val="006807B2"/>
    <w:rsid w:val="00680B54"/>
    <w:rsid w:val="00680B80"/>
    <w:rsid w:val="00680C40"/>
    <w:rsid w:val="00682735"/>
    <w:rsid w:val="00682DD0"/>
    <w:rsid w:val="006830E0"/>
    <w:rsid w:val="00683534"/>
    <w:rsid w:val="00683677"/>
    <w:rsid w:val="006838DF"/>
    <w:rsid w:val="00683E14"/>
    <w:rsid w:val="0068408F"/>
    <w:rsid w:val="006845FB"/>
    <w:rsid w:val="00684611"/>
    <w:rsid w:val="006847C3"/>
    <w:rsid w:val="00684A85"/>
    <w:rsid w:val="00684B69"/>
    <w:rsid w:val="00684C7D"/>
    <w:rsid w:val="00684D7E"/>
    <w:rsid w:val="00685337"/>
    <w:rsid w:val="00685388"/>
    <w:rsid w:val="0068592A"/>
    <w:rsid w:val="00685CDD"/>
    <w:rsid w:val="00686EC4"/>
    <w:rsid w:val="00686EFD"/>
    <w:rsid w:val="00686F21"/>
    <w:rsid w:val="0068706B"/>
    <w:rsid w:val="00687082"/>
    <w:rsid w:val="00687510"/>
    <w:rsid w:val="006901B8"/>
    <w:rsid w:val="006903D9"/>
    <w:rsid w:val="00690ADC"/>
    <w:rsid w:val="00690D12"/>
    <w:rsid w:val="00691514"/>
    <w:rsid w:val="00691790"/>
    <w:rsid w:val="00691FB3"/>
    <w:rsid w:val="006923E2"/>
    <w:rsid w:val="00692AA1"/>
    <w:rsid w:val="0069351D"/>
    <w:rsid w:val="006938DA"/>
    <w:rsid w:val="006940A1"/>
    <w:rsid w:val="0069440F"/>
    <w:rsid w:val="00694E56"/>
    <w:rsid w:val="006953C5"/>
    <w:rsid w:val="00696203"/>
    <w:rsid w:val="006966C8"/>
    <w:rsid w:val="006974E7"/>
    <w:rsid w:val="006A0134"/>
    <w:rsid w:val="006A12AB"/>
    <w:rsid w:val="006A2092"/>
    <w:rsid w:val="006A20D0"/>
    <w:rsid w:val="006A2429"/>
    <w:rsid w:val="006A24C5"/>
    <w:rsid w:val="006A2CD7"/>
    <w:rsid w:val="006A2EBA"/>
    <w:rsid w:val="006A3762"/>
    <w:rsid w:val="006A37B3"/>
    <w:rsid w:val="006A385F"/>
    <w:rsid w:val="006A3D98"/>
    <w:rsid w:val="006A492F"/>
    <w:rsid w:val="006A4B3D"/>
    <w:rsid w:val="006A4E78"/>
    <w:rsid w:val="006A5380"/>
    <w:rsid w:val="006A5940"/>
    <w:rsid w:val="006A67DB"/>
    <w:rsid w:val="006A6E1C"/>
    <w:rsid w:val="006A6EAD"/>
    <w:rsid w:val="006B07D4"/>
    <w:rsid w:val="006B08EB"/>
    <w:rsid w:val="006B0D68"/>
    <w:rsid w:val="006B1610"/>
    <w:rsid w:val="006B17EB"/>
    <w:rsid w:val="006B18BA"/>
    <w:rsid w:val="006B1AF5"/>
    <w:rsid w:val="006B1EF2"/>
    <w:rsid w:val="006B232B"/>
    <w:rsid w:val="006B24E1"/>
    <w:rsid w:val="006B2AAC"/>
    <w:rsid w:val="006B2BBA"/>
    <w:rsid w:val="006B2C9A"/>
    <w:rsid w:val="006B377F"/>
    <w:rsid w:val="006B3D92"/>
    <w:rsid w:val="006B41F7"/>
    <w:rsid w:val="006B44B5"/>
    <w:rsid w:val="006B5522"/>
    <w:rsid w:val="006B5749"/>
    <w:rsid w:val="006B574D"/>
    <w:rsid w:val="006B5DE3"/>
    <w:rsid w:val="006B6A06"/>
    <w:rsid w:val="006B7243"/>
    <w:rsid w:val="006B78C5"/>
    <w:rsid w:val="006C1259"/>
    <w:rsid w:val="006C1597"/>
    <w:rsid w:val="006C15FB"/>
    <w:rsid w:val="006C161B"/>
    <w:rsid w:val="006C1C2E"/>
    <w:rsid w:val="006C1EAE"/>
    <w:rsid w:val="006C1FD6"/>
    <w:rsid w:val="006C2ED9"/>
    <w:rsid w:val="006C3F60"/>
    <w:rsid w:val="006C4429"/>
    <w:rsid w:val="006C4E77"/>
    <w:rsid w:val="006C5910"/>
    <w:rsid w:val="006C5A5F"/>
    <w:rsid w:val="006C5B90"/>
    <w:rsid w:val="006C6148"/>
    <w:rsid w:val="006C6934"/>
    <w:rsid w:val="006C76D5"/>
    <w:rsid w:val="006C77D6"/>
    <w:rsid w:val="006C7A6D"/>
    <w:rsid w:val="006D002F"/>
    <w:rsid w:val="006D0314"/>
    <w:rsid w:val="006D0C8F"/>
    <w:rsid w:val="006D12A8"/>
    <w:rsid w:val="006D1970"/>
    <w:rsid w:val="006D1D64"/>
    <w:rsid w:val="006D254F"/>
    <w:rsid w:val="006D273F"/>
    <w:rsid w:val="006D28CC"/>
    <w:rsid w:val="006D2EAF"/>
    <w:rsid w:val="006D2EE1"/>
    <w:rsid w:val="006D334E"/>
    <w:rsid w:val="006D3655"/>
    <w:rsid w:val="006D3B65"/>
    <w:rsid w:val="006D4F28"/>
    <w:rsid w:val="006D53F8"/>
    <w:rsid w:val="006D5465"/>
    <w:rsid w:val="006D59BF"/>
    <w:rsid w:val="006D5AD7"/>
    <w:rsid w:val="006D5B6C"/>
    <w:rsid w:val="006D5CB2"/>
    <w:rsid w:val="006D5CF4"/>
    <w:rsid w:val="006D5DAF"/>
    <w:rsid w:val="006D603C"/>
    <w:rsid w:val="006D6640"/>
    <w:rsid w:val="006D74E3"/>
    <w:rsid w:val="006D7948"/>
    <w:rsid w:val="006D7D19"/>
    <w:rsid w:val="006E048B"/>
    <w:rsid w:val="006E051C"/>
    <w:rsid w:val="006E1C98"/>
    <w:rsid w:val="006E1DC0"/>
    <w:rsid w:val="006E23E2"/>
    <w:rsid w:val="006E24F0"/>
    <w:rsid w:val="006E2B9C"/>
    <w:rsid w:val="006E3408"/>
    <w:rsid w:val="006E4948"/>
    <w:rsid w:val="006E4B3F"/>
    <w:rsid w:val="006E4F49"/>
    <w:rsid w:val="006E4FE5"/>
    <w:rsid w:val="006E5069"/>
    <w:rsid w:val="006E5494"/>
    <w:rsid w:val="006E58EB"/>
    <w:rsid w:val="006E5D9D"/>
    <w:rsid w:val="006E5EAB"/>
    <w:rsid w:val="006E632E"/>
    <w:rsid w:val="006E68BC"/>
    <w:rsid w:val="006E6A48"/>
    <w:rsid w:val="006E6BC4"/>
    <w:rsid w:val="006E6DDF"/>
    <w:rsid w:val="006E6E9C"/>
    <w:rsid w:val="006E70BF"/>
    <w:rsid w:val="006F0722"/>
    <w:rsid w:val="006F0F7E"/>
    <w:rsid w:val="006F1315"/>
    <w:rsid w:val="006F1321"/>
    <w:rsid w:val="006F13B0"/>
    <w:rsid w:val="006F1994"/>
    <w:rsid w:val="006F19D1"/>
    <w:rsid w:val="006F2194"/>
    <w:rsid w:val="006F24D2"/>
    <w:rsid w:val="006F3080"/>
    <w:rsid w:val="006F31F5"/>
    <w:rsid w:val="006F4162"/>
    <w:rsid w:val="006F4728"/>
    <w:rsid w:val="006F487E"/>
    <w:rsid w:val="006F4DAB"/>
    <w:rsid w:val="006F51B7"/>
    <w:rsid w:val="006F5394"/>
    <w:rsid w:val="006F53F5"/>
    <w:rsid w:val="006F55F6"/>
    <w:rsid w:val="006F575E"/>
    <w:rsid w:val="006F5D29"/>
    <w:rsid w:val="006F5FA1"/>
    <w:rsid w:val="006F6118"/>
    <w:rsid w:val="006F61A8"/>
    <w:rsid w:val="006F6862"/>
    <w:rsid w:val="006F6B48"/>
    <w:rsid w:val="006F6DF8"/>
    <w:rsid w:val="006F727D"/>
    <w:rsid w:val="006F74A4"/>
    <w:rsid w:val="00700720"/>
    <w:rsid w:val="00700D48"/>
    <w:rsid w:val="007013D0"/>
    <w:rsid w:val="007016F7"/>
    <w:rsid w:val="007017EE"/>
    <w:rsid w:val="00701A81"/>
    <w:rsid w:val="00701C2C"/>
    <w:rsid w:val="007027BC"/>
    <w:rsid w:val="00703044"/>
    <w:rsid w:val="0070352D"/>
    <w:rsid w:val="007039FE"/>
    <w:rsid w:val="00704513"/>
    <w:rsid w:val="007047A1"/>
    <w:rsid w:val="00704E3E"/>
    <w:rsid w:val="007053AF"/>
    <w:rsid w:val="00705705"/>
    <w:rsid w:val="00705AB5"/>
    <w:rsid w:val="00705E85"/>
    <w:rsid w:val="007062A4"/>
    <w:rsid w:val="007062E6"/>
    <w:rsid w:val="0070697B"/>
    <w:rsid w:val="00706B4C"/>
    <w:rsid w:val="00706C51"/>
    <w:rsid w:val="00706D58"/>
    <w:rsid w:val="0070719A"/>
    <w:rsid w:val="00707790"/>
    <w:rsid w:val="00707C41"/>
    <w:rsid w:val="007104FE"/>
    <w:rsid w:val="00710C49"/>
    <w:rsid w:val="00710FD2"/>
    <w:rsid w:val="00711133"/>
    <w:rsid w:val="007115ED"/>
    <w:rsid w:val="007115FE"/>
    <w:rsid w:val="00711C56"/>
    <w:rsid w:val="00711DDC"/>
    <w:rsid w:val="00711DFD"/>
    <w:rsid w:val="007120C9"/>
    <w:rsid w:val="007128F1"/>
    <w:rsid w:val="00712CC7"/>
    <w:rsid w:val="0071337F"/>
    <w:rsid w:val="007133ED"/>
    <w:rsid w:val="00714764"/>
    <w:rsid w:val="00714FD7"/>
    <w:rsid w:val="00715031"/>
    <w:rsid w:val="0071599C"/>
    <w:rsid w:val="00716579"/>
    <w:rsid w:val="00716A88"/>
    <w:rsid w:val="00716AB4"/>
    <w:rsid w:val="00717086"/>
    <w:rsid w:val="007176ED"/>
    <w:rsid w:val="00717CC2"/>
    <w:rsid w:val="007201B2"/>
    <w:rsid w:val="007203B8"/>
    <w:rsid w:val="0072054A"/>
    <w:rsid w:val="007205EC"/>
    <w:rsid w:val="007209F5"/>
    <w:rsid w:val="00720A46"/>
    <w:rsid w:val="00721102"/>
    <w:rsid w:val="00721899"/>
    <w:rsid w:val="0072220B"/>
    <w:rsid w:val="0072225D"/>
    <w:rsid w:val="007226A3"/>
    <w:rsid w:val="00722A91"/>
    <w:rsid w:val="00722AAC"/>
    <w:rsid w:val="00722CEF"/>
    <w:rsid w:val="007230D4"/>
    <w:rsid w:val="00723172"/>
    <w:rsid w:val="007236B1"/>
    <w:rsid w:val="007239A3"/>
    <w:rsid w:val="00723E39"/>
    <w:rsid w:val="00724004"/>
    <w:rsid w:val="00724632"/>
    <w:rsid w:val="00724817"/>
    <w:rsid w:val="00724ACD"/>
    <w:rsid w:val="00724B94"/>
    <w:rsid w:val="00724C6F"/>
    <w:rsid w:val="00724D18"/>
    <w:rsid w:val="00724FFF"/>
    <w:rsid w:val="0072520A"/>
    <w:rsid w:val="00725B5F"/>
    <w:rsid w:val="00725C6F"/>
    <w:rsid w:val="00725F05"/>
    <w:rsid w:val="007265EB"/>
    <w:rsid w:val="00726C8F"/>
    <w:rsid w:val="007276A4"/>
    <w:rsid w:val="00727B2B"/>
    <w:rsid w:val="00727F25"/>
    <w:rsid w:val="00730217"/>
    <w:rsid w:val="00730871"/>
    <w:rsid w:val="00730DEE"/>
    <w:rsid w:val="00731127"/>
    <w:rsid w:val="00731F45"/>
    <w:rsid w:val="0073226E"/>
    <w:rsid w:val="0073261A"/>
    <w:rsid w:val="0073294E"/>
    <w:rsid w:val="007337D8"/>
    <w:rsid w:val="007339F8"/>
    <w:rsid w:val="00733ACF"/>
    <w:rsid w:val="00733B99"/>
    <w:rsid w:val="00733F2B"/>
    <w:rsid w:val="00733FDA"/>
    <w:rsid w:val="0073459A"/>
    <w:rsid w:val="00734DEA"/>
    <w:rsid w:val="00735589"/>
    <w:rsid w:val="00735B4D"/>
    <w:rsid w:val="00736310"/>
    <w:rsid w:val="007366C9"/>
    <w:rsid w:val="0073682E"/>
    <w:rsid w:val="0073773B"/>
    <w:rsid w:val="0073788E"/>
    <w:rsid w:val="00737903"/>
    <w:rsid w:val="00737AD7"/>
    <w:rsid w:val="00737F84"/>
    <w:rsid w:val="00737FF0"/>
    <w:rsid w:val="007407D2"/>
    <w:rsid w:val="00740D1F"/>
    <w:rsid w:val="007410E0"/>
    <w:rsid w:val="0074147C"/>
    <w:rsid w:val="00741585"/>
    <w:rsid w:val="00741BAF"/>
    <w:rsid w:val="00742083"/>
    <w:rsid w:val="007422B8"/>
    <w:rsid w:val="0074238A"/>
    <w:rsid w:val="00742496"/>
    <w:rsid w:val="0074264D"/>
    <w:rsid w:val="00742B32"/>
    <w:rsid w:val="00743390"/>
    <w:rsid w:val="0074378C"/>
    <w:rsid w:val="00743A44"/>
    <w:rsid w:val="00743CA0"/>
    <w:rsid w:val="0074401E"/>
    <w:rsid w:val="00744D78"/>
    <w:rsid w:val="00744EA8"/>
    <w:rsid w:val="0074531B"/>
    <w:rsid w:val="0074555C"/>
    <w:rsid w:val="007455DC"/>
    <w:rsid w:val="007456B4"/>
    <w:rsid w:val="007459FC"/>
    <w:rsid w:val="00745C8B"/>
    <w:rsid w:val="00746059"/>
    <w:rsid w:val="00746ABD"/>
    <w:rsid w:val="00746DC4"/>
    <w:rsid w:val="00747080"/>
    <w:rsid w:val="007470ED"/>
    <w:rsid w:val="007472D7"/>
    <w:rsid w:val="00747B64"/>
    <w:rsid w:val="00750461"/>
    <w:rsid w:val="0075055C"/>
    <w:rsid w:val="007505E6"/>
    <w:rsid w:val="0075081C"/>
    <w:rsid w:val="00750966"/>
    <w:rsid w:val="00750E44"/>
    <w:rsid w:val="007512E0"/>
    <w:rsid w:val="00751D15"/>
    <w:rsid w:val="00751D83"/>
    <w:rsid w:val="007523BA"/>
    <w:rsid w:val="00752AA6"/>
    <w:rsid w:val="007533D8"/>
    <w:rsid w:val="0075410C"/>
    <w:rsid w:val="007543C3"/>
    <w:rsid w:val="00754AF5"/>
    <w:rsid w:val="007550BC"/>
    <w:rsid w:val="0075544E"/>
    <w:rsid w:val="00755CC7"/>
    <w:rsid w:val="00755D2E"/>
    <w:rsid w:val="00756DA8"/>
    <w:rsid w:val="00757360"/>
    <w:rsid w:val="007578EC"/>
    <w:rsid w:val="00757EE0"/>
    <w:rsid w:val="007615FA"/>
    <w:rsid w:val="0076160C"/>
    <w:rsid w:val="00761A97"/>
    <w:rsid w:val="00761BF1"/>
    <w:rsid w:val="007623BE"/>
    <w:rsid w:val="00762492"/>
    <w:rsid w:val="00762AF5"/>
    <w:rsid w:val="0076305E"/>
    <w:rsid w:val="007631E9"/>
    <w:rsid w:val="00763623"/>
    <w:rsid w:val="00763A77"/>
    <w:rsid w:val="0076400F"/>
    <w:rsid w:val="00764333"/>
    <w:rsid w:val="007644CF"/>
    <w:rsid w:val="00764525"/>
    <w:rsid w:val="007648AD"/>
    <w:rsid w:val="00764D3A"/>
    <w:rsid w:val="0076518A"/>
    <w:rsid w:val="00765DCD"/>
    <w:rsid w:val="007661B3"/>
    <w:rsid w:val="00766693"/>
    <w:rsid w:val="00766C91"/>
    <w:rsid w:val="00766DBF"/>
    <w:rsid w:val="00767298"/>
    <w:rsid w:val="00767C8C"/>
    <w:rsid w:val="00767DC6"/>
    <w:rsid w:val="0077087B"/>
    <w:rsid w:val="00770A08"/>
    <w:rsid w:val="00770ACF"/>
    <w:rsid w:val="00770ADA"/>
    <w:rsid w:val="00770C31"/>
    <w:rsid w:val="007713B9"/>
    <w:rsid w:val="0077153C"/>
    <w:rsid w:val="00771AFC"/>
    <w:rsid w:val="00771BC5"/>
    <w:rsid w:val="00771DB7"/>
    <w:rsid w:val="00772A26"/>
    <w:rsid w:val="00773459"/>
    <w:rsid w:val="00773818"/>
    <w:rsid w:val="0077439C"/>
    <w:rsid w:val="00774564"/>
    <w:rsid w:val="00774A2B"/>
    <w:rsid w:val="00774A73"/>
    <w:rsid w:val="00774D03"/>
    <w:rsid w:val="007754EC"/>
    <w:rsid w:val="007763C4"/>
    <w:rsid w:val="00776DC8"/>
    <w:rsid w:val="00776E48"/>
    <w:rsid w:val="00776E9D"/>
    <w:rsid w:val="00777D9C"/>
    <w:rsid w:val="00777E45"/>
    <w:rsid w:val="00780004"/>
    <w:rsid w:val="00781960"/>
    <w:rsid w:val="007824DA"/>
    <w:rsid w:val="007825D7"/>
    <w:rsid w:val="00783570"/>
    <w:rsid w:val="0078366B"/>
    <w:rsid w:val="00784C55"/>
    <w:rsid w:val="007855BA"/>
    <w:rsid w:val="007857CA"/>
    <w:rsid w:val="00785B50"/>
    <w:rsid w:val="0078604A"/>
    <w:rsid w:val="00786098"/>
    <w:rsid w:val="00786246"/>
    <w:rsid w:val="0078685C"/>
    <w:rsid w:val="00787790"/>
    <w:rsid w:val="00787F94"/>
    <w:rsid w:val="007903AD"/>
    <w:rsid w:val="00790BE6"/>
    <w:rsid w:val="00790F57"/>
    <w:rsid w:val="00791113"/>
    <w:rsid w:val="0079154B"/>
    <w:rsid w:val="00791EA4"/>
    <w:rsid w:val="00791FDC"/>
    <w:rsid w:val="00792CB3"/>
    <w:rsid w:val="007931F9"/>
    <w:rsid w:val="007934DE"/>
    <w:rsid w:val="007941CB"/>
    <w:rsid w:val="0079427B"/>
    <w:rsid w:val="00794FD5"/>
    <w:rsid w:val="00795821"/>
    <w:rsid w:val="00795874"/>
    <w:rsid w:val="00795BF2"/>
    <w:rsid w:val="00795C80"/>
    <w:rsid w:val="00795D49"/>
    <w:rsid w:val="0079658C"/>
    <w:rsid w:val="00796705"/>
    <w:rsid w:val="00796874"/>
    <w:rsid w:val="00797DEA"/>
    <w:rsid w:val="007A0022"/>
    <w:rsid w:val="007A0712"/>
    <w:rsid w:val="007A0790"/>
    <w:rsid w:val="007A1878"/>
    <w:rsid w:val="007A1A48"/>
    <w:rsid w:val="007A1A80"/>
    <w:rsid w:val="007A22F0"/>
    <w:rsid w:val="007A2930"/>
    <w:rsid w:val="007A2967"/>
    <w:rsid w:val="007A341A"/>
    <w:rsid w:val="007A343B"/>
    <w:rsid w:val="007A379F"/>
    <w:rsid w:val="007A3DFF"/>
    <w:rsid w:val="007A4015"/>
    <w:rsid w:val="007A4262"/>
    <w:rsid w:val="007A4B47"/>
    <w:rsid w:val="007A4B7C"/>
    <w:rsid w:val="007A550E"/>
    <w:rsid w:val="007A5804"/>
    <w:rsid w:val="007A580C"/>
    <w:rsid w:val="007A77A2"/>
    <w:rsid w:val="007A77AD"/>
    <w:rsid w:val="007A7E61"/>
    <w:rsid w:val="007A7EF0"/>
    <w:rsid w:val="007A7EFB"/>
    <w:rsid w:val="007B0002"/>
    <w:rsid w:val="007B0277"/>
    <w:rsid w:val="007B048A"/>
    <w:rsid w:val="007B0ECE"/>
    <w:rsid w:val="007B1D84"/>
    <w:rsid w:val="007B26EF"/>
    <w:rsid w:val="007B2C29"/>
    <w:rsid w:val="007B2E09"/>
    <w:rsid w:val="007B31BB"/>
    <w:rsid w:val="007B324F"/>
    <w:rsid w:val="007B3BD5"/>
    <w:rsid w:val="007B3F65"/>
    <w:rsid w:val="007B3FE9"/>
    <w:rsid w:val="007B400A"/>
    <w:rsid w:val="007B43F8"/>
    <w:rsid w:val="007B47CC"/>
    <w:rsid w:val="007B4A32"/>
    <w:rsid w:val="007B4D3F"/>
    <w:rsid w:val="007B598B"/>
    <w:rsid w:val="007B59CF"/>
    <w:rsid w:val="007B5A56"/>
    <w:rsid w:val="007B5D91"/>
    <w:rsid w:val="007B5DF5"/>
    <w:rsid w:val="007B6704"/>
    <w:rsid w:val="007B6E96"/>
    <w:rsid w:val="007B7084"/>
    <w:rsid w:val="007B7377"/>
    <w:rsid w:val="007B764B"/>
    <w:rsid w:val="007B7C13"/>
    <w:rsid w:val="007B7E7E"/>
    <w:rsid w:val="007B7EC9"/>
    <w:rsid w:val="007B7ECB"/>
    <w:rsid w:val="007B7F94"/>
    <w:rsid w:val="007C0097"/>
    <w:rsid w:val="007C0870"/>
    <w:rsid w:val="007C1BDF"/>
    <w:rsid w:val="007C2083"/>
    <w:rsid w:val="007C2F25"/>
    <w:rsid w:val="007C30D6"/>
    <w:rsid w:val="007C3180"/>
    <w:rsid w:val="007C386B"/>
    <w:rsid w:val="007C3DCF"/>
    <w:rsid w:val="007C4378"/>
    <w:rsid w:val="007C455F"/>
    <w:rsid w:val="007C4A01"/>
    <w:rsid w:val="007C4A1A"/>
    <w:rsid w:val="007C4A37"/>
    <w:rsid w:val="007C4CA0"/>
    <w:rsid w:val="007C4E1A"/>
    <w:rsid w:val="007C5188"/>
    <w:rsid w:val="007C5561"/>
    <w:rsid w:val="007C69D6"/>
    <w:rsid w:val="007D082B"/>
    <w:rsid w:val="007D0AF9"/>
    <w:rsid w:val="007D1022"/>
    <w:rsid w:val="007D15F5"/>
    <w:rsid w:val="007D207A"/>
    <w:rsid w:val="007D226D"/>
    <w:rsid w:val="007D256D"/>
    <w:rsid w:val="007D2694"/>
    <w:rsid w:val="007D40E7"/>
    <w:rsid w:val="007D58C1"/>
    <w:rsid w:val="007D5E82"/>
    <w:rsid w:val="007D6082"/>
    <w:rsid w:val="007D622B"/>
    <w:rsid w:val="007D7766"/>
    <w:rsid w:val="007D7824"/>
    <w:rsid w:val="007D7A40"/>
    <w:rsid w:val="007D7FD8"/>
    <w:rsid w:val="007E000B"/>
    <w:rsid w:val="007E01B3"/>
    <w:rsid w:val="007E077F"/>
    <w:rsid w:val="007E0D98"/>
    <w:rsid w:val="007E0F2F"/>
    <w:rsid w:val="007E129F"/>
    <w:rsid w:val="007E1441"/>
    <w:rsid w:val="007E1815"/>
    <w:rsid w:val="007E2107"/>
    <w:rsid w:val="007E2127"/>
    <w:rsid w:val="007E215B"/>
    <w:rsid w:val="007E343E"/>
    <w:rsid w:val="007E3D08"/>
    <w:rsid w:val="007E3DBA"/>
    <w:rsid w:val="007E45D2"/>
    <w:rsid w:val="007E491E"/>
    <w:rsid w:val="007E5164"/>
    <w:rsid w:val="007E5FC1"/>
    <w:rsid w:val="007E5FC4"/>
    <w:rsid w:val="007E64F5"/>
    <w:rsid w:val="007E6528"/>
    <w:rsid w:val="007E67A7"/>
    <w:rsid w:val="007E6869"/>
    <w:rsid w:val="007E6D1D"/>
    <w:rsid w:val="007E6DAC"/>
    <w:rsid w:val="007E7434"/>
    <w:rsid w:val="007E7E13"/>
    <w:rsid w:val="007E7E8E"/>
    <w:rsid w:val="007F03CE"/>
    <w:rsid w:val="007F07F6"/>
    <w:rsid w:val="007F087E"/>
    <w:rsid w:val="007F0947"/>
    <w:rsid w:val="007F0E02"/>
    <w:rsid w:val="007F158F"/>
    <w:rsid w:val="007F17AC"/>
    <w:rsid w:val="007F18BC"/>
    <w:rsid w:val="007F1AE7"/>
    <w:rsid w:val="007F1AF6"/>
    <w:rsid w:val="007F1B19"/>
    <w:rsid w:val="007F246F"/>
    <w:rsid w:val="007F25EE"/>
    <w:rsid w:val="007F2B9E"/>
    <w:rsid w:val="007F2BAE"/>
    <w:rsid w:val="007F34FD"/>
    <w:rsid w:val="007F3740"/>
    <w:rsid w:val="007F394C"/>
    <w:rsid w:val="007F39AD"/>
    <w:rsid w:val="007F3AB8"/>
    <w:rsid w:val="007F3B83"/>
    <w:rsid w:val="007F3CC6"/>
    <w:rsid w:val="007F4166"/>
    <w:rsid w:val="007F45C8"/>
    <w:rsid w:val="007F4AAC"/>
    <w:rsid w:val="007F4F72"/>
    <w:rsid w:val="007F5021"/>
    <w:rsid w:val="007F5284"/>
    <w:rsid w:val="007F577C"/>
    <w:rsid w:val="007F5B78"/>
    <w:rsid w:val="007F617F"/>
    <w:rsid w:val="007F6262"/>
    <w:rsid w:val="007F64D0"/>
    <w:rsid w:val="007F6A1C"/>
    <w:rsid w:val="00800251"/>
    <w:rsid w:val="008005FC"/>
    <w:rsid w:val="008006D2"/>
    <w:rsid w:val="00800D61"/>
    <w:rsid w:val="00800D7B"/>
    <w:rsid w:val="008010F0"/>
    <w:rsid w:val="00801546"/>
    <w:rsid w:val="00801BE2"/>
    <w:rsid w:val="00801E75"/>
    <w:rsid w:val="00802187"/>
    <w:rsid w:val="008028F4"/>
    <w:rsid w:val="00802BF5"/>
    <w:rsid w:val="008032B8"/>
    <w:rsid w:val="008032F2"/>
    <w:rsid w:val="00803572"/>
    <w:rsid w:val="00804C15"/>
    <w:rsid w:val="00804C75"/>
    <w:rsid w:val="00804F26"/>
    <w:rsid w:val="00804F35"/>
    <w:rsid w:val="008056C1"/>
    <w:rsid w:val="0080573B"/>
    <w:rsid w:val="008058D2"/>
    <w:rsid w:val="0080600B"/>
    <w:rsid w:val="0080616C"/>
    <w:rsid w:val="00806217"/>
    <w:rsid w:val="00806245"/>
    <w:rsid w:val="00807E85"/>
    <w:rsid w:val="00810383"/>
    <w:rsid w:val="00810F0F"/>
    <w:rsid w:val="0081109F"/>
    <w:rsid w:val="0081120D"/>
    <w:rsid w:val="00811251"/>
    <w:rsid w:val="008116FF"/>
    <w:rsid w:val="00811ADD"/>
    <w:rsid w:val="00811D3E"/>
    <w:rsid w:val="008121EE"/>
    <w:rsid w:val="008123BF"/>
    <w:rsid w:val="00812606"/>
    <w:rsid w:val="0081495E"/>
    <w:rsid w:val="00814CB5"/>
    <w:rsid w:val="008151F4"/>
    <w:rsid w:val="008155EC"/>
    <w:rsid w:val="00815961"/>
    <w:rsid w:val="00815DA0"/>
    <w:rsid w:val="008167A6"/>
    <w:rsid w:val="00816E19"/>
    <w:rsid w:val="008176FB"/>
    <w:rsid w:val="008204E5"/>
    <w:rsid w:val="0082062A"/>
    <w:rsid w:val="00820C64"/>
    <w:rsid w:val="0082129D"/>
    <w:rsid w:val="00821757"/>
    <w:rsid w:val="00821FB7"/>
    <w:rsid w:val="00822222"/>
    <w:rsid w:val="00823400"/>
    <w:rsid w:val="008234FA"/>
    <w:rsid w:val="00823538"/>
    <w:rsid w:val="00823C44"/>
    <w:rsid w:val="00823E57"/>
    <w:rsid w:val="00824021"/>
    <w:rsid w:val="00824068"/>
    <w:rsid w:val="008245AE"/>
    <w:rsid w:val="00824994"/>
    <w:rsid w:val="008258B5"/>
    <w:rsid w:val="008278D1"/>
    <w:rsid w:val="00830930"/>
    <w:rsid w:val="008310A7"/>
    <w:rsid w:val="00832285"/>
    <w:rsid w:val="00832A1B"/>
    <w:rsid w:val="00832ACE"/>
    <w:rsid w:val="00832ED2"/>
    <w:rsid w:val="00833181"/>
    <w:rsid w:val="008335B7"/>
    <w:rsid w:val="008335C7"/>
    <w:rsid w:val="0083460A"/>
    <w:rsid w:val="00834619"/>
    <w:rsid w:val="008346E7"/>
    <w:rsid w:val="00834D9E"/>
    <w:rsid w:val="0083527E"/>
    <w:rsid w:val="008364D9"/>
    <w:rsid w:val="008367E4"/>
    <w:rsid w:val="00836A2C"/>
    <w:rsid w:val="00836C9F"/>
    <w:rsid w:val="00836F4B"/>
    <w:rsid w:val="008370F9"/>
    <w:rsid w:val="0083744B"/>
    <w:rsid w:val="00837F7D"/>
    <w:rsid w:val="0084010A"/>
    <w:rsid w:val="00840777"/>
    <w:rsid w:val="00841259"/>
    <w:rsid w:val="00841A38"/>
    <w:rsid w:val="00841A58"/>
    <w:rsid w:val="00841E58"/>
    <w:rsid w:val="00842888"/>
    <w:rsid w:val="00842DF0"/>
    <w:rsid w:val="00842E87"/>
    <w:rsid w:val="008435D9"/>
    <w:rsid w:val="008437B7"/>
    <w:rsid w:val="00843C48"/>
    <w:rsid w:val="00843C7F"/>
    <w:rsid w:val="00844C89"/>
    <w:rsid w:val="00845095"/>
    <w:rsid w:val="0084539A"/>
    <w:rsid w:val="00845CA0"/>
    <w:rsid w:val="00847027"/>
    <w:rsid w:val="008476F6"/>
    <w:rsid w:val="008477B7"/>
    <w:rsid w:val="00847A7E"/>
    <w:rsid w:val="00847B89"/>
    <w:rsid w:val="00847CC0"/>
    <w:rsid w:val="00850CD3"/>
    <w:rsid w:val="00850E26"/>
    <w:rsid w:val="0085109E"/>
    <w:rsid w:val="00851345"/>
    <w:rsid w:val="00851803"/>
    <w:rsid w:val="00851AE7"/>
    <w:rsid w:val="00851B15"/>
    <w:rsid w:val="00851BDD"/>
    <w:rsid w:val="00852587"/>
    <w:rsid w:val="0085268F"/>
    <w:rsid w:val="008528BA"/>
    <w:rsid w:val="0085333E"/>
    <w:rsid w:val="008539C3"/>
    <w:rsid w:val="008540B3"/>
    <w:rsid w:val="0085445A"/>
    <w:rsid w:val="00854841"/>
    <w:rsid w:val="0085531C"/>
    <w:rsid w:val="0085551C"/>
    <w:rsid w:val="00855631"/>
    <w:rsid w:val="00855850"/>
    <w:rsid w:val="00856322"/>
    <w:rsid w:val="00856448"/>
    <w:rsid w:val="00856449"/>
    <w:rsid w:val="008566C9"/>
    <w:rsid w:val="00856975"/>
    <w:rsid w:val="00856C82"/>
    <w:rsid w:val="00856CE3"/>
    <w:rsid w:val="008572AF"/>
    <w:rsid w:val="0085737F"/>
    <w:rsid w:val="008578B1"/>
    <w:rsid w:val="00857FCE"/>
    <w:rsid w:val="008605CC"/>
    <w:rsid w:val="008609A9"/>
    <w:rsid w:val="00860A18"/>
    <w:rsid w:val="00861CFF"/>
    <w:rsid w:val="00861D97"/>
    <w:rsid w:val="00861D9D"/>
    <w:rsid w:val="00863238"/>
    <w:rsid w:val="008632AE"/>
    <w:rsid w:val="0086366B"/>
    <w:rsid w:val="0086380A"/>
    <w:rsid w:val="00863ED3"/>
    <w:rsid w:val="00863FC0"/>
    <w:rsid w:val="008645C2"/>
    <w:rsid w:val="00865223"/>
    <w:rsid w:val="0086561D"/>
    <w:rsid w:val="008669E6"/>
    <w:rsid w:val="00866A18"/>
    <w:rsid w:val="008673B7"/>
    <w:rsid w:val="0086789B"/>
    <w:rsid w:val="00867906"/>
    <w:rsid w:val="00867C74"/>
    <w:rsid w:val="00870315"/>
    <w:rsid w:val="00870515"/>
    <w:rsid w:val="008707DC"/>
    <w:rsid w:val="00870854"/>
    <w:rsid w:val="00870E8A"/>
    <w:rsid w:val="00871068"/>
    <w:rsid w:val="00871148"/>
    <w:rsid w:val="008713A0"/>
    <w:rsid w:val="008713F8"/>
    <w:rsid w:val="00871553"/>
    <w:rsid w:val="00871D6E"/>
    <w:rsid w:val="00874050"/>
    <w:rsid w:val="008749E2"/>
    <w:rsid w:val="00874D9F"/>
    <w:rsid w:val="00874DCD"/>
    <w:rsid w:val="00875307"/>
    <w:rsid w:val="008755FB"/>
    <w:rsid w:val="008758AF"/>
    <w:rsid w:val="00876062"/>
    <w:rsid w:val="00876666"/>
    <w:rsid w:val="00877A60"/>
    <w:rsid w:val="00877D89"/>
    <w:rsid w:val="0088076B"/>
    <w:rsid w:val="00880A5B"/>
    <w:rsid w:val="00880BAF"/>
    <w:rsid w:val="0088168D"/>
    <w:rsid w:val="00881AC9"/>
    <w:rsid w:val="00881B08"/>
    <w:rsid w:val="00882D3C"/>
    <w:rsid w:val="00882D9E"/>
    <w:rsid w:val="0088378A"/>
    <w:rsid w:val="00883793"/>
    <w:rsid w:val="00883FB3"/>
    <w:rsid w:val="00884474"/>
    <w:rsid w:val="0088484E"/>
    <w:rsid w:val="00885F1C"/>
    <w:rsid w:val="0088669A"/>
    <w:rsid w:val="00886D39"/>
    <w:rsid w:val="0088750D"/>
    <w:rsid w:val="00887812"/>
    <w:rsid w:val="00887E49"/>
    <w:rsid w:val="00890036"/>
    <w:rsid w:val="00890406"/>
    <w:rsid w:val="00890A85"/>
    <w:rsid w:val="00890F50"/>
    <w:rsid w:val="008912C0"/>
    <w:rsid w:val="00891E2A"/>
    <w:rsid w:val="00892B6A"/>
    <w:rsid w:val="00892C73"/>
    <w:rsid w:val="008933FE"/>
    <w:rsid w:val="008935B0"/>
    <w:rsid w:val="00893704"/>
    <w:rsid w:val="00893BC2"/>
    <w:rsid w:val="00893DA6"/>
    <w:rsid w:val="008947D1"/>
    <w:rsid w:val="008947E1"/>
    <w:rsid w:val="00895079"/>
    <w:rsid w:val="008956EC"/>
    <w:rsid w:val="008960CC"/>
    <w:rsid w:val="00896353"/>
    <w:rsid w:val="00896645"/>
    <w:rsid w:val="00896885"/>
    <w:rsid w:val="00897051"/>
    <w:rsid w:val="008A0ADC"/>
    <w:rsid w:val="008A1279"/>
    <w:rsid w:val="008A14F7"/>
    <w:rsid w:val="008A1729"/>
    <w:rsid w:val="008A1F15"/>
    <w:rsid w:val="008A2519"/>
    <w:rsid w:val="008A3184"/>
    <w:rsid w:val="008A411D"/>
    <w:rsid w:val="008A4138"/>
    <w:rsid w:val="008A431E"/>
    <w:rsid w:val="008A44AD"/>
    <w:rsid w:val="008A4A58"/>
    <w:rsid w:val="008A4BC6"/>
    <w:rsid w:val="008A4F1B"/>
    <w:rsid w:val="008A5D37"/>
    <w:rsid w:val="008A60C9"/>
    <w:rsid w:val="008A6901"/>
    <w:rsid w:val="008A6C30"/>
    <w:rsid w:val="008A6C6F"/>
    <w:rsid w:val="008A7EB0"/>
    <w:rsid w:val="008B0FF7"/>
    <w:rsid w:val="008B1612"/>
    <w:rsid w:val="008B17F2"/>
    <w:rsid w:val="008B193C"/>
    <w:rsid w:val="008B1C4A"/>
    <w:rsid w:val="008B22F7"/>
    <w:rsid w:val="008B23EE"/>
    <w:rsid w:val="008B2660"/>
    <w:rsid w:val="008B3F93"/>
    <w:rsid w:val="008B45FA"/>
    <w:rsid w:val="008B50ED"/>
    <w:rsid w:val="008B5306"/>
    <w:rsid w:val="008B5778"/>
    <w:rsid w:val="008B589E"/>
    <w:rsid w:val="008B58BE"/>
    <w:rsid w:val="008B62E5"/>
    <w:rsid w:val="008B6A49"/>
    <w:rsid w:val="008B6F1A"/>
    <w:rsid w:val="008B7024"/>
    <w:rsid w:val="008B716C"/>
    <w:rsid w:val="008B776C"/>
    <w:rsid w:val="008B7D01"/>
    <w:rsid w:val="008C0874"/>
    <w:rsid w:val="008C0940"/>
    <w:rsid w:val="008C0D29"/>
    <w:rsid w:val="008C135C"/>
    <w:rsid w:val="008C188E"/>
    <w:rsid w:val="008C1FD1"/>
    <w:rsid w:val="008C21B7"/>
    <w:rsid w:val="008C2234"/>
    <w:rsid w:val="008C26AD"/>
    <w:rsid w:val="008C2A07"/>
    <w:rsid w:val="008C3FD9"/>
    <w:rsid w:val="008C4A00"/>
    <w:rsid w:val="008C4D80"/>
    <w:rsid w:val="008C56EA"/>
    <w:rsid w:val="008C57AF"/>
    <w:rsid w:val="008C5E4C"/>
    <w:rsid w:val="008C5F68"/>
    <w:rsid w:val="008C612E"/>
    <w:rsid w:val="008C62C9"/>
    <w:rsid w:val="008C7C70"/>
    <w:rsid w:val="008C7E07"/>
    <w:rsid w:val="008C7E9C"/>
    <w:rsid w:val="008D0ECF"/>
    <w:rsid w:val="008D142C"/>
    <w:rsid w:val="008D219D"/>
    <w:rsid w:val="008D225C"/>
    <w:rsid w:val="008D31B6"/>
    <w:rsid w:val="008D340E"/>
    <w:rsid w:val="008D3C16"/>
    <w:rsid w:val="008D3D6A"/>
    <w:rsid w:val="008D40F3"/>
    <w:rsid w:val="008D4143"/>
    <w:rsid w:val="008D4554"/>
    <w:rsid w:val="008D4576"/>
    <w:rsid w:val="008D4644"/>
    <w:rsid w:val="008D4720"/>
    <w:rsid w:val="008D48C1"/>
    <w:rsid w:val="008D4B22"/>
    <w:rsid w:val="008D4CA0"/>
    <w:rsid w:val="008D506D"/>
    <w:rsid w:val="008D58BB"/>
    <w:rsid w:val="008D5A5B"/>
    <w:rsid w:val="008D61C1"/>
    <w:rsid w:val="008D6C68"/>
    <w:rsid w:val="008D6CBA"/>
    <w:rsid w:val="008D6E46"/>
    <w:rsid w:val="008D706F"/>
    <w:rsid w:val="008D7249"/>
    <w:rsid w:val="008D74CC"/>
    <w:rsid w:val="008E1B96"/>
    <w:rsid w:val="008E2604"/>
    <w:rsid w:val="008E3262"/>
    <w:rsid w:val="008E39E3"/>
    <w:rsid w:val="008E3B6E"/>
    <w:rsid w:val="008E414A"/>
    <w:rsid w:val="008E42D2"/>
    <w:rsid w:val="008E4610"/>
    <w:rsid w:val="008E46F0"/>
    <w:rsid w:val="008E4A33"/>
    <w:rsid w:val="008E4AF5"/>
    <w:rsid w:val="008E4CB9"/>
    <w:rsid w:val="008E4D4A"/>
    <w:rsid w:val="008E54C9"/>
    <w:rsid w:val="008E5704"/>
    <w:rsid w:val="008E5DBE"/>
    <w:rsid w:val="008E65CC"/>
    <w:rsid w:val="008E6B5B"/>
    <w:rsid w:val="008E7148"/>
    <w:rsid w:val="008E7362"/>
    <w:rsid w:val="008E7AE4"/>
    <w:rsid w:val="008E7B73"/>
    <w:rsid w:val="008F02C7"/>
    <w:rsid w:val="008F04A3"/>
    <w:rsid w:val="008F1963"/>
    <w:rsid w:val="008F1CE2"/>
    <w:rsid w:val="008F23D2"/>
    <w:rsid w:val="008F2490"/>
    <w:rsid w:val="008F26C2"/>
    <w:rsid w:val="008F393B"/>
    <w:rsid w:val="008F3B5B"/>
    <w:rsid w:val="008F40E9"/>
    <w:rsid w:val="008F48DB"/>
    <w:rsid w:val="008F515D"/>
    <w:rsid w:val="008F516F"/>
    <w:rsid w:val="008F5258"/>
    <w:rsid w:val="008F5625"/>
    <w:rsid w:val="008F5BE4"/>
    <w:rsid w:val="008F5C85"/>
    <w:rsid w:val="008F5DBD"/>
    <w:rsid w:val="008F6653"/>
    <w:rsid w:val="008F6B37"/>
    <w:rsid w:val="008F728A"/>
    <w:rsid w:val="008F7467"/>
    <w:rsid w:val="008F775C"/>
    <w:rsid w:val="008F7C6D"/>
    <w:rsid w:val="008F7F61"/>
    <w:rsid w:val="00900407"/>
    <w:rsid w:val="00900552"/>
    <w:rsid w:val="00900696"/>
    <w:rsid w:val="009007A1"/>
    <w:rsid w:val="00900B88"/>
    <w:rsid w:val="00900CFC"/>
    <w:rsid w:val="009011D6"/>
    <w:rsid w:val="00901376"/>
    <w:rsid w:val="0090172E"/>
    <w:rsid w:val="00901895"/>
    <w:rsid w:val="00901C37"/>
    <w:rsid w:val="00903944"/>
    <w:rsid w:val="009040C8"/>
    <w:rsid w:val="009043C1"/>
    <w:rsid w:val="00904435"/>
    <w:rsid w:val="009048E7"/>
    <w:rsid w:val="009053FF"/>
    <w:rsid w:val="00905477"/>
    <w:rsid w:val="009055AF"/>
    <w:rsid w:val="00905885"/>
    <w:rsid w:val="009059D7"/>
    <w:rsid w:val="009068F4"/>
    <w:rsid w:val="00906AE0"/>
    <w:rsid w:val="00907282"/>
    <w:rsid w:val="00911016"/>
    <w:rsid w:val="00911205"/>
    <w:rsid w:val="009113D1"/>
    <w:rsid w:val="00911AF4"/>
    <w:rsid w:val="0091244A"/>
    <w:rsid w:val="009127B5"/>
    <w:rsid w:val="00913135"/>
    <w:rsid w:val="00913CC2"/>
    <w:rsid w:val="00914E44"/>
    <w:rsid w:val="00914EBE"/>
    <w:rsid w:val="00915372"/>
    <w:rsid w:val="0091631F"/>
    <w:rsid w:val="00916B3F"/>
    <w:rsid w:val="00916DD8"/>
    <w:rsid w:val="00916E85"/>
    <w:rsid w:val="009175D1"/>
    <w:rsid w:val="009200AA"/>
    <w:rsid w:val="009206D1"/>
    <w:rsid w:val="00920797"/>
    <w:rsid w:val="00920926"/>
    <w:rsid w:val="00920AAC"/>
    <w:rsid w:val="00920D87"/>
    <w:rsid w:val="00920EE6"/>
    <w:rsid w:val="00920F9D"/>
    <w:rsid w:val="00921C8C"/>
    <w:rsid w:val="00921FFA"/>
    <w:rsid w:val="0092254B"/>
    <w:rsid w:val="0092268B"/>
    <w:rsid w:val="00922A6B"/>
    <w:rsid w:val="00922CB4"/>
    <w:rsid w:val="00922F47"/>
    <w:rsid w:val="0092333A"/>
    <w:rsid w:val="00923A24"/>
    <w:rsid w:val="0092415A"/>
    <w:rsid w:val="009246D7"/>
    <w:rsid w:val="00924774"/>
    <w:rsid w:val="0092576C"/>
    <w:rsid w:val="00925E8B"/>
    <w:rsid w:val="00926842"/>
    <w:rsid w:val="00927C2F"/>
    <w:rsid w:val="00927EAE"/>
    <w:rsid w:val="00927FEA"/>
    <w:rsid w:val="009301C2"/>
    <w:rsid w:val="00930928"/>
    <w:rsid w:val="00930A58"/>
    <w:rsid w:val="00930BCD"/>
    <w:rsid w:val="0093101C"/>
    <w:rsid w:val="00931F04"/>
    <w:rsid w:val="0093248F"/>
    <w:rsid w:val="009324AA"/>
    <w:rsid w:val="00932D43"/>
    <w:rsid w:val="00932E51"/>
    <w:rsid w:val="009339E2"/>
    <w:rsid w:val="00933AB5"/>
    <w:rsid w:val="009349CD"/>
    <w:rsid w:val="009349E1"/>
    <w:rsid w:val="00935058"/>
    <w:rsid w:val="00935C32"/>
    <w:rsid w:val="00935DA1"/>
    <w:rsid w:val="009368DB"/>
    <w:rsid w:val="009369F7"/>
    <w:rsid w:val="00936E72"/>
    <w:rsid w:val="009377EA"/>
    <w:rsid w:val="00937DD8"/>
    <w:rsid w:val="00940204"/>
    <w:rsid w:val="00940E1B"/>
    <w:rsid w:val="00940FE9"/>
    <w:rsid w:val="00941233"/>
    <w:rsid w:val="00941283"/>
    <w:rsid w:val="00941C1F"/>
    <w:rsid w:val="00942841"/>
    <w:rsid w:val="00942A61"/>
    <w:rsid w:val="00942C9C"/>
    <w:rsid w:val="00942F96"/>
    <w:rsid w:val="009430B7"/>
    <w:rsid w:val="00943330"/>
    <w:rsid w:val="009435C9"/>
    <w:rsid w:val="009447A1"/>
    <w:rsid w:val="009448CB"/>
    <w:rsid w:val="0094498E"/>
    <w:rsid w:val="00944C63"/>
    <w:rsid w:val="0094545F"/>
    <w:rsid w:val="009454D3"/>
    <w:rsid w:val="009456CC"/>
    <w:rsid w:val="009457AD"/>
    <w:rsid w:val="00945A23"/>
    <w:rsid w:val="00945E6C"/>
    <w:rsid w:val="00945EA1"/>
    <w:rsid w:val="00946077"/>
    <w:rsid w:val="009463BA"/>
    <w:rsid w:val="00946A9F"/>
    <w:rsid w:val="00946C10"/>
    <w:rsid w:val="00947490"/>
    <w:rsid w:val="0094756B"/>
    <w:rsid w:val="00947584"/>
    <w:rsid w:val="00947BBC"/>
    <w:rsid w:val="009505F9"/>
    <w:rsid w:val="009506D4"/>
    <w:rsid w:val="0095086E"/>
    <w:rsid w:val="00951AB7"/>
    <w:rsid w:val="00951C56"/>
    <w:rsid w:val="0095216D"/>
    <w:rsid w:val="009525D5"/>
    <w:rsid w:val="0095302F"/>
    <w:rsid w:val="0095310D"/>
    <w:rsid w:val="0095436F"/>
    <w:rsid w:val="009544DC"/>
    <w:rsid w:val="00955820"/>
    <w:rsid w:val="00955B9B"/>
    <w:rsid w:val="00955C39"/>
    <w:rsid w:val="00955D31"/>
    <w:rsid w:val="009565BF"/>
    <w:rsid w:val="0095754A"/>
    <w:rsid w:val="009579FF"/>
    <w:rsid w:val="00957B9B"/>
    <w:rsid w:val="009609AE"/>
    <w:rsid w:val="00960CB9"/>
    <w:rsid w:val="009613E0"/>
    <w:rsid w:val="00961519"/>
    <w:rsid w:val="009624AD"/>
    <w:rsid w:val="009627C6"/>
    <w:rsid w:val="00962BE3"/>
    <w:rsid w:val="0096316F"/>
    <w:rsid w:val="00963DFF"/>
    <w:rsid w:val="00964262"/>
    <w:rsid w:val="00964550"/>
    <w:rsid w:val="00964796"/>
    <w:rsid w:val="00964A54"/>
    <w:rsid w:val="00965110"/>
    <w:rsid w:val="00965357"/>
    <w:rsid w:val="009655BA"/>
    <w:rsid w:val="00965889"/>
    <w:rsid w:val="009664EE"/>
    <w:rsid w:val="009666D4"/>
    <w:rsid w:val="009668ED"/>
    <w:rsid w:val="00966DF9"/>
    <w:rsid w:val="009670BA"/>
    <w:rsid w:val="0096713D"/>
    <w:rsid w:val="009672D3"/>
    <w:rsid w:val="00967950"/>
    <w:rsid w:val="00967C7A"/>
    <w:rsid w:val="00967FA6"/>
    <w:rsid w:val="009709B1"/>
    <w:rsid w:val="00970E11"/>
    <w:rsid w:val="00970E81"/>
    <w:rsid w:val="0097146A"/>
    <w:rsid w:val="009714C0"/>
    <w:rsid w:val="009721CC"/>
    <w:rsid w:val="00972F53"/>
    <w:rsid w:val="0097306D"/>
    <w:rsid w:val="00973665"/>
    <w:rsid w:val="00973681"/>
    <w:rsid w:val="00973E7F"/>
    <w:rsid w:val="00974266"/>
    <w:rsid w:val="00974416"/>
    <w:rsid w:val="009745BF"/>
    <w:rsid w:val="009745E7"/>
    <w:rsid w:val="00974784"/>
    <w:rsid w:val="009750C8"/>
    <w:rsid w:val="00975787"/>
    <w:rsid w:val="00975834"/>
    <w:rsid w:val="00976620"/>
    <w:rsid w:val="0097727C"/>
    <w:rsid w:val="009801AE"/>
    <w:rsid w:val="009802D2"/>
    <w:rsid w:val="00980966"/>
    <w:rsid w:val="009812B9"/>
    <w:rsid w:val="0098130A"/>
    <w:rsid w:val="00981B72"/>
    <w:rsid w:val="00981BB1"/>
    <w:rsid w:val="00981DB6"/>
    <w:rsid w:val="00981DBA"/>
    <w:rsid w:val="009825F3"/>
    <w:rsid w:val="00982C0F"/>
    <w:rsid w:val="00982D05"/>
    <w:rsid w:val="0098488B"/>
    <w:rsid w:val="0098495A"/>
    <w:rsid w:val="00984BD3"/>
    <w:rsid w:val="00984EB0"/>
    <w:rsid w:val="0098562B"/>
    <w:rsid w:val="00985FCD"/>
    <w:rsid w:val="009865C4"/>
    <w:rsid w:val="009869F5"/>
    <w:rsid w:val="00986FB6"/>
    <w:rsid w:val="009876D6"/>
    <w:rsid w:val="009903E1"/>
    <w:rsid w:val="00990721"/>
    <w:rsid w:val="00990FB2"/>
    <w:rsid w:val="00991319"/>
    <w:rsid w:val="00991A82"/>
    <w:rsid w:val="00991EBD"/>
    <w:rsid w:val="009921F6"/>
    <w:rsid w:val="009928A4"/>
    <w:rsid w:val="00992AF5"/>
    <w:rsid w:val="00992CD2"/>
    <w:rsid w:val="00993209"/>
    <w:rsid w:val="0099349E"/>
    <w:rsid w:val="009940F3"/>
    <w:rsid w:val="00995240"/>
    <w:rsid w:val="00995402"/>
    <w:rsid w:val="00995DE4"/>
    <w:rsid w:val="00995F42"/>
    <w:rsid w:val="00996657"/>
    <w:rsid w:val="00996B17"/>
    <w:rsid w:val="00996B47"/>
    <w:rsid w:val="00996F73"/>
    <w:rsid w:val="00997219"/>
    <w:rsid w:val="00997488"/>
    <w:rsid w:val="009976DD"/>
    <w:rsid w:val="009978B0"/>
    <w:rsid w:val="00997B15"/>
    <w:rsid w:val="00997BB6"/>
    <w:rsid w:val="009A0130"/>
    <w:rsid w:val="009A0192"/>
    <w:rsid w:val="009A0194"/>
    <w:rsid w:val="009A02E3"/>
    <w:rsid w:val="009A1406"/>
    <w:rsid w:val="009A1BAB"/>
    <w:rsid w:val="009A1BF1"/>
    <w:rsid w:val="009A1FF1"/>
    <w:rsid w:val="009A2092"/>
    <w:rsid w:val="009A2A2F"/>
    <w:rsid w:val="009A3722"/>
    <w:rsid w:val="009A38D8"/>
    <w:rsid w:val="009A414B"/>
    <w:rsid w:val="009A435A"/>
    <w:rsid w:val="009A4B27"/>
    <w:rsid w:val="009A4B7B"/>
    <w:rsid w:val="009A4EE8"/>
    <w:rsid w:val="009A590E"/>
    <w:rsid w:val="009A5C69"/>
    <w:rsid w:val="009A5E0D"/>
    <w:rsid w:val="009A5ECF"/>
    <w:rsid w:val="009A6A09"/>
    <w:rsid w:val="009A6F58"/>
    <w:rsid w:val="009A7875"/>
    <w:rsid w:val="009A7C2F"/>
    <w:rsid w:val="009A7E0A"/>
    <w:rsid w:val="009B0131"/>
    <w:rsid w:val="009B0216"/>
    <w:rsid w:val="009B0E2C"/>
    <w:rsid w:val="009B0F53"/>
    <w:rsid w:val="009B12E8"/>
    <w:rsid w:val="009B16F1"/>
    <w:rsid w:val="009B1C4C"/>
    <w:rsid w:val="009B1EBD"/>
    <w:rsid w:val="009B2295"/>
    <w:rsid w:val="009B22DA"/>
    <w:rsid w:val="009B238F"/>
    <w:rsid w:val="009B27DF"/>
    <w:rsid w:val="009B287A"/>
    <w:rsid w:val="009B31BC"/>
    <w:rsid w:val="009B3BDA"/>
    <w:rsid w:val="009B3F38"/>
    <w:rsid w:val="009B456F"/>
    <w:rsid w:val="009B4ED2"/>
    <w:rsid w:val="009B534C"/>
    <w:rsid w:val="009B5512"/>
    <w:rsid w:val="009B55E4"/>
    <w:rsid w:val="009B561A"/>
    <w:rsid w:val="009B573C"/>
    <w:rsid w:val="009B5DA4"/>
    <w:rsid w:val="009B5F71"/>
    <w:rsid w:val="009B60C8"/>
    <w:rsid w:val="009B68D9"/>
    <w:rsid w:val="009B698D"/>
    <w:rsid w:val="009B6D53"/>
    <w:rsid w:val="009B70CF"/>
    <w:rsid w:val="009B7248"/>
    <w:rsid w:val="009B779B"/>
    <w:rsid w:val="009B79F2"/>
    <w:rsid w:val="009B7E22"/>
    <w:rsid w:val="009C013D"/>
    <w:rsid w:val="009C0385"/>
    <w:rsid w:val="009C06A4"/>
    <w:rsid w:val="009C0982"/>
    <w:rsid w:val="009C0A06"/>
    <w:rsid w:val="009C0D74"/>
    <w:rsid w:val="009C0F13"/>
    <w:rsid w:val="009C0FF0"/>
    <w:rsid w:val="009C127C"/>
    <w:rsid w:val="009C141A"/>
    <w:rsid w:val="009C1706"/>
    <w:rsid w:val="009C27D1"/>
    <w:rsid w:val="009C28F6"/>
    <w:rsid w:val="009C2BCE"/>
    <w:rsid w:val="009C2F3D"/>
    <w:rsid w:val="009C314C"/>
    <w:rsid w:val="009C32BD"/>
    <w:rsid w:val="009C3999"/>
    <w:rsid w:val="009C40C9"/>
    <w:rsid w:val="009C4AC7"/>
    <w:rsid w:val="009C5197"/>
    <w:rsid w:val="009C54FB"/>
    <w:rsid w:val="009C5BF1"/>
    <w:rsid w:val="009C67AB"/>
    <w:rsid w:val="009C6C5E"/>
    <w:rsid w:val="009C77C3"/>
    <w:rsid w:val="009C7D10"/>
    <w:rsid w:val="009C7D1E"/>
    <w:rsid w:val="009D01FA"/>
    <w:rsid w:val="009D0733"/>
    <w:rsid w:val="009D0DF1"/>
    <w:rsid w:val="009D0EEB"/>
    <w:rsid w:val="009D111E"/>
    <w:rsid w:val="009D13E8"/>
    <w:rsid w:val="009D20C8"/>
    <w:rsid w:val="009D219C"/>
    <w:rsid w:val="009D2976"/>
    <w:rsid w:val="009D29FF"/>
    <w:rsid w:val="009D3A66"/>
    <w:rsid w:val="009D3CC1"/>
    <w:rsid w:val="009D43EC"/>
    <w:rsid w:val="009D49D0"/>
    <w:rsid w:val="009D555E"/>
    <w:rsid w:val="009D5A3C"/>
    <w:rsid w:val="009D6233"/>
    <w:rsid w:val="009D6376"/>
    <w:rsid w:val="009D69F0"/>
    <w:rsid w:val="009D6D12"/>
    <w:rsid w:val="009D768C"/>
    <w:rsid w:val="009D79CF"/>
    <w:rsid w:val="009D7FFD"/>
    <w:rsid w:val="009E0E17"/>
    <w:rsid w:val="009E0ED9"/>
    <w:rsid w:val="009E10C3"/>
    <w:rsid w:val="009E1529"/>
    <w:rsid w:val="009E1E24"/>
    <w:rsid w:val="009E2DDF"/>
    <w:rsid w:val="009E2F16"/>
    <w:rsid w:val="009E2F53"/>
    <w:rsid w:val="009E3011"/>
    <w:rsid w:val="009E36AB"/>
    <w:rsid w:val="009E36CA"/>
    <w:rsid w:val="009E36CC"/>
    <w:rsid w:val="009E3F80"/>
    <w:rsid w:val="009E3FAC"/>
    <w:rsid w:val="009E489B"/>
    <w:rsid w:val="009E4CE2"/>
    <w:rsid w:val="009E536B"/>
    <w:rsid w:val="009E60E3"/>
    <w:rsid w:val="009E682E"/>
    <w:rsid w:val="009E6EF0"/>
    <w:rsid w:val="009E772A"/>
    <w:rsid w:val="009E7FF0"/>
    <w:rsid w:val="009F0230"/>
    <w:rsid w:val="009F02DC"/>
    <w:rsid w:val="009F0756"/>
    <w:rsid w:val="009F0F9F"/>
    <w:rsid w:val="009F1C08"/>
    <w:rsid w:val="009F1CA2"/>
    <w:rsid w:val="009F1E4D"/>
    <w:rsid w:val="009F2B2E"/>
    <w:rsid w:val="009F2D29"/>
    <w:rsid w:val="009F325B"/>
    <w:rsid w:val="009F3548"/>
    <w:rsid w:val="009F3788"/>
    <w:rsid w:val="009F3897"/>
    <w:rsid w:val="009F3AB8"/>
    <w:rsid w:val="009F438B"/>
    <w:rsid w:val="009F46CB"/>
    <w:rsid w:val="009F5016"/>
    <w:rsid w:val="009F54B7"/>
    <w:rsid w:val="009F5731"/>
    <w:rsid w:val="009F591B"/>
    <w:rsid w:val="009F6115"/>
    <w:rsid w:val="009F6C29"/>
    <w:rsid w:val="009F6CDB"/>
    <w:rsid w:val="009F6CFC"/>
    <w:rsid w:val="009F7558"/>
    <w:rsid w:val="009F79C4"/>
    <w:rsid w:val="009F7BB8"/>
    <w:rsid w:val="009F7D99"/>
    <w:rsid w:val="009F7DEF"/>
    <w:rsid w:val="00A00303"/>
    <w:rsid w:val="00A00D57"/>
    <w:rsid w:val="00A013F7"/>
    <w:rsid w:val="00A01E0D"/>
    <w:rsid w:val="00A026FF"/>
    <w:rsid w:val="00A0271A"/>
    <w:rsid w:val="00A02A06"/>
    <w:rsid w:val="00A02D80"/>
    <w:rsid w:val="00A02EBF"/>
    <w:rsid w:val="00A03059"/>
    <w:rsid w:val="00A03076"/>
    <w:rsid w:val="00A038E0"/>
    <w:rsid w:val="00A0469A"/>
    <w:rsid w:val="00A05352"/>
    <w:rsid w:val="00A05A45"/>
    <w:rsid w:val="00A06033"/>
    <w:rsid w:val="00A06673"/>
    <w:rsid w:val="00A0694D"/>
    <w:rsid w:val="00A06E69"/>
    <w:rsid w:val="00A06F8E"/>
    <w:rsid w:val="00A0707F"/>
    <w:rsid w:val="00A07A06"/>
    <w:rsid w:val="00A07E14"/>
    <w:rsid w:val="00A105F0"/>
    <w:rsid w:val="00A106A3"/>
    <w:rsid w:val="00A10932"/>
    <w:rsid w:val="00A10BC8"/>
    <w:rsid w:val="00A11B22"/>
    <w:rsid w:val="00A121C5"/>
    <w:rsid w:val="00A12909"/>
    <w:rsid w:val="00A12EC6"/>
    <w:rsid w:val="00A131DC"/>
    <w:rsid w:val="00A132DA"/>
    <w:rsid w:val="00A13642"/>
    <w:rsid w:val="00A13851"/>
    <w:rsid w:val="00A13987"/>
    <w:rsid w:val="00A139C9"/>
    <w:rsid w:val="00A14408"/>
    <w:rsid w:val="00A144BB"/>
    <w:rsid w:val="00A146D6"/>
    <w:rsid w:val="00A148D2"/>
    <w:rsid w:val="00A14B02"/>
    <w:rsid w:val="00A15193"/>
    <w:rsid w:val="00A15956"/>
    <w:rsid w:val="00A169EA"/>
    <w:rsid w:val="00A16A44"/>
    <w:rsid w:val="00A16B96"/>
    <w:rsid w:val="00A16BAF"/>
    <w:rsid w:val="00A16EF9"/>
    <w:rsid w:val="00A17154"/>
    <w:rsid w:val="00A17A7E"/>
    <w:rsid w:val="00A21E16"/>
    <w:rsid w:val="00A21E87"/>
    <w:rsid w:val="00A21F04"/>
    <w:rsid w:val="00A22BDB"/>
    <w:rsid w:val="00A22BFD"/>
    <w:rsid w:val="00A22C4A"/>
    <w:rsid w:val="00A22DBB"/>
    <w:rsid w:val="00A23508"/>
    <w:rsid w:val="00A23595"/>
    <w:rsid w:val="00A24853"/>
    <w:rsid w:val="00A2494F"/>
    <w:rsid w:val="00A24C33"/>
    <w:rsid w:val="00A24D05"/>
    <w:rsid w:val="00A2527A"/>
    <w:rsid w:val="00A25D0A"/>
    <w:rsid w:val="00A26133"/>
    <w:rsid w:val="00A26159"/>
    <w:rsid w:val="00A26300"/>
    <w:rsid w:val="00A27D70"/>
    <w:rsid w:val="00A27FCF"/>
    <w:rsid w:val="00A304A4"/>
    <w:rsid w:val="00A3071B"/>
    <w:rsid w:val="00A30F50"/>
    <w:rsid w:val="00A31B07"/>
    <w:rsid w:val="00A324DD"/>
    <w:rsid w:val="00A324F3"/>
    <w:rsid w:val="00A32575"/>
    <w:rsid w:val="00A3279D"/>
    <w:rsid w:val="00A33653"/>
    <w:rsid w:val="00A3399C"/>
    <w:rsid w:val="00A33B89"/>
    <w:rsid w:val="00A33DC1"/>
    <w:rsid w:val="00A34EFF"/>
    <w:rsid w:val="00A34F64"/>
    <w:rsid w:val="00A35337"/>
    <w:rsid w:val="00A356CA"/>
    <w:rsid w:val="00A367F8"/>
    <w:rsid w:val="00A3683A"/>
    <w:rsid w:val="00A36B48"/>
    <w:rsid w:val="00A36FBA"/>
    <w:rsid w:val="00A376B3"/>
    <w:rsid w:val="00A37DF8"/>
    <w:rsid w:val="00A404A6"/>
    <w:rsid w:val="00A40B73"/>
    <w:rsid w:val="00A40D86"/>
    <w:rsid w:val="00A40DB7"/>
    <w:rsid w:val="00A41901"/>
    <w:rsid w:val="00A419FF"/>
    <w:rsid w:val="00A42346"/>
    <w:rsid w:val="00A42A59"/>
    <w:rsid w:val="00A42B12"/>
    <w:rsid w:val="00A42E29"/>
    <w:rsid w:val="00A42E47"/>
    <w:rsid w:val="00A43372"/>
    <w:rsid w:val="00A43BFE"/>
    <w:rsid w:val="00A43F54"/>
    <w:rsid w:val="00A44A11"/>
    <w:rsid w:val="00A452DF"/>
    <w:rsid w:val="00A45969"/>
    <w:rsid w:val="00A45C30"/>
    <w:rsid w:val="00A45D1A"/>
    <w:rsid w:val="00A46031"/>
    <w:rsid w:val="00A4625E"/>
    <w:rsid w:val="00A46591"/>
    <w:rsid w:val="00A465F4"/>
    <w:rsid w:val="00A469E7"/>
    <w:rsid w:val="00A47645"/>
    <w:rsid w:val="00A47667"/>
    <w:rsid w:val="00A47BEF"/>
    <w:rsid w:val="00A47D40"/>
    <w:rsid w:val="00A5009F"/>
    <w:rsid w:val="00A51C47"/>
    <w:rsid w:val="00A51F96"/>
    <w:rsid w:val="00A521E9"/>
    <w:rsid w:val="00A525E9"/>
    <w:rsid w:val="00A528BF"/>
    <w:rsid w:val="00A529E6"/>
    <w:rsid w:val="00A52AB4"/>
    <w:rsid w:val="00A52D93"/>
    <w:rsid w:val="00A52E2A"/>
    <w:rsid w:val="00A52F9A"/>
    <w:rsid w:val="00A53101"/>
    <w:rsid w:val="00A53FF3"/>
    <w:rsid w:val="00A5400F"/>
    <w:rsid w:val="00A54026"/>
    <w:rsid w:val="00A543F0"/>
    <w:rsid w:val="00A5463D"/>
    <w:rsid w:val="00A54B94"/>
    <w:rsid w:val="00A54C85"/>
    <w:rsid w:val="00A54FEA"/>
    <w:rsid w:val="00A5538C"/>
    <w:rsid w:val="00A55BA6"/>
    <w:rsid w:val="00A561C0"/>
    <w:rsid w:val="00A56685"/>
    <w:rsid w:val="00A566FD"/>
    <w:rsid w:val="00A56A6F"/>
    <w:rsid w:val="00A572C0"/>
    <w:rsid w:val="00A57BB0"/>
    <w:rsid w:val="00A57C70"/>
    <w:rsid w:val="00A60A62"/>
    <w:rsid w:val="00A61C5B"/>
    <w:rsid w:val="00A6314C"/>
    <w:rsid w:val="00A63551"/>
    <w:rsid w:val="00A63624"/>
    <w:rsid w:val="00A63EE6"/>
    <w:rsid w:val="00A645B0"/>
    <w:rsid w:val="00A64FBE"/>
    <w:rsid w:val="00A654CA"/>
    <w:rsid w:val="00A66127"/>
    <w:rsid w:val="00A66A42"/>
    <w:rsid w:val="00A66EA0"/>
    <w:rsid w:val="00A7040B"/>
    <w:rsid w:val="00A70618"/>
    <w:rsid w:val="00A7066B"/>
    <w:rsid w:val="00A706C2"/>
    <w:rsid w:val="00A70E93"/>
    <w:rsid w:val="00A70F99"/>
    <w:rsid w:val="00A7182C"/>
    <w:rsid w:val="00A720CF"/>
    <w:rsid w:val="00A72461"/>
    <w:rsid w:val="00A727AE"/>
    <w:rsid w:val="00A729FA"/>
    <w:rsid w:val="00A72F66"/>
    <w:rsid w:val="00A7337B"/>
    <w:rsid w:val="00A734E5"/>
    <w:rsid w:val="00A743AC"/>
    <w:rsid w:val="00A743D1"/>
    <w:rsid w:val="00A748AE"/>
    <w:rsid w:val="00A74B23"/>
    <w:rsid w:val="00A75B6F"/>
    <w:rsid w:val="00A75CB1"/>
    <w:rsid w:val="00A75D99"/>
    <w:rsid w:val="00A760DC"/>
    <w:rsid w:val="00A76538"/>
    <w:rsid w:val="00A76629"/>
    <w:rsid w:val="00A76FA1"/>
    <w:rsid w:val="00A77696"/>
    <w:rsid w:val="00A7798C"/>
    <w:rsid w:val="00A77C5B"/>
    <w:rsid w:val="00A80045"/>
    <w:rsid w:val="00A804C0"/>
    <w:rsid w:val="00A80545"/>
    <w:rsid w:val="00A8219A"/>
    <w:rsid w:val="00A82267"/>
    <w:rsid w:val="00A82424"/>
    <w:rsid w:val="00A82459"/>
    <w:rsid w:val="00A8317C"/>
    <w:rsid w:val="00A83D32"/>
    <w:rsid w:val="00A844AF"/>
    <w:rsid w:val="00A84F1E"/>
    <w:rsid w:val="00A8550A"/>
    <w:rsid w:val="00A8589A"/>
    <w:rsid w:val="00A8596F"/>
    <w:rsid w:val="00A85CED"/>
    <w:rsid w:val="00A85CF1"/>
    <w:rsid w:val="00A85FA9"/>
    <w:rsid w:val="00A86583"/>
    <w:rsid w:val="00A86B68"/>
    <w:rsid w:val="00A86CE2"/>
    <w:rsid w:val="00A87ACD"/>
    <w:rsid w:val="00A901D1"/>
    <w:rsid w:val="00A90399"/>
    <w:rsid w:val="00A905AC"/>
    <w:rsid w:val="00A9088C"/>
    <w:rsid w:val="00A90ACC"/>
    <w:rsid w:val="00A91429"/>
    <w:rsid w:val="00A91554"/>
    <w:rsid w:val="00A91A57"/>
    <w:rsid w:val="00A91F1D"/>
    <w:rsid w:val="00A91F65"/>
    <w:rsid w:val="00A92432"/>
    <w:rsid w:val="00A92557"/>
    <w:rsid w:val="00A92746"/>
    <w:rsid w:val="00A929F4"/>
    <w:rsid w:val="00A92B14"/>
    <w:rsid w:val="00A92D1E"/>
    <w:rsid w:val="00A92DF2"/>
    <w:rsid w:val="00A92FF1"/>
    <w:rsid w:val="00A9416B"/>
    <w:rsid w:val="00A942A1"/>
    <w:rsid w:val="00A94539"/>
    <w:rsid w:val="00A946D1"/>
    <w:rsid w:val="00A94898"/>
    <w:rsid w:val="00A95485"/>
    <w:rsid w:val="00A96538"/>
    <w:rsid w:val="00A978CF"/>
    <w:rsid w:val="00A97995"/>
    <w:rsid w:val="00A97CDB"/>
    <w:rsid w:val="00AA01AA"/>
    <w:rsid w:val="00AA16E1"/>
    <w:rsid w:val="00AA1D03"/>
    <w:rsid w:val="00AA3157"/>
    <w:rsid w:val="00AA352E"/>
    <w:rsid w:val="00AA3775"/>
    <w:rsid w:val="00AA3997"/>
    <w:rsid w:val="00AA440F"/>
    <w:rsid w:val="00AA452B"/>
    <w:rsid w:val="00AA52A8"/>
    <w:rsid w:val="00AA53CB"/>
    <w:rsid w:val="00AA6A5F"/>
    <w:rsid w:val="00AA6B2C"/>
    <w:rsid w:val="00AA71F3"/>
    <w:rsid w:val="00AA78D2"/>
    <w:rsid w:val="00AB07E4"/>
    <w:rsid w:val="00AB0F6D"/>
    <w:rsid w:val="00AB0FF8"/>
    <w:rsid w:val="00AB10A4"/>
    <w:rsid w:val="00AB1807"/>
    <w:rsid w:val="00AB25CB"/>
    <w:rsid w:val="00AB2D85"/>
    <w:rsid w:val="00AB3130"/>
    <w:rsid w:val="00AB3648"/>
    <w:rsid w:val="00AB36BD"/>
    <w:rsid w:val="00AB4064"/>
    <w:rsid w:val="00AB46BE"/>
    <w:rsid w:val="00AB479E"/>
    <w:rsid w:val="00AB493D"/>
    <w:rsid w:val="00AB5064"/>
    <w:rsid w:val="00AB5340"/>
    <w:rsid w:val="00AB5F99"/>
    <w:rsid w:val="00AB65A7"/>
    <w:rsid w:val="00AB6654"/>
    <w:rsid w:val="00AB6C3D"/>
    <w:rsid w:val="00AB7249"/>
    <w:rsid w:val="00AB763F"/>
    <w:rsid w:val="00AB7B39"/>
    <w:rsid w:val="00AB7DC8"/>
    <w:rsid w:val="00AB7E9A"/>
    <w:rsid w:val="00AC011B"/>
    <w:rsid w:val="00AC0C9C"/>
    <w:rsid w:val="00AC0D80"/>
    <w:rsid w:val="00AC0F1E"/>
    <w:rsid w:val="00AC12F1"/>
    <w:rsid w:val="00AC2567"/>
    <w:rsid w:val="00AC2B46"/>
    <w:rsid w:val="00AC2C59"/>
    <w:rsid w:val="00AC3575"/>
    <w:rsid w:val="00AC35DE"/>
    <w:rsid w:val="00AC3820"/>
    <w:rsid w:val="00AC47C8"/>
    <w:rsid w:val="00AC4E72"/>
    <w:rsid w:val="00AC5867"/>
    <w:rsid w:val="00AC5BD8"/>
    <w:rsid w:val="00AC6920"/>
    <w:rsid w:val="00AC6AC1"/>
    <w:rsid w:val="00AC6B1F"/>
    <w:rsid w:val="00AC6B71"/>
    <w:rsid w:val="00AC6BEC"/>
    <w:rsid w:val="00AC6C10"/>
    <w:rsid w:val="00AC6CCF"/>
    <w:rsid w:val="00AD02C7"/>
    <w:rsid w:val="00AD071A"/>
    <w:rsid w:val="00AD1694"/>
    <w:rsid w:val="00AD1816"/>
    <w:rsid w:val="00AD1D33"/>
    <w:rsid w:val="00AD2A68"/>
    <w:rsid w:val="00AD2CAF"/>
    <w:rsid w:val="00AD2E65"/>
    <w:rsid w:val="00AD3054"/>
    <w:rsid w:val="00AD3205"/>
    <w:rsid w:val="00AD38D9"/>
    <w:rsid w:val="00AD394A"/>
    <w:rsid w:val="00AD3FC4"/>
    <w:rsid w:val="00AD4248"/>
    <w:rsid w:val="00AD47D3"/>
    <w:rsid w:val="00AD55AF"/>
    <w:rsid w:val="00AD5862"/>
    <w:rsid w:val="00AD5946"/>
    <w:rsid w:val="00AD5AF4"/>
    <w:rsid w:val="00AD5E9C"/>
    <w:rsid w:val="00AD761B"/>
    <w:rsid w:val="00AD7AB9"/>
    <w:rsid w:val="00AD7BA7"/>
    <w:rsid w:val="00AD7CDA"/>
    <w:rsid w:val="00AE05CF"/>
    <w:rsid w:val="00AE08B8"/>
    <w:rsid w:val="00AE178C"/>
    <w:rsid w:val="00AE17B8"/>
    <w:rsid w:val="00AE208D"/>
    <w:rsid w:val="00AE2859"/>
    <w:rsid w:val="00AE2F2F"/>
    <w:rsid w:val="00AE361B"/>
    <w:rsid w:val="00AE3961"/>
    <w:rsid w:val="00AE4163"/>
    <w:rsid w:val="00AE419E"/>
    <w:rsid w:val="00AE41A0"/>
    <w:rsid w:val="00AE4771"/>
    <w:rsid w:val="00AE4E10"/>
    <w:rsid w:val="00AE5121"/>
    <w:rsid w:val="00AE517F"/>
    <w:rsid w:val="00AE5C64"/>
    <w:rsid w:val="00AE7699"/>
    <w:rsid w:val="00AF0014"/>
    <w:rsid w:val="00AF0681"/>
    <w:rsid w:val="00AF07CD"/>
    <w:rsid w:val="00AF1650"/>
    <w:rsid w:val="00AF1B47"/>
    <w:rsid w:val="00AF1C5C"/>
    <w:rsid w:val="00AF2CBE"/>
    <w:rsid w:val="00AF3B8D"/>
    <w:rsid w:val="00AF4832"/>
    <w:rsid w:val="00AF49C2"/>
    <w:rsid w:val="00AF57CF"/>
    <w:rsid w:val="00AF59F2"/>
    <w:rsid w:val="00AF5BB9"/>
    <w:rsid w:val="00AF5CF6"/>
    <w:rsid w:val="00AF5F3D"/>
    <w:rsid w:val="00AF5F59"/>
    <w:rsid w:val="00AF62F5"/>
    <w:rsid w:val="00AF69FF"/>
    <w:rsid w:val="00B00281"/>
    <w:rsid w:val="00B002CE"/>
    <w:rsid w:val="00B007B1"/>
    <w:rsid w:val="00B008AE"/>
    <w:rsid w:val="00B00B89"/>
    <w:rsid w:val="00B01AEC"/>
    <w:rsid w:val="00B01B00"/>
    <w:rsid w:val="00B01C9B"/>
    <w:rsid w:val="00B033F3"/>
    <w:rsid w:val="00B034EF"/>
    <w:rsid w:val="00B03771"/>
    <w:rsid w:val="00B03925"/>
    <w:rsid w:val="00B03A4D"/>
    <w:rsid w:val="00B0438B"/>
    <w:rsid w:val="00B0491E"/>
    <w:rsid w:val="00B07448"/>
    <w:rsid w:val="00B1083F"/>
    <w:rsid w:val="00B10BC0"/>
    <w:rsid w:val="00B10D90"/>
    <w:rsid w:val="00B113DC"/>
    <w:rsid w:val="00B11654"/>
    <w:rsid w:val="00B11DD6"/>
    <w:rsid w:val="00B12789"/>
    <w:rsid w:val="00B12807"/>
    <w:rsid w:val="00B12AA9"/>
    <w:rsid w:val="00B136B1"/>
    <w:rsid w:val="00B138E8"/>
    <w:rsid w:val="00B139B4"/>
    <w:rsid w:val="00B13A15"/>
    <w:rsid w:val="00B141DD"/>
    <w:rsid w:val="00B1435F"/>
    <w:rsid w:val="00B148D8"/>
    <w:rsid w:val="00B15416"/>
    <w:rsid w:val="00B166DD"/>
    <w:rsid w:val="00B16F9C"/>
    <w:rsid w:val="00B173CE"/>
    <w:rsid w:val="00B177EA"/>
    <w:rsid w:val="00B200D0"/>
    <w:rsid w:val="00B210E4"/>
    <w:rsid w:val="00B214F2"/>
    <w:rsid w:val="00B216F5"/>
    <w:rsid w:val="00B21A15"/>
    <w:rsid w:val="00B21A2B"/>
    <w:rsid w:val="00B220A3"/>
    <w:rsid w:val="00B22295"/>
    <w:rsid w:val="00B229FA"/>
    <w:rsid w:val="00B22F3E"/>
    <w:rsid w:val="00B23208"/>
    <w:rsid w:val="00B233BE"/>
    <w:rsid w:val="00B2361E"/>
    <w:rsid w:val="00B236B2"/>
    <w:rsid w:val="00B2386C"/>
    <w:rsid w:val="00B23A94"/>
    <w:rsid w:val="00B23E47"/>
    <w:rsid w:val="00B249BA"/>
    <w:rsid w:val="00B24A04"/>
    <w:rsid w:val="00B25035"/>
    <w:rsid w:val="00B25352"/>
    <w:rsid w:val="00B25741"/>
    <w:rsid w:val="00B2745B"/>
    <w:rsid w:val="00B279C1"/>
    <w:rsid w:val="00B27A35"/>
    <w:rsid w:val="00B27FE7"/>
    <w:rsid w:val="00B30046"/>
    <w:rsid w:val="00B3043F"/>
    <w:rsid w:val="00B30454"/>
    <w:rsid w:val="00B30623"/>
    <w:rsid w:val="00B3078A"/>
    <w:rsid w:val="00B30AC7"/>
    <w:rsid w:val="00B31100"/>
    <w:rsid w:val="00B31175"/>
    <w:rsid w:val="00B312D8"/>
    <w:rsid w:val="00B313E5"/>
    <w:rsid w:val="00B314EB"/>
    <w:rsid w:val="00B31B39"/>
    <w:rsid w:val="00B32C7C"/>
    <w:rsid w:val="00B3364F"/>
    <w:rsid w:val="00B33798"/>
    <w:rsid w:val="00B33AD2"/>
    <w:rsid w:val="00B33EE6"/>
    <w:rsid w:val="00B34EC1"/>
    <w:rsid w:val="00B34F04"/>
    <w:rsid w:val="00B34F2F"/>
    <w:rsid w:val="00B35849"/>
    <w:rsid w:val="00B35924"/>
    <w:rsid w:val="00B359B2"/>
    <w:rsid w:val="00B359C5"/>
    <w:rsid w:val="00B35DDE"/>
    <w:rsid w:val="00B35E5E"/>
    <w:rsid w:val="00B360C3"/>
    <w:rsid w:val="00B36984"/>
    <w:rsid w:val="00B36BBD"/>
    <w:rsid w:val="00B36BD0"/>
    <w:rsid w:val="00B36D0B"/>
    <w:rsid w:val="00B37A5A"/>
    <w:rsid w:val="00B37BE3"/>
    <w:rsid w:val="00B406C6"/>
    <w:rsid w:val="00B409B5"/>
    <w:rsid w:val="00B40BAA"/>
    <w:rsid w:val="00B42929"/>
    <w:rsid w:val="00B429FF"/>
    <w:rsid w:val="00B4428E"/>
    <w:rsid w:val="00B444B7"/>
    <w:rsid w:val="00B449B9"/>
    <w:rsid w:val="00B44ABA"/>
    <w:rsid w:val="00B450CA"/>
    <w:rsid w:val="00B45654"/>
    <w:rsid w:val="00B45EA3"/>
    <w:rsid w:val="00B4695F"/>
    <w:rsid w:val="00B471D2"/>
    <w:rsid w:val="00B475BD"/>
    <w:rsid w:val="00B476FE"/>
    <w:rsid w:val="00B478AC"/>
    <w:rsid w:val="00B4799B"/>
    <w:rsid w:val="00B47AF6"/>
    <w:rsid w:val="00B47F18"/>
    <w:rsid w:val="00B500EB"/>
    <w:rsid w:val="00B50751"/>
    <w:rsid w:val="00B50CF2"/>
    <w:rsid w:val="00B52806"/>
    <w:rsid w:val="00B539C4"/>
    <w:rsid w:val="00B53B83"/>
    <w:rsid w:val="00B53F36"/>
    <w:rsid w:val="00B548C2"/>
    <w:rsid w:val="00B55712"/>
    <w:rsid w:val="00B55FBA"/>
    <w:rsid w:val="00B561C9"/>
    <w:rsid w:val="00B56373"/>
    <w:rsid w:val="00B56470"/>
    <w:rsid w:val="00B56DD8"/>
    <w:rsid w:val="00B57041"/>
    <w:rsid w:val="00B57A80"/>
    <w:rsid w:val="00B57AF0"/>
    <w:rsid w:val="00B60398"/>
    <w:rsid w:val="00B603B6"/>
    <w:rsid w:val="00B6100A"/>
    <w:rsid w:val="00B6107E"/>
    <w:rsid w:val="00B614E6"/>
    <w:rsid w:val="00B61589"/>
    <w:rsid w:val="00B6167D"/>
    <w:rsid w:val="00B61A23"/>
    <w:rsid w:val="00B61AB0"/>
    <w:rsid w:val="00B61AF0"/>
    <w:rsid w:val="00B625EC"/>
    <w:rsid w:val="00B6315E"/>
    <w:rsid w:val="00B6360B"/>
    <w:rsid w:val="00B63837"/>
    <w:rsid w:val="00B63876"/>
    <w:rsid w:val="00B63A25"/>
    <w:rsid w:val="00B640AC"/>
    <w:rsid w:val="00B64740"/>
    <w:rsid w:val="00B65038"/>
    <w:rsid w:val="00B653B7"/>
    <w:rsid w:val="00B655BD"/>
    <w:rsid w:val="00B6604F"/>
    <w:rsid w:val="00B66D8E"/>
    <w:rsid w:val="00B66EF9"/>
    <w:rsid w:val="00B66F27"/>
    <w:rsid w:val="00B67619"/>
    <w:rsid w:val="00B70DC6"/>
    <w:rsid w:val="00B714BD"/>
    <w:rsid w:val="00B720C3"/>
    <w:rsid w:val="00B722DC"/>
    <w:rsid w:val="00B72C8F"/>
    <w:rsid w:val="00B73639"/>
    <w:rsid w:val="00B73DAB"/>
    <w:rsid w:val="00B74E47"/>
    <w:rsid w:val="00B74F37"/>
    <w:rsid w:val="00B75A75"/>
    <w:rsid w:val="00B75AA1"/>
    <w:rsid w:val="00B75CFD"/>
    <w:rsid w:val="00B75EBF"/>
    <w:rsid w:val="00B76BEE"/>
    <w:rsid w:val="00B76BEF"/>
    <w:rsid w:val="00B76C86"/>
    <w:rsid w:val="00B76CFA"/>
    <w:rsid w:val="00B76D80"/>
    <w:rsid w:val="00B770BC"/>
    <w:rsid w:val="00B8028F"/>
    <w:rsid w:val="00B8095B"/>
    <w:rsid w:val="00B814CE"/>
    <w:rsid w:val="00B81861"/>
    <w:rsid w:val="00B82622"/>
    <w:rsid w:val="00B829BA"/>
    <w:rsid w:val="00B82A11"/>
    <w:rsid w:val="00B82B2E"/>
    <w:rsid w:val="00B83D6D"/>
    <w:rsid w:val="00B8407D"/>
    <w:rsid w:val="00B847EC"/>
    <w:rsid w:val="00B85199"/>
    <w:rsid w:val="00B856E2"/>
    <w:rsid w:val="00B857A7"/>
    <w:rsid w:val="00B85A13"/>
    <w:rsid w:val="00B85C27"/>
    <w:rsid w:val="00B8601A"/>
    <w:rsid w:val="00B8618B"/>
    <w:rsid w:val="00B86193"/>
    <w:rsid w:val="00B868B7"/>
    <w:rsid w:val="00B868E5"/>
    <w:rsid w:val="00B86937"/>
    <w:rsid w:val="00B86B10"/>
    <w:rsid w:val="00B871EB"/>
    <w:rsid w:val="00B87220"/>
    <w:rsid w:val="00B8749A"/>
    <w:rsid w:val="00B8778F"/>
    <w:rsid w:val="00B877D7"/>
    <w:rsid w:val="00B879AC"/>
    <w:rsid w:val="00B87F0B"/>
    <w:rsid w:val="00B90AA1"/>
    <w:rsid w:val="00B90F43"/>
    <w:rsid w:val="00B9101B"/>
    <w:rsid w:val="00B91942"/>
    <w:rsid w:val="00B91D6D"/>
    <w:rsid w:val="00B91E0D"/>
    <w:rsid w:val="00B93606"/>
    <w:rsid w:val="00B93755"/>
    <w:rsid w:val="00B93B96"/>
    <w:rsid w:val="00B94423"/>
    <w:rsid w:val="00B94520"/>
    <w:rsid w:val="00B9478E"/>
    <w:rsid w:val="00B94961"/>
    <w:rsid w:val="00B94C2C"/>
    <w:rsid w:val="00B94ED4"/>
    <w:rsid w:val="00B952D0"/>
    <w:rsid w:val="00B9536A"/>
    <w:rsid w:val="00B9565C"/>
    <w:rsid w:val="00B95F73"/>
    <w:rsid w:val="00B9603D"/>
    <w:rsid w:val="00B96143"/>
    <w:rsid w:val="00B961EB"/>
    <w:rsid w:val="00B96E63"/>
    <w:rsid w:val="00BA0669"/>
    <w:rsid w:val="00BA0F56"/>
    <w:rsid w:val="00BA1095"/>
    <w:rsid w:val="00BA1124"/>
    <w:rsid w:val="00BA1864"/>
    <w:rsid w:val="00BA190F"/>
    <w:rsid w:val="00BA2190"/>
    <w:rsid w:val="00BA2561"/>
    <w:rsid w:val="00BA31B7"/>
    <w:rsid w:val="00BA3682"/>
    <w:rsid w:val="00BA496F"/>
    <w:rsid w:val="00BA5078"/>
    <w:rsid w:val="00BA51F1"/>
    <w:rsid w:val="00BA5786"/>
    <w:rsid w:val="00BA5C3D"/>
    <w:rsid w:val="00BA6061"/>
    <w:rsid w:val="00BA61D8"/>
    <w:rsid w:val="00BA6709"/>
    <w:rsid w:val="00BA6833"/>
    <w:rsid w:val="00BA6882"/>
    <w:rsid w:val="00BA6A38"/>
    <w:rsid w:val="00BA78A1"/>
    <w:rsid w:val="00BA7E2A"/>
    <w:rsid w:val="00BA7F2D"/>
    <w:rsid w:val="00BB0272"/>
    <w:rsid w:val="00BB066B"/>
    <w:rsid w:val="00BB0DBE"/>
    <w:rsid w:val="00BB1526"/>
    <w:rsid w:val="00BB1719"/>
    <w:rsid w:val="00BB2C84"/>
    <w:rsid w:val="00BB3015"/>
    <w:rsid w:val="00BB336A"/>
    <w:rsid w:val="00BB3511"/>
    <w:rsid w:val="00BB3611"/>
    <w:rsid w:val="00BB40A2"/>
    <w:rsid w:val="00BB4714"/>
    <w:rsid w:val="00BB4727"/>
    <w:rsid w:val="00BB488D"/>
    <w:rsid w:val="00BB4C33"/>
    <w:rsid w:val="00BB4EFC"/>
    <w:rsid w:val="00BB5069"/>
    <w:rsid w:val="00BB5667"/>
    <w:rsid w:val="00BB5B7E"/>
    <w:rsid w:val="00BB5E34"/>
    <w:rsid w:val="00BB60AE"/>
    <w:rsid w:val="00BB643C"/>
    <w:rsid w:val="00BB6695"/>
    <w:rsid w:val="00BB66DE"/>
    <w:rsid w:val="00BB7FD7"/>
    <w:rsid w:val="00BC0701"/>
    <w:rsid w:val="00BC0878"/>
    <w:rsid w:val="00BC1562"/>
    <w:rsid w:val="00BC183F"/>
    <w:rsid w:val="00BC1B71"/>
    <w:rsid w:val="00BC1E46"/>
    <w:rsid w:val="00BC2D87"/>
    <w:rsid w:val="00BC2E4A"/>
    <w:rsid w:val="00BC2F9B"/>
    <w:rsid w:val="00BC398E"/>
    <w:rsid w:val="00BC3E5F"/>
    <w:rsid w:val="00BC4236"/>
    <w:rsid w:val="00BC4337"/>
    <w:rsid w:val="00BC460C"/>
    <w:rsid w:val="00BC4AC8"/>
    <w:rsid w:val="00BC4AEB"/>
    <w:rsid w:val="00BC4C9C"/>
    <w:rsid w:val="00BC57D5"/>
    <w:rsid w:val="00BC5D4A"/>
    <w:rsid w:val="00BC64B1"/>
    <w:rsid w:val="00BC6CFD"/>
    <w:rsid w:val="00BC76E7"/>
    <w:rsid w:val="00BD03D9"/>
    <w:rsid w:val="00BD078E"/>
    <w:rsid w:val="00BD0813"/>
    <w:rsid w:val="00BD1015"/>
    <w:rsid w:val="00BD1BED"/>
    <w:rsid w:val="00BD1D17"/>
    <w:rsid w:val="00BD5577"/>
    <w:rsid w:val="00BD5979"/>
    <w:rsid w:val="00BD6254"/>
    <w:rsid w:val="00BD7DAC"/>
    <w:rsid w:val="00BD7F1A"/>
    <w:rsid w:val="00BE0028"/>
    <w:rsid w:val="00BE088E"/>
    <w:rsid w:val="00BE0E34"/>
    <w:rsid w:val="00BE0E8B"/>
    <w:rsid w:val="00BE100B"/>
    <w:rsid w:val="00BE1281"/>
    <w:rsid w:val="00BE1484"/>
    <w:rsid w:val="00BE16C8"/>
    <w:rsid w:val="00BE27AC"/>
    <w:rsid w:val="00BE27EF"/>
    <w:rsid w:val="00BE2BEA"/>
    <w:rsid w:val="00BE2FD1"/>
    <w:rsid w:val="00BE3301"/>
    <w:rsid w:val="00BE3416"/>
    <w:rsid w:val="00BE4025"/>
    <w:rsid w:val="00BE426E"/>
    <w:rsid w:val="00BE4B2E"/>
    <w:rsid w:val="00BE4D99"/>
    <w:rsid w:val="00BE5516"/>
    <w:rsid w:val="00BE5B41"/>
    <w:rsid w:val="00BE6471"/>
    <w:rsid w:val="00BE6BE1"/>
    <w:rsid w:val="00BE6E20"/>
    <w:rsid w:val="00BE7059"/>
    <w:rsid w:val="00BE756F"/>
    <w:rsid w:val="00BE76B8"/>
    <w:rsid w:val="00BF00E1"/>
    <w:rsid w:val="00BF04A2"/>
    <w:rsid w:val="00BF0840"/>
    <w:rsid w:val="00BF1021"/>
    <w:rsid w:val="00BF1C41"/>
    <w:rsid w:val="00BF1DAE"/>
    <w:rsid w:val="00BF1DD6"/>
    <w:rsid w:val="00BF26E3"/>
    <w:rsid w:val="00BF2CF9"/>
    <w:rsid w:val="00BF37C7"/>
    <w:rsid w:val="00BF3910"/>
    <w:rsid w:val="00BF3931"/>
    <w:rsid w:val="00BF40D5"/>
    <w:rsid w:val="00BF40F3"/>
    <w:rsid w:val="00BF4DA3"/>
    <w:rsid w:val="00BF5515"/>
    <w:rsid w:val="00BF611C"/>
    <w:rsid w:val="00BF65F7"/>
    <w:rsid w:val="00BF6C21"/>
    <w:rsid w:val="00BF6E27"/>
    <w:rsid w:val="00BF7728"/>
    <w:rsid w:val="00C00171"/>
    <w:rsid w:val="00C0064F"/>
    <w:rsid w:val="00C0172A"/>
    <w:rsid w:val="00C0203D"/>
    <w:rsid w:val="00C021C2"/>
    <w:rsid w:val="00C0239D"/>
    <w:rsid w:val="00C02FE0"/>
    <w:rsid w:val="00C02FE2"/>
    <w:rsid w:val="00C0303A"/>
    <w:rsid w:val="00C0375A"/>
    <w:rsid w:val="00C03994"/>
    <w:rsid w:val="00C039A9"/>
    <w:rsid w:val="00C041F4"/>
    <w:rsid w:val="00C04578"/>
    <w:rsid w:val="00C0459A"/>
    <w:rsid w:val="00C045EA"/>
    <w:rsid w:val="00C04886"/>
    <w:rsid w:val="00C04F7C"/>
    <w:rsid w:val="00C05698"/>
    <w:rsid w:val="00C05748"/>
    <w:rsid w:val="00C057E2"/>
    <w:rsid w:val="00C06A18"/>
    <w:rsid w:val="00C06DC3"/>
    <w:rsid w:val="00C071F1"/>
    <w:rsid w:val="00C07288"/>
    <w:rsid w:val="00C07DC5"/>
    <w:rsid w:val="00C10544"/>
    <w:rsid w:val="00C10928"/>
    <w:rsid w:val="00C1111C"/>
    <w:rsid w:val="00C11206"/>
    <w:rsid w:val="00C1131F"/>
    <w:rsid w:val="00C114B7"/>
    <w:rsid w:val="00C11709"/>
    <w:rsid w:val="00C125C7"/>
    <w:rsid w:val="00C12768"/>
    <w:rsid w:val="00C12A00"/>
    <w:rsid w:val="00C13098"/>
    <w:rsid w:val="00C13175"/>
    <w:rsid w:val="00C131AA"/>
    <w:rsid w:val="00C134AD"/>
    <w:rsid w:val="00C13749"/>
    <w:rsid w:val="00C13CB5"/>
    <w:rsid w:val="00C14108"/>
    <w:rsid w:val="00C143D5"/>
    <w:rsid w:val="00C14A19"/>
    <w:rsid w:val="00C14D41"/>
    <w:rsid w:val="00C15527"/>
    <w:rsid w:val="00C15E35"/>
    <w:rsid w:val="00C16D21"/>
    <w:rsid w:val="00C175F5"/>
    <w:rsid w:val="00C1766D"/>
    <w:rsid w:val="00C177A1"/>
    <w:rsid w:val="00C178BA"/>
    <w:rsid w:val="00C17B4E"/>
    <w:rsid w:val="00C17E88"/>
    <w:rsid w:val="00C17EEA"/>
    <w:rsid w:val="00C17F73"/>
    <w:rsid w:val="00C20279"/>
    <w:rsid w:val="00C20C7B"/>
    <w:rsid w:val="00C20D17"/>
    <w:rsid w:val="00C2162A"/>
    <w:rsid w:val="00C219DB"/>
    <w:rsid w:val="00C21E98"/>
    <w:rsid w:val="00C21FEE"/>
    <w:rsid w:val="00C22A9F"/>
    <w:rsid w:val="00C232EE"/>
    <w:rsid w:val="00C23688"/>
    <w:rsid w:val="00C23FB6"/>
    <w:rsid w:val="00C240FC"/>
    <w:rsid w:val="00C24DFF"/>
    <w:rsid w:val="00C253A4"/>
    <w:rsid w:val="00C2570B"/>
    <w:rsid w:val="00C25D11"/>
    <w:rsid w:val="00C269F4"/>
    <w:rsid w:val="00C26B85"/>
    <w:rsid w:val="00C270E5"/>
    <w:rsid w:val="00C2732D"/>
    <w:rsid w:val="00C2757F"/>
    <w:rsid w:val="00C275D4"/>
    <w:rsid w:val="00C27AD6"/>
    <w:rsid w:val="00C30AC0"/>
    <w:rsid w:val="00C30AE2"/>
    <w:rsid w:val="00C31322"/>
    <w:rsid w:val="00C3172B"/>
    <w:rsid w:val="00C328AA"/>
    <w:rsid w:val="00C32BA6"/>
    <w:rsid w:val="00C32D15"/>
    <w:rsid w:val="00C3301E"/>
    <w:rsid w:val="00C34E7B"/>
    <w:rsid w:val="00C35312"/>
    <w:rsid w:val="00C35C3E"/>
    <w:rsid w:val="00C35D6A"/>
    <w:rsid w:val="00C36157"/>
    <w:rsid w:val="00C365B1"/>
    <w:rsid w:val="00C36695"/>
    <w:rsid w:val="00C378C3"/>
    <w:rsid w:val="00C37AC0"/>
    <w:rsid w:val="00C401F4"/>
    <w:rsid w:val="00C413D0"/>
    <w:rsid w:val="00C41D1A"/>
    <w:rsid w:val="00C42407"/>
    <w:rsid w:val="00C4245F"/>
    <w:rsid w:val="00C42790"/>
    <w:rsid w:val="00C42BCC"/>
    <w:rsid w:val="00C43076"/>
    <w:rsid w:val="00C43675"/>
    <w:rsid w:val="00C43813"/>
    <w:rsid w:val="00C443F6"/>
    <w:rsid w:val="00C44735"/>
    <w:rsid w:val="00C44912"/>
    <w:rsid w:val="00C44FAC"/>
    <w:rsid w:val="00C4536D"/>
    <w:rsid w:val="00C45BDE"/>
    <w:rsid w:val="00C45DFC"/>
    <w:rsid w:val="00C45E23"/>
    <w:rsid w:val="00C46D4D"/>
    <w:rsid w:val="00C47248"/>
    <w:rsid w:val="00C4784B"/>
    <w:rsid w:val="00C47D7E"/>
    <w:rsid w:val="00C502E8"/>
    <w:rsid w:val="00C50314"/>
    <w:rsid w:val="00C50786"/>
    <w:rsid w:val="00C509F8"/>
    <w:rsid w:val="00C5149C"/>
    <w:rsid w:val="00C51886"/>
    <w:rsid w:val="00C51AA0"/>
    <w:rsid w:val="00C51BD3"/>
    <w:rsid w:val="00C528DA"/>
    <w:rsid w:val="00C529C9"/>
    <w:rsid w:val="00C52C3B"/>
    <w:rsid w:val="00C52E70"/>
    <w:rsid w:val="00C53156"/>
    <w:rsid w:val="00C53678"/>
    <w:rsid w:val="00C536D1"/>
    <w:rsid w:val="00C537B3"/>
    <w:rsid w:val="00C53A9D"/>
    <w:rsid w:val="00C53DEF"/>
    <w:rsid w:val="00C54012"/>
    <w:rsid w:val="00C542C5"/>
    <w:rsid w:val="00C54B40"/>
    <w:rsid w:val="00C56674"/>
    <w:rsid w:val="00C574D6"/>
    <w:rsid w:val="00C5798D"/>
    <w:rsid w:val="00C57E77"/>
    <w:rsid w:val="00C60127"/>
    <w:rsid w:val="00C623E7"/>
    <w:rsid w:val="00C6358E"/>
    <w:rsid w:val="00C63862"/>
    <w:rsid w:val="00C63B85"/>
    <w:rsid w:val="00C65885"/>
    <w:rsid w:val="00C66079"/>
    <w:rsid w:val="00C662C8"/>
    <w:rsid w:val="00C66452"/>
    <w:rsid w:val="00C66D03"/>
    <w:rsid w:val="00C674A5"/>
    <w:rsid w:val="00C67614"/>
    <w:rsid w:val="00C70390"/>
    <w:rsid w:val="00C70C40"/>
    <w:rsid w:val="00C70E4F"/>
    <w:rsid w:val="00C70E7E"/>
    <w:rsid w:val="00C7142B"/>
    <w:rsid w:val="00C717EB"/>
    <w:rsid w:val="00C71B96"/>
    <w:rsid w:val="00C71EFD"/>
    <w:rsid w:val="00C71F88"/>
    <w:rsid w:val="00C71FE3"/>
    <w:rsid w:val="00C7209E"/>
    <w:rsid w:val="00C72516"/>
    <w:rsid w:val="00C72874"/>
    <w:rsid w:val="00C72B6C"/>
    <w:rsid w:val="00C7343F"/>
    <w:rsid w:val="00C7370D"/>
    <w:rsid w:val="00C73D9E"/>
    <w:rsid w:val="00C73F82"/>
    <w:rsid w:val="00C74099"/>
    <w:rsid w:val="00C741C5"/>
    <w:rsid w:val="00C7475E"/>
    <w:rsid w:val="00C74E2A"/>
    <w:rsid w:val="00C7520D"/>
    <w:rsid w:val="00C75920"/>
    <w:rsid w:val="00C75C41"/>
    <w:rsid w:val="00C75EB2"/>
    <w:rsid w:val="00C760C6"/>
    <w:rsid w:val="00C76405"/>
    <w:rsid w:val="00C76531"/>
    <w:rsid w:val="00C76C2A"/>
    <w:rsid w:val="00C76C2F"/>
    <w:rsid w:val="00C77101"/>
    <w:rsid w:val="00C77996"/>
    <w:rsid w:val="00C77A5C"/>
    <w:rsid w:val="00C8050C"/>
    <w:rsid w:val="00C81DD8"/>
    <w:rsid w:val="00C81F8D"/>
    <w:rsid w:val="00C82583"/>
    <w:rsid w:val="00C82763"/>
    <w:rsid w:val="00C8481C"/>
    <w:rsid w:val="00C85248"/>
    <w:rsid w:val="00C85326"/>
    <w:rsid w:val="00C856AD"/>
    <w:rsid w:val="00C86391"/>
    <w:rsid w:val="00C86800"/>
    <w:rsid w:val="00C86AD2"/>
    <w:rsid w:val="00C87402"/>
    <w:rsid w:val="00C87703"/>
    <w:rsid w:val="00C87ED2"/>
    <w:rsid w:val="00C90065"/>
    <w:rsid w:val="00C907E3"/>
    <w:rsid w:val="00C910B1"/>
    <w:rsid w:val="00C91416"/>
    <w:rsid w:val="00C9213A"/>
    <w:rsid w:val="00C92189"/>
    <w:rsid w:val="00C92C83"/>
    <w:rsid w:val="00C932D1"/>
    <w:rsid w:val="00C934A5"/>
    <w:rsid w:val="00C93655"/>
    <w:rsid w:val="00C93EEF"/>
    <w:rsid w:val="00C9404E"/>
    <w:rsid w:val="00C94183"/>
    <w:rsid w:val="00C94485"/>
    <w:rsid w:val="00C944AA"/>
    <w:rsid w:val="00C94C72"/>
    <w:rsid w:val="00C94F48"/>
    <w:rsid w:val="00C95315"/>
    <w:rsid w:val="00C955AF"/>
    <w:rsid w:val="00C967AB"/>
    <w:rsid w:val="00C9682F"/>
    <w:rsid w:val="00C96E86"/>
    <w:rsid w:val="00C9762B"/>
    <w:rsid w:val="00CA02E3"/>
    <w:rsid w:val="00CA041A"/>
    <w:rsid w:val="00CA0798"/>
    <w:rsid w:val="00CA0963"/>
    <w:rsid w:val="00CA1259"/>
    <w:rsid w:val="00CA17D8"/>
    <w:rsid w:val="00CA1F30"/>
    <w:rsid w:val="00CA2103"/>
    <w:rsid w:val="00CA2BFB"/>
    <w:rsid w:val="00CA2C73"/>
    <w:rsid w:val="00CA2E69"/>
    <w:rsid w:val="00CA349D"/>
    <w:rsid w:val="00CA3749"/>
    <w:rsid w:val="00CA38DB"/>
    <w:rsid w:val="00CA3998"/>
    <w:rsid w:val="00CA3DB8"/>
    <w:rsid w:val="00CA4C65"/>
    <w:rsid w:val="00CA506C"/>
    <w:rsid w:val="00CA5CF4"/>
    <w:rsid w:val="00CA5E0F"/>
    <w:rsid w:val="00CA5F3B"/>
    <w:rsid w:val="00CA65B2"/>
    <w:rsid w:val="00CA7596"/>
    <w:rsid w:val="00CA7C43"/>
    <w:rsid w:val="00CA7DBC"/>
    <w:rsid w:val="00CB08FC"/>
    <w:rsid w:val="00CB13C8"/>
    <w:rsid w:val="00CB1599"/>
    <w:rsid w:val="00CB18AC"/>
    <w:rsid w:val="00CB1F2C"/>
    <w:rsid w:val="00CB1F7A"/>
    <w:rsid w:val="00CB2045"/>
    <w:rsid w:val="00CB236B"/>
    <w:rsid w:val="00CB26CF"/>
    <w:rsid w:val="00CB29A6"/>
    <w:rsid w:val="00CB2B42"/>
    <w:rsid w:val="00CB2BF0"/>
    <w:rsid w:val="00CB2C19"/>
    <w:rsid w:val="00CB2D41"/>
    <w:rsid w:val="00CB32BB"/>
    <w:rsid w:val="00CB333A"/>
    <w:rsid w:val="00CB4FFE"/>
    <w:rsid w:val="00CB535F"/>
    <w:rsid w:val="00CB573B"/>
    <w:rsid w:val="00CB5AC0"/>
    <w:rsid w:val="00CB6553"/>
    <w:rsid w:val="00CB6760"/>
    <w:rsid w:val="00CC0165"/>
    <w:rsid w:val="00CC06DD"/>
    <w:rsid w:val="00CC12CC"/>
    <w:rsid w:val="00CC159E"/>
    <w:rsid w:val="00CC171E"/>
    <w:rsid w:val="00CC1A1D"/>
    <w:rsid w:val="00CC21F1"/>
    <w:rsid w:val="00CC232C"/>
    <w:rsid w:val="00CC2C96"/>
    <w:rsid w:val="00CC34C4"/>
    <w:rsid w:val="00CC37C7"/>
    <w:rsid w:val="00CC3B8B"/>
    <w:rsid w:val="00CC40FD"/>
    <w:rsid w:val="00CC4678"/>
    <w:rsid w:val="00CC5380"/>
    <w:rsid w:val="00CC57AF"/>
    <w:rsid w:val="00CC57F4"/>
    <w:rsid w:val="00CC611E"/>
    <w:rsid w:val="00CC61F0"/>
    <w:rsid w:val="00CC6FC0"/>
    <w:rsid w:val="00CC750C"/>
    <w:rsid w:val="00CC796C"/>
    <w:rsid w:val="00CC7971"/>
    <w:rsid w:val="00CD003E"/>
    <w:rsid w:val="00CD0175"/>
    <w:rsid w:val="00CD0B01"/>
    <w:rsid w:val="00CD0D03"/>
    <w:rsid w:val="00CD1161"/>
    <w:rsid w:val="00CD1170"/>
    <w:rsid w:val="00CD11DC"/>
    <w:rsid w:val="00CD1273"/>
    <w:rsid w:val="00CD28B7"/>
    <w:rsid w:val="00CD308F"/>
    <w:rsid w:val="00CD34BA"/>
    <w:rsid w:val="00CD34D5"/>
    <w:rsid w:val="00CD37A3"/>
    <w:rsid w:val="00CD3B1D"/>
    <w:rsid w:val="00CD3D5E"/>
    <w:rsid w:val="00CD4154"/>
    <w:rsid w:val="00CD485B"/>
    <w:rsid w:val="00CD4A67"/>
    <w:rsid w:val="00CD540F"/>
    <w:rsid w:val="00CD560F"/>
    <w:rsid w:val="00CD5C4E"/>
    <w:rsid w:val="00CD6237"/>
    <w:rsid w:val="00CD6637"/>
    <w:rsid w:val="00CD6CB7"/>
    <w:rsid w:val="00CD730B"/>
    <w:rsid w:val="00CD7AED"/>
    <w:rsid w:val="00CD7E1F"/>
    <w:rsid w:val="00CE00D1"/>
    <w:rsid w:val="00CE019A"/>
    <w:rsid w:val="00CE0266"/>
    <w:rsid w:val="00CE05D8"/>
    <w:rsid w:val="00CE07DF"/>
    <w:rsid w:val="00CE0B4E"/>
    <w:rsid w:val="00CE1D53"/>
    <w:rsid w:val="00CE1E40"/>
    <w:rsid w:val="00CE2876"/>
    <w:rsid w:val="00CE3414"/>
    <w:rsid w:val="00CE3845"/>
    <w:rsid w:val="00CE49E6"/>
    <w:rsid w:val="00CE4D8D"/>
    <w:rsid w:val="00CE50CC"/>
    <w:rsid w:val="00CE51C2"/>
    <w:rsid w:val="00CE5518"/>
    <w:rsid w:val="00CE582B"/>
    <w:rsid w:val="00CE5D0D"/>
    <w:rsid w:val="00CE6297"/>
    <w:rsid w:val="00CE6771"/>
    <w:rsid w:val="00CE6D50"/>
    <w:rsid w:val="00CE6E41"/>
    <w:rsid w:val="00CE6F0B"/>
    <w:rsid w:val="00CE7A41"/>
    <w:rsid w:val="00CF034B"/>
    <w:rsid w:val="00CF1072"/>
    <w:rsid w:val="00CF1324"/>
    <w:rsid w:val="00CF1757"/>
    <w:rsid w:val="00CF196C"/>
    <w:rsid w:val="00CF1D2A"/>
    <w:rsid w:val="00CF24F3"/>
    <w:rsid w:val="00CF27AC"/>
    <w:rsid w:val="00CF2F1D"/>
    <w:rsid w:val="00CF31D5"/>
    <w:rsid w:val="00CF408E"/>
    <w:rsid w:val="00CF44B8"/>
    <w:rsid w:val="00CF4636"/>
    <w:rsid w:val="00CF4BE5"/>
    <w:rsid w:val="00CF525F"/>
    <w:rsid w:val="00CF550F"/>
    <w:rsid w:val="00CF5F0E"/>
    <w:rsid w:val="00CF6184"/>
    <w:rsid w:val="00CF64A4"/>
    <w:rsid w:val="00CF7051"/>
    <w:rsid w:val="00CF78F5"/>
    <w:rsid w:val="00CF7A1D"/>
    <w:rsid w:val="00D00F88"/>
    <w:rsid w:val="00D0152E"/>
    <w:rsid w:val="00D016BD"/>
    <w:rsid w:val="00D0176E"/>
    <w:rsid w:val="00D01B01"/>
    <w:rsid w:val="00D01BF6"/>
    <w:rsid w:val="00D021F9"/>
    <w:rsid w:val="00D02435"/>
    <w:rsid w:val="00D029B6"/>
    <w:rsid w:val="00D02D1F"/>
    <w:rsid w:val="00D02DAD"/>
    <w:rsid w:val="00D0317C"/>
    <w:rsid w:val="00D03462"/>
    <w:rsid w:val="00D037AF"/>
    <w:rsid w:val="00D03C26"/>
    <w:rsid w:val="00D04388"/>
    <w:rsid w:val="00D04D5F"/>
    <w:rsid w:val="00D05313"/>
    <w:rsid w:val="00D055B5"/>
    <w:rsid w:val="00D05668"/>
    <w:rsid w:val="00D060C4"/>
    <w:rsid w:val="00D06132"/>
    <w:rsid w:val="00D0618C"/>
    <w:rsid w:val="00D064BC"/>
    <w:rsid w:val="00D07199"/>
    <w:rsid w:val="00D071A1"/>
    <w:rsid w:val="00D076BC"/>
    <w:rsid w:val="00D0772A"/>
    <w:rsid w:val="00D10110"/>
    <w:rsid w:val="00D104AA"/>
    <w:rsid w:val="00D10A64"/>
    <w:rsid w:val="00D11216"/>
    <w:rsid w:val="00D11465"/>
    <w:rsid w:val="00D11BCE"/>
    <w:rsid w:val="00D11C12"/>
    <w:rsid w:val="00D11CC6"/>
    <w:rsid w:val="00D11ED6"/>
    <w:rsid w:val="00D11F4C"/>
    <w:rsid w:val="00D11F7C"/>
    <w:rsid w:val="00D12127"/>
    <w:rsid w:val="00D12EA9"/>
    <w:rsid w:val="00D13370"/>
    <w:rsid w:val="00D13397"/>
    <w:rsid w:val="00D139F7"/>
    <w:rsid w:val="00D13FE6"/>
    <w:rsid w:val="00D14786"/>
    <w:rsid w:val="00D148D9"/>
    <w:rsid w:val="00D14D1C"/>
    <w:rsid w:val="00D14F31"/>
    <w:rsid w:val="00D154EE"/>
    <w:rsid w:val="00D15CCC"/>
    <w:rsid w:val="00D16306"/>
    <w:rsid w:val="00D164CE"/>
    <w:rsid w:val="00D1669E"/>
    <w:rsid w:val="00D16759"/>
    <w:rsid w:val="00D168D9"/>
    <w:rsid w:val="00D171CE"/>
    <w:rsid w:val="00D17E37"/>
    <w:rsid w:val="00D20135"/>
    <w:rsid w:val="00D20B5E"/>
    <w:rsid w:val="00D2136D"/>
    <w:rsid w:val="00D21F83"/>
    <w:rsid w:val="00D2215F"/>
    <w:rsid w:val="00D22497"/>
    <w:rsid w:val="00D22633"/>
    <w:rsid w:val="00D2279A"/>
    <w:rsid w:val="00D2294C"/>
    <w:rsid w:val="00D22997"/>
    <w:rsid w:val="00D22FA0"/>
    <w:rsid w:val="00D2398A"/>
    <w:rsid w:val="00D23CB8"/>
    <w:rsid w:val="00D23F13"/>
    <w:rsid w:val="00D2408C"/>
    <w:rsid w:val="00D24405"/>
    <w:rsid w:val="00D246A5"/>
    <w:rsid w:val="00D24B61"/>
    <w:rsid w:val="00D24B6F"/>
    <w:rsid w:val="00D24B7F"/>
    <w:rsid w:val="00D24DBC"/>
    <w:rsid w:val="00D24FDE"/>
    <w:rsid w:val="00D25F9F"/>
    <w:rsid w:val="00D261FA"/>
    <w:rsid w:val="00D268F1"/>
    <w:rsid w:val="00D26F0C"/>
    <w:rsid w:val="00D274A7"/>
    <w:rsid w:val="00D27923"/>
    <w:rsid w:val="00D3069C"/>
    <w:rsid w:val="00D30A9F"/>
    <w:rsid w:val="00D31118"/>
    <w:rsid w:val="00D316E3"/>
    <w:rsid w:val="00D318D4"/>
    <w:rsid w:val="00D31AD9"/>
    <w:rsid w:val="00D31B0B"/>
    <w:rsid w:val="00D320D8"/>
    <w:rsid w:val="00D3221C"/>
    <w:rsid w:val="00D32936"/>
    <w:rsid w:val="00D32CD2"/>
    <w:rsid w:val="00D33068"/>
    <w:rsid w:val="00D338A1"/>
    <w:rsid w:val="00D33C64"/>
    <w:rsid w:val="00D34224"/>
    <w:rsid w:val="00D34B86"/>
    <w:rsid w:val="00D34E0B"/>
    <w:rsid w:val="00D35FDB"/>
    <w:rsid w:val="00D36288"/>
    <w:rsid w:val="00D36665"/>
    <w:rsid w:val="00D36B93"/>
    <w:rsid w:val="00D36F53"/>
    <w:rsid w:val="00D37FDD"/>
    <w:rsid w:val="00D40CBF"/>
    <w:rsid w:val="00D40F47"/>
    <w:rsid w:val="00D41AE4"/>
    <w:rsid w:val="00D42428"/>
    <w:rsid w:val="00D4330E"/>
    <w:rsid w:val="00D4333B"/>
    <w:rsid w:val="00D43C48"/>
    <w:rsid w:val="00D446B1"/>
    <w:rsid w:val="00D44DEA"/>
    <w:rsid w:val="00D453FB"/>
    <w:rsid w:val="00D454B5"/>
    <w:rsid w:val="00D4553D"/>
    <w:rsid w:val="00D45A45"/>
    <w:rsid w:val="00D4632C"/>
    <w:rsid w:val="00D469FA"/>
    <w:rsid w:val="00D47018"/>
    <w:rsid w:val="00D47099"/>
    <w:rsid w:val="00D47195"/>
    <w:rsid w:val="00D47471"/>
    <w:rsid w:val="00D474FD"/>
    <w:rsid w:val="00D47534"/>
    <w:rsid w:val="00D475B2"/>
    <w:rsid w:val="00D502B1"/>
    <w:rsid w:val="00D50C33"/>
    <w:rsid w:val="00D51DA5"/>
    <w:rsid w:val="00D51ED1"/>
    <w:rsid w:val="00D51F5C"/>
    <w:rsid w:val="00D53049"/>
    <w:rsid w:val="00D5336D"/>
    <w:rsid w:val="00D54144"/>
    <w:rsid w:val="00D545C7"/>
    <w:rsid w:val="00D5488B"/>
    <w:rsid w:val="00D54B0B"/>
    <w:rsid w:val="00D54FEA"/>
    <w:rsid w:val="00D557EF"/>
    <w:rsid w:val="00D55877"/>
    <w:rsid w:val="00D55AE3"/>
    <w:rsid w:val="00D55C8C"/>
    <w:rsid w:val="00D55E2E"/>
    <w:rsid w:val="00D5615D"/>
    <w:rsid w:val="00D56755"/>
    <w:rsid w:val="00D56D29"/>
    <w:rsid w:val="00D56DD3"/>
    <w:rsid w:val="00D56E22"/>
    <w:rsid w:val="00D5700D"/>
    <w:rsid w:val="00D57727"/>
    <w:rsid w:val="00D57B4C"/>
    <w:rsid w:val="00D57D94"/>
    <w:rsid w:val="00D60565"/>
    <w:rsid w:val="00D60957"/>
    <w:rsid w:val="00D60C09"/>
    <w:rsid w:val="00D60CCE"/>
    <w:rsid w:val="00D61612"/>
    <w:rsid w:val="00D62968"/>
    <w:rsid w:val="00D63344"/>
    <w:rsid w:val="00D63717"/>
    <w:rsid w:val="00D64AA9"/>
    <w:rsid w:val="00D64CF1"/>
    <w:rsid w:val="00D65786"/>
    <w:rsid w:val="00D660DF"/>
    <w:rsid w:val="00D662A3"/>
    <w:rsid w:val="00D674F4"/>
    <w:rsid w:val="00D67839"/>
    <w:rsid w:val="00D67BAB"/>
    <w:rsid w:val="00D67D86"/>
    <w:rsid w:val="00D70896"/>
    <w:rsid w:val="00D70A24"/>
    <w:rsid w:val="00D70F5B"/>
    <w:rsid w:val="00D71282"/>
    <w:rsid w:val="00D717FA"/>
    <w:rsid w:val="00D71936"/>
    <w:rsid w:val="00D71AC6"/>
    <w:rsid w:val="00D72D62"/>
    <w:rsid w:val="00D7401D"/>
    <w:rsid w:val="00D7501C"/>
    <w:rsid w:val="00D7553E"/>
    <w:rsid w:val="00D76091"/>
    <w:rsid w:val="00D76251"/>
    <w:rsid w:val="00D76DA9"/>
    <w:rsid w:val="00D76F2F"/>
    <w:rsid w:val="00D77044"/>
    <w:rsid w:val="00D770DD"/>
    <w:rsid w:val="00D770F6"/>
    <w:rsid w:val="00D7758B"/>
    <w:rsid w:val="00D77BD0"/>
    <w:rsid w:val="00D800CE"/>
    <w:rsid w:val="00D808DC"/>
    <w:rsid w:val="00D80ADD"/>
    <w:rsid w:val="00D80F39"/>
    <w:rsid w:val="00D80F8A"/>
    <w:rsid w:val="00D81965"/>
    <w:rsid w:val="00D81B77"/>
    <w:rsid w:val="00D820DF"/>
    <w:rsid w:val="00D82171"/>
    <w:rsid w:val="00D82D88"/>
    <w:rsid w:val="00D82E86"/>
    <w:rsid w:val="00D830EF"/>
    <w:rsid w:val="00D836D6"/>
    <w:rsid w:val="00D838D5"/>
    <w:rsid w:val="00D83A07"/>
    <w:rsid w:val="00D83BB8"/>
    <w:rsid w:val="00D83C10"/>
    <w:rsid w:val="00D84BC2"/>
    <w:rsid w:val="00D84FC3"/>
    <w:rsid w:val="00D854B0"/>
    <w:rsid w:val="00D85D3E"/>
    <w:rsid w:val="00D86372"/>
    <w:rsid w:val="00D8638F"/>
    <w:rsid w:val="00D86658"/>
    <w:rsid w:val="00D868B7"/>
    <w:rsid w:val="00D86A16"/>
    <w:rsid w:val="00D870CC"/>
    <w:rsid w:val="00D8719D"/>
    <w:rsid w:val="00D87681"/>
    <w:rsid w:val="00D87CAB"/>
    <w:rsid w:val="00D9030D"/>
    <w:rsid w:val="00D90712"/>
    <w:rsid w:val="00D90ABC"/>
    <w:rsid w:val="00D90CC3"/>
    <w:rsid w:val="00D90F87"/>
    <w:rsid w:val="00D91039"/>
    <w:rsid w:val="00D91741"/>
    <w:rsid w:val="00D91803"/>
    <w:rsid w:val="00D91CE4"/>
    <w:rsid w:val="00D92104"/>
    <w:rsid w:val="00D92BC1"/>
    <w:rsid w:val="00D92C1E"/>
    <w:rsid w:val="00D9363F"/>
    <w:rsid w:val="00D93D22"/>
    <w:rsid w:val="00D93FED"/>
    <w:rsid w:val="00D948D7"/>
    <w:rsid w:val="00D94990"/>
    <w:rsid w:val="00D949AE"/>
    <w:rsid w:val="00D95747"/>
    <w:rsid w:val="00D962D0"/>
    <w:rsid w:val="00D97303"/>
    <w:rsid w:val="00D97EED"/>
    <w:rsid w:val="00D97F5E"/>
    <w:rsid w:val="00DA0A19"/>
    <w:rsid w:val="00DA0ADD"/>
    <w:rsid w:val="00DA0C88"/>
    <w:rsid w:val="00DA1727"/>
    <w:rsid w:val="00DA179E"/>
    <w:rsid w:val="00DA185B"/>
    <w:rsid w:val="00DA1DFA"/>
    <w:rsid w:val="00DA2238"/>
    <w:rsid w:val="00DA2CCD"/>
    <w:rsid w:val="00DA2D0B"/>
    <w:rsid w:val="00DA2F48"/>
    <w:rsid w:val="00DA3733"/>
    <w:rsid w:val="00DA3A6F"/>
    <w:rsid w:val="00DA3BAA"/>
    <w:rsid w:val="00DA3F51"/>
    <w:rsid w:val="00DA5277"/>
    <w:rsid w:val="00DA5F8C"/>
    <w:rsid w:val="00DA699B"/>
    <w:rsid w:val="00DA6F7E"/>
    <w:rsid w:val="00DA70E3"/>
    <w:rsid w:val="00DA78CE"/>
    <w:rsid w:val="00DA7B8A"/>
    <w:rsid w:val="00DB14DE"/>
    <w:rsid w:val="00DB18BE"/>
    <w:rsid w:val="00DB25A8"/>
    <w:rsid w:val="00DB2B84"/>
    <w:rsid w:val="00DB2BA2"/>
    <w:rsid w:val="00DB31D4"/>
    <w:rsid w:val="00DB391D"/>
    <w:rsid w:val="00DB3A8F"/>
    <w:rsid w:val="00DB3DCC"/>
    <w:rsid w:val="00DB4385"/>
    <w:rsid w:val="00DB4C9B"/>
    <w:rsid w:val="00DB4DC5"/>
    <w:rsid w:val="00DB54D1"/>
    <w:rsid w:val="00DB56D7"/>
    <w:rsid w:val="00DB5A65"/>
    <w:rsid w:val="00DB6535"/>
    <w:rsid w:val="00DB6880"/>
    <w:rsid w:val="00DB7510"/>
    <w:rsid w:val="00DB7D78"/>
    <w:rsid w:val="00DC0754"/>
    <w:rsid w:val="00DC07F9"/>
    <w:rsid w:val="00DC17C3"/>
    <w:rsid w:val="00DC1B6C"/>
    <w:rsid w:val="00DC22AB"/>
    <w:rsid w:val="00DC2B1D"/>
    <w:rsid w:val="00DC30CB"/>
    <w:rsid w:val="00DC39CC"/>
    <w:rsid w:val="00DC522D"/>
    <w:rsid w:val="00DC53E9"/>
    <w:rsid w:val="00DC5A47"/>
    <w:rsid w:val="00DC6137"/>
    <w:rsid w:val="00DC655F"/>
    <w:rsid w:val="00DC68F3"/>
    <w:rsid w:val="00DC702B"/>
    <w:rsid w:val="00DC703A"/>
    <w:rsid w:val="00DC72A7"/>
    <w:rsid w:val="00DC769D"/>
    <w:rsid w:val="00DD0276"/>
    <w:rsid w:val="00DD0AAC"/>
    <w:rsid w:val="00DD0CB8"/>
    <w:rsid w:val="00DD11C0"/>
    <w:rsid w:val="00DD1D22"/>
    <w:rsid w:val="00DD22EE"/>
    <w:rsid w:val="00DD2648"/>
    <w:rsid w:val="00DD3991"/>
    <w:rsid w:val="00DD3ED0"/>
    <w:rsid w:val="00DD3FCB"/>
    <w:rsid w:val="00DD41D2"/>
    <w:rsid w:val="00DD43B8"/>
    <w:rsid w:val="00DD4513"/>
    <w:rsid w:val="00DD50FD"/>
    <w:rsid w:val="00DD56B3"/>
    <w:rsid w:val="00DD623B"/>
    <w:rsid w:val="00DD7A15"/>
    <w:rsid w:val="00DE05AA"/>
    <w:rsid w:val="00DE0894"/>
    <w:rsid w:val="00DE0DB4"/>
    <w:rsid w:val="00DE11D5"/>
    <w:rsid w:val="00DE13F5"/>
    <w:rsid w:val="00DE19B2"/>
    <w:rsid w:val="00DE1A57"/>
    <w:rsid w:val="00DE2764"/>
    <w:rsid w:val="00DE29FA"/>
    <w:rsid w:val="00DE2B89"/>
    <w:rsid w:val="00DE2B90"/>
    <w:rsid w:val="00DE2DAA"/>
    <w:rsid w:val="00DE2F07"/>
    <w:rsid w:val="00DE496D"/>
    <w:rsid w:val="00DE512B"/>
    <w:rsid w:val="00DE5E64"/>
    <w:rsid w:val="00DE5F12"/>
    <w:rsid w:val="00DE6142"/>
    <w:rsid w:val="00DE6F9A"/>
    <w:rsid w:val="00DE7418"/>
    <w:rsid w:val="00DE7481"/>
    <w:rsid w:val="00DE7C56"/>
    <w:rsid w:val="00DF0348"/>
    <w:rsid w:val="00DF04B9"/>
    <w:rsid w:val="00DF076C"/>
    <w:rsid w:val="00DF0A4B"/>
    <w:rsid w:val="00DF1414"/>
    <w:rsid w:val="00DF228E"/>
    <w:rsid w:val="00DF2E8C"/>
    <w:rsid w:val="00DF3143"/>
    <w:rsid w:val="00DF3A5F"/>
    <w:rsid w:val="00DF3BDA"/>
    <w:rsid w:val="00DF3F25"/>
    <w:rsid w:val="00DF4A67"/>
    <w:rsid w:val="00DF5187"/>
    <w:rsid w:val="00DF561E"/>
    <w:rsid w:val="00DF572C"/>
    <w:rsid w:val="00DF5E06"/>
    <w:rsid w:val="00DF6191"/>
    <w:rsid w:val="00DF6E4A"/>
    <w:rsid w:val="00DF7456"/>
    <w:rsid w:val="00DF77D1"/>
    <w:rsid w:val="00DF7A5B"/>
    <w:rsid w:val="00DF7BDF"/>
    <w:rsid w:val="00E0035A"/>
    <w:rsid w:val="00E00AF2"/>
    <w:rsid w:val="00E00BF3"/>
    <w:rsid w:val="00E01D49"/>
    <w:rsid w:val="00E02173"/>
    <w:rsid w:val="00E03732"/>
    <w:rsid w:val="00E044A6"/>
    <w:rsid w:val="00E04BF2"/>
    <w:rsid w:val="00E04D04"/>
    <w:rsid w:val="00E053A0"/>
    <w:rsid w:val="00E05850"/>
    <w:rsid w:val="00E0598E"/>
    <w:rsid w:val="00E05AC1"/>
    <w:rsid w:val="00E05F25"/>
    <w:rsid w:val="00E06063"/>
    <w:rsid w:val="00E063AC"/>
    <w:rsid w:val="00E06487"/>
    <w:rsid w:val="00E064AC"/>
    <w:rsid w:val="00E06A56"/>
    <w:rsid w:val="00E070AD"/>
    <w:rsid w:val="00E071BD"/>
    <w:rsid w:val="00E0749F"/>
    <w:rsid w:val="00E0765C"/>
    <w:rsid w:val="00E07A5D"/>
    <w:rsid w:val="00E1009D"/>
    <w:rsid w:val="00E109A5"/>
    <w:rsid w:val="00E10C1B"/>
    <w:rsid w:val="00E114B5"/>
    <w:rsid w:val="00E115DC"/>
    <w:rsid w:val="00E11DD2"/>
    <w:rsid w:val="00E12844"/>
    <w:rsid w:val="00E12DA2"/>
    <w:rsid w:val="00E1357B"/>
    <w:rsid w:val="00E13F57"/>
    <w:rsid w:val="00E143DB"/>
    <w:rsid w:val="00E15591"/>
    <w:rsid w:val="00E15AC8"/>
    <w:rsid w:val="00E161BB"/>
    <w:rsid w:val="00E16296"/>
    <w:rsid w:val="00E165DB"/>
    <w:rsid w:val="00E16923"/>
    <w:rsid w:val="00E16BC1"/>
    <w:rsid w:val="00E16FA0"/>
    <w:rsid w:val="00E1706A"/>
    <w:rsid w:val="00E17A08"/>
    <w:rsid w:val="00E205CF"/>
    <w:rsid w:val="00E2120B"/>
    <w:rsid w:val="00E212C9"/>
    <w:rsid w:val="00E214FF"/>
    <w:rsid w:val="00E21505"/>
    <w:rsid w:val="00E2155B"/>
    <w:rsid w:val="00E21621"/>
    <w:rsid w:val="00E21807"/>
    <w:rsid w:val="00E21F1D"/>
    <w:rsid w:val="00E21FBA"/>
    <w:rsid w:val="00E2205C"/>
    <w:rsid w:val="00E220E5"/>
    <w:rsid w:val="00E22152"/>
    <w:rsid w:val="00E22195"/>
    <w:rsid w:val="00E229FC"/>
    <w:rsid w:val="00E23219"/>
    <w:rsid w:val="00E23CC4"/>
    <w:rsid w:val="00E240B6"/>
    <w:rsid w:val="00E25853"/>
    <w:rsid w:val="00E25C1A"/>
    <w:rsid w:val="00E2639F"/>
    <w:rsid w:val="00E2659F"/>
    <w:rsid w:val="00E265D3"/>
    <w:rsid w:val="00E27C04"/>
    <w:rsid w:val="00E30206"/>
    <w:rsid w:val="00E3024F"/>
    <w:rsid w:val="00E305FA"/>
    <w:rsid w:val="00E31AF2"/>
    <w:rsid w:val="00E31C96"/>
    <w:rsid w:val="00E3214D"/>
    <w:rsid w:val="00E32DFC"/>
    <w:rsid w:val="00E33450"/>
    <w:rsid w:val="00E334E8"/>
    <w:rsid w:val="00E33D06"/>
    <w:rsid w:val="00E33E3B"/>
    <w:rsid w:val="00E33E64"/>
    <w:rsid w:val="00E34F85"/>
    <w:rsid w:val="00E352BB"/>
    <w:rsid w:val="00E35449"/>
    <w:rsid w:val="00E35553"/>
    <w:rsid w:val="00E35849"/>
    <w:rsid w:val="00E359B2"/>
    <w:rsid w:val="00E3738D"/>
    <w:rsid w:val="00E37448"/>
    <w:rsid w:val="00E37574"/>
    <w:rsid w:val="00E3761B"/>
    <w:rsid w:val="00E40279"/>
    <w:rsid w:val="00E40929"/>
    <w:rsid w:val="00E40934"/>
    <w:rsid w:val="00E4095C"/>
    <w:rsid w:val="00E40A80"/>
    <w:rsid w:val="00E410C8"/>
    <w:rsid w:val="00E4158D"/>
    <w:rsid w:val="00E42350"/>
    <w:rsid w:val="00E42491"/>
    <w:rsid w:val="00E42627"/>
    <w:rsid w:val="00E42773"/>
    <w:rsid w:val="00E42A47"/>
    <w:rsid w:val="00E42C86"/>
    <w:rsid w:val="00E42DE8"/>
    <w:rsid w:val="00E43249"/>
    <w:rsid w:val="00E43944"/>
    <w:rsid w:val="00E43AE0"/>
    <w:rsid w:val="00E43D24"/>
    <w:rsid w:val="00E4491C"/>
    <w:rsid w:val="00E449B9"/>
    <w:rsid w:val="00E44D42"/>
    <w:rsid w:val="00E45295"/>
    <w:rsid w:val="00E469FF"/>
    <w:rsid w:val="00E4745D"/>
    <w:rsid w:val="00E47FB9"/>
    <w:rsid w:val="00E5006C"/>
    <w:rsid w:val="00E501BC"/>
    <w:rsid w:val="00E50244"/>
    <w:rsid w:val="00E5085D"/>
    <w:rsid w:val="00E509C7"/>
    <w:rsid w:val="00E516B3"/>
    <w:rsid w:val="00E51DCD"/>
    <w:rsid w:val="00E52B04"/>
    <w:rsid w:val="00E52DDB"/>
    <w:rsid w:val="00E53013"/>
    <w:rsid w:val="00E53557"/>
    <w:rsid w:val="00E53BE7"/>
    <w:rsid w:val="00E5401A"/>
    <w:rsid w:val="00E54103"/>
    <w:rsid w:val="00E547F8"/>
    <w:rsid w:val="00E548C1"/>
    <w:rsid w:val="00E55253"/>
    <w:rsid w:val="00E55717"/>
    <w:rsid w:val="00E55A73"/>
    <w:rsid w:val="00E569ED"/>
    <w:rsid w:val="00E57435"/>
    <w:rsid w:val="00E574F4"/>
    <w:rsid w:val="00E5774B"/>
    <w:rsid w:val="00E57889"/>
    <w:rsid w:val="00E579DE"/>
    <w:rsid w:val="00E579E5"/>
    <w:rsid w:val="00E57DDD"/>
    <w:rsid w:val="00E60595"/>
    <w:rsid w:val="00E60696"/>
    <w:rsid w:val="00E60823"/>
    <w:rsid w:val="00E612C5"/>
    <w:rsid w:val="00E6135E"/>
    <w:rsid w:val="00E62B7F"/>
    <w:rsid w:val="00E62CDB"/>
    <w:rsid w:val="00E63097"/>
    <w:rsid w:val="00E632F8"/>
    <w:rsid w:val="00E633BD"/>
    <w:rsid w:val="00E64027"/>
    <w:rsid w:val="00E642B8"/>
    <w:rsid w:val="00E64858"/>
    <w:rsid w:val="00E64F7A"/>
    <w:rsid w:val="00E65F9D"/>
    <w:rsid w:val="00E66C6A"/>
    <w:rsid w:val="00E66EF3"/>
    <w:rsid w:val="00E66F8A"/>
    <w:rsid w:val="00E700F5"/>
    <w:rsid w:val="00E702C4"/>
    <w:rsid w:val="00E70DA6"/>
    <w:rsid w:val="00E7164D"/>
    <w:rsid w:val="00E71671"/>
    <w:rsid w:val="00E71832"/>
    <w:rsid w:val="00E71B58"/>
    <w:rsid w:val="00E71C58"/>
    <w:rsid w:val="00E728F3"/>
    <w:rsid w:val="00E7316D"/>
    <w:rsid w:val="00E7328F"/>
    <w:rsid w:val="00E734FC"/>
    <w:rsid w:val="00E735FE"/>
    <w:rsid w:val="00E7363F"/>
    <w:rsid w:val="00E7373B"/>
    <w:rsid w:val="00E73A14"/>
    <w:rsid w:val="00E748E8"/>
    <w:rsid w:val="00E7500F"/>
    <w:rsid w:val="00E75188"/>
    <w:rsid w:val="00E75370"/>
    <w:rsid w:val="00E75B05"/>
    <w:rsid w:val="00E75E3A"/>
    <w:rsid w:val="00E760AF"/>
    <w:rsid w:val="00E76132"/>
    <w:rsid w:val="00E763FB"/>
    <w:rsid w:val="00E76A50"/>
    <w:rsid w:val="00E77E16"/>
    <w:rsid w:val="00E77E78"/>
    <w:rsid w:val="00E80363"/>
    <w:rsid w:val="00E80E80"/>
    <w:rsid w:val="00E81837"/>
    <w:rsid w:val="00E81DC5"/>
    <w:rsid w:val="00E82621"/>
    <w:rsid w:val="00E82A48"/>
    <w:rsid w:val="00E82EFF"/>
    <w:rsid w:val="00E83773"/>
    <w:rsid w:val="00E839F2"/>
    <w:rsid w:val="00E83A64"/>
    <w:rsid w:val="00E843A9"/>
    <w:rsid w:val="00E849BA"/>
    <w:rsid w:val="00E84D2D"/>
    <w:rsid w:val="00E85354"/>
    <w:rsid w:val="00E859A1"/>
    <w:rsid w:val="00E85CAA"/>
    <w:rsid w:val="00E85D3B"/>
    <w:rsid w:val="00E85FE7"/>
    <w:rsid w:val="00E863E1"/>
    <w:rsid w:val="00E86784"/>
    <w:rsid w:val="00E86954"/>
    <w:rsid w:val="00E86ACA"/>
    <w:rsid w:val="00E87020"/>
    <w:rsid w:val="00E87E6C"/>
    <w:rsid w:val="00E87F25"/>
    <w:rsid w:val="00E904E1"/>
    <w:rsid w:val="00E90685"/>
    <w:rsid w:val="00E907AE"/>
    <w:rsid w:val="00E907C0"/>
    <w:rsid w:val="00E909EE"/>
    <w:rsid w:val="00E90F15"/>
    <w:rsid w:val="00E91A61"/>
    <w:rsid w:val="00E91DFA"/>
    <w:rsid w:val="00E91E18"/>
    <w:rsid w:val="00E91EE0"/>
    <w:rsid w:val="00E92023"/>
    <w:rsid w:val="00E92991"/>
    <w:rsid w:val="00E92F47"/>
    <w:rsid w:val="00E93B8D"/>
    <w:rsid w:val="00E93C9E"/>
    <w:rsid w:val="00E93FC5"/>
    <w:rsid w:val="00E944DF"/>
    <w:rsid w:val="00E94E73"/>
    <w:rsid w:val="00E95015"/>
    <w:rsid w:val="00E950DF"/>
    <w:rsid w:val="00E95613"/>
    <w:rsid w:val="00E95696"/>
    <w:rsid w:val="00E95722"/>
    <w:rsid w:val="00E95B0D"/>
    <w:rsid w:val="00E9607D"/>
    <w:rsid w:val="00E961FA"/>
    <w:rsid w:val="00E96883"/>
    <w:rsid w:val="00E96B7D"/>
    <w:rsid w:val="00E97044"/>
    <w:rsid w:val="00E97441"/>
    <w:rsid w:val="00E9751A"/>
    <w:rsid w:val="00E97B14"/>
    <w:rsid w:val="00E97C61"/>
    <w:rsid w:val="00EA00C8"/>
    <w:rsid w:val="00EA014A"/>
    <w:rsid w:val="00EA0BBE"/>
    <w:rsid w:val="00EA1676"/>
    <w:rsid w:val="00EA26A9"/>
    <w:rsid w:val="00EA27D8"/>
    <w:rsid w:val="00EA2890"/>
    <w:rsid w:val="00EA2AB4"/>
    <w:rsid w:val="00EA2BD4"/>
    <w:rsid w:val="00EA38F8"/>
    <w:rsid w:val="00EA3A00"/>
    <w:rsid w:val="00EA3BA5"/>
    <w:rsid w:val="00EA3C52"/>
    <w:rsid w:val="00EA3F82"/>
    <w:rsid w:val="00EA43C1"/>
    <w:rsid w:val="00EA48EA"/>
    <w:rsid w:val="00EA4AAD"/>
    <w:rsid w:val="00EA4D90"/>
    <w:rsid w:val="00EA4EC0"/>
    <w:rsid w:val="00EA5179"/>
    <w:rsid w:val="00EA564E"/>
    <w:rsid w:val="00EA5682"/>
    <w:rsid w:val="00EA621D"/>
    <w:rsid w:val="00EA62D5"/>
    <w:rsid w:val="00EA63C8"/>
    <w:rsid w:val="00EA6EEC"/>
    <w:rsid w:val="00EA734C"/>
    <w:rsid w:val="00EA793C"/>
    <w:rsid w:val="00EB1586"/>
    <w:rsid w:val="00EB2595"/>
    <w:rsid w:val="00EB262B"/>
    <w:rsid w:val="00EB30D3"/>
    <w:rsid w:val="00EB3183"/>
    <w:rsid w:val="00EB3634"/>
    <w:rsid w:val="00EB3B70"/>
    <w:rsid w:val="00EB4A30"/>
    <w:rsid w:val="00EB4F42"/>
    <w:rsid w:val="00EB581A"/>
    <w:rsid w:val="00EB5822"/>
    <w:rsid w:val="00EB604D"/>
    <w:rsid w:val="00EB665D"/>
    <w:rsid w:val="00EB6A24"/>
    <w:rsid w:val="00EB6A6B"/>
    <w:rsid w:val="00EB725C"/>
    <w:rsid w:val="00EB74A5"/>
    <w:rsid w:val="00EB7AEC"/>
    <w:rsid w:val="00EC012B"/>
    <w:rsid w:val="00EC01C1"/>
    <w:rsid w:val="00EC0721"/>
    <w:rsid w:val="00EC0A2F"/>
    <w:rsid w:val="00EC0EC3"/>
    <w:rsid w:val="00EC0EFC"/>
    <w:rsid w:val="00EC1057"/>
    <w:rsid w:val="00EC1B55"/>
    <w:rsid w:val="00EC1BAB"/>
    <w:rsid w:val="00EC29DF"/>
    <w:rsid w:val="00EC2FA3"/>
    <w:rsid w:val="00EC3051"/>
    <w:rsid w:val="00EC3152"/>
    <w:rsid w:val="00EC34B6"/>
    <w:rsid w:val="00EC35F9"/>
    <w:rsid w:val="00EC3AF9"/>
    <w:rsid w:val="00EC3CF9"/>
    <w:rsid w:val="00EC43DC"/>
    <w:rsid w:val="00EC4693"/>
    <w:rsid w:val="00EC4CCE"/>
    <w:rsid w:val="00EC4D68"/>
    <w:rsid w:val="00EC5857"/>
    <w:rsid w:val="00EC5976"/>
    <w:rsid w:val="00EC6591"/>
    <w:rsid w:val="00EC659E"/>
    <w:rsid w:val="00EC6AF0"/>
    <w:rsid w:val="00EC7187"/>
    <w:rsid w:val="00EC75C3"/>
    <w:rsid w:val="00EC76C4"/>
    <w:rsid w:val="00EC7731"/>
    <w:rsid w:val="00ED0202"/>
    <w:rsid w:val="00ED1409"/>
    <w:rsid w:val="00ED14CB"/>
    <w:rsid w:val="00ED1832"/>
    <w:rsid w:val="00ED245C"/>
    <w:rsid w:val="00ED24B3"/>
    <w:rsid w:val="00ED296E"/>
    <w:rsid w:val="00ED2C51"/>
    <w:rsid w:val="00ED379E"/>
    <w:rsid w:val="00ED38CF"/>
    <w:rsid w:val="00ED3C2E"/>
    <w:rsid w:val="00ED40F1"/>
    <w:rsid w:val="00ED4159"/>
    <w:rsid w:val="00ED4596"/>
    <w:rsid w:val="00ED4E8E"/>
    <w:rsid w:val="00ED536F"/>
    <w:rsid w:val="00ED54B0"/>
    <w:rsid w:val="00ED5C8D"/>
    <w:rsid w:val="00ED5D0B"/>
    <w:rsid w:val="00ED5D5C"/>
    <w:rsid w:val="00ED631D"/>
    <w:rsid w:val="00ED6560"/>
    <w:rsid w:val="00ED7389"/>
    <w:rsid w:val="00ED7729"/>
    <w:rsid w:val="00EE0752"/>
    <w:rsid w:val="00EE09C1"/>
    <w:rsid w:val="00EE0CA5"/>
    <w:rsid w:val="00EE1502"/>
    <w:rsid w:val="00EE1533"/>
    <w:rsid w:val="00EE15B4"/>
    <w:rsid w:val="00EE15EB"/>
    <w:rsid w:val="00EE16F9"/>
    <w:rsid w:val="00EE1A09"/>
    <w:rsid w:val="00EE1F9C"/>
    <w:rsid w:val="00EE209A"/>
    <w:rsid w:val="00EE228F"/>
    <w:rsid w:val="00EE24DC"/>
    <w:rsid w:val="00EE25DF"/>
    <w:rsid w:val="00EE270F"/>
    <w:rsid w:val="00EE2FAE"/>
    <w:rsid w:val="00EE3365"/>
    <w:rsid w:val="00EE33F7"/>
    <w:rsid w:val="00EE38EE"/>
    <w:rsid w:val="00EE3C40"/>
    <w:rsid w:val="00EE40F3"/>
    <w:rsid w:val="00EE443B"/>
    <w:rsid w:val="00EE49A2"/>
    <w:rsid w:val="00EE4B3D"/>
    <w:rsid w:val="00EE4B80"/>
    <w:rsid w:val="00EE4CCC"/>
    <w:rsid w:val="00EE518F"/>
    <w:rsid w:val="00EE5658"/>
    <w:rsid w:val="00EE5B9E"/>
    <w:rsid w:val="00EE5D75"/>
    <w:rsid w:val="00EE632B"/>
    <w:rsid w:val="00EE7751"/>
    <w:rsid w:val="00EE78D6"/>
    <w:rsid w:val="00EF0124"/>
    <w:rsid w:val="00EF037E"/>
    <w:rsid w:val="00EF0744"/>
    <w:rsid w:val="00EF0D35"/>
    <w:rsid w:val="00EF15E8"/>
    <w:rsid w:val="00EF201A"/>
    <w:rsid w:val="00EF3501"/>
    <w:rsid w:val="00EF35DD"/>
    <w:rsid w:val="00EF39E4"/>
    <w:rsid w:val="00EF3A86"/>
    <w:rsid w:val="00EF438C"/>
    <w:rsid w:val="00EF46BA"/>
    <w:rsid w:val="00EF4BB7"/>
    <w:rsid w:val="00EF4C64"/>
    <w:rsid w:val="00EF6113"/>
    <w:rsid w:val="00EF64CA"/>
    <w:rsid w:val="00EF66C2"/>
    <w:rsid w:val="00EF6BAC"/>
    <w:rsid w:val="00EF6EEB"/>
    <w:rsid w:val="00EF7363"/>
    <w:rsid w:val="00EF7469"/>
    <w:rsid w:val="00EF7790"/>
    <w:rsid w:val="00EF79C8"/>
    <w:rsid w:val="00EF7A61"/>
    <w:rsid w:val="00F01757"/>
    <w:rsid w:val="00F01D3B"/>
    <w:rsid w:val="00F01D59"/>
    <w:rsid w:val="00F01DBE"/>
    <w:rsid w:val="00F01EA4"/>
    <w:rsid w:val="00F023BB"/>
    <w:rsid w:val="00F023BC"/>
    <w:rsid w:val="00F02973"/>
    <w:rsid w:val="00F02A94"/>
    <w:rsid w:val="00F02B1A"/>
    <w:rsid w:val="00F02C48"/>
    <w:rsid w:val="00F03A40"/>
    <w:rsid w:val="00F03C61"/>
    <w:rsid w:val="00F046C2"/>
    <w:rsid w:val="00F04761"/>
    <w:rsid w:val="00F049F5"/>
    <w:rsid w:val="00F04F1B"/>
    <w:rsid w:val="00F0509B"/>
    <w:rsid w:val="00F054CC"/>
    <w:rsid w:val="00F058D1"/>
    <w:rsid w:val="00F05EB7"/>
    <w:rsid w:val="00F06293"/>
    <w:rsid w:val="00F063D7"/>
    <w:rsid w:val="00F06F02"/>
    <w:rsid w:val="00F0791B"/>
    <w:rsid w:val="00F10141"/>
    <w:rsid w:val="00F102B6"/>
    <w:rsid w:val="00F10438"/>
    <w:rsid w:val="00F10AF0"/>
    <w:rsid w:val="00F10F24"/>
    <w:rsid w:val="00F10F4F"/>
    <w:rsid w:val="00F10F9F"/>
    <w:rsid w:val="00F10FE0"/>
    <w:rsid w:val="00F117A6"/>
    <w:rsid w:val="00F11D8C"/>
    <w:rsid w:val="00F11DDF"/>
    <w:rsid w:val="00F12862"/>
    <w:rsid w:val="00F1289F"/>
    <w:rsid w:val="00F12A77"/>
    <w:rsid w:val="00F12FCF"/>
    <w:rsid w:val="00F13077"/>
    <w:rsid w:val="00F13796"/>
    <w:rsid w:val="00F137D4"/>
    <w:rsid w:val="00F13EA9"/>
    <w:rsid w:val="00F13FBA"/>
    <w:rsid w:val="00F13FE8"/>
    <w:rsid w:val="00F15347"/>
    <w:rsid w:val="00F15429"/>
    <w:rsid w:val="00F156B5"/>
    <w:rsid w:val="00F159CD"/>
    <w:rsid w:val="00F15E57"/>
    <w:rsid w:val="00F167B5"/>
    <w:rsid w:val="00F16942"/>
    <w:rsid w:val="00F16B8B"/>
    <w:rsid w:val="00F175E5"/>
    <w:rsid w:val="00F17BCB"/>
    <w:rsid w:val="00F17C8B"/>
    <w:rsid w:val="00F20120"/>
    <w:rsid w:val="00F21F2E"/>
    <w:rsid w:val="00F22AE6"/>
    <w:rsid w:val="00F22D0B"/>
    <w:rsid w:val="00F23821"/>
    <w:rsid w:val="00F23B61"/>
    <w:rsid w:val="00F247D3"/>
    <w:rsid w:val="00F248DB"/>
    <w:rsid w:val="00F249F0"/>
    <w:rsid w:val="00F25670"/>
    <w:rsid w:val="00F25824"/>
    <w:rsid w:val="00F25A85"/>
    <w:rsid w:val="00F2639D"/>
    <w:rsid w:val="00F263A0"/>
    <w:rsid w:val="00F2648C"/>
    <w:rsid w:val="00F26799"/>
    <w:rsid w:val="00F26C9E"/>
    <w:rsid w:val="00F26E83"/>
    <w:rsid w:val="00F27859"/>
    <w:rsid w:val="00F27B6F"/>
    <w:rsid w:val="00F27CBB"/>
    <w:rsid w:val="00F306D1"/>
    <w:rsid w:val="00F30740"/>
    <w:rsid w:val="00F30DEA"/>
    <w:rsid w:val="00F312FE"/>
    <w:rsid w:val="00F31483"/>
    <w:rsid w:val="00F3163C"/>
    <w:rsid w:val="00F31DBB"/>
    <w:rsid w:val="00F322E5"/>
    <w:rsid w:val="00F3308C"/>
    <w:rsid w:val="00F33152"/>
    <w:rsid w:val="00F3367F"/>
    <w:rsid w:val="00F336A9"/>
    <w:rsid w:val="00F3374A"/>
    <w:rsid w:val="00F33A05"/>
    <w:rsid w:val="00F33CD9"/>
    <w:rsid w:val="00F33F1F"/>
    <w:rsid w:val="00F34AD8"/>
    <w:rsid w:val="00F34E28"/>
    <w:rsid w:val="00F3518E"/>
    <w:rsid w:val="00F35196"/>
    <w:rsid w:val="00F3543C"/>
    <w:rsid w:val="00F3555D"/>
    <w:rsid w:val="00F35C98"/>
    <w:rsid w:val="00F35E2E"/>
    <w:rsid w:val="00F35F8C"/>
    <w:rsid w:val="00F36449"/>
    <w:rsid w:val="00F3669D"/>
    <w:rsid w:val="00F368D4"/>
    <w:rsid w:val="00F36BCE"/>
    <w:rsid w:val="00F370B6"/>
    <w:rsid w:val="00F37B87"/>
    <w:rsid w:val="00F4015C"/>
    <w:rsid w:val="00F4016D"/>
    <w:rsid w:val="00F4093A"/>
    <w:rsid w:val="00F40D79"/>
    <w:rsid w:val="00F40E7D"/>
    <w:rsid w:val="00F41326"/>
    <w:rsid w:val="00F414C1"/>
    <w:rsid w:val="00F41643"/>
    <w:rsid w:val="00F423D8"/>
    <w:rsid w:val="00F42403"/>
    <w:rsid w:val="00F42AF3"/>
    <w:rsid w:val="00F42E56"/>
    <w:rsid w:val="00F42F9E"/>
    <w:rsid w:val="00F430CA"/>
    <w:rsid w:val="00F44783"/>
    <w:rsid w:val="00F44925"/>
    <w:rsid w:val="00F45082"/>
    <w:rsid w:val="00F450C9"/>
    <w:rsid w:val="00F461F6"/>
    <w:rsid w:val="00F46EDE"/>
    <w:rsid w:val="00F46FD4"/>
    <w:rsid w:val="00F47549"/>
    <w:rsid w:val="00F47714"/>
    <w:rsid w:val="00F500E1"/>
    <w:rsid w:val="00F509FF"/>
    <w:rsid w:val="00F50E93"/>
    <w:rsid w:val="00F513F0"/>
    <w:rsid w:val="00F51716"/>
    <w:rsid w:val="00F5187A"/>
    <w:rsid w:val="00F51BFB"/>
    <w:rsid w:val="00F52362"/>
    <w:rsid w:val="00F52368"/>
    <w:rsid w:val="00F53AAB"/>
    <w:rsid w:val="00F53FB7"/>
    <w:rsid w:val="00F541F2"/>
    <w:rsid w:val="00F547AA"/>
    <w:rsid w:val="00F55DB8"/>
    <w:rsid w:val="00F5630B"/>
    <w:rsid w:val="00F564A1"/>
    <w:rsid w:val="00F564A5"/>
    <w:rsid w:val="00F56A66"/>
    <w:rsid w:val="00F56C47"/>
    <w:rsid w:val="00F573DD"/>
    <w:rsid w:val="00F60069"/>
    <w:rsid w:val="00F601AA"/>
    <w:rsid w:val="00F617C5"/>
    <w:rsid w:val="00F6208C"/>
    <w:rsid w:val="00F62F75"/>
    <w:rsid w:val="00F6378C"/>
    <w:rsid w:val="00F637EC"/>
    <w:rsid w:val="00F63A6D"/>
    <w:rsid w:val="00F63AF7"/>
    <w:rsid w:val="00F64184"/>
    <w:rsid w:val="00F6465E"/>
    <w:rsid w:val="00F64E93"/>
    <w:rsid w:val="00F6559A"/>
    <w:rsid w:val="00F656D7"/>
    <w:rsid w:val="00F65792"/>
    <w:rsid w:val="00F65B41"/>
    <w:rsid w:val="00F65EC8"/>
    <w:rsid w:val="00F661F0"/>
    <w:rsid w:val="00F6623E"/>
    <w:rsid w:val="00F66456"/>
    <w:rsid w:val="00F66672"/>
    <w:rsid w:val="00F667C6"/>
    <w:rsid w:val="00F66CD5"/>
    <w:rsid w:val="00F66ED5"/>
    <w:rsid w:val="00F67B2C"/>
    <w:rsid w:val="00F67D29"/>
    <w:rsid w:val="00F67E8A"/>
    <w:rsid w:val="00F702F9"/>
    <w:rsid w:val="00F70BBF"/>
    <w:rsid w:val="00F71094"/>
    <w:rsid w:val="00F71098"/>
    <w:rsid w:val="00F715D7"/>
    <w:rsid w:val="00F71C7F"/>
    <w:rsid w:val="00F72BD4"/>
    <w:rsid w:val="00F7301B"/>
    <w:rsid w:val="00F73547"/>
    <w:rsid w:val="00F736D5"/>
    <w:rsid w:val="00F7436F"/>
    <w:rsid w:val="00F74696"/>
    <w:rsid w:val="00F750D4"/>
    <w:rsid w:val="00F7565A"/>
    <w:rsid w:val="00F75692"/>
    <w:rsid w:val="00F75706"/>
    <w:rsid w:val="00F7584E"/>
    <w:rsid w:val="00F76A4C"/>
    <w:rsid w:val="00F76AFA"/>
    <w:rsid w:val="00F76BBE"/>
    <w:rsid w:val="00F76FC6"/>
    <w:rsid w:val="00F7732B"/>
    <w:rsid w:val="00F7735A"/>
    <w:rsid w:val="00F7751D"/>
    <w:rsid w:val="00F801A8"/>
    <w:rsid w:val="00F802D9"/>
    <w:rsid w:val="00F8055F"/>
    <w:rsid w:val="00F807B3"/>
    <w:rsid w:val="00F809A2"/>
    <w:rsid w:val="00F81467"/>
    <w:rsid w:val="00F82396"/>
    <w:rsid w:val="00F8243E"/>
    <w:rsid w:val="00F828FF"/>
    <w:rsid w:val="00F82CCF"/>
    <w:rsid w:val="00F82F20"/>
    <w:rsid w:val="00F835EE"/>
    <w:rsid w:val="00F84082"/>
    <w:rsid w:val="00F84269"/>
    <w:rsid w:val="00F84CBF"/>
    <w:rsid w:val="00F85479"/>
    <w:rsid w:val="00F85634"/>
    <w:rsid w:val="00F864C9"/>
    <w:rsid w:val="00F865BD"/>
    <w:rsid w:val="00F86758"/>
    <w:rsid w:val="00F8677D"/>
    <w:rsid w:val="00F87284"/>
    <w:rsid w:val="00F879C0"/>
    <w:rsid w:val="00F87D6F"/>
    <w:rsid w:val="00F90163"/>
    <w:rsid w:val="00F908E6"/>
    <w:rsid w:val="00F90A55"/>
    <w:rsid w:val="00F910A8"/>
    <w:rsid w:val="00F917E3"/>
    <w:rsid w:val="00F91973"/>
    <w:rsid w:val="00F91AF3"/>
    <w:rsid w:val="00F92707"/>
    <w:rsid w:val="00F927BA"/>
    <w:rsid w:val="00F92BC3"/>
    <w:rsid w:val="00F92CB1"/>
    <w:rsid w:val="00F92FCD"/>
    <w:rsid w:val="00F93839"/>
    <w:rsid w:val="00F946C9"/>
    <w:rsid w:val="00F955E7"/>
    <w:rsid w:val="00F95C89"/>
    <w:rsid w:val="00F9626F"/>
    <w:rsid w:val="00F96346"/>
    <w:rsid w:val="00F9641F"/>
    <w:rsid w:val="00F9654F"/>
    <w:rsid w:val="00F978AA"/>
    <w:rsid w:val="00F979D4"/>
    <w:rsid w:val="00F97DA2"/>
    <w:rsid w:val="00FA0156"/>
    <w:rsid w:val="00FA0340"/>
    <w:rsid w:val="00FA09F4"/>
    <w:rsid w:val="00FA0B7A"/>
    <w:rsid w:val="00FA0D74"/>
    <w:rsid w:val="00FA0EC4"/>
    <w:rsid w:val="00FA128A"/>
    <w:rsid w:val="00FA2811"/>
    <w:rsid w:val="00FA2918"/>
    <w:rsid w:val="00FA2D4F"/>
    <w:rsid w:val="00FA2DA1"/>
    <w:rsid w:val="00FA318F"/>
    <w:rsid w:val="00FA333D"/>
    <w:rsid w:val="00FA3F16"/>
    <w:rsid w:val="00FA3FBD"/>
    <w:rsid w:val="00FA40C8"/>
    <w:rsid w:val="00FA4219"/>
    <w:rsid w:val="00FA4237"/>
    <w:rsid w:val="00FA43D7"/>
    <w:rsid w:val="00FA489A"/>
    <w:rsid w:val="00FA4A81"/>
    <w:rsid w:val="00FA55D4"/>
    <w:rsid w:val="00FA5B2B"/>
    <w:rsid w:val="00FA6128"/>
    <w:rsid w:val="00FA67EE"/>
    <w:rsid w:val="00FA6AC5"/>
    <w:rsid w:val="00FA6EE9"/>
    <w:rsid w:val="00FA718C"/>
    <w:rsid w:val="00FA7212"/>
    <w:rsid w:val="00FA723D"/>
    <w:rsid w:val="00FA74A2"/>
    <w:rsid w:val="00FA77E3"/>
    <w:rsid w:val="00FA7E0B"/>
    <w:rsid w:val="00FB0185"/>
    <w:rsid w:val="00FB03D6"/>
    <w:rsid w:val="00FB0A89"/>
    <w:rsid w:val="00FB10E5"/>
    <w:rsid w:val="00FB1664"/>
    <w:rsid w:val="00FB195D"/>
    <w:rsid w:val="00FB2393"/>
    <w:rsid w:val="00FB2C7C"/>
    <w:rsid w:val="00FB3779"/>
    <w:rsid w:val="00FB3B1A"/>
    <w:rsid w:val="00FB3D73"/>
    <w:rsid w:val="00FB40F3"/>
    <w:rsid w:val="00FB46AB"/>
    <w:rsid w:val="00FB496D"/>
    <w:rsid w:val="00FB4E19"/>
    <w:rsid w:val="00FB5691"/>
    <w:rsid w:val="00FB575E"/>
    <w:rsid w:val="00FB7097"/>
    <w:rsid w:val="00FB72E3"/>
    <w:rsid w:val="00FB7C3C"/>
    <w:rsid w:val="00FC08EF"/>
    <w:rsid w:val="00FC0BC4"/>
    <w:rsid w:val="00FC11CD"/>
    <w:rsid w:val="00FC19BB"/>
    <w:rsid w:val="00FC22D2"/>
    <w:rsid w:val="00FC2D0E"/>
    <w:rsid w:val="00FC38AC"/>
    <w:rsid w:val="00FC38B4"/>
    <w:rsid w:val="00FC3F23"/>
    <w:rsid w:val="00FC41B1"/>
    <w:rsid w:val="00FC472B"/>
    <w:rsid w:val="00FC4816"/>
    <w:rsid w:val="00FC4D1F"/>
    <w:rsid w:val="00FC5B6C"/>
    <w:rsid w:val="00FC5BEE"/>
    <w:rsid w:val="00FC5D26"/>
    <w:rsid w:val="00FC5E5A"/>
    <w:rsid w:val="00FC60E5"/>
    <w:rsid w:val="00FC63F6"/>
    <w:rsid w:val="00FC6428"/>
    <w:rsid w:val="00FC66DD"/>
    <w:rsid w:val="00FC6B2A"/>
    <w:rsid w:val="00FC700F"/>
    <w:rsid w:val="00FC70CA"/>
    <w:rsid w:val="00FC7500"/>
    <w:rsid w:val="00FC75F7"/>
    <w:rsid w:val="00FD05A1"/>
    <w:rsid w:val="00FD0C8D"/>
    <w:rsid w:val="00FD0CE2"/>
    <w:rsid w:val="00FD1B61"/>
    <w:rsid w:val="00FD203E"/>
    <w:rsid w:val="00FD236A"/>
    <w:rsid w:val="00FD283B"/>
    <w:rsid w:val="00FD3127"/>
    <w:rsid w:val="00FD39AC"/>
    <w:rsid w:val="00FD39F4"/>
    <w:rsid w:val="00FD3D52"/>
    <w:rsid w:val="00FD3DBD"/>
    <w:rsid w:val="00FD4246"/>
    <w:rsid w:val="00FD43BA"/>
    <w:rsid w:val="00FD4799"/>
    <w:rsid w:val="00FD47BC"/>
    <w:rsid w:val="00FD4EB6"/>
    <w:rsid w:val="00FD5081"/>
    <w:rsid w:val="00FD5794"/>
    <w:rsid w:val="00FD59E5"/>
    <w:rsid w:val="00FD6031"/>
    <w:rsid w:val="00FD60A1"/>
    <w:rsid w:val="00FD617B"/>
    <w:rsid w:val="00FD663E"/>
    <w:rsid w:val="00FD66B4"/>
    <w:rsid w:val="00FD6CE1"/>
    <w:rsid w:val="00FD6F0F"/>
    <w:rsid w:val="00FD759B"/>
    <w:rsid w:val="00FD799F"/>
    <w:rsid w:val="00FE052F"/>
    <w:rsid w:val="00FE0530"/>
    <w:rsid w:val="00FE0532"/>
    <w:rsid w:val="00FE0ADA"/>
    <w:rsid w:val="00FE10A4"/>
    <w:rsid w:val="00FE122B"/>
    <w:rsid w:val="00FE127A"/>
    <w:rsid w:val="00FE1459"/>
    <w:rsid w:val="00FE1831"/>
    <w:rsid w:val="00FE2437"/>
    <w:rsid w:val="00FE29D3"/>
    <w:rsid w:val="00FE2C54"/>
    <w:rsid w:val="00FE2D9F"/>
    <w:rsid w:val="00FE31D6"/>
    <w:rsid w:val="00FE4857"/>
    <w:rsid w:val="00FE4C17"/>
    <w:rsid w:val="00FE521B"/>
    <w:rsid w:val="00FE62C2"/>
    <w:rsid w:val="00FE66D9"/>
    <w:rsid w:val="00FE690D"/>
    <w:rsid w:val="00FE6DDC"/>
    <w:rsid w:val="00FE74E7"/>
    <w:rsid w:val="00FE7B5A"/>
    <w:rsid w:val="00FF002A"/>
    <w:rsid w:val="00FF055D"/>
    <w:rsid w:val="00FF06D3"/>
    <w:rsid w:val="00FF098E"/>
    <w:rsid w:val="00FF0D25"/>
    <w:rsid w:val="00FF12B7"/>
    <w:rsid w:val="00FF1A8A"/>
    <w:rsid w:val="00FF1E4F"/>
    <w:rsid w:val="00FF1FC2"/>
    <w:rsid w:val="00FF2087"/>
    <w:rsid w:val="00FF2336"/>
    <w:rsid w:val="00FF2C0E"/>
    <w:rsid w:val="00FF381E"/>
    <w:rsid w:val="00FF4135"/>
    <w:rsid w:val="00FF423C"/>
    <w:rsid w:val="00FF5005"/>
    <w:rsid w:val="00FF59E8"/>
    <w:rsid w:val="00FF659C"/>
    <w:rsid w:val="00FF662B"/>
    <w:rsid w:val="00FF67EB"/>
    <w:rsid w:val="00FF6AB1"/>
    <w:rsid w:val="00FF6CE1"/>
    <w:rsid w:val="00FF7045"/>
    <w:rsid w:val="00FF71E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862F21"/>
  <w15:chartTrackingRefBased/>
  <w15:docId w15:val="{6CF1373C-1997-4354-84F0-7F2BC035AF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82533"/>
    <w:pPr>
      <w:ind w:left="720"/>
      <w:contextualSpacing/>
    </w:pPr>
  </w:style>
  <w:style w:type="character" w:styleId="PlaceholderText">
    <w:name w:val="Placeholder Text"/>
    <w:basedOn w:val="DefaultParagraphFont"/>
    <w:uiPriority w:val="99"/>
    <w:semiHidden/>
    <w:rsid w:val="000337BA"/>
    <w:rPr>
      <w:color w:val="808080"/>
    </w:rPr>
  </w:style>
  <w:style w:type="character" w:styleId="CommentReference">
    <w:name w:val="annotation reference"/>
    <w:basedOn w:val="DefaultParagraphFont"/>
    <w:uiPriority w:val="99"/>
    <w:semiHidden/>
    <w:unhideWhenUsed/>
    <w:rsid w:val="008D3C16"/>
    <w:rPr>
      <w:sz w:val="16"/>
      <w:szCs w:val="16"/>
    </w:rPr>
  </w:style>
  <w:style w:type="paragraph" w:styleId="CommentText">
    <w:name w:val="annotation text"/>
    <w:basedOn w:val="Normal"/>
    <w:link w:val="CommentTextChar"/>
    <w:uiPriority w:val="99"/>
    <w:unhideWhenUsed/>
    <w:rsid w:val="008D3C16"/>
    <w:pPr>
      <w:spacing w:line="240" w:lineRule="auto"/>
    </w:pPr>
    <w:rPr>
      <w:sz w:val="20"/>
      <w:szCs w:val="20"/>
    </w:rPr>
  </w:style>
  <w:style w:type="character" w:customStyle="1" w:styleId="CommentTextChar">
    <w:name w:val="Comment Text Char"/>
    <w:basedOn w:val="DefaultParagraphFont"/>
    <w:link w:val="CommentText"/>
    <w:uiPriority w:val="99"/>
    <w:rsid w:val="008D3C16"/>
    <w:rPr>
      <w:sz w:val="20"/>
      <w:szCs w:val="20"/>
    </w:rPr>
  </w:style>
  <w:style w:type="paragraph" w:styleId="CommentSubject">
    <w:name w:val="annotation subject"/>
    <w:basedOn w:val="CommentText"/>
    <w:next w:val="CommentText"/>
    <w:link w:val="CommentSubjectChar"/>
    <w:uiPriority w:val="99"/>
    <w:semiHidden/>
    <w:unhideWhenUsed/>
    <w:rsid w:val="008D3C16"/>
    <w:rPr>
      <w:b/>
      <w:bCs/>
    </w:rPr>
  </w:style>
  <w:style w:type="character" w:customStyle="1" w:styleId="CommentSubjectChar">
    <w:name w:val="Comment Subject Char"/>
    <w:basedOn w:val="CommentTextChar"/>
    <w:link w:val="CommentSubject"/>
    <w:uiPriority w:val="99"/>
    <w:semiHidden/>
    <w:rsid w:val="008D3C16"/>
    <w:rPr>
      <w:b/>
      <w:bCs/>
      <w:sz w:val="20"/>
      <w:szCs w:val="20"/>
    </w:rPr>
  </w:style>
  <w:style w:type="paragraph" w:styleId="BalloonText">
    <w:name w:val="Balloon Text"/>
    <w:basedOn w:val="Normal"/>
    <w:link w:val="BalloonTextChar"/>
    <w:uiPriority w:val="99"/>
    <w:semiHidden/>
    <w:unhideWhenUsed/>
    <w:rsid w:val="008D3C1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3C16"/>
    <w:rPr>
      <w:rFonts w:ascii="Segoe UI" w:hAnsi="Segoe UI" w:cs="Segoe UI"/>
      <w:sz w:val="18"/>
      <w:szCs w:val="18"/>
    </w:rPr>
  </w:style>
  <w:style w:type="character" w:styleId="Hyperlink">
    <w:name w:val="Hyperlink"/>
    <w:basedOn w:val="DefaultParagraphFont"/>
    <w:uiPriority w:val="99"/>
    <w:unhideWhenUsed/>
    <w:rsid w:val="00945E6C"/>
    <w:rPr>
      <w:color w:val="0563C1" w:themeColor="hyperlink"/>
      <w:u w:val="single"/>
    </w:rPr>
  </w:style>
  <w:style w:type="paragraph" w:customStyle="1" w:styleId="EndNoteBibliography">
    <w:name w:val="EndNote Bibliography"/>
    <w:basedOn w:val="Normal"/>
    <w:link w:val="EndNoteBibliographyChar"/>
    <w:rsid w:val="00893BC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93BC2"/>
    <w:rPr>
      <w:rFonts w:ascii="Calibri" w:hAnsi="Calibri" w:cs="Calibri"/>
      <w:noProof/>
      <w:lang w:val="en-US"/>
    </w:rPr>
  </w:style>
  <w:style w:type="paragraph" w:styleId="Revision">
    <w:name w:val="Revision"/>
    <w:hidden/>
    <w:uiPriority w:val="99"/>
    <w:semiHidden/>
    <w:rsid w:val="00961519"/>
    <w:pPr>
      <w:spacing w:after="0" w:line="240" w:lineRule="auto"/>
    </w:pPr>
  </w:style>
  <w:style w:type="paragraph" w:styleId="Header">
    <w:name w:val="header"/>
    <w:basedOn w:val="Normal"/>
    <w:link w:val="HeaderChar"/>
    <w:uiPriority w:val="99"/>
    <w:unhideWhenUsed/>
    <w:rsid w:val="00AD394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394A"/>
  </w:style>
  <w:style w:type="paragraph" w:styleId="Footer">
    <w:name w:val="footer"/>
    <w:basedOn w:val="Normal"/>
    <w:link w:val="FooterChar"/>
    <w:uiPriority w:val="99"/>
    <w:unhideWhenUsed/>
    <w:rsid w:val="00AD394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394A"/>
  </w:style>
  <w:style w:type="table" w:styleId="TableGrid">
    <w:name w:val="Table Grid"/>
    <w:basedOn w:val="TableNormal"/>
    <w:uiPriority w:val="39"/>
    <w:rsid w:val="004414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4C6090"/>
    <w:pPr>
      <w:spacing w:after="0" w:line="240" w:lineRule="auto"/>
    </w:pPr>
    <w:rPr>
      <w:rFonts w:ascii="Cambria" w:eastAsia="Calibri" w:hAnsi="Cambria"/>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683677"/>
    <w:pPr>
      <w:spacing w:after="0" w:line="240" w:lineRule="auto"/>
    </w:pPr>
    <w:rPr>
      <w:rFonts w:ascii="Times New Roman" w:eastAsia="맑은 고딕"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F32CF"/>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45103463">
      <w:bodyDiv w:val="1"/>
      <w:marLeft w:val="0"/>
      <w:marRight w:val="0"/>
      <w:marTop w:val="0"/>
      <w:marBottom w:val="0"/>
      <w:divBdr>
        <w:top w:val="none" w:sz="0" w:space="0" w:color="auto"/>
        <w:left w:val="none" w:sz="0" w:space="0" w:color="auto"/>
        <w:bottom w:val="none" w:sz="0" w:space="0" w:color="auto"/>
        <w:right w:val="none" w:sz="0" w:space="0" w:color="auto"/>
      </w:divBdr>
    </w:div>
    <w:div w:id="12967877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yun@fz-juelich.d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7577AC-C233-4C75-8163-BF4228DFA7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753</Words>
  <Characters>4296</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un</dc:creator>
  <cp:keywords/>
  <dc:description/>
  <cp:lastModifiedBy>syun</cp:lastModifiedBy>
  <cp:revision>3</cp:revision>
  <dcterms:created xsi:type="dcterms:W3CDTF">2025-04-03T07:31:00Z</dcterms:created>
  <dcterms:modified xsi:type="dcterms:W3CDTF">2025-04-14T1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e4bd9c2e50c5190f66af9d1695975a43d47f7e5a624b8913eb9a94a8e3e626b</vt:lpwstr>
  </property>
</Properties>
</file>